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D986C" w14:textId="5CCEBB88" w:rsidR="00B36ACF" w:rsidRPr="00AB4949" w:rsidRDefault="0043394E" w:rsidP="00B36ACF">
      <w:pPr>
        <w:pStyle w:val="berschrift1"/>
        <w:rPr>
          <w:lang w:val="en-GB"/>
        </w:rPr>
      </w:pPr>
      <w:r w:rsidRPr="00AB4949">
        <w:rPr>
          <w:lang w:val="en-GB"/>
        </w:rPr>
        <w:t xml:space="preserve">Appendix </w:t>
      </w:r>
    </w:p>
    <w:p w14:paraId="225B0523" w14:textId="33E2FA92" w:rsidR="00D010AC" w:rsidRPr="00AB4949" w:rsidRDefault="0043394E" w:rsidP="00B36ACF">
      <w:pPr>
        <w:rPr>
          <w:b/>
          <w:bCs/>
          <w:lang w:val="en-GB"/>
        </w:rPr>
      </w:pPr>
      <w:r w:rsidRPr="00AB4949">
        <w:rPr>
          <w:b/>
          <w:bCs/>
          <w:lang w:val="en-GB"/>
        </w:rPr>
        <w:t xml:space="preserve">Data collection </w:t>
      </w:r>
      <w:r w:rsidR="00E7436B" w:rsidRPr="00AB4949">
        <w:rPr>
          <w:b/>
          <w:bCs/>
          <w:lang w:val="en-GB"/>
        </w:rPr>
        <w:t>F</w:t>
      </w:r>
      <w:r w:rsidRPr="00AB4949">
        <w:rPr>
          <w:b/>
          <w:bCs/>
          <w:lang w:val="en-GB"/>
        </w:rPr>
        <w:t xml:space="preserve">igure 1: </w:t>
      </w:r>
    </w:p>
    <w:tbl>
      <w:tblPr>
        <w:tblStyle w:val="Tabellenraster"/>
        <w:tblW w:w="0" w:type="auto"/>
        <w:tblLook w:val="04A0" w:firstRow="1" w:lastRow="0" w:firstColumn="1" w:lastColumn="0" w:noHBand="0" w:noVBand="1"/>
      </w:tblPr>
      <w:tblGrid>
        <w:gridCol w:w="1838"/>
        <w:gridCol w:w="7558"/>
      </w:tblGrid>
      <w:tr w:rsidR="00CA05C5" w:rsidRPr="00AB4949" w14:paraId="7DEBD582" w14:textId="77777777" w:rsidTr="00A62126">
        <w:tc>
          <w:tcPr>
            <w:tcW w:w="1838" w:type="dxa"/>
          </w:tcPr>
          <w:p w14:paraId="17E92682" w14:textId="11681EF9" w:rsidR="00D010AC" w:rsidRPr="00AB4949" w:rsidRDefault="0043394E" w:rsidP="00746F44">
            <w:pPr>
              <w:spacing w:before="0" w:after="0" w:line="240" w:lineRule="auto"/>
              <w:jc w:val="left"/>
              <w:rPr>
                <w:sz w:val="18"/>
                <w:szCs w:val="18"/>
                <w:lang w:val="en-GB"/>
              </w:rPr>
            </w:pPr>
            <w:r w:rsidRPr="00AB4949">
              <w:rPr>
                <w:sz w:val="18"/>
                <w:szCs w:val="18"/>
                <w:lang w:val="en-GB"/>
              </w:rPr>
              <w:t>Google Scholar</w:t>
            </w:r>
            <w:r w:rsidR="000336CD" w:rsidRPr="00AB4949">
              <w:rPr>
                <w:sz w:val="18"/>
                <w:szCs w:val="18"/>
                <w:lang w:val="en-GB"/>
              </w:rPr>
              <w:t xml:space="preserve"> </w:t>
            </w:r>
          </w:p>
        </w:tc>
        <w:tc>
          <w:tcPr>
            <w:tcW w:w="7558" w:type="dxa"/>
          </w:tcPr>
          <w:p w14:paraId="64697477" w14:textId="495F60F0" w:rsidR="00341B69" w:rsidRPr="00AB4949" w:rsidRDefault="0043394E" w:rsidP="00746F44">
            <w:pPr>
              <w:spacing w:before="0" w:after="0" w:line="240" w:lineRule="auto"/>
              <w:jc w:val="left"/>
              <w:rPr>
                <w:i/>
                <w:iCs/>
                <w:sz w:val="18"/>
                <w:szCs w:val="18"/>
                <w:lang w:val="en-GB"/>
              </w:rPr>
            </w:pPr>
            <w:r w:rsidRPr="00AB4949">
              <w:rPr>
                <w:i/>
                <w:iCs/>
                <w:sz w:val="18"/>
                <w:szCs w:val="18"/>
                <w:lang w:val="en-GB"/>
              </w:rPr>
              <w:t>Retrieval</w:t>
            </w:r>
            <w:r w:rsidR="000336CD" w:rsidRPr="00AB4949">
              <w:rPr>
                <w:i/>
                <w:iCs/>
                <w:sz w:val="18"/>
                <w:szCs w:val="18"/>
                <w:lang w:val="en-GB"/>
              </w:rPr>
              <w:t xml:space="preserve"> date: </w:t>
            </w:r>
            <w:r w:rsidR="002C2CDB" w:rsidRPr="00AB4949">
              <w:rPr>
                <w:i/>
                <w:iCs/>
                <w:sz w:val="18"/>
                <w:szCs w:val="18"/>
                <w:lang w:val="en-GB"/>
              </w:rPr>
              <w:t>24.11.2017</w:t>
            </w:r>
            <w:r w:rsidR="00F35B62" w:rsidRPr="00AB4949">
              <w:rPr>
                <w:i/>
                <w:iCs/>
                <w:sz w:val="18"/>
                <w:szCs w:val="18"/>
                <w:lang w:val="en-GB"/>
              </w:rPr>
              <w:t xml:space="preserve"> </w:t>
            </w:r>
          </w:p>
          <w:p w14:paraId="11831E4A" w14:textId="6E2DB2FB" w:rsidR="00685417" w:rsidRPr="00AB4949" w:rsidRDefault="0043394E" w:rsidP="00746F44">
            <w:pPr>
              <w:spacing w:before="0" w:after="0" w:line="240" w:lineRule="auto"/>
              <w:jc w:val="left"/>
              <w:rPr>
                <w:sz w:val="18"/>
                <w:szCs w:val="18"/>
                <w:lang w:val="en-GB"/>
              </w:rPr>
            </w:pPr>
            <w:r w:rsidRPr="00AB4949">
              <w:rPr>
                <w:sz w:val="18"/>
                <w:szCs w:val="18"/>
                <w:lang w:val="en-GB"/>
              </w:rPr>
              <w:t>Entire index</w:t>
            </w:r>
          </w:p>
          <w:p w14:paraId="6676FD99" w14:textId="46215A7B" w:rsidR="00D010AC" w:rsidRPr="00AB4949" w:rsidRDefault="0043394E" w:rsidP="00746F44">
            <w:pPr>
              <w:spacing w:before="0" w:after="0" w:line="240" w:lineRule="auto"/>
              <w:jc w:val="left"/>
              <w:rPr>
                <w:i/>
                <w:iCs/>
                <w:sz w:val="18"/>
                <w:szCs w:val="18"/>
                <w:lang w:val="en-GB"/>
              </w:rPr>
            </w:pPr>
            <w:r w:rsidRPr="00AB4949">
              <w:rPr>
                <w:sz w:val="18"/>
                <w:szCs w:val="18"/>
                <w:lang w:val="en-GB"/>
              </w:rPr>
              <w:t xml:space="preserve">Determined via: </w:t>
            </w:r>
            <w:r w:rsidR="00D5750E" w:rsidRPr="00AB4949">
              <w:rPr>
                <w:sz w:val="18"/>
                <w:szCs w:val="18"/>
                <w:lang w:val="en-GB"/>
              </w:rPr>
              <w:t xml:space="preserve">coverage </w:t>
            </w:r>
            <w:r w:rsidR="00F35B62" w:rsidRPr="00AB4949">
              <w:rPr>
                <w:sz w:val="18"/>
                <w:szCs w:val="18"/>
                <w:lang w:val="en-GB"/>
              </w:rPr>
              <w:t xml:space="preserve">data </w:t>
            </w:r>
            <w:r w:rsidR="008F3FC6" w:rsidRPr="00AB4949">
              <w:rPr>
                <w:sz w:val="18"/>
                <w:szCs w:val="18"/>
                <w:lang w:val="en-GB"/>
              </w:rPr>
              <w:t xml:space="preserve">was collected </w:t>
            </w:r>
            <w:r w:rsidR="009802FA" w:rsidRPr="00AB4949">
              <w:rPr>
                <w:sz w:val="18"/>
                <w:szCs w:val="18"/>
                <w:lang w:val="en-GB"/>
              </w:rPr>
              <w:t xml:space="preserve">with the methodology described in the 2019 </w:t>
            </w:r>
            <w:proofErr w:type="spellStart"/>
            <w:r w:rsidR="00223C7A" w:rsidRPr="00AB4949">
              <w:rPr>
                <w:sz w:val="18"/>
                <w:szCs w:val="18"/>
                <w:lang w:val="en-GB"/>
              </w:rPr>
              <w:t>Scientometrics</w:t>
            </w:r>
            <w:proofErr w:type="spellEnd"/>
            <w:r w:rsidR="00223C7A" w:rsidRPr="00AB4949">
              <w:rPr>
                <w:sz w:val="18"/>
                <w:szCs w:val="18"/>
                <w:lang w:val="en-GB"/>
              </w:rPr>
              <w:t xml:space="preserve"> </w:t>
            </w:r>
            <w:r w:rsidR="009802FA" w:rsidRPr="00AB4949">
              <w:rPr>
                <w:sz w:val="18"/>
                <w:szCs w:val="18"/>
                <w:lang w:val="en-GB"/>
              </w:rPr>
              <w:t>paper</w:t>
            </w:r>
            <w:r w:rsidR="00F35B62" w:rsidRPr="00AB4949">
              <w:rPr>
                <w:sz w:val="18"/>
                <w:szCs w:val="18"/>
                <w:lang w:val="en-GB"/>
              </w:rPr>
              <w:t xml:space="preserve"> on coverage comparison</w:t>
            </w:r>
            <w:r w:rsidR="00BC2A74" w:rsidRPr="00AB4949">
              <w:rPr>
                <w:sz w:val="18"/>
                <w:szCs w:val="18"/>
                <w:lang w:val="en-GB"/>
              </w:rPr>
              <w:t>.</w:t>
            </w:r>
            <w:r w:rsidRPr="00AB4949">
              <w:rPr>
                <w:rStyle w:val="Funotenzeichen"/>
                <w:sz w:val="18"/>
                <w:szCs w:val="18"/>
                <w:lang w:val="en-GB"/>
              </w:rPr>
              <w:footnoteReference w:id="1"/>
            </w:r>
            <w:r w:rsidR="003D16F7" w:rsidRPr="00AB4949">
              <w:rPr>
                <w:sz w:val="18"/>
                <w:szCs w:val="18"/>
                <w:lang w:val="en-GB"/>
              </w:rPr>
              <w:t xml:space="preserve"> </w:t>
            </w:r>
            <w:r w:rsidR="00BC2A74" w:rsidRPr="00AB4949">
              <w:rPr>
                <w:sz w:val="18"/>
                <w:szCs w:val="18"/>
                <w:lang w:val="en-GB"/>
              </w:rPr>
              <w:t>T</w:t>
            </w:r>
            <w:r w:rsidR="003D16F7" w:rsidRPr="00AB4949">
              <w:rPr>
                <w:sz w:val="18"/>
                <w:szCs w:val="18"/>
                <w:lang w:val="en-GB"/>
              </w:rPr>
              <w:t>his methodology is not replicable at the moment due to Google Scholar</w:t>
            </w:r>
            <w:r w:rsidR="00A330F4" w:rsidRPr="00AB4949">
              <w:rPr>
                <w:sz w:val="18"/>
                <w:szCs w:val="18"/>
                <w:lang w:val="en-GB"/>
              </w:rPr>
              <w:t>’</w:t>
            </w:r>
            <w:r w:rsidR="003D16F7" w:rsidRPr="00AB4949">
              <w:rPr>
                <w:sz w:val="18"/>
                <w:szCs w:val="18"/>
                <w:lang w:val="en-GB"/>
              </w:rPr>
              <w:t>s changes in search logic</w:t>
            </w:r>
            <w:r w:rsidR="00A330F4" w:rsidRPr="00AB4949">
              <w:rPr>
                <w:sz w:val="18"/>
                <w:szCs w:val="18"/>
                <w:lang w:val="en-GB"/>
              </w:rPr>
              <w:t>. Similar data was however also obtained by</w:t>
            </w:r>
            <w:r w:rsidR="00B24463" w:rsidRPr="00AB4949">
              <w:rPr>
                <w:sz w:val="18"/>
                <w:szCs w:val="18"/>
                <w:lang w:val="en-GB"/>
              </w:rPr>
              <w:t xml:space="preserve"> a</w:t>
            </w:r>
            <w:r w:rsidR="00EE7623" w:rsidRPr="00AB4949">
              <w:rPr>
                <w:sz w:val="18"/>
                <w:szCs w:val="18"/>
                <w:lang w:val="en-GB"/>
              </w:rPr>
              <w:t xml:space="preserve">nother </w:t>
            </w:r>
            <w:r w:rsidR="00B24463" w:rsidRPr="00AB4949">
              <w:rPr>
                <w:sz w:val="18"/>
                <w:szCs w:val="18"/>
                <w:lang w:val="en-GB"/>
              </w:rPr>
              <w:t>research group</w:t>
            </w:r>
            <w:r w:rsidRPr="00AB4949">
              <w:rPr>
                <w:rStyle w:val="Funotenzeichen"/>
                <w:sz w:val="18"/>
                <w:szCs w:val="18"/>
                <w:lang w:val="en-GB"/>
              </w:rPr>
              <w:footnoteReference w:id="2"/>
            </w:r>
            <w:r w:rsidR="00F35B62" w:rsidRPr="00AB4949">
              <w:rPr>
                <w:sz w:val="18"/>
                <w:szCs w:val="18"/>
                <w:lang w:val="en-GB"/>
              </w:rPr>
              <w:t>)</w:t>
            </w:r>
          </w:p>
        </w:tc>
      </w:tr>
      <w:tr w:rsidR="00CA05C5" w:rsidRPr="00AB4949" w14:paraId="473201F3" w14:textId="77777777" w:rsidTr="00A62126">
        <w:tc>
          <w:tcPr>
            <w:tcW w:w="1838" w:type="dxa"/>
          </w:tcPr>
          <w:p w14:paraId="5B6AD0E3" w14:textId="57090116" w:rsidR="00D010AC" w:rsidRPr="00AB4949" w:rsidRDefault="0043394E" w:rsidP="00746F44">
            <w:pPr>
              <w:spacing w:before="0" w:after="0" w:line="240" w:lineRule="auto"/>
              <w:jc w:val="left"/>
              <w:rPr>
                <w:sz w:val="18"/>
                <w:szCs w:val="18"/>
                <w:lang w:val="en-GB"/>
              </w:rPr>
            </w:pPr>
            <w:r w:rsidRPr="00AB4949">
              <w:rPr>
                <w:sz w:val="18"/>
                <w:szCs w:val="18"/>
                <w:lang w:val="en-GB"/>
              </w:rPr>
              <w:t>Lens.org</w:t>
            </w:r>
            <w:r w:rsidR="000336CD" w:rsidRPr="00AB4949">
              <w:rPr>
                <w:sz w:val="18"/>
                <w:szCs w:val="18"/>
                <w:lang w:val="en-GB"/>
              </w:rPr>
              <w:t xml:space="preserve"> </w:t>
            </w:r>
          </w:p>
        </w:tc>
        <w:tc>
          <w:tcPr>
            <w:tcW w:w="7558" w:type="dxa"/>
          </w:tcPr>
          <w:p w14:paraId="54A71297" w14:textId="2B1FB8A9" w:rsidR="000336CD" w:rsidRPr="00AB4949" w:rsidRDefault="0043394E" w:rsidP="00746F44">
            <w:pPr>
              <w:spacing w:before="0" w:after="0" w:line="240" w:lineRule="auto"/>
              <w:jc w:val="left"/>
              <w:rPr>
                <w:i/>
                <w:iCs/>
                <w:sz w:val="18"/>
                <w:szCs w:val="18"/>
                <w:lang w:val="en-GB"/>
              </w:rPr>
            </w:pPr>
            <w:r w:rsidRPr="00AB4949">
              <w:rPr>
                <w:i/>
                <w:iCs/>
                <w:sz w:val="18"/>
                <w:szCs w:val="18"/>
                <w:lang w:val="en-GB"/>
              </w:rPr>
              <w:t>Retrieval date: 16.04.2021</w:t>
            </w:r>
          </w:p>
          <w:p w14:paraId="2BDC8DA0" w14:textId="4F1025BA" w:rsidR="00D010AC" w:rsidRPr="00AB4949" w:rsidRDefault="0043394E" w:rsidP="00746F44">
            <w:pPr>
              <w:spacing w:before="0" w:after="0" w:line="240" w:lineRule="auto"/>
              <w:jc w:val="left"/>
              <w:rPr>
                <w:sz w:val="18"/>
                <w:szCs w:val="18"/>
                <w:lang w:val="en-GB"/>
              </w:rPr>
            </w:pPr>
            <w:r w:rsidRPr="00AB4949">
              <w:rPr>
                <w:sz w:val="18"/>
                <w:szCs w:val="18"/>
                <w:lang w:val="en-GB"/>
              </w:rPr>
              <w:t>Entire index (</w:t>
            </w:r>
            <w:r w:rsidR="00137F35" w:rsidRPr="00AB4949">
              <w:rPr>
                <w:sz w:val="18"/>
                <w:szCs w:val="18"/>
                <w:lang w:val="en-GB"/>
              </w:rPr>
              <w:t xml:space="preserve">consists of </w:t>
            </w:r>
            <w:r w:rsidRPr="00AB4949">
              <w:rPr>
                <w:sz w:val="18"/>
                <w:szCs w:val="18"/>
                <w:lang w:val="en-GB"/>
              </w:rPr>
              <w:t xml:space="preserve">Microsoft Academic, </w:t>
            </w:r>
            <w:proofErr w:type="spellStart"/>
            <w:r w:rsidRPr="00AB4949">
              <w:rPr>
                <w:sz w:val="18"/>
                <w:szCs w:val="18"/>
                <w:lang w:val="en-GB"/>
              </w:rPr>
              <w:t>Crossref</w:t>
            </w:r>
            <w:proofErr w:type="spellEnd"/>
            <w:r w:rsidRPr="00AB4949">
              <w:rPr>
                <w:sz w:val="18"/>
                <w:szCs w:val="18"/>
                <w:lang w:val="en-GB"/>
              </w:rPr>
              <w:t>, PubMed, Core, PubMed Central)</w:t>
            </w:r>
          </w:p>
        </w:tc>
      </w:tr>
      <w:tr w:rsidR="00CA05C5" w:rsidRPr="00AB4949" w14:paraId="330B669E" w14:textId="77777777" w:rsidTr="00A62126">
        <w:tc>
          <w:tcPr>
            <w:tcW w:w="1838" w:type="dxa"/>
          </w:tcPr>
          <w:p w14:paraId="6481A469" w14:textId="7D815B61" w:rsidR="00D010AC" w:rsidRPr="00AB4949" w:rsidRDefault="0043394E" w:rsidP="00746F44">
            <w:pPr>
              <w:spacing w:before="0" w:after="0" w:line="240" w:lineRule="auto"/>
              <w:jc w:val="left"/>
              <w:rPr>
                <w:sz w:val="18"/>
                <w:szCs w:val="18"/>
                <w:lang w:val="en-GB"/>
              </w:rPr>
            </w:pPr>
            <w:r w:rsidRPr="00AB4949">
              <w:rPr>
                <w:sz w:val="18"/>
                <w:szCs w:val="18"/>
                <w:lang w:val="en-GB"/>
              </w:rPr>
              <w:t>Scopus</w:t>
            </w:r>
            <w:r w:rsidR="000336CD" w:rsidRPr="00AB4949">
              <w:rPr>
                <w:sz w:val="18"/>
                <w:szCs w:val="18"/>
                <w:lang w:val="en-GB"/>
              </w:rPr>
              <w:t xml:space="preserve"> </w:t>
            </w:r>
          </w:p>
          <w:p w14:paraId="305F4624" w14:textId="77777777" w:rsidR="00D010AC" w:rsidRPr="00AB4949" w:rsidRDefault="00D010AC" w:rsidP="00746F44">
            <w:pPr>
              <w:spacing w:before="0" w:after="0" w:line="240" w:lineRule="auto"/>
              <w:jc w:val="left"/>
              <w:rPr>
                <w:sz w:val="18"/>
                <w:szCs w:val="18"/>
                <w:lang w:val="en-GB"/>
              </w:rPr>
            </w:pPr>
          </w:p>
        </w:tc>
        <w:tc>
          <w:tcPr>
            <w:tcW w:w="7558" w:type="dxa"/>
          </w:tcPr>
          <w:p w14:paraId="0E142C26" w14:textId="00A77AD3" w:rsidR="000336CD" w:rsidRPr="00AB4949" w:rsidRDefault="0043394E" w:rsidP="00746F44">
            <w:pPr>
              <w:spacing w:before="0" w:after="0" w:line="240" w:lineRule="auto"/>
              <w:jc w:val="left"/>
              <w:rPr>
                <w:i/>
                <w:iCs/>
                <w:sz w:val="18"/>
                <w:szCs w:val="18"/>
                <w:lang w:val="en-GB"/>
              </w:rPr>
            </w:pPr>
            <w:r w:rsidRPr="00AB4949">
              <w:rPr>
                <w:i/>
                <w:iCs/>
                <w:sz w:val="18"/>
                <w:szCs w:val="18"/>
                <w:lang w:val="en-GB"/>
              </w:rPr>
              <w:t>Retrieval date: 14.04.2021</w:t>
            </w:r>
          </w:p>
          <w:p w14:paraId="5F565514" w14:textId="77777777" w:rsidR="00D010AC" w:rsidRPr="00AB4949" w:rsidRDefault="0043394E" w:rsidP="00746F44">
            <w:pPr>
              <w:spacing w:before="0" w:after="0" w:line="240" w:lineRule="auto"/>
              <w:jc w:val="left"/>
              <w:rPr>
                <w:sz w:val="18"/>
                <w:szCs w:val="18"/>
                <w:lang w:val="en-GB"/>
              </w:rPr>
            </w:pPr>
            <w:r w:rsidRPr="00AB4949">
              <w:rPr>
                <w:sz w:val="18"/>
                <w:szCs w:val="18"/>
                <w:lang w:val="en-GB"/>
              </w:rPr>
              <w:t xml:space="preserve">Entire index </w:t>
            </w:r>
          </w:p>
          <w:p w14:paraId="5C8D47E1" w14:textId="4A27DB43" w:rsidR="00627959" w:rsidRPr="00AB4949" w:rsidRDefault="0043394E" w:rsidP="00746F44">
            <w:pPr>
              <w:spacing w:before="0" w:after="0" w:line="240" w:lineRule="auto"/>
              <w:jc w:val="left"/>
              <w:rPr>
                <w:sz w:val="18"/>
                <w:szCs w:val="18"/>
                <w:lang w:val="en-GB"/>
              </w:rPr>
            </w:pPr>
            <w:r w:rsidRPr="00AB4949">
              <w:rPr>
                <w:sz w:val="18"/>
                <w:szCs w:val="18"/>
                <w:lang w:val="en-GB"/>
              </w:rPr>
              <w:t>Determined via: SUBJAREA(AGRI) OR SUBJAREA(ENVI) OR SUBJAREA(SOCI) OR SUBJAREA(ECON) OR SUBJAREA(EART) OR SUBJAREA(ENGI) OR SUBJAREA(COMP) OR SUBJAREA(MEDI) OR SUBJAREA(ARTS) OR SUBJAREA(BIOC) OR SUBJAREA(BUSI) OR SUBJAREA(ENER) OR SUBJAREA(MATH) OR SUBJAREA(CENG) OR SUBJAREA(CHEM) OR SUBJAREA(PHYS) OR SUBJAREA(MATE) OR SUBJAREA(DECI) OR SUBJAREA(IMMU) OR SUBJAREA(VETE) OR SUBJAREA(NURS) OR SUBJAREA(PHAR) OR SUBJAREA(PSYC) OR SUBJAREA(HEAL) OR SUBJAREA(NEUR) OR SUBJAREA(DENT)</w:t>
            </w:r>
          </w:p>
        </w:tc>
      </w:tr>
      <w:tr w:rsidR="00CA05C5" w:rsidRPr="00AB4949" w14:paraId="2DA7A5AA" w14:textId="77777777" w:rsidTr="00A62126">
        <w:tc>
          <w:tcPr>
            <w:tcW w:w="1838" w:type="dxa"/>
          </w:tcPr>
          <w:p w14:paraId="576C9A1B" w14:textId="59FB3304" w:rsidR="00D010AC" w:rsidRPr="00AB4949" w:rsidRDefault="0043394E" w:rsidP="00746F44">
            <w:pPr>
              <w:spacing w:before="0" w:after="0" w:line="240" w:lineRule="auto"/>
              <w:jc w:val="left"/>
              <w:rPr>
                <w:sz w:val="18"/>
                <w:szCs w:val="18"/>
                <w:lang w:val="en-GB"/>
              </w:rPr>
            </w:pPr>
            <w:r w:rsidRPr="00AB4949">
              <w:rPr>
                <w:sz w:val="18"/>
                <w:szCs w:val="18"/>
                <w:lang w:val="en-GB"/>
              </w:rPr>
              <w:t>Web of Science – Core Collection</w:t>
            </w:r>
          </w:p>
        </w:tc>
        <w:tc>
          <w:tcPr>
            <w:tcW w:w="7558" w:type="dxa"/>
          </w:tcPr>
          <w:p w14:paraId="7A2B591B" w14:textId="08C15DCC" w:rsidR="000336CD" w:rsidRPr="00AB4949" w:rsidRDefault="0043394E" w:rsidP="00746F44">
            <w:pPr>
              <w:spacing w:before="0" w:after="0" w:line="240" w:lineRule="auto"/>
              <w:jc w:val="left"/>
              <w:rPr>
                <w:i/>
                <w:iCs/>
                <w:sz w:val="18"/>
                <w:szCs w:val="18"/>
                <w:lang w:val="en-GB"/>
              </w:rPr>
            </w:pPr>
            <w:r w:rsidRPr="00AB4949">
              <w:rPr>
                <w:i/>
                <w:iCs/>
                <w:sz w:val="18"/>
                <w:szCs w:val="18"/>
                <w:lang w:val="en-GB"/>
              </w:rPr>
              <w:t>Retrieval date: 16.04.2021</w:t>
            </w:r>
          </w:p>
          <w:p w14:paraId="4AB52863" w14:textId="669B9837" w:rsidR="00A62126" w:rsidRPr="00AB4949" w:rsidRDefault="0043394E" w:rsidP="00746F44">
            <w:pPr>
              <w:spacing w:before="0" w:after="0" w:line="240" w:lineRule="auto"/>
              <w:jc w:val="left"/>
              <w:rPr>
                <w:sz w:val="18"/>
                <w:szCs w:val="18"/>
                <w:lang w:val="en-GB"/>
              </w:rPr>
            </w:pPr>
            <w:r w:rsidRPr="00AB4949">
              <w:rPr>
                <w:sz w:val="18"/>
                <w:szCs w:val="18"/>
                <w:lang w:val="en-GB"/>
              </w:rPr>
              <w:t>Science Citation Index Expanded (SCI-EXPANDED) --1900-present</w:t>
            </w:r>
          </w:p>
          <w:p w14:paraId="22DB2E84" w14:textId="77777777" w:rsidR="00A62126" w:rsidRPr="00AB4949" w:rsidRDefault="0043394E" w:rsidP="00746F44">
            <w:pPr>
              <w:spacing w:before="0" w:after="0" w:line="240" w:lineRule="auto"/>
              <w:jc w:val="left"/>
              <w:rPr>
                <w:sz w:val="18"/>
                <w:szCs w:val="18"/>
                <w:lang w:val="en-GB"/>
              </w:rPr>
            </w:pPr>
            <w:r w:rsidRPr="00AB4949">
              <w:rPr>
                <w:sz w:val="18"/>
                <w:szCs w:val="18"/>
                <w:lang w:val="en-GB"/>
              </w:rPr>
              <w:t>Social Sciences Citation Index (SSCI) --1900-present</w:t>
            </w:r>
          </w:p>
          <w:p w14:paraId="4D943B8B" w14:textId="77777777" w:rsidR="00A62126" w:rsidRPr="00AB4949" w:rsidRDefault="0043394E" w:rsidP="00746F44">
            <w:pPr>
              <w:spacing w:before="0" w:after="0" w:line="240" w:lineRule="auto"/>
              <w:jc w:val="left"/>
              <w:rPr>
                <w:sz w:val="18"/>
                <w:szCs w:val="18"/>
                <w:lang w:val="en-GB"/>
              </w:rPr>
            </w:pPr>
            <w:r w:rsidRPr="00AB4949">
              <w:rPr>
                <w:sz w:val="18"/>
                <w:szCs w:val="18"/>
                <w:lang w:val="en-GB"/>
              </w:rPr>
              <w:t>Arts &amp; Humanities Citation Index (A&amp;HCI) --1975-present</w:t>
            </w:r>
          </w:p>
          <w:p w14:paraId="4ABD292C" w14:textId="77777777" w:rsidR="00A62126" w:rsidRPr="00AB4949" w:rsidRDefault="0043394E" w:rsidP="00746F44">
            <w:pPr>
              <w:spacing w:before="0" w:after="0" w:line="240" w:lineRule="auto"/>
              <w:jc w:val="left"/>
              <w:rPr>
                <w:sz w:val="18"/>
                <w:szCs w:val="18"/>
                <w:lang w:val="en-GB"/>
              </w:rPr>
            </w:pPr>
            <w:r w:rsidRPr="00AB4949">
              <w:rPr>
                <w:sz w:val="18"/>
                <w:szCs w:val="18"/>
                <w:lang w:val="en-GB"/>
              </w:rPr>
              <w:t>Conference Proceedings Citation Index- Science (CPCI-S) --1990-present</w:t>
            </w:r>
          </w:p>
          <w:p w14:paraId="55E1697B" w14:textId="77777777" w:rsidR="00A62126" w:rsidRPr="00AB4949" w:rsidRDefault="0043394E" w:rsidP="00746F44">
            <w:pPr>
              <w:spacing w:before="0" w:after="0" w:line="240" w:lineRule="auto"/>
              <w:jc w:val="left"/>
              <w:rPr>
                <w:sz w:val="18"/>
                <w:szCs w:val="18"/>
                <w:lang w:val="en-GB"/>
              </w:rPr>
            </w:pPr>
            <w:r w:rsidRPr="00AB4949">
              <w:rPr>
                <w:sz w:val="18"/>
                <w:szCs w:val="18"/>
                <w:lang w:val="en-GB"/>
              </w:rPr>
              <w:t>Conference Proceedings Citation Index- Social Science &amp; Humanities (CPCI-SSH) --1990-present</w:t>
            </w:r>
          </w:p>
          <w:p w14:paraId="43986E1F" w14:textId="77777777" w:rsidR="00A62126" w:rsidRPr="00AB4949" w:rsidRDefault="0043394E" w:rsidP="00746F44">
            <w:pPr>
              <w:spacing w:before="0" w:after="0" w:line="240" w:lineRule="auto"/>
              <w:jc w:val="left"/>
              <w:rPr>
                <w:sz w:val="18"/>
                <w:szCs w:val="18"/>
                <w:lang w:val="en-GB"/>
              </w:rPr>
            </w:pPr>
            <w:r w:rsidRPr="00AB4949">
              <w:rPr>
                <w:sz w:val="18"/>
                <w:szCs w:val="18"/>
                <w:lang w:val="en-GB"/>
              </w:rPr>
              <w:t>Book Citation Index– Science (BKCI-S) --2010-present</w:t>
            </w:r>
          </w:p>
          <w:p w14:paraId="49C57E51" w14:textId="77777777" w:rsidR="00A62126" w:rsidRPr="00AB4949" w:rsidRDefault="0043394E" w:rsidP="00746F44">
            <w:pPr>
              <w:spacing w:before="0" w:after="0" w:line="240" w:lineRule="auto"/>
              <w:jc w:val="left"/>
              <w:rPr>
                <w:sz w:val="18"/>
                <w:szCs w:val="18"/>
                <w:lang w:val="en-GB"/>
              </w:rPr>
            </w:pPr>
            <w:r w:rsidRPr="00AB4949">
              <w:rPr>
                <w:sz w:val="18"/>
                <w:szCs w:val="18"/>
                <w:lang w:val="en-GB"/>
              </w:rPr>
              <w:t>Book Citation Index– Social Sciences &amp; Humanities (BKCI-SSH) --2010-present</w:t>
            </w:r>
          </w:p>
          <w:p w14:paraId="388BC836" w14:textId="77777777" w:rsidR="00A62126" w:rsidRPr="00AB4949" w:rsidRDefault="0043394E" w:rsidP="00746F44">
            <w:pPr>
              <w:spacing w:before="0" w:after="0" w:line="240" w:lineRule="auto"/>
              <w:jc w:val="left"/>
              <w:rPr>
                <w:sz w:val="18"/>
                <w:szCs w:val="18"/>
                <w:lang w:val="en-GB"/>
              </w:rPr>
            </w:pPr>
            <w:r w:rsidRPr="00AB4949">
              <w:rPr>
                <w:sz w:val="18"/>
                <w:szCs w:val="18"/>
                <w:lang w:val="en-GB"/>
              </w:rPr>
              <w:t>Emerging Sources Citation Index (ESCI) --2015-present</w:t>
            </w:r>
          </w:p>
          <w:p w14:paraId="658C90D6" w14:textId="77777777" w:rsidR="00A62126" w:rsidRPr="00AB4949" w:rsidRDefault="0043394E" w:rsidP="00746F44">
            <w:pPr>
              <w:spacing w:before="0" w:after="0" w:line="240" w:lineRule="auto"/>
              <w:jc w:val="left"/>
              <w:rPr>
                <w:sz w:val="18"/>
                <w:szCs w:val="18"/>
                <w:lang w:val="en-GB"/>
              </w:rPr>
            </w:pPr>
            <w:r w:rsidRPr="00AB4949">
              <w:rPr>
                <w:sz w:val="18"/>
                <w:szCs w:val="18"/>
                <w:lang w:val="en-GB"/>
              </w:rPr>
              <w:t xml:space="preserve">Current Chemical Reactions (CCR-EXPANDED) --1985-present (Includes </w:t>
            </w:r>
            <w:proofErr w:type="spellStart"/>
            <w:r w:rsidRPr="00AB4949">
              <w:rPr>
                <w:sz w:val="18"/>
                <w:szCs w:val="18"/>
                <w:lang w:val="en-GB"/>
              </w:rPr>
              <w:t>Institut</w:t>
            </w:r>
            <w:proofErr w:type="spellEnd"/>
            <w:r w:rsidRPr="00AB4949">
              <w:rPr>
                <w:sz w:val="18"/>
                <w:szCs w:val="18"/>
                <w:lang w:val="en-GB"/>
              </w:rPr>
              <w:t xml:space="preserve"> National de la </w:t>
            </w:r>
            <w:proofErr w:type="spellStart"/>
            <w:r w:rsidRPr="00AB4949">
              <w:rPr>
                <w:sz w:val="18"/>
                <w:szCs w:val="18"/>
                <w:lang w:val="en-GB"/>
              </w:rPr>
              <w:t>Propriete</w:t>
            </w:r>
            <w:proofErr w:type="spellEnd"/>
            <w:r w:rsidRPr="00AB4949">
              <w:rPr>
                <w:sz w:val="18"/>
                <w:szCs w:val="18"/>
                <w:lang w:val="en-GB"/>
              </w:rPr>
              <w:t xml:space="preserve"> </w:t>
            </w:r>
            <w:proofErr w:type="spellStart"/>
            <w:r w:rsidRPr="00AB4949">
              <w:rPr>
                <w:sz w:val="18"/>
                <w:szCs w:val="18"/>
                <w:lang w:val="en-GB"/>
              </w:rPr>
              <w:t>Industrielle</w:t>
            </w:r>
            <w:proofErr w:type="spellEnd"/>
            <w:r w:rsidRPr="00AB4949">
              <w:rPr>
                <w:sz w:val="18"/>
                <w:szCs w:val="18"/>
                <w:lang w:val="en-GB"/>
              </w:rPr>
              <w:t xml:space="preserve"> structure data back to 1840)</w:t>
            </w:r>
          </w:p>
          <w:p w14:paraId="63C0772C" w14:textId="77777777" w:rsidR="00D010AC" w:rsidRPr="00AB4949" w:rsidRDefault="0043394E" w:rsidP="00746F44">
            <w:pPr>
              <w:spacing w:before="0" w:after="0" w:line="240" w:lineRule="auto"/>
              <w:jc w:val="left"/>
              <w:rPr>
                <w:sz w:val="18"/>
                <w:szCs w:val="18"/>
                <w:lang w:val="en-GB"/>
              </w:rPr>
            </w:pPr>
            <w:r w:rsidRPr="00AB4949">
              <w:rPr>
                <w:sz w:val="18"/>
                <w:szCs w:val="18"/>
                <w:lang w:val="en-GB"/>
              </w:rPr>
              <w:t xml:space="preserve">Index </w:t>
            </w:r>
            <w:proofErr w:type="spellStart"/>
            <w:r w:rsidRPr="00AB4949">
              <w:rPr>
                <w:sz w:val="18"/>
                <w:szCs w:val="18"/>
                <w:lang w:val="en-GB"/>
              </w:rPr>
              <w:t>Chemicus</w:t>
            </w:r>
            <w:proofErr w:type="spellEnd"/>
            <w:r w:rsidRPr="00AB4949">
              <w:rPr>
                <w:sz w:val="18"/>
                <w:szCs w:val="18"/>
                <w:lang w:val="en-GB"/>
              </w:rPr>
              <w:t xml:space="preserve"> (IC) --1993-present</w:t>
            </w:r>
          </w:p>
          <w:p w14:paraId="7C60EE6C" w14:textId="66C483B8" w:rsidR="00627959" w:rsidRPr="00AB4949" w:rsidRDefault="0043394E" w:rsidP="00746F44">
            <w:pPr>
              <w:spacing w:before="0" w:after="0" w:line="240" w:lineRule="auto"/>
              <w:jc w:val="left"/>
              <w:rPr>
                <w:sz w:val="18"/>
                <w:szCs w:val="18"/>
                <w:lang w:val="en-GB"/>
              </w:rPr>
            </w:pPr>
            <w:r w:rsidRPr="00AB4949">
              <w:rPr>
                <w:sz w:val="18"/>
                <w:szCs w:val="18"/>
                <w:lang w:val="en-GB"/>
              </w:rPr>
              <w:t>Determined via: “:” search</w:t>
            </w:r>
          </w:p>
        </w:tc>
      </w:tr>
    </w:tbl>
    <w:p w14:paraId="1AB72E51" w14:textId="6AAC02B0" w:rsidR="00D010AC" w:rsidRPr="00AB4949" w:rsidRDefault="00D010AC" w:rsidP="00D010AC">
      <w:pPr>
        <w:rPr>
          <w:lang w:val="en-GB"/>
        </w:rPr>
      </w:pPr>
    </w:p>
    <w:p w14:paraId="05C315C5" w14:textId="7B86F3DB" w:rsidR="009F3098" w:rsidRPr="00AB4949" w:rsidRDefault="0043394E" w:rsidP="00746F44">
      <w:pPr>
        <w:keepNext/>
        <w:rPr>
          <w:b/>
          <w:bCs/>
          <w:lang w:val="en-GB"/>
        </w:rPr>
      </w:pPr>
      <w:r w:rsidRPr="00AB4949">
        <w:rPr>
          <w:b/>
          <w:bCs/>
          <w:lang w:val="en-GB"/>
        </w:rPr>
        <w:t xml:space="preserve">Data collection </w:t>
      </w:r>
      <w:r w:rsidR="00E7436B" w:rsidRPr="00AB4949">
        <w:rPr>
          <w:b/>
          <w:bCs/>
          <w:lang w:val="en-GB"/>
        </w:rPr>
        <w:t>F</w:t>
      </w:r>
      <w:r w:rsidR="00D010AC" w:rsidRPr="00AB4949">
        <w:rPr>
          <w:b/>
          <w:bCs/>
          <w:lang w:val="en-GB"/>
        </w:rPr>
        <w:t xml:space="preserve">igure 2: </w:t>
      </w:r>
    </w:p>
    <w:p w14:paraId="47AA82E0" w14:textId="4CCFA240" w:rsidR="00445876" w:rsidRPr="00AB4949" w:rsidRDefault="0043394E" w:rsidP="00787CBC">
      <w:pPr>
        <w:rPr>
          <w:lang w:val="en-GB"/>
        </w:rPr>
      </w:pPr>
      <w:r w:rsidRPr="00AB4949">
        <w:rPr>
          <w:lang w:val="en-GB"/>
        </w:rPr>
        <w:t xml:space="preserve">I used a </w:t>
      </w:r>
      <w:proofErr w:type="spellStart"/>
      <w:r w:rsidR="00835276" w:rsidRPr="00AB4949">
        <w:rPr>
          <w:lang w:val="en-GB"/>
        </w:rPr>
        <w:t>scientometric</w:t>
      </w:r>
      <w:proofErr w:type="spellEnd"/>
      <w:r w:rsidR="00835276" w:rsidRPr="00AB4949">
        <w:rPr>
          <w:lang w:val="en-GB"/>
        </w:rPr>
        <w:t xml:space="preserve"> </w:t>
      </w:r>
      <w:r w:rsidRPr="00AB4949">
        <w:rPr>
          <w:lang w:val="en-GB"/>
        </w:rPr>
        <w:t xml:space="preserve">methodology to estimate the number of studies via keyword queries. This methodology is for example also used in research evaluation by Elsevier and </w:t>
      </w:r>
      <w:r w:rsidR="00B31123" w:rsidRPr="00AB4949">
        <w:rPr>
          <w:lang w:val="en-GB"/>
        </w:rPr>
        <w:t>Times</w:t>
      </w:r>
      <w:r w:rsidRPr="00AB4949">
        <w:rPr>
          <w:lang w:val="en-GB"/>
        </w:rPr>
        <w:t xml:space="preserve"> Higher Education to rank universities according to their relative research impact on the UN Sustainable Development Goals</w:t>
      </w:r>
      <w:r w:rsidRPr="00AB4949">
        <w:rPr>
          <w:rStyle w:val="Funotenzeichen"/>
          <w:lang w:val="en-GB"/>
        </w:rPr>
        <w:footnoteReference w:id="3"/>
      </w:r>
      <w:r w:rsidRPr="00AB4949">
        <w:rPr>
          <w:lang w:val="en-GB"/>
        </w:rPr>
        <w:t xml:space="preserve">. </w:t>
      </w:r>
    </w:p>
    <w:p w14:paraId="16D4D836" w14:textId="17B565B5" w:rsidR="00787CBC" w:rsidRPr="00AB4949" w:rsidRDefault="0043394E" w:rsidP="00787CBC">
      <w:pPr>
        <w:rPr>
          <w:i/>
          <w:iCs/>
          <w:lang w:val="en-GB"/>
        </w:rPr>
      </w:pPr>
      <w:r w:rsidRPr="00AB4949">
        <w:rPr>
          <w:i/>
          <w:iCs/>
          <w:lang w:val="en-GB"/>
        </w:rPr>
        <w:t xml:space="preserve">Why did </w:t>
      </w:r>
      <w:r w:rsidR="007A22DE" w:rsidRPr="00AB4949">
        <w:rPr>
          <w:i/>
          <w:iCs/>
          <w:lang w:val="en-GB"/>
        </w:rPr>
        <w:t>I</w:t>
      </w:r>
      <w:r w:rsidRPr="00AB4949">
        <w:rPr>
          <w:i/>
          <w:iCs/>
          <w:lang w:val="en-GB"/>
        </w:rPr>
        <w:t xml:space="preserve"> use Scopus data and not Lens.org, Google Scholar or Web of Science Core Collection (CC) for </w:t>
      </w:r>
      <w:r w:rsidR="00314B7F" w:rsidRPr="00AB4949">
        <w:rPr>
          <w:i/>
          <w:iCs/>
          <w:lang w:val="en-GB"/>
        </w:rPr>
        <w:t xml:space="preserve">most parts of </w:t>
      </w:r>
      <w:r w:rsidRPr="00AB4949">
        <w:rPr>
          <w:i/>
          <w:iCs/>
          <w:lang w:val="en-GB"/>
        </w:rPr>
        <w:t>our analysis?</w:t>
      </w:r>
    </w:p>
    <w:p w14:paraId="7E774DE1" w14:textId="77777777" w:rsidR="00787CBC" w:rsidRPr="00AB4949" w:rsidRDefault="0043394E" w:rsidP="00787CBC">
      <w:pPr>
        <w:rPr>
          <w:lang w:val="en-GB"/>
        </w:rPr>
      </w:pPr>
      <w:r w:rsidRPr="00AB4949">
        <w:rPr>
          <w:lang w:val="en-GB"/>
        </w:rPr>
        <w:lastRenderedPageBreak/>
        <w:t xml:space="preserve">Lens.org is limited in retrospective coverage to 1950-current (with a substantial lack of coverage of records from the content it deems unknown record types due to its partially use of crawlers). Scopus is the more established, high-quality data provider, relying on human-controlled curation techniques. </w:t>
      </w:r>
    </w:p>
    <w:p w14:paraId="41F3AEC5" w14:textId="4874F104" w:rsidR="00787CBC" w:rsidRPr="00AB4949" w:rsidRDefault="0043394E" w:rsidP="00787CBC">
      <w:pPr>
        <w:rPr>
          <w:lang w:val="en-GB"/>
        </w:rPr>
      </w:pPr>
      <w:r w:rsidRPr="00AB4949">
        <w:rPr>
          <w:lang w:val="en-GB"/>
        </w:rPr>
        <w:t>Google Scholar does not support our methodology</w:t>
      </w:r>
      <w:r w:rsidR="00270839" w:rsidRPr="00AB4949">
        <w:rPr>
          <w:lang w:val="en-GB"/>
        </w:rPr>
        <w:t xml:space="preserve">. </w:t>
      </w:r>
    </w:p>
    <w:p w14:paraId="3C848320" w14:textId="477A8A7B" w:rsidR="00787CBC" w:rsidRPr="00AB4949" w:rsidRDefault="0043394E" w:rsidP="00787CBC">
      <w:pPr>
        <w:rPr>
          <w:lang w:val="en-GB"/>
        </w:rPr>
      </w:pPr>
      <w:r w:rsidRPr="00AB4949">
        <w:rPr>
          <w:lang w:val="en-GB"/>
        </w:rPr>
        <w:t xml:space="preserve">Web of Science Core Collection is no unified corpus and the versions </w:t>
      </w:r>
      <w:r w:rsidR="007A22DE" w:rsidRPr="00AB4949">
        <w:rPr>
          <w:lang w:val="en-GB"/>
        </w:rPr>
        <w:t>I</w:t>
      </w:r>
      <w:r w:rsidRPr="00AB4949">
        <w:rPr>
          <w:lang w:val="en-GB"/>
        </w:rPr>
        <w:t xml:space="preserve"> can access have marginally lower coverage than Scopus.</w:t>
      </w:r>
    </w:p>
    <w:tbl>
      <w:tblPr>
        <w:tblStyle w:val="Tabellenraster"/>
        <w:tblW w:w="0" w:type="auto"/>
        <w:tblLook w:val="04A0" w:firstRow="1" w:lastRow="0" w:firstColumn="1" w:lastColumn="0" w:noHBand="0" w:noVBand="1"/>
      </w:tblPr>
      <w:tblGrid>
        <w:gridCol w:w="394"/>
        <w:gridCol w:w="1496"/>
        <w:gridCol w:w="1146"/>
        <w:gridCol w:w="6360"/>
      </w:tblGrid>
      <w:tr w:rsidR="00CA05C5" w:rsidRPr="00AB4949" w14:paraId="0E20337D" w14:textId="77777777" w:rsidTr="007F2C25">
        <w:tc>
          <w:tcPr>
            <w:tcW w:w="399" w:type="dxa"/>
          </w:tcPr>
          <w:p w14:paraId="536E69D1" w14:textId="0463EE19" w:rsidR="004A41A5" w:rsidRPr="00AB4949" w:rsidRDefault="0043394E" w:rsidP="00746F44">
            <w:pPr>
              <w:spacing w:before="0" w:after="0" w:line="240" w:lineRule="auto"/>
              <w:jc w:val="left"/>
              <w:rPr>
                <w:b/>
                <w:bCs/>
                <w:sz w:val="18"/>
                <w:szCs w:val="18"/>
                <w:lang w:val="en-GB"/>
              </w:rPr>
            </w:pPr>
            <w:r w:rsidRPr="00AB4949">
              <w:rPr>
                <w:b/>
                <w:bCs/>
                <w:sz w:val="18"/>
                <w:szCs w:val="18"/>
                <w:lang w:val="en-GB"/>
              </w:rPr>
              <w:t>#</w:t>
            </w:r>
          </w:p>
        </w:tc>
        <w:tc>
          <w:tcPr>
            <w:tcW w:w="1247" w:type="dxa"/>
          </w:tcPr>
          <w:p w14:paraId="4DDE5243" w14:textId="30381DF7" w:rsidR="004A41A5" w:rsidRPr="00AB4949" w:rsidRDefault="0043394E" w:rsidP="00746F44">
            <w:pPr>
              <w:spacing w:before="0" w:after="0" w:line="240" w:lineRule="auto"/>
              <w:jc w:val="left"/>
              <w:rPr>
                <w:b/>
                <w:bCs/>
                <w:sz w:val="18"/>
                <w:szCs w:val="18"/>
                <w:lang w:val="en-GB"/>
              </w:rPr>
            </w:pPr>
            <w:r w:rsidRPr="00AB4949">
              <w:rPr>
                <w:b/>
                <w:bCs/>
                <w:sz w:val="18"/>
                <w:szCs w:val="18"/>
                <w:lang w:val="en-GB"/>
              </w:rPr>
              <w:t>Scope</w:t>
            </w:r>
          </w:p>
        </w:tc>
        <w:tc>
          <w:tcPr>
            <w:tcW w:w="1146" w:type="dxa"/>
          </w:tcPr>
          <w:p w14:paraId="6506BE49" w14:textId="7C030D84" w:rsidR="004A41A5" w:rsidRPr="00AB4949" w:rsidRDefault="0043394E" w:rsidP="00746F44">
            <w:pPr>
              <w:spacing w:before="0" w:after="0" w:line="240" w:lineRule="auto"/>
              <w:jc w:val="left"/>
              <w:rPr>
                <w:b/>
                <w:bCs/>
                <w:sz w:val="18"/>
                <w:szCs w:val="18"/>
                <w:lang w:val="en-GB"/>
              </w:rPr>
            </w:pPr>
            <w:r w:rsidRPr="00AB4949">
              <w:rPr>
                <w:b/>
                <w:bCs/>
                <w:sz w:val="18"/>
                <w:szCs w:val="18"/>
                <w:lang w:val="en-GB"/>
              </w:rPr>
              <w:t>System</w:t>
            </w:r>
          </w:p>
        </w:tc>
        <w:tc>
          <w:tcPr>
            <w:tcW w:w="6604" w:type="dxa"/>
          </w:tcPr>
          <w:p w14:paraId="4EBEF094" w14:textId="179EA9CE" w:rsidR="004A41A5" w:rsidRPr="00AB4949" w:rsidRDefault="0043394E" w:rsidP="00746F44">
            <w:pPr>
              <w:spacing w:before="0" w:after="0" w:line="240" w:lineRule="auto"/>
              <w:jc w:val="left"/>
              <w:rPr>
                <w:b/>
                <w:bCs/>
                <w:sz w:val="18"/>
                <w:szCs w:val="18"/>
                <w:lang w:val="en-GB"/>
              </w:rPr>
            </w:pPr>
            <w:r w:rsidRPr="00AB4949">
              <w:rPr>
                <w:b/>
                <w:bCs/>
                <w:sz w:val="18"/>
                <w:szCs w:val="18"/>
                <w:lang w:val="en-GB"/>
              </w:rPr>
              <w:t>Search string</w:t>
            </w:r>
          </w:p>
        </w:tc>
      </w:tr>
      <w:tr w:rsidR="00CA05C5" w:rsidRPr="00AB4949" w14:paraId="68A9C6D5" w14:textId="77777777" w:rsidTr="007F2C25">
        <w:tc>
          <w:tcPr>
            <w:tcW w:w="399" w:type="dxa"/>
          </w:tcPr>
          <w:p w14:paraId="414528F8" w14:textId="574B72D4" w:rsidR="00593E7F" w:rsidRPr="00AB4949" w:rsidRDefault="0043394E" w:rsidP="00746F44">
            <w:pPr>
              <w:spacing w:before="0" w:after="0" w:line="240" w:lineRule="auto"/>
              <w:jc w:val="left"/>
              <w:rPr>
                <w:sz w:val="18"/>
                <w:szCs w:val="18"/>
                <w:lang w:val="en-GB"/>
              </w:rPr>
            </w:pPr>
            <w:r w:rsidRPr="00AB4949">
              <w:rPr>
                <w:sz w:val="18"/>
                <w:szCs w:val="18"/>
                <w:lang w:val="en-GB"/>
              </w:rPr>
              <w:t>1</w:t>
            </w:r>
          </w:p>
        </w:tc>
        <w:tc>
          <w:tcPr>
            <w:tcW w:w="1247" w:type="dxa"/>
          </w:tcPr>
          <w:p w14:paraId="3D6CFB05" w14:textId="276DFB0F" w:rsidR="00593E7F" w:rsidRPr="00AB4949" w:rsidRDefault="0043394E" w:rsidP="00746F44">
            <w:pPr>
              <w:spacing w:before="0" w:after="0" w:line="240" w:lineRule="auto"/>
              <w:jc w:val="left"/>
              <w:rPr>
                <w:sz w:val="18"/>
                <w:szCs w:val="18"/>
                <w:lang w:val="en-GB"/>
              </w:rPr>
            </w:pPr>
            <w:r w:rsidRPr="00AB4949">
              <w:rPr>
                <w:sz w:val="18"/>
                <w:szCs w:val="18"/>
                <w:lang w:val="en-GB"/>
              </w:rPr>
              <w:t xml:space="preserve">Meta-Analyses: </w:t>
            </w:r>
            <w:proofErr w:type="gramStart"/>
            <w:r w:rsidRPr="00AB4949">
              <w:rPr>
                <w:sz w:val="18"/>
                <w:szCs w:val="18"/>
                <w:lang w:val="en-GB"/>
              </w:rPr>
              <w:t>TI,AB</w:t>
            </w:r>
            <w:proofErr w:type="gramEnd"/>
            <w:r w:rsidRPr="00AB4949">
              <w:rPr>
                <w:sz w:val="18"/>
                <w:szCs w:val="18"/>
                <w:lang w:val="en-GB"/>
              </w:rPr>
              <w:t>,KY(MA)</w:t>
            </w:r>
          </w:p>
        </w:tc>
        <w:tc>
          <w:tcPr>
            <w:tcW w:w="1146" w:type="dxa"/>
          </w:tcPr>
          <w:p w14:paraId="2654BF8E" w14:textId="5E2C2440" w:rsidR="00593E7F" w:rsidRPr="00AB4949" w:rsidRDefault="0043394E" w:rsidP="00746F44">
            <w:pPr>
              <w:spacing w:before="0" w:after="0" w:line="240" w:lineRule="auto"/>
              <w:jc w:val="left"/>
              <w:rPr>
                <w:sz w:val="18"/>
                <w:szCs w:val="18"/>
                <w:lang w:val="en-GB"/>
              </w:rPr>
            </w:pPr>
            <w:r w:rsidRPr="00AB4949">
              <w:rPr>
                <w:sz w:val="18"/>
                <w:szCs w:val="18"/>
                <w:lang w:val="en-GB"/>
              </w:rPr>
              <w:t>Scopus</w:t>
            </w:r>
          </w:p>
          <w:p w14:paraId="2EDD0370" w14:textId="77777777" w:rsidR="00593E7F" w:rsidRPr="00AB4949" w:rsidRDefault="0043394E" w:rsidP="00746F44">
            <w:pPr>
              <w:spacing w:before="0" w:after="0" w:line="240" w:lineRule="auto"/>
              <w:jc w:val="left"/>
              <w:rPr>
                <w:sz w:val="18"/>
                <w:szCs w:val="18"/>
                <w:lang w:val="en-GB"/>
              </w:rPr>
            </w:pPr>
            <w:r w:rsidRPr="00AB4949">
              <w:rPr>
                <w:sz w:val="18"/>
                <w:szCs w:val="18"/>
                <w:lang w:val="en-GB"/>
              </w:rPr>
              <w:t>(25.04.2021)</w:t>
            </w:r>
          </w:p>
        </w:tc>
        <w:tc>
          <w:tcPr>
            <w:tcW w:w="6604" w:type="dxa"/>
          </w:tcPr>
          <w:p w14:paraId="18E6C895" w14:textId="10E7C3F1" w:rsidR="00593E7F" w:rsidRPr="00AB4949" w:rsidRDefault="0043394E" w:rsidP="00746F44">
            <w:pPr>
              <w:spacing w:before="0" w:after="0" w:line="240" w:lineRule="auto"/>
              <w:jc w:val="left"/>
              <w:rPr>
                <w:sz w:val="18"/>
                <w:szCs w:val="18"/>
                <w:lang w:val="en-GB"/>
              </w:rPr>
            </w:pPr>
            <w:r w:rsidRPr="00AB4949">
              <w:rPr>
                <w:sz w:val="18"/>
                <w:szCs w:val="18"/>
                <w:lang w:val="en-GB"/>
              </w:rPr>
              <w:t>TITLE-ABS-</w:t>
            </w:r>
            <w:proofErr w:type="gramStart"/>
            <w:r w:rsidRPr="00AB4949">
              <w:rPr>
                <w:sz w:val="18"/>
                <w:szCs w:val="18"/>
                <w:lang w:val="en-GB"/>
              </w:rPr>
              <w:t>KEY(</w:t>
            </w:r>
            <w:proofErr w:type="gramEnd"/>
            <w:r w:rsidRPr="00AB4949">
              <w:rPr>
                <w:sz w:val="18"/>
                <w:szCs w:val="18"/>
                <w:lang w:val="en-GB"/>
              </w:rPr>
              <w:t>{</w:t>
            </w:r>
            <w:proofErr w:type="spellStart"/>
            <w:r w:rsidRPr="00AB4949">
              <w:rPr>
                <w:sz w:val="18"/>
                <w:szCs w:val="18"/>
                <w:lang w:val="en-GB"/>
              </w:rPr>
              <w:t>meta analysis</w:t>
            </w:r>
            <w:proofErr w:type="spellEnd"/>
            <w:r w:rsidRPr="00AB4949">
              <w:rPr>
                <w:sz w:val="18"/>
                <w:szCs w:val="18"/>
                <w:lang w:val="en-GB"/>
              </w:rPr>
              <w:t>} OR {meta-analysis} OR {meta analyses} OR {meta-analyses} OR {</w:t>
            </w:r>
            <w:proofErr w:type="spellStart"/>
            <w:r w:rsidRPr="00AB4949">
              <w:rPr>
                <w:sz w:val="18"/>
                <w:szCs w:val="18"/>
                <w:lang w:val="en-GB"/>
              </w:rPr>
              <w:t>metaanalysis</w:t>
            </w:r>
            <w:proofErr w:type="spellEnd"/>
            <w:r w:rsidRPr="00AB4949">
              <w:rPr>
                <w:sz w:val="18"/>
                <w:szCs w:val="18"/>
                <w:lang w:val="en-GB"/>
              </w:rPr>
              <w:t>} OR {</w:t>
            </w:r>
            <w:proofErr w:type="spellStart"/>
            <w:r w:rsidRPr="00AB4949">
              <w:rPr>
                <w:sz w:val="18"/>
                <w:szCs w:val="18"/>
                <w:lang w:val="en-GB"/>
              </w:rPr>
              <w:t>metaanalyses</w:t>
            </w:r>
            <w:proofErr w:type="spellEnd"/>
            <w:r w:rsidRPr="00AB4949">
              <w:rPr>
                <w:sz w:val="18"/>
                <w:szCs w:val="18"/>
                <w:lang w:val="en-GB"/>
              </w:rPr>
              <w:t>} OR {MASEM} OR {meta analytic} OR {meta-analytic} OR {meta-analytically} OR {</w:t>
            </w:r>
            <w:proofErr w:type="spellStart"/>
            <w:r w:rsidRPr="00AB4949">
              <w:rPr>
                <w:sz w:val="18"/>
                <w:szCs w:val="18"/>
                <w:lang w:val="en-GB"/>
              </w:rPr>
              <w:t>metaanalytically</w:t>
            </w:r>
            <w:proofErr w:type="spellEnd"/>
            <w:r w:rsidRPr="00AB4949">
              <w:rPr>
                <w:sz w:val="18"/>
                <w:szCs w:val="18"/>
                <w:lang w:val="en-GB"/>
              </w:rPr>
              <w:t>} OR {meta-analytical} OR {</w:t>
            </w:r>
            <w:proofErr w:type="spellStart"/>
            <w:r w:rsidRPr="00AB4949">
              <w:rPr>
                <w:sz w:val="18"/>
                <w:szCs w:val="18"/>
                <w:lang w:val="en-GB"/>
              </w:rPr>
              <w:t>metaanalytical</w:t>
            </w:r>
            <w:proofErr w:type="spellEnd"/>
            <w:r w:rsidRPr="00AB4949">
              <w:rPr>
                <w:sz w:val="18"/>
                <w:szCs w:val="18"/>
                <w:lang w:val="en-GB"/>
              </w:rPr>
              <w:t>} OR {</w:t>
            </w:r>
            <w:proofErr w:type="spellStart"/>
            <w:r w:rsidRPr="00AB4949">
              <w:rPr>
                <w:sz w:val="18"/>
                <w:szCs w:val="18"/>
                <w:lang w:val="en-GB"/>
              </w:rPr>
              <w:t>metafor</w:t>
            </w:r>
            <w:proofErr w:type="spellEnd"/>
            <w:r w:rsidRPr="00AB4949">
              <w:rPr>
                <w:sz w:val="18"/>
                <w:szCs w:val="18"/>
                <w:lang w:val="en-GB"/>
              </w:rPr>
              <w:t>} OR {</w:t>
            </w:r>
            <w:proofErr w:type="spellStart"/>
            <w:r w:rsidRPr="00AB4949">
              <w:rPr>
                <w:sz w:val="18"/>
                <w:szCs w:val="18"/>
                <w:lang w:val="en-GB"/>
              </w:rPr>
              <w:t>metaSEM</w:t>
            </w:r>
            <w:proofErr w:type="spellEnd"/>
            <w:r w:rsidRPr="00AB4949">
              <w:rPr>
                <w:sz w:val="18"/>
                <w:szCs w:val="18"/>
                <w:lang w:val="en-GB"/>
              </w:rPr>
              <w:t>} OR {meta-SEM} OR {</w:t>
            </w:r>
            <w:proofErr w:type="spellStart"/>
            <w:r w:rsidRPr="00AB4949">
              <w:rPr>
                <w:sz w:val="18"/>
                <w:szCs w:val="18"/>
                <w:lang w:val="en-GB"/>
              </w:rPr>
              <w:t>robumeta</w:t>
            </w:r>
            <w:proofErr w:type="spellEnd"/>
            <w:r w:rsidRPr="00AB4949">
              <w:rPr>
                <w:sz w:val="18"/>
                <w:szCs w:val="18"/>
                <w:lang w:val="en-GB"/>
              </w:rPr>
              <w:t>} OR {meta regression} OR {meta-regression} OR {meta regressions} OR {meta-regressions} OR {</w:t>
            </w:r>
            <w:proofErr w:type="spellStart"/>
            <w:r w:rsidRPr="00AB4949">
              <w:rPr>
                <w:sz w:val="18"/>
                <w:szCs w:val="18"/>
                <w:lang w:val="en-GB"/>
              </w:rPr>
              <w:t>metaregression</w:t>
            </w:r>
            <w:proofErr w:type="spellEnd"/>
            <w:r w:rsidRPr="00AB4949">
              <w:rPr>
                <w:sz w:val="18"/>
                <w:szCs w:val="18"/>
                <w:lang w:val="en-GB"/>
              </w:rPr>
              <w:t>})</w:t>
            </w:r>
          </w:p>
        </w:tc>
      </w:tr>
      <w:tr w:rsidR="00CA05C5" w:rsidRPr="00AB4949" w14:paraId="71D8E07B" w14:textId="77777777" w:rsidTr="007F2C25">
        <w:tc>
          <w:tcPr>
            <w:tcW w:w="399" w:type="dxa"/>
          </w:tcPr>
          <w:p w14:paraId="0DD60AAE" w14:textId="04810DBB" w:rsidR="00593E7F" w:rsidRPr="00AB4949" w:rsidRDefault="0043394E" w:rsidP="00746F44">
            <w:pPr>
              <w:spacing w:before="0" w:after="0" w:line="240" w:lineRule="auto"/>
              <w:jc w:val="left"/>
              <w:rPr>
                <w:sz w:val="18"/>
                <w:szCs w:val="18"/>
                <w:lang w:val="en-GB"/>
              </w:rPr>
            </w:pPr>
            <w:r w:rsidRPr="00AB4949">
              <w:rPr>
                <w:sz w:val="18"/>
                <w:szCs w:val="18"/>
                <w:lang w:val="en-GB"/>
              </w:rPr>
              <w:t>2</w:t>
            </w:r>
          </w:p>
        </w:tc>
        <w:tc>
          <w:tcPr>
            <w:tcW w:w="1247" w:type="dxa"/>
          </w:tcPr>
          <w:p w14:paraId="543DB6E3" w14:textId="1541869E" w:rsidR="00593E7F" w:rsidRPr="00AB4949" w:rsidRDefault="0043394E" w:rsidP="00746F44">
            <w:pPr>
              <w:spacing w:before="0" w:after="0" w:line="240" w:lineRule="auto"/>
              <w:jc w:val="left"/>
              <w:rPr>
                <w:sz w:val="18"/>
                <w:szCs w:val="18"/>
                <w:lang w:val="en-GB"/>
              </w:rPr>
            </w:pPr>
            <w:r w:rsidRPr="00AB4949">
              <w:rPr>
                <w:sz w:val="18"/>
                <w:szCs w:val="18"/>
                <w:lang w:val="en-GB"/>
              </w:rPr>
              <w:t xml:space="preserve">Systematic Reviews: </w:t>
            </w:r>
            <w:proofErr w:type="gramStart"/>
            <w:r w:rsidRPr="00AB4949">
              <w:rPr>
                <w:sz w:val="18"/>
                <w:szCs w:val="18"/>
                <w:lang w:val="en-GB"/>
              </w:rPr>
              <w:t>TI,AB</w:t>
            </w:r>
            <w:proofErr w:type="gramEnd"/>
            <w:r w:rsidRPr="00AB4949">
              <w:rPr>
                <w:sz w:val="18"/>
                <w:szCs w:val="18"/>
                <w:lang w:val="en-GB"/>
              </w:rPr>
              <w:t>,KY(SLR)</w:t>
            </w:r>
          </w:p>
        </w:tc>
        <w:tc>
          <w:tcPr>
            <w:tcW w:w="1146" w:type="dxa"/>
          </w:tcPr>
          <w:p w14:paraId="30F0870A" w14:textId="27754654" w:rsidR="00593E7F" w:rsidRPr="00AB4949" w:rsidRDefault="0043394E" w:rsidP="00746F44">
            <w:pPr>
              <w:spacing w:before="0" w:after="0" w:line="240" w:lineRule="auto"/>
              <w:jc w:val="left"/>
              <w:rPr>
                <w:sz w:val="18"/>
                <w:szCs w:val="18"/>
                <w:lang w:val="en-GB"/>
              </w:rPr>
            </w:pPr>
            <w:r w:rsidRPr="00AB4949">
              <w:rPr>
                <w:sz w:val="18"/>
                <w:szCs w:val="18"/>
                <w:lang w:val="en-GB"/>
              </w:rPr>
              <w:t>Scopus</w:t>
            </w:r>
          </w:p>
          <w:p w14:paraId="6FD99C14" w14:textId="77777777" w:rsidR="00593E7F" w:rsidRPr="00AB4949" w:rsidRDefault="0043394E" w:rsidP="00746F44">
            <w:pPr>
              <w:spacing w:before="0" w:after="0" w:line="240" w:lineRule="auto"/>
              <w:jc w:val="left"/>
              <w:rPr>
                <w:sz w:val="18"/>
                <w:szCs w:val="18"/>
                <w:lang w:val="en-GB"/>
              </w:rPr>
            </w:pPr>
            <w:r w:rsidRPr="00AB4949">
              <w:rPr>
                <w:sz w:val="18"/>
                <w:szCs w:val="18"/>
                <w:lang w:val="en-GB"/>
              </w:rPr>
              <w:t>(25.04.2021)</w:t>
            </w:r>
          </w:p>
        </w:tc>
        <w:tc>
          <w:tcPr>
            <w:tcW w:w="6604" w:type="dxa"/>
          </w:tcPr>
          <w:p w14:paraId="5E9E16AD" w14:textId="1C457D9C" w:rsidR="00593E7F" w:rsidRPr="00AB4949" w:rsidRDefault="0043394E" w:rsidP="00746F44">
            <w:pPr>
              <w:spacing w:before="0" w:after="0" w:line="240" w:lineRule="auto"/>
              <w:jc w:val="left"/>
              <w:rPr>
                <w:sz w:val="18"/>
                <w:szCs w:val="18"/>
                <w:lang w:val="en-GB"/>
              </w:rPr>
            </w:pPr>
            <w:r w:rsidRPr="00AB4949">
              <w:rPr>
                <w:sz w:val="18"/>
                <w:szCs w:val="18"/>
                <w:lang w:val="en-GB"/>
              </w:rPr>
              <w:t>TITLE-ABS-</w:t>
            </w:r>
            <w:proofErr w:type="gramStart"/>
            <w:r w:rsidRPr="00AB4949">
              <w:rPr>
                <w:sz w:val="18"/>
                <w:szCs w:val="18"/>
                <w:lang w:val="en-GB"/>
              </w:rPr>
              <w:t>KEY(</w:t>
            </w:r>
            <w:proofErr w:type="gramEnd"/>
            <w:r w:rsidRPr="00AB4949">
              <w:rPr>
                <w:sz w:val="18"/>
                <w:szCs w:val="18"/>
                <w:lang w:val="en-GB"/>
              </w:rPr>
              <w:t>{systematic literature review} OR {systematic review} OR {systematic literature reviews} OR {systematic reviews} OR {systematically reviewed} OR {Cochrane review} OR {Cochrane systematic review} OR {Cochrane reviews} OR {Cochrane systematic reviews} OR {Campbell review} OR {Campbell systematic review} OR {Campbell reviews} OR {Campbell systematic reviews} OR {</w:t>
            </w:r>
            <w:proofErr w:type="spellStart"/>
            <w:r w:rsidRPr="00AB4949">
              <w:rPr>
                <w:sz w:val="18"/>
                <w:szCs w:val="18"/>
                <w:lang w:val="en-GB"/>
              </w:rPr>
              <w:t>systematicreview</w:t>
            </w:r>
            <w:proofErr w:type="spellEnd"/>
            <w:r w:rsidRPr="00AB4949">
              <w:rPr>
                <w:sz w:val="18"/>
                <w:szCs w:val="18"/>
                <w:lang w:val="en-GB"/>
              </w:rPr>
              <w:t>} OR {</w:t>
            </w:r>
            <w:proofErr w:type="spellStart"/>
            <w:r w:rsidRPr="00AB4949">
              <w:rPr>
                <w:sz w:val="18"/>
                <w:szCs w:val="18"/>
                <w:lang w:val="en-GB"/>
              </w:rPr>
              <w:t>systematicreviews</w:t>
            </w:r>
            <w:proofErr w:type="spellEnd"/>
            <w:r w:rsidRPr="00AB4949">
              <w:rPr>
                <w:sz w:val="18"/>
                <w:szCs w:val="18"/>
                <w:lang w:val="en-GB"/>
              </w:rPr>
              <w:t>})</w:t>
            </w:r>
          </w:p>
        </w:tc>
      </w:tr>
      <w:tr w:rsidR="00CA05C5" w:rsidRPr="00AB4949" w14:paraId="0DBDAE23" w14:textId="77777777" w:rsidTr="007F2C25">
        <w:tc>
          <w:tcPr>
            <w:tcW w:w="399" w:type="dxa"/>
          </w:tcPr>
          <w:p w14:paraId="159A70E0" w14:textId="33FDCBEB" w:rsidR="00593E7F" w:rsidRPr="00AB4949" w:rsidRDefault="0043394E" w:rsidP="00746F44">
            <w:pPr>
              <w:spacing w:before="0" w:after="0" w:line="240" w:lineRule="auto"/>
              <w:jc w:val="left"/>
              <w:rPr>
                <w:sz w:val="18"/>
                <w:szCs w:val="18"/>
                <w:lang w:val="en-GB"/>
              </w:rPr>
            </w:pPr>
            <w:r w:rsidRPr="00AB4949">
              <w:rPr>
                <w:sz w:val="18"/>
                <w:szCs w:val="18"/>
                <w:lang w:val="en-GB"/>
              </w:rPr>
              <w:t>3</w:t>
            </w:r>
          </w:p>
        </w:tc>
        <w:tc>
          <w:tcPr>
            <w:tcW w:w="1247" w:type="dxa"/>
          </w:tcPr>
          <w:p w14:paraId="2828D5A2" w14:textId="67648049" w:rsidR="00593E7F" w:rsidRPr="00AB4949" w:rsidRDefault="0043394E" w:rsidP="00746F44">
            <w:pPr>
              <w:spacing w:before="0" w:after="0" w:line="240" w:lineRule="auto"/>
              <w:jc w:val="left"/>
              <w:rPr>
                <w:sz w:val="18"/>
                <w:szCs w:val="18"/>
                <w:lang w:val="en-GB"/>
              </w:rPr>
            </w:pPr>
            <w:r w:rsidRPr="00AB4949">
              <w:rPr>
                <w:sz w:val="18"/>
                <w:szCs w:val="18"/>
                <w:lang w:val="en-GB"/>
              </w:rPr>
              <w:t xml:space="preserve">Systematic Meta-Analyses: </w:t>
            </w:r>
            <w:proofErr w:type="gramStart"/>
            <w:r w:rsidRPr="00AB4949">
              <w:rPr>
                <w:sz w:val="18"/>
                <w:szCs w:val="18"/>
                <w:lang w:val="en-GB"/>
              </w:rPr>
              <w:t>TI,AB</w:t>
            </w:r>
            <w:proofErr w:type="gramEnd"/>
            <w:r w:rsidRPr="00AB4949">
              <w:rPr>
                <w:sz w:val="18"/>
                <w:szCs w:val="18"/>
                <w:lang w:val="en-GB"/>
              </w:rPr>
              <w:t>,KY(MA) AND (TI,AB,KY(SLR) OR TI,AB,KY(SS2))</w:t>
            </w:r>
          </w:p>
        </w:tc>
        <w:tc>
          <w:tcPr>
            <w:tcW w:w="1146" w:type="dxa"/>
          </w:tcPr>
          <w:p w14:paraId="48B47747" w14:textId="6281CBBD" w:rsidR="00593E7F" w:rsidRPr="00AB4949" w:rsidRDefault="0043394E" w:rsidP="00746F44">
            <w:pPr>
              <w:spacing w:before="0" w:after="0" w:line="240" w:lineRule="auto"/>
              <w:jc w:val="left"/>
              <w:rPr>
                <w:sz w:val="18"/>
                <w:szCs w:val="18"/>
                <w:lang w:val="en-GB"/>
              </w:rPr>
            </w:pPr>
            <w:r w:rsidRPr="00AB4949">
              <w:rPr>
                <w:sz w:val="18"/>
                <w:szCs w:val="18"/>
                <w:lang w:val="en-GB"/>
              </w:rPr>
              <w:t>Scopus</w:t>
            </w:r>
          </w:p>
          <w:p w14:paraId="0A45948B" w14:textId="77777777" w:rsidR="00593E7F" w:rsidRPr="00AB4949" w:rsidRDefault="0043394E" w:rsidP="00746F44">
            <w:pPr>
              <w:spacing w:before="0" w:after="0" w:line="240" w:lineRule="auto"/>
              <w:jc w:val="left"/>
              <w:rPr>
                <w:sz w:val="18"/>
                <w:szCs w:val="18"/>
                <w:lang w:val="en-GB"/>
              </w:rPr>
            </w:pPr>
            <w:r w:rsidRPr="00AB4949">
              <w:rPr>
                <w:sz w:val="18"/>
                <w:szCs w:val="18"/>
                <w:lang w:val="en-GB"/>
              </w:rPr>
              <w:t>(25.04.2021)</w:t>
            </w:r>
          </w:p>
        </w:tc>
        <w:tc>
          <w:tcPr>
            <w:tcW w:w="6604" w:type="dxa"/>
          </w:tcPr>
          <w:p w14:paraId="41986093" w14:textId="321F815B" w:rsidR="00593E7F" w:rsidRPr="00AB4949" w:rsidRDefault="0043394E" w:rsidP="00746F44">
            <w:pPr>
              <w:spacing w:before="0" w:after="0" w:line="240" w:lineRule="auto"/>
              <w:jc w:val="left"/>
              <w:rPr>
                <w:sz w:val="18"/>
                <w:szCs w:val="18"/>
                <w:lang w:val="en-GB"/>
              </w:rPr>
            </w:pPr>
            <w:r w:rsidRPr="00AB4949">
              <w:rPr>
                <w:sz w:val="18"/>
                <w:szCs w:val="18"/>
                <w:lang w:val="en-GB"/>
              </w:rPr>
              <w:t>SEARCH STRING</w:t>
            </w:r>
            <w:r w:rsidR="00623B86" w:rsidRPr="00AB4949">
              <w:rPr>
                <w:sz w:val="18"/>
                <w:szCs w:val="18"/>
                <w:lang w:val="en-GB"/>
              </w:rPr>
              <w:t xml:space="preserve"> #1 </w:t>
            </w:r>
            <w:r w:rsidRPr="00AB4949">
              <w:rPr>
                <w:sz w:val="18"/>
                <w:szCs w:val="18"/>
                <w:lang w:val="en-GB"/>
              </w:rPr>
              <w:t>AND (TITLE-ABS-KEY({systematic literature review} OR {systematic review} OR {systematic literature reviews} OR {systematic reviews} OR {systematically reviewed} OR {Cochrane review} OR {Cochrane systematic review} OR {Cochrane reviews} OR {Cochrane systematic reviews} OR {Campbell review} OR {Campbell systematic review} OR {Campbell reviews} OR {Campbell systematic reviews} OR {PRISMA statement} OR {</w:t>
            </w:r>
            <w:proofErr w:type="spellStart"/>
            <w:r w:rsidRPr="00AB4949">
              <w:rPr>
                <w:sz w:val="18"/>
                <w:szCs w:val="18"/>
                <w:lang w:val="en-GB"/>
              </w:rPr>
              <w:t>systematicreview</w:t>
            </w:r>
            <w:proofErr w:type="spellEnd"/>
            <w:r w:rsidRPr="00AB4949">
              <w:rPr>
                <w:sz w:val="18"/>
                <w:szCs w:val="18"/>
                <w:lang w:val="en-GB"/>
              </w:rPr>
              <w:t>} OR {</w:t>
            </w:r>
            <w:proofErr w:type="spellStart"/>
            <w:r w:rsidRPr="00AB4949">
              <w:rPr>
                <w:sz w:val="18"/>
                <w:szCs w:val="18"/>
                <w:lang w:val="en-GB"/>
              </w:rPr>
              <w:t>systematicreviews</w:t>
            </w:r>
            <w:proofErr w:type="spellEnd"/>
            <w:r w:rsidRPr="00AB4949">
              <w:rPr>
                <w:sz w:val="18"/>
                <w:szCs w:val="18"/>
                <w:lang w:val="en-GB"/>
              </w:rPr>
              <w:t>} OR {Boolean} OR {Cochrane}) OR ALL({Cochrane Handbook} OR {Cochrane Collaboration Handbook} OR {Cochrane Collaboration Tool Kit} OR {Cochrane Reviewers' Handbook} OR {PRISMA statement} OR {PRISMA 2000 statement} OR {Preferred reporting items} OR {PRISMA-P} OR {PRISMA-E} OR {PRISMA-NMA} OR {PRISMA-Equity} OR {PRISMA-IPD} OR {PRISMA-C} OR {PRISMA-CI} OR {PRISMA-DTA} OR {PRISMA-</w:t>
            </w:r>
            <w:proofErr w:type="spellStart"/>
            <w:r w:rsidRPr="00AB4949">
              <w:rPr>
                <w:sz w:val="18"/>
                <w:szCs w:val="18"/>
                <w:lang w:val="en-GB"/>
              </w:rPr>
              <w:t>ScR</w:t>
            </w:r>
            <w:proofErr w:type="spellEnd"/>
            <w:r w:rsidRPr="00AB4949">
              <w:rPr>
                <w:sz w:val="18"/>
                <w:szCs w:val="18"/>
                <w:lang w:val="en-GB"/>
              </w:rPr>
              <w:t>} OR {PRISMA flow} OR {PRISMA for Abstracts} OR {PRISMA-Children} OR {PRISMA-H}))</w:t>
            </w:r>
          </w:p>
        </w:tc>
      </w:tr>
      <w:tr w:rsidR="00CA05C5" w:rsidRPr="00AB4949" w14:paraId="63E7DFE9" w14:textId="77777777" w:rsidTr="007F2C25">
        <w:tc>
          <w:tcPr>
            <w:tcW w:w="399" w:type="dxa"/>
          </w:tcPr>
          <w:p w14:paraId="64E376E8" w14:textId="2A84C499" w:rsidR="00593E7F" w:rsidRPr="00AB4949" w:rsidRDefault="0043394E" w:rsidP="00746F44">
            <w:pPr>
              <w:spacing w:before="0" w:after="0" w:line="240" w:lineRule="auto"/>
              <w:jc w:val="left"/>
              <w:rPr>
                <w:sz w:val="18"/>
                <w:szCs w:val="18"/>
                <w:lang w:val="en-GB"/>
              </w:rPr>
            </w:pPr>
            <w:r w:rsidRPr="00AB4949">
              <w:rPr>
                <w:sz w:val="18"/>
                <w:szCs w:val="18"/>
                <w:lang w:val="en-GB"/>
              </w:rPr>
              <w:t>4</w:t>
            </w:r>
          </w:p>
        </w:tc>
        <w:tc>
          <w:tcPr>
            <w:tcW w:w="1247" w:type="dxa"/>
          </w:tcPr>
          <w:p w14:paraId="2D887D39" w14:textId="60E8FA9E" w:rsidR="00593E7F" w:rsidRPr="00AB4949" w:rsidRDefault="0043394E" w:rsidP="00746F44">
            <w:pPr>
              <w:spacing w:before="0" w:after="0" w:line="240" w:lineRule="auto"/>
              <w:jc w:val="left"/>
              <w:rPr>
                <w:sz w:val="18"/>
                <w:szCs w:val="18"/>
                <w:lang w:val="en-GB"/>
              </w:rPr>
            </w:pPr>
            <w:r w:rsidRPr="00AB4949">
              <w:rPr>
                <w:sz w:val="18"/>
                <w:szCs w:val="18"/>
                <w:lang w:val="en-GB"/>
              </w:rPr>
              <w:t xml:space="preserve">All Literature Reviews (NOT: SLR, MA): </w:t>
            </w:r>
            <w:proofErr w:type="gramStart"/>
            <w:r w:rsidRPr="00AB4949">
              <w:rPr>
                <w:sz w:val="18"/>
                <w:szCs w:val="18"/>
                <w:lang w:val="en-GB"/>
              </w:rPr>
              <w:t>TI,AB</w:t>
            </w:r>
            <w:proofErr w:type="gramEnd"/>
            <w:r w:rsidRPr="00AB4949">
              <w:rPr>
                <w:sz w:val="18"/>
                <w:szCs w:val="18"/>
                <w:lang w:val="en-GB"/>
              </w:rPr>
              <w:t>,KY(LR) NOT TI,AB,KY(MA, SLR)</w:t>
            </w:r>
          </w:p>
        </w:tc>
        <w:tc>
          <w:tcPr>
            <w:tcW w:w="1146" w:type="dxa"/>
          </w:tcPr>
          <w:p w14:paraId="1C6F3559" w14:textId="74502152" w:rsidR="00593E7F" w:rsidRPr="00AB4949" w:rsidRDefault="0043394E" w:rsidP="00746F44">
            <w:pPr>
              <w:spacing w:before="0" w:after="0" w:line="240" w:lineRule="auto"/>
              <w:jc w:val="left"/>
              <w:rPr>
                <w:sz w:val="18"/>
                <w:szCs w:val="18"/>
                <w:lang w:val="en-GB"/>
              </w:rPr>
            </w:pPr>
            <w:r w:rsidRPr="00AB4949">
              <w:rPr>
                <w:sz w:val="18"/>
                <w:szCs w:val="18"/>
                <w:lang w:val="en-GB"/>
              </w:rPr>
              <w:t>Scopus</w:t>
            </w:r>
          </w:p>
          <w:p w14:paraId="2A6053EA" w14:textId="77777777" w:rsidR="00593E7F" w:rsidRPr="00AB4949" w:rsidRDefault="0043394E" w:rsidP="00746F44">
            <w:pPr>
              <w:spacing w:before="0" w:after="0" w:line="240" w:lineRule="auto"/>
              <w:jc w:val="left"/>
              <w:rPr>
                <w:sz w:val="18"/>
                <w:szCs w:val="18"/>
                <w:lang w:val="en-GB"/>
              </w:rPr>
            </w:pPr>
            <w:r w:rsidRPr="00AB4949">
              <w:rPr>
                <w:sz w:val="18"/>
                <w:szCs w:val="18"/>
                <w:lang w:val="en-GB"/>
              </w:rPr>
              <w:t>(</w:t>
            </w:r>
            <w:r w:rsidR="00CC4001" w:rsidRPr="00AB4949">
              <w:rPr>
                <w:sz w:val="18"/>
                <w:szCs w:val="18"/>
                <w:lang w:val="en-GB"/>
              </w:rPr>
              <w:t>10</w:t>
            </w:r>
            <w:r w:rsidRPr="00AB4949">
              <w:rPr>
                <w:sz w:val="18"/>
                <w:szCs w:val="18"/>
                <w:lang w:val="en-GB"/>
              </w:rPr>
              <w:t>.0</w:t>
            </w:r>
            <w:r w:rsidR="00CC4001" w:rsidRPr="00AB4949">
              <w:rPr>
                <w:sz w:val="18"/>
                <w:szCs w:val="18"/>
                <w:lang w:val="en-GB"/>
              </w:rPr>
              <w:t>6</w:t>
            </w:r>
            <w:r w:rsidRPr="00AB4949">
              <w:rPr>
                <w:sz w:val="18"/>
                <w:szCs w:val="18"/>
                <w:lang w:val="en-GB"/>
              </w:rPr>
              <w:t>.2021)</w:t>
            </w:r>
          </w:p>
        </w:tc>
        <w:tc>
          <w:tcPr>
            <w:tcW w:w="6604" w:type="dxa"/>
          </w:tcPr>
          <w:p w14:paraId="68CA8F67" w14:textId="79CF8459" w:rsidR="00740F13" w:rsidRPr="00AB4949" w:rsidRDefault="0043394E" w:rsidP="00746F44">
            <w:pPr>
              <w:spacing w:before="0" w:after="0" w:line="240" w:lineRule="auto"/>
              <w:jc w:val="left"/>
              <w:rPr>
                <w:sz w:val="18"/>
                <w:szCs w:val="18"/>
                <w:lang w:val="en-GB"/>
              </w:rPr>
            </w:pPr>
            <w:r w:rsidRPr="00AB4949">
              <w:rPr>
                <w:sz w:val="18"/>
                <w:szCs w:val="18"/>
                <w:lang w:val="en-GB"/>
              </w:rPr>
              <w:t>TITLE-ABS-KEY({literature review} OR {literature reviews} OR {review of the literature} OR {reviews of the literature} OR {review the literature} OR {reviewed narratively} OR {reviewed the literature} OR {narrative review} OR {narrative reviews} OR {traditional review} OR {traditional reviews} OR {</w:t>
            </w:r>
            <w:proofErr w:type="spellStart"/>
            <w:r w:rsidRPr="00AB4949">
              <w:rPr>
                <w:sz w:val="18"/>
                <w:szCs w:val="18"/>
                <w:lang w:val="en-GB"/>
              </w:rPr>
              <w:t>narrativereview</w:t>
            </w:r>
            <w:proofErr w:type="spellEnd"/>
            <w:r w:rsidRPr="00AB4949">
              <w:rPr>
                <w:sz w:val="18"/>
                <w:szCs w:val="18"/>
                <w:lang w:val="en-GB"/>
              </w:rPr>
              <w:t>} OR {</w:t>
            </w:r>
            <w:proofErr w:type="spellStart"/>
            <w:r w:rsidRPr="00AB4949">
              <w:rPr>
                <w:sz w:val="18"/>
                <w:szCs w:val="18"/>
                <w:lang w:val="en-GB"/>
              </w:rPr>
              <w:t>narrativereviews</w:t>
            </w:r>
            <w:proofErr w:type="spellEnd"/>
            <w:r w:rsidRPr="00AB4949">
              <w:rPr>
                <w:sz w:val="18"/>
                <w:szCs w:val="18"/>
                <w:lang w:val="en-GB"/>
              </w:rPr>
              <w:t>} OR {</w:t>
            </w:r>
            <w:proofErr w:type="spellStart"/>
            <w:r w:rsidRPr="00AB4949">
              <w:rPr>
                <w:sz w:val="18"/>
                <w:szCs w:val="18"/>
                <w:lang w:val="en-GB"/>
              </w:rPr>
              <w:t>traditionalreview</w:t>
            </w:r>
            <w:proofErr w:type="spellEnd"/>
            <w:r w:rsidRPr="00AB4949">
              <w:rPr>
                <w:sz w:val="18"/>
                <w:szCs w:val="18"/>
                <w:lang w:val="en-GB"/>
              </w:rPr>
              <w:t>} OR {</w:t>
            </w:r>
            <w:proofErr w:type="spellStart"/>
            <w:r w:rsidRPr="00AB4949">
              <w:rPr>
                <w:sz w:val="18"/>
                <w:szCs w:val="18"/>
                <w:lang w:val="en-GB"/>
              </w:rPr>
              <w:t>traditionalreviews</w:t>
            </w:r>
            <w:proofErr w:type="spellEnd"/>
            <w:r w:rsidRPr="00AB4949">
              <w:rPr>
                <w:sz w:val="18"/>
                <w:szCs w:val="18"/>
                <w:lang w:val="en-GB"/>
              </w:rPr>
              <w:t xml:space="preserve">} OR {review study} OR {review studies} OR {review article} OR {review articles} OR {review paper} OR {review papers} OR {integrative review} OR {critical review} OR {critical reviews} OR {comprehensive review} OR {comprehensive reviews} OR {review of} OR {review the} OR {review on} OR {review in} OR {review into} OR {review and} OR {reviewed the} OR {a review} OR {my review} OR {our review} OR {this review} OR {reviewing} OR {reviews of} OR {reviews the} OR {reviews on} OR {reviews in} OR {reviews into} OR {reviewed the} OR {a review}) </w:t>
            </w:r>
            <w:r w:rsidR="00593E7F" w:rsidRPr="00AB4949">
              <w:rPr>
                <w:sz w:val="18"/>
                <w:szCs w:val="18"/>
                <w:lang w:val="en-GB"/>
              </w:rPr>
              <w:t xml:space="preserve">AND NOT </w:t>
            </w:r>
            <w:r w:rsidR="00AB49CB" w:rsidRPr="00AB4949">
              <w:rPr>
                <w:sz w:val="18"/>
                <w:szCs w:val="18"/>
                <w:lang w:val="en-GB"/>
              </w:rPr>
              <w:t>(Search #1 OR Search #2)</w:t>
            </w:r>
          </w:p>
          <w:p w14:paraId="323828F6" w14:textId="577C68B6" w:rsidR="004D4E34" w:rsidRPr="00AB4949" w:rsidRDefault="0043394E" w:rsidP="00746F44">
            <w:pPr>
              <w:spacing w:before="0" w:after="0" w:line="240" w:lineRule="auto"/>
              <w:jc w:val="left"/>
              <w:rPr>
                <w:i/>
                <w:iCs/>
                <w:sz w:val="18"/>
                <w:szCs w:val="18"/>
                <w:lang w:val="en-GB"/>
              </w:rPr>
            </w:pPr>
            <w:r w:rsidRPr="00AB4949">
              <w:rPr>
                <w:i/>
                <w:iCs/>
                <w:sz w:val="18"/>
                <w:szCs w:val="18"/>
                <w:lang w:val="en-GB"/>
              </w:rPr>
              <w:t xml:space="preserve">It is difficult to distinguish narrative or traditional literature reviews from other types of reviews, as authors often only refer to ‘review’, rather than specifying the specific type of review they perform. </w:t>
            </w:r>
            <w:r w:rsidR="00F35430" w:rsidRPr="00AB4949">
              <w:rPr>
                <w:i/>
                <w:iCs/>
                <w:sz w:val="18"/>
                <w:szCs w:val="18"/>
                <w:lang w:val="en-GB"/>
              </w:rPr>
              <w:t xml:space="preserve">On the contrary, the term review is used differently making </w:t>
            </w:r>
            <w:r w:rsidR="00C16295" w:rsidRPr="00AB4949">
              <w:rPr>
                <w:i/>
                <w:iCs/>
                <w:sz w:val="18"/>
                <w:szCs w:val="18"/>
                <w:lang w:val="en-GB"/>
              </w:rPr>
              <w:t>estimating the</w:t>
            </w:r>
            <w:r w:rsidR="00F35430" w:rsidRPr="00AB4949">
              <w:rPr>
                <w:i/>
                <w:iCs/>
                <w:sz w:val="18"/>
                <w:szCs w:val="18"/>
                <w:lang w:val="en-GB"/>
              </w:rPr>
              <w:t xml:space="preserve"> number of review studies according to a specific definition of ‘review’ </w:t>
            </w:r>
            <w:r w:rsidR="00C16295" w:rsidRPr="00AB4949">
              <w:rPr>
                <w:i/>
                <w:iCs/>
                <w:sz w:val="18"/>
                <w:szCs w:val="18"/>
                <w:lang w:val="en-GB"/>
              </w:rPr>
              <w:t>difficult</w:t>
            </w:r>
            <w:r w:rsidR="00F35430" w:rsidRPr="00AB4949">
              <w:rPr>
                <w:i/>
                <w:iCs/>
                <w:sz w:val="18"/>
                <w:szCs w:val="18"/>
                <w:lang w:val="en-GB"/>
              </w:rPr>
              <w:t xml:space="preserve"> without manually checking each study. </w:t>
            </w:r>
            <w:r w:rsidRPr="00AB4949">
              <w:rPr>
                <w:i/>
                <w:iCs/>
                <w:sz w:val="18"/>
                <w:szCs w:val="18"/>
                <w:lang w:val="en-GB"/>
              </w:rPr>
              <w:t>To validate my search string of</w:t>
            </w:r>
            <w:r w:rsidR="00C80AE1" w:rsidRPr="00AB4949">
              <w:rPr>
                <w:i/>
                <w:iCs/>
                <w:sz w:val="18"/>
                <w:szCs w:val="18"/>
                <w:lang w:val="en-GB"/>
              </w:rPr>
              <w:t xml:space="preserve"> </w:t>
            </w:r>
            <w:r w:rsidRPr="00AB4949">
              <w:rPr>
                <w:i/>
                <w:iCs/>
                <w:sz w:val="18"/>
                <w:szCs w:val="18"/>
                <w:lang w:val="en-GB"/>
              </w:rPr>
              <w:t>reviews</w:t>
            </w:r>
            <w:r w:rsidR="00C80AE1" w:rsidRPr="00AB4949">
              <w:rPr>
                <w:i/>
                <w:iCs/>
                <w:sz w:val="18"/>
                <w:szCs w:val="18"/>
                <w:lang w:val="en-GB"/>
              </w:rPr>
              <w:t>,</w:t>
            </w:r>
            <w:r w:rsidRPr="00AB4949">
              <w:rPr>
                <w:i/>
                <w:iCs/>
                <w:sz w:val="18"/>
                <w:szCs w:val="18"/>
                <w:lang w:val="en-GB"/>
              </w:rPr>
              <w:t xml:space="preserve"> I screened </w:t>
            </w:r>
            <w:r w:rsidR="00B831B2" w:rsidRPr="00AB4949">
              <w:rPr>
                <w:i/>
                <w:iCs/>
                <w:sz w:val="18"/>
                <w:szCs w:val="18"/>
                <w:lang w:val="en-GB"/>
              </w:rPr>
              <w:t>the titles, abstracts and keywords of the</w:t>
            </w:r>
            <w:r w:rsidRPr="00AB4949">
              <w:rPr>
                <w:i/>
                <w:iCs/>
                <w:sz w:val="18"/>
                <w:szCs w:val="18"/>
                <w:lang w:val="en-GB"/>
              </w:rPr>
              <w:t xml:space="preserve"> first 2</w:t>
            </w:r>
            <w:r w:rsidR="00B831B2" w:rsidRPr="00AB4949">
              <w:rPr>
                <w:i/>
                <w:iCs/>
                <w:sz w:val="18"/>
                <w:szCs w:val="18"/>
                <w:lang w:val="en-GB"/>
              </w:rPr>
              <w:t>5</w:t>
            </w:r>
            <w:r w:rsidRPr="00AB4949">
              <w:rPr>
                <w:i/>
                <w:iCs/>
                <w:sz w:val="18"/>
                <w:szCs w:val="18"/>
                <w:lang w:val="en-GB"/>
              </w:rPr>
              <w:t xml:space="preserve">0 </w:t>
            </w:r>
            <w:r w:rsidR="00275038" w:rsidRPr="00AB4949">
              <w:rPr>
                <w:i/>
                <w:iCs/>
                <w:sz w:val="18"/>
                <w:szCs w:val="18"/>
                <w:lang w:val="en-GB"/>
              </w:rPr>
              <w:t>records</w:t>
            </w:r>
            <w:r w:rsidRPr="00AB4949">
              <w:rPr>
                <w:i/>
                <w:iCs/>
                <w:sz w:val="18"/>
                <w:szCs w:val="18"/>
                <w:lang w:val="en-GB"/>
              </w:rPr>
              <w:t xml:space="preserve"> of Google Scholar for </w:t>
            </w:r>
            <w:r w:rsidR="00C80AE1" w:rsidRPr="00AB4949">
              <w:rPr>
                <w:i/>
                <w:iCs/>
                <w:sz w:val="18"/>
                <w:szCs w:val="18"/>
                <w:lang w:val="en-GB"/>
              </w:rPr>
              <w:t>‘</w:t>
            </w:r>
            <w:r w:rsidRPr="00AB4949">
              <w:rPr>
                <w:i/>
                <w:iCs/>
                <w:sz w:val="18"/>
                <w:szCs w:val="18"/>
                <w:lang w:val="en-GB"/>
              </w:rPr>
              <w:t>review</w:t>
            </w:r>
            <w:r w:rsidR="00C80AE1" w:rsidRPr="00AB4949">
              <w:rPr>
                <w:i/>
                <w:iCs/>
                <w:sz w:val="18"/>
                <w:szCs w:val="18"/>
                <w:lang w:val="en-GB"/>
              </w:rPr>
              <w:t>’</w:t>
            </w:r>
            <w:r w:rsidRPr="00AB4949">
              <w:rPr>
                <w:i/>
                <w:iCs/>
                <w:sz w:val="18"/>
                <w:szCs w:val="18"/>
                <w:lang w:val="en-GB"/>
              </w:rPr>
              <w:t xml:space="preserve"> and checked whether they would be identifiable</w:t>
            </w:r>
            <w:r w:rsidR="00076448" w:rsidRPr="00AB4949">
              <w:rPr>
                <w:i/>
                <w:iCs/>
                <w:sz w:val="18"/>
                <w:szCs w:val="18"/>
                <w:lang w:val="en-GB"/>
              </w:rPr>
              <w:t xml:space="preserve"> with the search string</w:t>
            </w:r>
            <w:r w:rsidRPr="00AB4949">
              <w:rPr>
                <w:i/>
                <w:iCs/>
                <w:sz w:val="18"/>
                <w:szCs w:val="18"/>
                <w:lang w:val="en-GB"/>
              </w:rPr>
              <w:t>.</w:t>
            </w:r>
            <w:r w:rsidR="00C16295" w:rsidRPr="00AB4949">
              <w:rPr>
                <w:i/>
                <w:iCs/>
                <w:sz w:val="18"/>
                <w:szCs w:val="18"/>
                <w:lang w:val="en-GB"/>
              </w:rPr>
              <w:t xml:space="preserve"> </w:t>
            </w:r>
          </w:p>
          <w:p w14:paraId="6838BE42" w14:textId="4C016E49" w:rsidR="000D1616" w:rsidRPr="00AB4949" w:rsidRDefault="0043394E" w:rsidP="00746F44">
            <w:pPr>
              <w:spacing w:before="0" w:after="0" w:line="240" w:lineRule="auto"/>
              <w:jc w:val="left"/>
              <w:rPr>
                <w:i/>
                <w:iCs/>
                <w:sz w:val="18"/>
                <w:szCs w:val="18"/>
                <w:lang w:val="en-GB"/>
              </w:rPr>
            </w:pPr>
            <w:r w:rsidRPr="00AB4949">
              <w:rPr>
                <w:i/>
                <w:iCs/>
                <w:sz w:val="18"/>
                <w:szCs w:val="18"/>
                <w:lang w:val="en-GB"/>
              </w:rPr>
              <w:t xml:space="preserve">On the contrary, systematic reviews and meta-analyses more frequently explicitly state their specific labels, making them </w:t>
            </w:r>
            <w:r w:rsidR="00114619" w:rsidRPr="00AB4949">
              <w:rPr>
                <w:i/>
                <w:iCs/>
                <w:sz w:val="18"/>
                <w:szCs w:val="18"/>
                <w:lang w:val="en-GB"/>
              </w:rPr>
              <w:t xml:space="preserve">easier to </w:t>
            </w:r>
            <w:r w:rsidRPr="00AB4949">
              <w:rPr>
                <w:i/>
                <w:iCs/>
                <w:sz w:val="18"/>
                <w:szCs w:val="18"/>
                <w:lang w:val="en-GB"/>
              </w:rPr>
              <w:t>identif</w:t>
            </w:r>
            <w:r w:rsidR="00114619" w:rsidRPr="00AB4949">
              <w:rPr>
                <w:i/>
                <w:iCs/>
                <w:sz w:val="18"/>
                <w:szCs w:val="18"/>
                <w:lang w:val="en-GB"/>
              </w:rPr>
              <w:t>y</w:t>
            </w:r>
            <w:r w:rsidRPr="00AB4949">
              <w:rPr>
                <w:i/>
                <w:iCs/>
                <w:sz w:val="18"/>
                <w:szCs w:val="18"/>
                <w:lang w:val="en-GB"/>
              </w:rPr>
              <w:t xml:space="preserve">. </w:t>
            </w:r>
          </w:p>
        </w:tc>
      </w:tr>
      <w:tr w:rsidR="00CA05C5" w:rsidRPr="00AB4949" w14:paraId="60BBD2B8" w14:textId="77777777" w:rsidTr="007F2C25">
        <w:tc>
          <w:tcPr>
            <w:tcW w:w="399" w:type="dxa"/>
          </w:tcPr>
          <w:p w14:paraId="3FA67379" w14:textId="4276ED56" w:rsidR="00593E7F" w:rsidRPr="00AB4949" w:rsidRDefault="0043394E" w:rsidP="00746F44">
            <w:pPr>
              <w:spacing w:before="0" w:after="0" w:line="240" w:lineRule="auto"/>
              <w:jc w:val="left"/>
              <w:rPr>
                <w:sz w:val="18"/>
                <w:szCs w:val="18"/>
                <w:lang w:val="en-GB"/>
              </w:rPr>
            </w:pPr>
            <w:r w:rsidRPr="00AB4949">
              <w:rPr>
                <w:sz w:val="18"/>
                <w:szCs w:val="18"/>
                <w:lang w:val="en-GB"/>
              </w:rPr>
              <w:t>5</w:t>
            </w:r>
          </w:p>
        </w:tc>
        <w:tc>
          <w:tcPr>
            <w:tcW w:w="1247" w:type="dxa"/>
          </w:tcPr>
          <w:p w14:paraId="5185EA1A" w14:textId="0555979F" w:rsidR="00593E7F" w:rsidRPr="00AB4949" w:rsidRDefault="0043394E" w:rsidP="00746F44">
            <w:pPr>
              <w:spacing w:before="0" w:after="0" w:line="240" w:lineRule="auto"/>
              <w:jc w:val="left"/>
              <w:rPr>
                <w:sz w:val="18"/>
                <w:szCs w:val="18"/>
                <w:lang w:val="en-GB"/>
              </w:rPr>
            </w:pPr>
            <w:r w:rsidRPr="00AB4949">
              <w:rPr>
                <w:sz w:val="18"/>
                <w:szCs w:val="18"/>
                <w:lang w:val="en-GB"/>
              </w:rPr>
              <w:t>SLR/MA</w:t>
            </w:r>
          </w:p>
        </w:tc>
        <w:tc>
          <w:tcPr>
            <w:tcW w:w="1146" w:type="dxa"/>
          </w:tcPr>
          <w:p w14:paraId="4AFE06A3" w14:textId="6513CFF8" w:rsidR="00593E7F" w:rsidRPr="00AB4949" w:rsidRDefault="0043394E" w:rsidP="00746F44">
            <w:pPr>
              <w:spacing w:before="0" w:after="0" w:line="240" w:lineRule="auto"/>
              <w:jc w:val="left"/>
              <w:rPr>
                <w:sz w:val="18"/>
                <w:szCs w:val="18"/>
                <w:lang w:val="en-GB"/>
              </w:rPr>
            </w:pPr>
            <w:r w:rsidRPr="00AB4949">
              <w:rPr>
                <w:sz w:val="18"/>
                <w:szCs w:val="18"/>
                <w:lang w:val="en-GB"/>
              </w:rPr>
              <w:t>Scopus</w:t>
            </w:r>
          </w:p>
          <w:p w14:paraId="4C80136B" w14:textId="77777777" w:rsidR="00593E7F" w:rsidRPr="00AB4949" w:rsidRDefault="0043394E" w:rsidP="00746F44">
            <w:pPr>
              <w:spacing w:before="0" w:after="0" w:line="240" w:lineRule="auto"/>
              <w:jc w:val="left"/>
              <w:rPr>
                <w:sz w:val="18"/>
                <w:szCs w:val="18"/>
                <w:lang w:val="en-GB"/>
              </w:rPr>
            </w:pPr>
            <w:r w:rsidRPr="00AB4949">
              <w:rPr>
                <w:sz w:val="18"/>
                <w:szCs w:val="18"/>
                <w:lang w:val="en-GB"/>
              </w:rPr>
              <w:lastRenderedPageBreak/>
              <w:t>(25.04.2021)</w:t>
            </w:r>
          </w:p>
        </w:tc>
        <w:tc>
          <w:tcPr>
            <w:tcW w:w="6604" w:type="dxa"/>
          </w:tcPr>
          <w:p w14:paraId="1972B5F9" w14:textId="2D330904" w:rsidR="00593E7F" w:rsidRPr="00AB4949" w:rsidRDefault="0043394E" w:rsidP="00746F44">
            <w:pPr>
              <w:spacing w:before="0" w:after="0" w:line="240" w:lineRule="auto"/>
              <w:jc w:val="left"/>
              <w:rPr>
                <w:sz w:val="18"/>
                <w:szCs w:val="18"/>
                <w:lang w:val="en-GB"/>
              </w:rPr>
            </w:pPr>
            <w:r w:rsidRPr="00AB4949">
              <w:rPr>
                <w:sz w:val="18"/>
                <w:szCs w:val="18"/>
                <w:lang w:val="en-GB"/>
              </w:rPr>
              <w:lastRenderedPageBreak/>
              <w:t>SEARCH STRING #1 OR SEARCH STRING #2</w:t>
            </w:r>
          </w:p>
        </w:tc>
      </w:tr>
      <w:tr w:rsidR="00CA05C5" w:rsidRPr="00AB4949" w14:paraId="69409001" w14:textId="77777777" w:rsidTr="007F2C25">
        <w:tc>
          <w:tcPr>
            <w:tcW w:w="399" w:type="dxa"/>
          </w:tcPr>
          <w:p w14:paraId="1B556C3E" w14:textId="12BCED3B" w:rsidR="00593E7F" w:rsidRPr="00AB4949" w:rsidRDefault="0043394E" w:rsidP="00746F44">
            <w:pPr>
              <w:spacing w:before="0" w:after="0" w:line="240" w:lineRule="auto"/>
              <w:jc w:val="left"/>
              <w:rPr>
                <w:sz w:val="18"/>
                <w:szCs w:val="18"/>
                <w:lang w:val="en-GB"/>
              </w:rPr>
            </w:pPr>
            <w:r w:rsidRPr="00AB4949">
              <w:rPr>
                <w:sz w:val="18"/>
                <w:szCs w:val="18"/>
                <w:lang w:val="en-GB"/>
              </w:rPr>
              <w:t>7</w:t>
            </w:r>
          </w:p>
        </w:tc>
        <w:tc>
          <w:tcPr>
            <w:tcW w:w="1247" w:type="dxa"/>
          </w:tcPr>
          <w:p w14:paraId="66D70AB6" w14:textId="5C03DD80" w:rsidR="00593E7F" w:rsidRPr="00AB4949" w:rsidRDefault="0043394E" w:rsidP="00746F44">
            <w:pPr>
              <w:spacing w:before="0" w:after="0" w:line="240" w:lineRule="auto"/>
              <w:jc w:val="left"/>
              <w:rPr>
                <w:sz w:val="18"/>
                <w:szCs w:val="18"/>
                <w:lang w:val="en-GB"/>
              </w:rPr>
            </w:pPr>
            <w:r w:rsidRPr="00AB4949">
              <w:rPr>
                <w:sz w:val="18"/>
                <w:szCs w:val="18"/>
                <w:lang w:val="en-GB"/>
              </w:rPr>
              <w:t>SLR/MA + Cochrane Handbook</w:t>
            </w:r>
          </w:p>
        </w:tc>
        <w:tc>
          <w:tcPr>
            <w:tcW w:w="1146" w:type="dxa"/>
          </w:tcPr>
          <w:p w14:paraId="5BE864A7" w14:textId="4EFDDC86" w:rsidR="00593E7F" w:rsidRPr="00AB4949" w:rsidRDefault="0043394E" w:rsidP="00746F44">
            <w:pPr>
              <w:spacing w:before="0" w:after="0" w:line="240" w:lineRule="auto"/>
              <w:jc w:val="left"/>
              <w:rPr>
                <w:sz w:val="18"/>
                <w:szCs w:val="18"/>
                <w:lang w:val="en-GB"/>
              </w:rPr>
            </w:pPr>
            <w:r w:rsidRPr="00AB4949">
              <w:rPr>
                <w:sz w:val="18"/>
                <w:szCs w:val="18"/>
                <w:lang w:val="en-GB"/>
              </w:rPr>
              <w:t>Scopus</w:t>
            </w:r>
          </w:p>
          <w:p w14:paraId="6875E0C9" w14:textId="77777777" w:rsidR="00593E7F" w:rsidRPr="00AB4949" w:rsidRDefault="0043394E" w:rsidP="00746F44">
            <w:pPr>
              <w:spacing w:before="0" w:after="0" w:line="240" w:lineRule="auto"/>
              <w:jc w:val="left"/>
              <w:rPr>
                <w:sz w:val="18"/>
                <w:szCs w:val="18"/>
                <w:lang w:val="en-GB"/>
              </w:rPr>
            </w:pPr>
            <w:r w:rsidRPr="00AB4949">
              <w:rPr>
                <w:sz w:val="18"/>
                <w:szCs w:val="18"/>
                <w:lang w:val="en-GB"/>
              </w:rPr>
              <w:t>(25.04.2021)</w:t>
            </w:r>
          </w:p>
        </w:tc>
        <w:tc>
          <w:tcPr>
            <w:tcW w:w="6604" w:type="dxa"/>
          </w:tcPr>
          <w:p w14:paraId="62C2E10D" w14:textId="799D6D10" w:rsidR="00593E7F" w:rsidRPr="00AB4949" w:rsidRDefault="0043394E" w:rsidP="00746F44">
            <w:pPr>
              <w:spacing w:before="0" w:after="0" w:line="240" w:lineRule="auto"/>
              <w:jc w:val="left"/>
              <w:rPr>
                <w:sz w:val="18"/>
                <w:szCs w:val="18"/>
                <w:lang w:val="en-GB"/>
              </w:rPr>
            </w:pPr>
            <w:r w:rsidRPr="00AB4949">
              <w:rPr>
                <w:sz w:val="18"/>
                <w:szCs w:val="18"/>
                <w:lang w:val="en-GB"/>
              </w:rPr>
              <w:t xml:space="preserve">SEARCH STRING #5 AND </w:t>
            </w:r>
            <w:proofErr w:type="gramStart"/>
            <w:r w:rsidRPr="00AB4949">
              <w:rPr>
                <w:sz w:val="18"/>
                <w:szCs w:val="18"/>
                <w:lang w:val="en-GB"/>
              </w:rPr>
              <w:t>ALL(</w:t>
            </w:r>
            <w:proofErr w:type="gramEnd"/>
            <w:r w:rsidRPr="00AB4949">
              <w:rPr>
                <w:sz w:val="18"/>
                <w:szCs w:val="18"/>
                <w:lang w:val="en-GB"/>
              </w:rPr>
              <w:t>{Cochrane Handbook} OR {Cochrane Collaboration Handbook} OR {Cochrane Collaboration Tool Kit} OR {Cochrane Reviewers’ Handbook}))</w:t>
            </w:r>
          </w:p>
        </w:tc>
      </w:tr>
      <w:tr w:rsidR="00CA05C5" w:rsidRPr="00AB4949" w14:paraId="0DC46134" w14:textId="77777777" w:rsidTr="007F2C25">
        <w:tc>
          <w:tcPr>
            <w:tcW w:w="399" w:type="dxa"/>
          </w:tcPr>
          <w:p w14:paraId="508623EE" w14:textId="7E4777C0" w:rsidR="00593E7F" w:rsidRPr="00AB4949" w:rsidRDefault="0043394E" w:rsidP="00746F44">
            <w:pPr>
              <w:spacing w:before="0" w:after="0" w:line="240" w:lineRule="auto"/>
              <w:jc w:val="left"/>
              <w:rPr>
                <w:sz w:val="18"/>
                <w:szCs w:val="18"/>
                <w:lang w:val="en-GB"/>
              </w:rPr>
            </w:pPr>
            <w:r w:rsidRPr="00AB4949">
              <w:rPr>
                <w:sz w:val="18"/>
                <w:szCs w:val="18"/>
                <w:lang w:val="en-GB"/>
              </w:rPr>
              <w:t>8</w:t>
            </w:r>
          </w:p>
        </w:tc>
        <w:tc>
          <w:tcPr>
            <w:tcW w:w="1247" w:type="dxa"/>
          </w:tcPr>
          <w:p w14:paraId="49E4C15C" w14:textId="372639DA" w:rsidR="00593E7F" w:rsidRPr="00AB4949" w:rsidRDefault="0043394E" w:rsidP="00746F44">
            <w:pPr>
              <w:spacing w:before="0" w:after="0" w:line="240" w:lineRule="auto"/>
              <w:jc w:val="left"/>
              <w:rPr>
                <w:sz w:val="18"/>
                <w:szCs w:val="18"/>
                <w:lang w:val="en-GB"/>
              </w:rPr>
            </w:pPr>
            <w:r w:rsidRPr="00AB4949">
              <w:rPr>
                <w:sz w:val="18"/>
                <w:szCs w:val="18"/>
                <w:lang w:val="en-GB"/>
              </w:rPr>
              <w:t>SLR/MA + PRISMA</w:t>
            </w:r>
          </w:p>
        </w:tc>
        <w:tc>
          <w:tcPr>
            <w:tcW w:w="1146" w:type="dxa"/>
          </w:tcPr>
          <w:p w14:paraId="67DAC282" w14:textId="75E9E3FF" w:rsidR="00593E7F" w:rsidRPr="00AB4949" w:rsidRDefault="0043394E" w:rsidP="00746F44">
            <w:pPr>
              <w:spacing w:before="0" w:after="0" w:line="240" w:lineRule="auto"/>
              <w:jc w:val="left"/>
              <w:rPr>
                <w:sz w:val="18"/>
                <w:szCs w:val="18"/>
                <w:lang w:val="en-GB"/>
              </w:rPr>
            </w:pPr>
            <w:r w:rsidRPr="00AB4949">
              <w:rPr>
                <w:sz w:val="18"/>
                <w:szCs w:val="18"/>
                <w:lang w:val="en-GB"/>
              </w:rPr>
              <w:t>Scopus</w:t>
            </w:r>
          </w:p>
          <w:p w14:paraId="09BCB11A" w14:textId="77777777" w:rsidR="00593E7F" w:rsidRPr="00AB4949" w:rsidRDefault="0043394E" w:rsidP="00746F44">
            <w:pPr>
              <w:spacing w:before="0" w:after="0" w:line="240" w:lineRule="auto"/>
              <w:jc w:val="left"/>
              <w:rPr>
                <w:sz w:val="18"/>
                <w:szCs w:val="18"/>
                <w:lang w:val="en-GB"/>
              </w:rPr>
            </w:pPr>
            <w:r w:rsidRPr="00AB4949">
              <w:rPr>
                <w:sz w:val="18"/>
                <w:szCs w:val="18"/>
                <w:lang w:val="en-GB"/>
              </w:rPr>
              <w:t>(25.04.2021)</w:t>
            </w:r>
          </w:p>
        </w:tc>
        <w:tc>
          <w:tcPr>
            <w:tcW w:w="6604" w:type="dxa"/>
          </w:tcPr>
          <w:p w14:paraId="4E64D822" w14:textId="6D15DA72" w:rsidR="00593E7F" w:rsidRPr="00AB4949" w:rsidRDefault="0043394E" w:rsidP="00746F44">
            <w:pPr>
              <w:spacing w:before="0" w:after="0" w:line="240" w:lineRule="auto"/>
              <w:jc w:val="left"/>
              <w:rPr>
                <w:sz w:val="18"/>
                <w:szCs w:val="18"/>
                <w:lang w:val="en-GB"/>
              </w:rPr>
            </w:pPr>
            <w:r w:rsidRPr="00AB4949">
              <w:rPr>
                <w:sz w:val="18"/>
                <w:szCs w:val="18"/>
                <w:lang w:val="en-GB"/>
              </w:rPr>
              <w:t xml:space="preserve">SEARCH STRING #5 AND </w:t>
            </w:r>
            <w:proofErr w:type="gramStart"/>
            <w:r w:rsidRPr="00AB4949">
              <w:rPr>
                <w:sz w:val="18"/>
                <w:szCs w:val="18"/>
                <w:lang w:val="en-GB"/>
              </w:rPr>
              <w:t>ALL(</w:t>
            </w:r>
            <w:proofErr w:type="gramEnd"/>
            <w:r w:rsidRPr="00AB4949">
              <w:rPr>
                <w:sz w:val="18"/>
                <w:szCs w:val="18"/>
                <w:lang w:val="en-GB"/>
              </w:rPr>
              <w:t>{PRISMA statement} OR {PRISMA 2000 statement} OR {Preferred reporting items} OR {PRISMA-P} OR {PRISMA-E} OR {PRISMA-NMA} OR {PRISMA-Equity} OR {PRISMA-IPD} OR {PRISMA-C} OR {PRISMA-CI} OR {PRISMA-DTA} OR {PRISMA-</w:t>
            </w:r>
            <w:proofErr w:type="spellStart"/>
            <w:r w:rsidRPr="00AB4949">
              <w:rPr>
                <w:sz w:val="18"/>
                <w:szCs w:val="18"/>
                <w:lang w:val="en-GB"/>
              </w:rPr>
              <w:t>ScR</w:t>
            </w:r>
            <w:proofErr w:type="spellEnd"/>
            <w:r w:rsidRPr="00AB4949">
              <w:rPr>
                <w:sz w:val="18"/>
                <w:szCs w:val="18"/>
                <w:lang w:val="en-GB"/>
              </w:rPr>
              <w:t>} OR {PRISMA flow} OR {PRISMA for Abstracts} OR {PRISMA-Children} OR {PRISMA-H}))</w:t>
            </w:r>
          </w:p>
        </w:tc>
      </w:tr>
    </w:tbl>
    <w:p w14:paraId="12FED003" w14:textId="3485FDD5" w:rsidR="00014B33" w:rsidRPr="00AB4949" w:rsidRDefault="00014B33" w:rsidP="00B36ACF">
      <w:pPr>
        <w:rPr>
          <w:lang w:val="en-GB"/>
        </w:rPr>
      </w:pPr>
    </w:p>
    <w:p w14:paraId="1B702FED" w14:textId="6417EC46" w:rsidR="00593970" w:rsidRPr="00AB4949" w:rsidRDefault="0043394E" w:rsidP="00593970">
      <w:pPr>
        <w:rPr>
          <w:b/>
          <w:bCs/>
          <w:lang w:val="en-GB"/>
        </w:rPr>
      </w:pPr>
      <w:r w:rsidRPr="00AB4949">
        <w:rPr>
          <w:b/>
          <w:bCs/>
          <w:lang w:val="en-GB"/>
        </w:rPr>
        <w:t xml:space="preserve">Data collection </w:t>
      </w:r>
      <w:r w:rsidR="00E7436B" w:rsidRPr="00AB4949">
        <w:rPr>
          <w:b/>
          <w:bCs/>
          <w:lang w:val="en-GB"/>
        </w:rPr>
        <w:t>F</w:t>
      </w:r>
      <w:r w:rsidRPr="00AB4949">
        <w:rPr>
          <w:b/>
          <w:bCs/>
          <w:lang w:val="en-GB"/>
        </w:rPr>
        <w:t xml:space="preserve">igure 3: </w:t>
      </w:r>
    </w:p>
    <w:p w14:paraId="1FAFC144" w14:textId="278E5E11" w:rsidR="00593970" w:rsidRPr="00AB4949" w:rsidRDefault="0043394E" w:rsidP="00B36ACF">
      <w:pPr>
        <w:rPr>
          <w:lang w:val="en-GB"/>
        </w:rPr>
      </w:pPr>
      <w:r w:rsidRPr="00AB4949">
        <w:rPr>
          <w:lang w:val="en-GB"/>
        </w:rPr>
        <w:t>Scopus data based on SEARCH STRING #</w:t>
      </w:r>
      <w:r w:rsidR="0093537D" w:rsidRPr="00AB4949">
        <w:rPr>
          <w:lang w:val="en-GB"/>
        </w:rPr>
        <w:t>5</w:t>
      </w:r>
      <w:r w:rsidR="00EF2483" w:rsidRPr="00AB4949">
        <w:rPr>
          <w:lang w:val="en-GB"/>
        </w:rPr>
        <w:t xml:space="preserve"> and subject coverage operators</w:t>
      </w:r>
      <w:r w:rsidR="00007B11" w:rsidRPr="00AB4949">
        <w:rPr>
          <w:lang w:val="en-GB"/>
        </w:rPr>
        <w:t xml:space="preserve"> for health sciences, life sciences, physical sciences and social sciences</w:t>
      </w:r>
      <w:r w:rsidR="006729AC" w:rsidRPr="00AB4949">
        <w:rPr>
          <w:lang w:val="en-GB"/>
        </w:rPr>
        <w:t>. R</w:t>
      </w:r>
      <w:r w:rsidR="00827ACF" w:rsidRPr="00AB4949">
        <w:rPr>
          <w:lang w:val="en-GB"/>
        </w:rPr>
        <w:t xml:space="preserve">etrieved </w:t>
      </w:r>
      <w:r w:rsidR="000E33B3" w:rsidRPr="00AB4949">
        <w:rPr>
          <w:lang w:val="en-GB"/>
        </w:rPr>
        <w:t>on</w:t>
      </w:r>
      <w:r w:rsidR="002C596B" w:rsidRPr="00AB4949">
        <w:rPr>
          <w:lang w:val="en-GB"/>
        </w:rPr>
        <w:t xml:space="preserve"> 2</w:t>
      </w:r>
      <w:r w:rsidR="000B3A4D" w:rsidRPr="00AB4949">
        <w:rPr>
          <w:lang w:val="en-GB"/>
        </w:rPr>
        <w:t>8</w:t>
      </w:r>
      <w:r w:rsidR="002C596B" w:rsidRPr="00AB4949">
        <w:rPr>
          <w:lang w:val="en-GB"/>
        </w:rPr>
        <w:t>.04.2021</w:t>
      </w:r>
      <w:r w:rsidR="006729AC" w:rsidRPr="00AB4949">
        <w:rPr>
          <w:lang w:val="en-GB"/>
        </w:rPr>
        <w:t>.</w:t>
      </w:r>
    </w:p>
    <w:p w14:paraId="7D25DB16" w14:textId="77777777" w:rsidR="00EF2483" w:rsidRPr="00AB4949" w:rsidRDefault="00EF2483" w:rsidP="00B36ACF">
      <w:pPr>
        <w:rPr>
          <w:lang w:val="en-GB"/>
        </w:rPr>
      </w:pPr>
    </w:p>
    <w:p w14:paraId="13679FAF" w14:textId="1402F205" w:rsidR="00D010AC" w:rsidRPr="00AB4949" w:rsidRDefault="0043394E" w:rsidP="00B36ACF">
      <w:pPr>
        <w:rPr>
          <w:b/>
          <w:bCs/>
          <w:lang w:val="en-GB"/>
        </w:rPr>
      </w:pPr>
      <w:r w:rsidRPr="00AB4949">
        <w:rPr>
          <w:b/>
          <w:bCs/>
          <w:lang w:val="en-GB"/>
        </w:rPr>
        <w:t xml:space="preserve">Data collection </w:t>
      </w:r>
      <w:r w:rsidR="00A84887" w:rsidRPr="00AB4949">
        <w:rPr>
          <w:b/>
          <w:bCs/>
          <w:lang w:val="en-GB"/>
        </w:rPr>
        <w:t>Table 1</w:t>
      </w:r>
      <w:r w:rsidRPr="00AB4949">
        <w:rPr>
          <w:b/>
          <w:bCs/>
          <w:lang w:val="en-GB"/>
        </w:rPr>
        <w:t xml:space="preserve">: </w:t>
      </w:r>
    </w:p>
    <w:p w14:paraId="0C20A7EE" w14:textId="77777777" w:rsidR="00483FA1" w:rsidRPr="00AB4949" w:rsidRDefault="0043394E" w:rsidP="00B36ACF">
      <w:pPr>
        <w:rPr>
          <w:lang w:val="en-GB"/>
        </w:rPr>
      </w:pPr>
      <w:r w:rsidRPr="00AB4949">
        <w:rPr>
          <w:lang w:val="en-GB"/>
        </w:rPr>
        <w:t xml:space="preserve">The full-text search option is provided by Lens.org as one of the very few systems that do that. While Lens.org covers </w:t>
      </w:r>
      <w:r w:rsidR="000C60F1" w:rsidRPr="00AB4949">
        <w:rPr>
          <w:lang w:val="en-GB"/>
        </w:rPr>
        <w:t>228</w:t>
      </w:r>
      <w:r w:rsidRPr="00AB4949">
        <w:rPr>
          <w:lang w:val="en-GB"/>
        </w:rPr>
        <w:t xml:space="preserve"> million </w:t>
      </w:r>
      <w:r w:rsidR="004E3D77" w:rsidRPr="00AB4949">
        <w:rPr>
          <w:lang w:val="en-GB"/>
        </w:rPr>
        <w:t>records</w:t>
      </w:r>
      <w:r w:rsidRPr="00AB4949">
        <w:rPr>
          <w:lang w:val="en-GB"/>
        </w:rPr>
        <w:t>, at the time of analysis (</w:t>
      </w:r>
      <w:r w:rsidR="004E3D77" w:rsidRPr="00AB4949">
        <w:rPr>
          <w:lang w:val="en-GB"/>
        </w:rPr>
        <w:t>16</w:t>
      </w:r>
      <w:r w:rsidRPr="00AB4949">
        <w:rPr>
          <w:lang w:val="en-GB"/>
        </w:rPr>
        <w:t xml:space="preserve">.04.2021) only </w:t>
      </w:r>
      <w:r w:rsidR="004E3D77" w:rsidRPr="00AB4949">
        <w:rPr>
          <w:lang w:val="en-GB"/>
        </w:rPr>
        <w:t>1.98 million ful</w:t>
      </w:r>
      <w:r w:rsidRPr="00AB4949">
        <w:rPr>
          <w:lang w:val="en-GB"/>
        </w:rPr>
        <w:t xml:space="preserve">l texts were searchable and thus analysed to gain a quantitative view on evidence-synthesis search methodology. </w:t>
      </w:r>
    </w:p>
    <w:p w14:paraId="5D8B9B4E" w14:textId="2A4305F4" w:rsidR="004116A2" w:rsidRPr="00AB4949" w:rsidRDefault="0043394E" w:rsidP="00B36ACF">
      <w:pPr>
        <w:rPr>
          <w:lang w:val="en-GB"/>
        </w:rPr>
      </w:pPr>
      <w:r w:rsidRPr="00AB4949">
        <w:rPr>
          <w:lang w:val="en-GB"/>
        </w:rPr>
        <w:t xml:space="preserve">For analysing the prevalence of guidance within systematic reviews and meta-analysis </w:t>
      </w:r>
      <w:r w:rsidR="007A22DE" w:rsidRPr="00AB4949">
        <w:rPr>
          <w:lang w:val="en-GB"/>
        </w:rPr>
        <w:t>I</w:t>
      </w:r>
      <w:r w:rsidRPr="00AB4949">
        <w:rPr>
          <w:lang w:val="en-GB"/>
        </w:rPr>
        <w:t xml:space="preserve"> used Scopus data. </w:t>
      </w:r>
    </w:p>
    <w:tbl>
      <w:tblPr>
        <w:tblStyle w:val="Tabellenraster"/>
        <w:tblW w:w="0" w:type="auto"/>
        <w:tblLook w:val="04A0" w:firstRow="1" w:lastRow="0" w:firstColumn="1" w:lastColumn="0" w:noHBand="0" w:noVBand="1"/>
      </w:tblPr>
      <w:tblGrid>
        <w:gridCol w:w="399"/>
        <w:gridCol w:w="1247"/>
        <w:gridCol w:w="1146"/>
        <w:gridCol w:w="6604"/>
      </w:tblGrid>
      <w:tr w:rsidR="00CA05C5" w:rsidRPr="00AB4949" w14:paraId="37223A9B" w14:textId="77777777" w:rsidTr="00746F44">
        <w:tc>
          <w:tcPr>
            <w:tcW w:w="399" w:type="dxa"/>
          </w:tcPr>
          <w:p w14:paraId="1C2AD7CE" w14:textId="77777777" w:rsidR="004A41A5" w:rsidRPr="00AB4949" w:rsidRDefault="0043394E" w:rsidP="00746F44">
            <w:pPr>
              <w:spacing w:before="0" w:after="0" w:line="240" w:lineRule="auto"/>
              <w:jc w:val="left"/>
              <w:rPr>
                <w:b/>
                <w:bCs/>
                <w:sz w:val="18"/>
                <w:szCs w:val="18"/>
                <w:lang w:val="en-GB"/>
              </w:rPr>
            </w:pPr>
            <w:r w:rsidRPr="00AB4949">
              <w:rPr>
                <w:b/>
                <w:bCs/>
                <w:sz w:val="18"/>
                <w:szCs w:val="18"/>
                <w:lang w:val="en-GB"/>
              </w:rPr>
              <w:t>#</w:t>
            </w:r>
          </w:p>
        </w:tc>
        <w:tc>
          <w:tcPr>
            <w:tcW w:w="1247" w:type="dxa"/>
          </w:tcPr>
          <w:p w14:paraId="32A5C990" w14:textId="77777777" w:rsidR="004A41A5" w:rsidRPr="00AB4949" w:rsidRDefault="0043394E" w:rsidP="00746F44">
            <w:pPr>
              <w:spacing w:before="0" w:after="0" w:line="240" w:lineRule="auto"/>
              <w:jc w:val="left"/>
              <w:rPr>
                <w:b/>
                <w:bCs/>
                <w:sz w:val="18"/>
                <w:szCs w:val="18"/>
                <w:lang w:val="en-GB"/>
              </w:rPr>
            </w:pPr>
            <w:r w:rsidRPr="00AB4949">
              <w:rPr>
                <w:b/>
                <w:bCs/>
                <w:sz w:val="18"/>
                <w:szCs w:val="18"/>
                <w:lang w:val="en-GB"/>
              </w:rPr>
              <w:t>Scope</w:t>
            </w:r>
          </w:p>
        </w:tc>
        <w:tc>
          <w:tcPr>
            <w:tcW w:w="1146" w:type="dxa"/>
          </w:tcPr>
          <w:p w14:paraId="1D3256FB" w14:textId="77777777" w:rsidR="004A41A5" w:rsidRPr="00AB4949" w:rsidRDefault="0043394E" w:rsidP="00746F44">
            <w:pPr>
              <w:spacing w:before="0" w:after="0" w:line="240" w:lineRule="auto"/>
              <w:jc w:val="left"/>
              <w:rPr>
                <w:b/>
                <w:bCs/>
                <w:sz w:val="18"/>
                <w:szCs w:val="18"/>
                <w:lang w:val="en-GB"/>
              </w:rPr>
            </w:pPr>
            <w:r w:rsidRPr="00AB4949">
              <w:rPr>
                <w:b/>
                <w:bCs/>
                <w:sz w:val="18"/>
                <w:szCs w:val="18"/>
                <w:lang w:val="en-GB"/>
              </w:rPr>
              <w:t>System</w:t>
            </w:r>
          </w:p>
        </w:tc>
        <w:tc>
          <w:tcPr>
            <w:tcW w:w="6604" w:type="dxa"/>
          </w:tcPr>
          <w:p w14:paraId="2F3FA178" w14:textId="77777777" w:rsidR="004A41A5" w:rsidRPr="00AB4949" w:rsidRDefault="0043394E" w:rsidP="00746F44">
            <w:pPr>
              <w:spacing w:before="0" w:after="0" w:line="240" w:lineRule="auto"/>
              <w:jc w:val="left"/>
              <w:rPr>
                <w:b/>
                <w:bCs/>
                <w:sz w:val="18"/>
                <w:szCs w:val="18"/>
                <w:lang w:val="en-GB"/>
              </w:rPr>
            </w:pPr>
            <w:r w:rsidRPr="00AB4949">
              <w:rPr>
                <w:b/>
                <w:bCs/>
                <w:sz w:val="18"/>
                <w:szCs w:val="18"/>
                <w:lang w:val="en-GB"/>
              </w:rPr>
              <w:t>Search string</w:t>
            </w:r>
          </w:p>
        </w:tc>
      </w:tr>
      <w:tr w:rsidR="00CA05C5" w:rsidRPr="00AB4949" w14:paraId="06C3511C" w14:textId="77777777" w:rsidTr="00746F44">
        <w:tc>
          <w:tcPr>
            <w:tcW w:w="399" w:type="dxa"/>
          </w:tcPr>
          <w:p w14:paraId="6B147A3D"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6</w:t>
            </w:r>
          </w:p>
        </w:tc>
        <w:tc>
          <w:tcPr>
            <w:tcW w:w="1247" w:type="dxa"/>
          </w:tcPr>
          <w:p w14:paraId="0BA26608"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SLR/MA + Guidance</w:t>
            </w:r>
          </w:p>
        </w:tc>
        <w:tc>
          <w:tcPr>
            <w:tcW w:w="1146" w:type="dxa"/>
          </w:tcPr>
          <w:p w14:paraId="7030FBB9"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Scopus</w:t>
            </w:r>
          </w:p>
          <w:p w14:paraId="67E953EF"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25.04.2021)</w:t>
            </w:r>
          </w:p>
        </w:tc>
        <w:tc>
          <w:tcPr>
            <w:tcW w:w="6604" w:type="dxa"/>
          </w:tcPr>
          <w:p w14:paraId="2235D89A" w14:textId="093CF738" w:rsidR="004A41A5" w:rsidRPr="00AB4949" w:rsidRDefault="0043394E" w:rsidP="00746F44">
            <w:pPr>
              <w:spacing w:before="0" w:after="0" w:line="240" w:lineRule="auto"/>
              <w:jc w:val="left"/>
              <w:rPr>
                <w:sz w:val="18"/>
                <w:szCs w:val="18"/>
                <w:lang w:val="en-GB"/>
              </w:rPr>
            </w:pPr>
            <w:r w:rsidRPr="00AB4949">
              <w:rPr>
                <w:sz w:val="18"/>
                <w:szCs w:val="18"/>
                <w:lang w:val="en-GB"/>
              </w:rPr>
              <w:t xml:space="preserve">SEARCH STRING #5 AND </w:t>
            </w:r>
            <w:proofErr w:type="gramStart"/>
            <w:r w:rsidRPr="00AB4949">
              <w:rPr>
                <w:sz w:val="18"/>
                <w:szCs w:val="18"/>
                <w:lang w:val="en-GB"/>
              </w:rPr>
              <w:t>ALL(</w:t>
            </w:r>
            <w:proofErr w:type="gramEnd"/>
            <w:r w:rsidRPr="00AB4949">
              <w:rPr>
                <w:sz w:val="18"/>
                <w:szCs w:val="18"/>
                <w:lang w:val="en-GB"/>
              </w:rPr>
              <w:t>{Cochrane Handbook} OR {Cochrane Collaboration Handbook} OR {Cochrane Collaboration Tool Kit} OR {Cochrane Reviewers' Handbook} OR {PRISMA statement} OR {PRISMA 2000 statement} OR {Preferred reporting items} OR {PRISMA-P} OR {PRISMA-E} OR {PRISMA-NMA} OR {PRISMA-Equity} OR {PRISMA-IPD} OR {PRISMA-C} OR {PRISMA-CI} OR {PRISMA-DTA} OR {PRISMA-</w:t>
            </w:r>
            <w:proofErr w:type="spellStart"/>
            <w:r w:rsidRPr="00AB4949">
              <w:rPr>
                <w:sz w:val="18"/>
                <w:szCs w:val="18"/>
                <w:lang w:val="en-GB"/>
              </w:rPr>
              <w:t>ScR</w:t>
            </w:r>
            <w:proofErr w:type="spellEnd"/>
            <w:r w:rsidRPr="00AB4949">
              <w:rPr>
                <w:sz w:val="18"/>
                <w:szCs w:val="18"/>
                <w:lang w:val="en-GB"/>
              </w:rPr>
              <w:t>} OR {PRISMA flow} OR {PRISMA for Abstracts} OR {PRISMA-Children} OR {PRISMA-H})</w:t>
            </w:r>
          </w:p>
        </w:tc>
      </w:tr>
      <w:tr w:rsidR="00CA05C5" w:rsidRPr="00AB4949" w14:paraId="485EA9E9" w14:textId="77777777" w:rsidTr="00746F44">
        <w:tc>
          <w:tcPr>
            <w:tcW w:w="399" w:type="dxa"/>
          </w:tcPr>
          <w:p w14:paraId="0E0B4564"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7</w:t>
            </w:r>
          </w:p>
        </w:tc>
        <w:tc>
          <w:tcPr>
            <w:tcW w:w="1247" w:type="dxa"/>
          </w:tcPr>
          <w:p w14:paraId="6171B2DE"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SLR/MA + Cochrane Handbook</w:t>
            </w:r>
          </w:p>
        </w:tc>
        <w:tc>
          <w:tcPr>
            <w:tcW w:w="1146" w:type="dxa"/>
          </w:tcPr>
          <w:p w14:paraId="61E7C890"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Scopus</w:t>
            </w:r>
          </w:p>
          <w:p w14:paraId="7D45D9AD"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25.04.2021)</w:t>
            </w:r>
          </w:p>
        </w:tc>
        <w:tc>
          <w:tcPr>
            <w:tcW w:w="6604" w:type="dxa"/>
          </w:tcPr>
          <w:p w14:paraId="140614F5" w14:textId="28A1569B" w:rsidR="004A41A5" w:rsidRPr="00AB4949" w:rsidRDefault="0043394E" w:rsidP="00746F44">
            <w:pPr>
              <w:spacing w:before="0" w:after="0" w:line="240" w:lineRule="auto"/>
              <w:jc w:val="left"/>
              <w:rPr>
                <w:sz w:val="18"/>
                <w:szCs w:val="18"/>
                <w:lang w:val="en-GB"/>
              </w:rPr>
            </w:pPr>
            <w:r w:rsidRPr="00AB4949">
              <w:rPr>
                <w:sz w:val="18"/>
                <w:szCs w:val="18"/>
                <w:lang w:val="en-GB"/>
              </w:rPr>
              <w:t xml:space="preserve">SEARCH STRING #5 AND </w:t>
            </w:r>
            <w:proofErr w:type="gramStart"/>
            <w:r w:rsidRPr="00AB4949">
              <w:rPr>
                <w:sz w:val="18"/>
                <w:szCs w:val="18"/>
                <w:lang w:val="en-GB"/>
              </w:rPr>
              <w:t>ALL(</w:t>
            </w:r>
            <w:proofErr w:type="gramEnd"/>
            <w:r w:rsidRPr="00AB4949">
              <w:rPr>
                <w:sz w:val="18"/>
                <w:szCs w:val="18"/>
                <w:lang w:val="en-GB"/>
              </w:rPr>
              <w:t>{Cochrane Handbook} OR {Cochrane Collaboration Handbook} OR {Cochrane Collaboration Tool Kit} OR {Cochrane Reviewers’ Handbook}))</w:t>
            </w:r>
          </w:p>
        </w:tc>
      </w:tr>
      <w:tr w:rsidR="00CA05C5" w:rsidRPr="00AB4949" w14:paraId="7761DF95" w14:textId="77777777" w:rsidTr="00746F44">
        <w:tc>
          <w:tcPr>
            <w:tcW w:w="399" w:type="dxa"/>
          </w:tcPr>
          <w:p w14:paraId="72A91E3E"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8</w:t>
            </w:r>
          </w:p>
        </w:tc>
        <w:tc>
          <w:tcPr>
            <w:tcW w:w="1247" w:type="dxa"/>
          </w:tcPr>
          <w:p w14:paraId="5CFA1F1E"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SLR/MA + PRISMA</w:t>
            </w:r>
          </w:p>
        </w:tc>
        <w:tc>
          <w:tcPr>
            <w:tcW w:w="1146" w:type="dxa"/>
          </w:tcPr>
          <w:p w14:paraId="02889FA3"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Scopus</w:t>
            </w:r>
          </w:p>
          <w:p w14:paraId="7BBCCA97"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25.04.2021)</w:t>
            </w:r>
          </w:p>
        </w:tc>
        <w:tc>
          <w:tcPr>
            <w:tcW w:w="6604" w:type="dxa"/>
          </w:tcPr>
          <w:p w14:paraId="4E60EC9B" w14:textId="5F8FD0E3" w:rsidR="004A41A5" w:rsidRPr="00AB4949" w:rsidRDefault="0043394E" w:rsidP="00746F44">
            <w:pPr>
              <w:spacing w:before="0" w:after="0" w:line="240" w:lineRule="auto"/>
              <w:jc w:val="left"/>
              <w:rPr>
                <w:sz w:val="18"/>
                <w:szCs w:val="18"/>
                <w:lang w:val="en-GB"/>
              </w:rPr>
            </w:pPr>
            <w:r w:rsidRPr="00AB4949">
              <w:rPr>
                <w:sz w:val="18"/>
                <w:szCs w:val="18"/>
                <w:lang w:val="en-GB"/>
              </w:rPr>
              <w:t xml:space="preserve">SEARCH STRING #5 AND </w:t>
            </w:r>
            <w:proofErr w:type="gramStart"/>
            <w:r w:rsidRPr="00AB4949">
              <w:rPr>
                <w:sz w:val="18"/>
                <w:szCs w:val="18"/>
                <w:lang w:val="en-GB"/>
              </w:rPr>
              <w:t>ALL(</w:t>
            </w:r>
            <w:proofErr w:type="gramEnd"/>
            <w:r w:rsidRPr="00AB4949">
              <w:rPr>
                <w:sz w:val="18"/>
                <w:szCs w:val="18"/>
                <w:lang w:val="en-GB"/>
              </w:rPr>
              <w:t>{PRISMA statement} OR {PRISMA 2000 statement} OR {Preferred reporting items} OR {PRISMA-P} OR {PRISMA-E} OR {PRISMA-NMA} OR {PRISMA-Equity} OR {PRISMA-IPD} OR {PRISMA-C} OR {PRISMA-CI} OR {PRISMA-DTA} OR {PRISMA-</w:t>
            </w:r>
            <w:proofErr w:type="spellStart"/>
            <w:r w:rsidRPr="00AB4949">
              <w:rPr>
                <w:sz w:val="18"/>
                <w:szCs w:val="18"/>
                <w:lang w:val="en-GB"/>
              </w:rPr>
              <w:t>ScR</w:t>
            </w:r>
            <w:proofErr w:type="spellEnd"/>
            <w:r w:rsidRPr="00AB4949">
              <w:rPr>
                <w:sz w:val="18"/>
                <w:szCs w:val="18"/>
                <w:lang w:val="en-GB"/>
              </w:rPr>
              <w:t>} OR {PRISMA flow} OR {PRISMA for Abstracts} OR {PRISMA-Children} OR {PRISMA-H}))</w:t>
            </w:r>
          </w:p>
        </w:tc>
      </w:tr>
      <w:tr w:rsidR="00CA05C5" w:rsidRPr="00AB4949" w14:paraId="11CB3996" w14:textId="77777777" w:rsidTr="00746F44">
        <w:tc>
          <w:tcPr>
            <w:tcW w:w="399" w:type="dxa"/>
          </w:tcPr>
          <w:p w14:paraId="00CB4FD8"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9</w:t>
            </w:r>
          </w:p>
        </w:tc>
        <w:tc>
          <w:tcPr>
            <w:tcW w:w="1247" w:type="dxa"/>
          </w:tcPr>
          <w:p w14:paraId="12C2B690"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SLR/MA (FT only)</w:t>
            </w:r>
          </w:p>
        </w:tc>
        <w:tc>
          <w:tcPr>
            <w:tcW w:w="1146" w:type="dxa"/>
          </w:tcPr>
          <w:p w14:paraId="52E2626B"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Lens.org (16.04.2021)</w:t>
            </w:r>
          </w:p>
        </w:tc>
        <w:tc>
          <w:tcPr>
            <w:tcW w:w="6604" w:type="dxa"/>
          </w:tcPr>
          <w:p w14:paraId="51E67960" w14:textId="1E5CBF3E" w:rsidR="004A41A5" w:rsidRPr="00AB4949" w:rsidRDefault="0043394E" w:rsidP="00746F44">
            <w:pPr>
              <w:spacing w:before="0" w:after="0" w:line="240" w:lineRule="auto"/>
              <w:jc w:val="left"/>
              <w:rPr>
                <w:sz w:val="18"/>
                <w:szCs w:val="18"/>
                <w:lang w:val="en-GB"/>
              </w:rPr>
            </w:pPr>
            <w:r w:rsidRPr="00AB4949">
              <w:rPr>
                <w:sz w:val="18"/>
                <w:szCs w:val="18"/>
                <w:lang w:val="en-GB"/>
              </w:rPr>
              <w:t>(title:("</w:t>
            </w:r>
            <w:proofErr w:type="spellStart"/>
            <w:r w:rsidRPr="00AB4949">
              <w:rPr>
                <w:sz w:val="18"/>
                <w:szCs w:val="18"/>
                <w:lang w:val="en-GB"/>
              </w:rPr>
              <w:t>meta analysis</w:t>
            </w:r>
            <w:proofErr w:type="spellEnd"/>
            <w:r w:rsidRPr="00AB4949">
              <w:rPr>
                <w:sz w:val="18"/>
                <w:szCs w:val="18"/>
                <w:lang w:val="en-GB"/>
              </w:rPr>
              <w:t>") OR title:(</w:t>
            </w:r>
            <w:r w:rsidR="007D47E2" w:rsidRPr="00AB4949">
              <w:rPr>
                <w:sz w:val="18"/>
                <w:szCs w:val="18"/>
                <w:lang w:val="en-GB"/>
              </w:rPr>
              <w:t>“</w:t>
            </w:r>
            <w:r w:rsidRPr="00AB4949">
              <w:rPr>
                <w:sz w:val="18"/>
                <w:szCs w:val="18"/>
                <w:lang w:val="en-GB"/>
              </w:rPr>
              <w:t>meta-analysis") OR title:("meta analyses") OR title:(</w:t>
            </w:r>
            <w:r w:rsidR="007D47E2" w:rsidRPr="00AB4949">
              <w:rPr>
                <w:sz w:val="18"/>
                <w:szCs w:val="18"/>
                <w:lang w:val="en-GB"/>
              </w:rPr>
              <w:t>“</w:t>
            </w:r>
            <w:r w:rsidRPr="00AB4949">
              <w:rPr>
                <w:sz w:val="18"/>
                <w:szCs w:val="18"/>
                <w:lang w:val="en-GB"/>
              </w:rPr>
              <w:t>meta-analyses") OR title:(</w:t>
            </w:r>
            <w:r w:rsidR="007D47E2" w:rsidRPr="00AB4949">
              <w:rPr>
                <w:sz w:val="18"/>
                <w:szCs w:val="18"/>
                <w:lang w:val="en-GB"/>
              </w:rPr>
              <w:t>“</w:t>
            </w:r>
            <w:r w:rsidRPr="00AB4949">
              <w:rPr>
                <w:sz w:val="18"/>
                <w:szCs w:val="18"/>
                <w:lang w:val="en-GB"/>
              </w:rPr>
              <w:t>MASEM") OR title:(</w:t>
            </w:r>
            <w:r w:rsidR="007D47E2" w:rsidRPr="00AB4949">
              <w:rPr>
                <w:sz w:val="18"/>
                <w:szCs w:val="18"/>
                <w:lang w:val="en-GB"/>
              </w:rPr>
              <w:t>“</w:t>
            </w:r>
            <w:r w:rsidRPr="00AB4949">
              <w:rPr>
                <w:sz w:val="18"/>
                <w:szCs w:val="18"/>
                <w:lang w:val="en-GB"/>
              </w:rPr>
              <w:t>meta analytic") OR title:(</w:t>
            </w:r>
            <w:r w:rsidR="007D47E2" w:rsidRPr="00AB4949">
              <w:rPr>
                <w:sz w:val="18"/>
                <w:szCs w:val="18"/>
                <w:lang w:val="en-GB"/>
              </w:rPr>
              <w:t>“</w:t>
            </w:r>
            <w:r w:rsidRPr="00AB4949">
              <w:rPr>
                <w:sz w:val="18"/>
                <w:szCs w:val="18"/>
                <w:lang w:val="en-GB"/>
              </w:rPr>
              <w:t>meta-analytic") OR title:(</w:t>
            </w:r>
            <w:r w:rsidR="007D47E2" w:rsidRPr="00AB4949">
              <w:rPr>
                <w:sz w:val="18"/>
                <w:szCs w:val="18"/>
                <w:lang w:val="en-GB"/>
              </w:rPr>
              <w:t>“</w:t>
            </w:r>
            <w:r w:rsidRPr="00AB4949">
              <w:rPr>
                <w:sz w:val="18"/>
                <w:szCs w:val="18"/>
                <w:lang w:val="en-GB"/>
              </w:rPr>
              <w:t>meta-analytically") OR title:(</w:t>
            </w:r>
            <w:r w:rsidR="007D47E2" w:rsidRPr="00AB4949">
              <w:rPr>
                <w:sz w:val="18"/>
                <w:szCs w:val="18"/>
                <w:lang w:val="en-GB"/>
              </w:rPr>
              <w:t>“</w:t>
            </w:r>
            <w:proofErr w:type="spellStart"/>
            <w:r w:rsidRPr="00AB4949">
              <w:rPr>
                <w:sz w:val="18"/>
                <w:szCs w:val="18"/>
                <w:lang w:val="en-GB"/>
              </w:rPr>
              <w:t>metaanalytically</w:t>
            </w:r>
            <w:proofErr w:type="spellEnd"/>
            <w:r w:rsidRPr="00AB4949">
              <w:rPr>
                <w:sz w:val="18"/>
                <w:szCs w:val="18"/>
                <w:lang w:val="en-GB"/>
              </w:rPr>
              <w:t>") OR title:(</w:t>
            </w:r>
            <w:r w:rsidR="007D47E2" w:rsidRPr="00AB4949">
              <w:rPr>
                <w:sz w:val="18"/>
                <w:szCs w:val="18"/>
                <w:lang w:val="en-GB"/>
              </w:rPr>
              <w:t>“</w:t>
            </w:r>
            <w:r w:rsidRPr="00AB4949">
              <w:rPr>
                <w:sz w:val="18"/>
                <w:szCs w:val="18"/>
                <w:lang w:val="en-GB"/>
              </w:rPr>
              <w:t>meta-analytical") OR title:(</w:t>
            </w:r>
            <w:r w:rsidR="007D47E2" w:rsidRPr="00AB4949">
              <w:rPr>
                <w:sz w:val="18"/>
                <w:szCs w:val="18"/>
                <w:lang w:val="en-GB"/>
              </w:rPr>
              <w:t>“</w:t>
            </w:r>
            <w:proofErr w:type="spellStart"/>
            <w:r w:rsidRPr="00AB4949">
              <w:rPr>
                <w:sz w:val="18"/>
                <w:szCs w:val="18"/>
                <w:lang w:val="en-GB"/>
              </w:rPr>
              <w:t>metaanalytical</w:t>
            </w:r>
            <w:proofErr w:type="spellEnd"/>
            <w:r w:rsidRPr="00AB4949">
              <w:rPr>
                <w:sz w:val="18"/>
                <w:szCs w:val="18"/>
                <w:lang w:val="en-GB"/>
              </w:rPr>
              <w:t>") OR title:(</w:t>
            </w:r>
            <w:r w:rsidR="007D47E2" w:rsidRPr="00AB4949">
              <w:rPr>
                <w:sz w:val="18"/>
                <w:szCs w:val="18"/>
                <w:lang w:val="en-GB"/>
              </w:rPr>
              <w:t>“</w:t>
            </w:r>
            <w:proofErr w:type="spellStart"/>
            <w:r w:rsidRPr="00AB4949">
              <w:rPr>
                <w:sz w:val="18"/>
                <w:szCs w:val="18"/>
                <w:lang w:val="en-GB"/>
              </w:rPr>
              <w:t>metafor</w:t>
            </w:r>
            <w:proofErr w:type="spellEnd"/>
            <w:r w:rsidRPr="00AB4949">
              <w:rPr>
                <w:sz w:val="18"/>
                <w:szCs w:val="18"/>
                <w:lang w:val="en-GB"/>
              </w:rPr>
              <w:t>") OR title:(</w:t>
            </w:r>
            <w:r w:rsidR="007D47E2" w:rsidRPr="00AB4949">
              <w:rPr>
                <w:sz w:val="18"/>
                <w:szCs w:val="18"/>
                <w:lang w:val="en-GB"/>
              </w:rPr>
              <w:t>“</w:t>
            </w:r>
            <w:proofErr w:type="spellStart"/>
            <w:r w:rsidRPr="00AB4949">
              <w:rPr>
                <w:sz w:val="18"/>
                <w:szCs w:val="18"/>
                <w:lang w:val="en-GB"/>
              </w:rPr>
              <w:t>metaSEM</w:t>
            </w:r>
            <w:proofErr w:type="spellEnd"/>
            <w:r w:rsidRPr="00AB4949">
              <w:rPr>
                <w:sz w:val="18"/>
                <w:szCs w:val="18"/>
                <w:lang w:val="en-GB"/>
              </w:rPr>
              <w:t>") OR title:(</w:t>
            </w:r>
            <w:r w:rsidR="007D47E2" w:rsidRPr="00AB4949">
              <w:rPr>
                <w:sz w:val="18"/>
                <w:szCs w:val="18"/>
                <w:lang w:val="en-GB"/>
              </w:rPr>
              <w:t>“</w:t>
            </w:r>
            <w:r w:rsidRPr="00AB4949">
              <w:rPr>
                <w:sz w:val="18"/>
                <w:szCs w:val="18"/>
                <w:lang w:val="en-GB"/>
              </w:rPr>
              <w:t>meta-SEM") OR title:(</w:t>
            </w:r>
            <w:r w:rsidR="007D47E2" w:rsidRPr="00AB4949">
              <w:rPr>
                <w:sz w:val="18"/>
                <w:szCs w:val="18"/>
                <w:lang w:val="en-GB"/>
              </w:rPr>
              <w:t>“</w:t>
            </w:r>
            <w:proofErr w:type="spellStart"/>
            <w:r w:rsidRPr="00AB4949">
              <w:rPr>
                <w:sz w:val="18"/>
                <w:szCs w:val="18"/>
                <w:lang w:val="en-GB"/>
              </w:rPr>
              <w:t>robumeta</w:t>
            </w:r>
            <w:proofErr w:type="spellEnd"/>
            <w:r w:rsidRPr="00AB4949">
              <w:rPr>
                <w:sz w:val="18"/>
                <w:szCs w:val="18"/>
                <w:lang w:val="en-GB"/>
              </w:rPr>
              <w:t>") OR title:(</w:t>
            </w:r>
            <w:r w:rsidR="007D47E2" w:rsidRPr="00AB4949">
              <w:rPr>
                <w:sz w:val="18"/>
                <w:szCs w:val="18"/>
                <w:lang w:val="en-GB"/>
              </w:rPr>
              <w:t>“</w:t>
            </w:r>
            <w:r w:rsidRPr="00AB4949">
              <w:rPr>
                <w:sz w:val="18"/>
                <w:szCs w:val="18"/>
                <w:lang w:val="en-GB"/>
              </w:rPr>
              <w:t>meta regression") OR title:(</w:t>
            </w:r>
            <w:r w:rsidR="007D47E2" w:rsidRPr="00AB4949">
              <w:rPr>
                <w:sz w:val="18"/>
                <w:szCs w:val="18"/>
                <w:lang w:val="en-GB"/>
              </w:rPr>
              <w:t>“</w:t>
            </w:r>
            <w:r w:rsidRPr="00AB4949">
              <w:rPr>
                <w:sz w:val="18"/>
                <w:szCs w:val="18"/>
                <w:lang w:val="en-GB"/>
              </w:rPr>
              <w:t>meta-regression") OR title:(</w:t>
            </w:r>
            <w:r w:rsidR="007D47E2" w:rsidRPr="00AB4949">
              <w:rPr>
                <w:sz w:val="18"/>
                <w:szCs w:val="18"/>
                <w:lang w:val="en-GB"/>
              </w:rPr>
              <w:t>“</w:t>
            </w:r>
            <w:r w:rsidRPr="00AB4949">
              <w:rPr>
                <w:sz w:val="18"/>
                <w:szCs w:val="18"/>
                <w:lang w:val="en-GB"/>
              </w:rPr>
              <w:t>meta regressions") OR title:(</w:t>
            </w:r>
            <w:r w:rsidR="007D47E2" w:rsidRPr="00AB4949">
              <w:rPr>
                <w:sz w:val="18"/>
                <w:szCs w:val="18"/>
                <w:lang w:val="en-GB"/>
              </w:rPr>
              <w:t>“</w:t>
            </w:r>
            <w:r w:rsidRPr="00AB4949">
              <w:rPr>
                <w:sz w:val="18"/>
                <w:szCs w:val="18"/>
                <w:lang w:val="en-GB"/>
              </w:rPr>
              <w:t>meta-regressions") OR title:(</w:t>
            </w:r>
            <w:r w:rsidR="007D47E2" w:rsidRPr="00AB4949">
              <w:rPr>
                <w:sz w:val="18"/>
                <w:szCs w:val="18"/>
                <w:lang w:val="en-GB"/>
              </w:rPr>
              <w:t>“</w:t>
            </w:r>
            <w:proofErr w:type="spellStart"/>
            <w:r w:rsidRPr="00AB4949">
              <w:rPr>
                <w:sz w:val="18"/>
                <w:szCs w:val="18"/>
                <w:lang w:val="en-GB"/>
              </w:rPr>
              <w:t>metaregression</w:t>
            </w:r>
            <w:proofErr w:type="spellEnd"/>
            <w:r w:rsidRPr="00AB4949">
              <w:rPr>
                <w:sz w:val="18"/>
                <w:szCs w:val="18"/>
                <w:lang w:val="en-GB"/>
              </w:rPr>
              <w:t>") OR title:("</w:t>
            </w:r>
            <w:proofErr w:type="spellStart"/>
            <w:r w:rsidRPr="00AB4949">
              <w:rPr>
                <w:sz w:val="18"/>
                <w:szCs w:val="18"/>
                <w:lang w:val="en-GB"/>
              </w:rPr>
              <w:t>metaanalysis</w:t>
            </w:r>
            <w:proofErr w:type="spellEnd"/>
            <w:r w:rsidRPr="00AB4949">
              <w:rPr>
                <w:sz w:val="18"/>
                <w:szCs w:val="18"/>
                <w:lang w:val="en-GB"/>
              </w:rPr>
              <w:t>") OR title:("</w:t>
            </w:r>
            <w:proofErr w:type="spellStart"/>
            <w:r w:rsidRPr="00AB4949">
              <w:rPr>
                <w:sz w:val="18"/>
                <w:szCs w:val="18"/>
                <w:lang w:val="en-GB"/>
              </w:rPr>
              <w:t>metaanalyses</w:t>
            </w:r>
            <w:proofErr w:type="spellEnd"/>
            <w:r w:rsidRPr="00AB4949">
              <w:rPr>
                <w:sz w:val="18"/>
                <w:szCs w:val="18"/>
                <w:lang w:val="en-GB"/>
              </w:rPr>
              <w:t>") OR abstract:("</w:t>
            </w:r>
            <w:proofErr w:type="spellStart"/>
            <w:r w:rsidRPr="00AB4949">
              <w:rPr>
                <w:sz w:val="18"/>
                <w:szCs w:val="18"/>
                <w:lang w:val="en-GB"/>
              </w:rPr>
              <w:t>meta analysis</w:t>
            </w:r>
            <w:proofErr w:type="spellEnd"/>
            <w:r w:rsidRPr="00AB4949">
              <w:rPr>
                <w:sz w:val="18"/>
                <w:szCs w:val="18"/>
                <w:lang w:val="en-GB"/>
              </w:rPr>
              <w:t>") OR abstract:(</w:t>
            </w:r>
            <w:r w:rsidR="007D47E2" w:rsidRPr="00AB4949">
              <w:rPr>
                <w:sz w:val="18"/>
                <w:szCs w:val="18"/>
                <w:lang w:val="en-GB"/>
              </w:rPr>
              <w:t>“</w:t>
            </w:r>
            <w:r w:rsidRPr="00AB4949">
              <w:rPr>
                <w:sz w:val="18"/>
                <w:szCs w:val="18"/>
                <w:lang w:val="en-GB"/>
              </w:rPr>
              <w:t>meta-analysis") OR abstract:(</w:t>
            </w:r>
            <w:r w:rsidR="007D47E2" w:rsidRPr="00AB4949">
              <w:rPr>
                <w:sz w:val="18"/>
                <w:szCs w:val="18"/>
                <w:lang w:val="en-GB"/>
              </w:rPr>
              <w:t>“</w:t>
            </w:r>
            <w:r w:rsidRPr="00AB4949">
              <w:rPr>
                <w:sz w:val="18"/>
                <w:szCs w:val="18"/>
                <w:lang w:val="en-GB"/>
              </w:rPr>
              <w:t>meta analyses") OR abstract:(</w:t>
            </w:r>
            <w:r w:rsidR="007D47E2" w:rsidRPr="00AB4949">
              <w:rPr>
                <w:sz w:val="18"/>
                <w:szCs w:val="18"/>
                <w:lang w:val="en-GB"/>
              </w:rPr>
              <w:t>“</w:t>
            </w:r>
            <w:r w:rsidRPr="00AB4949">
              <w:rPr>
                <w:sz w:val="18"/>
                <w:szCs w:val="18"/>
                <w:lang w:val="en-GB"/>
              </w:rPr>
              <w:t>meta-analyses") OR abstract:(</w:t>
            </w:r>
            <w:r w:rsidR="007D47E2" w:rsidRPr="00AB4949">
              <w:rPr>
                <w:sz w:val="18"/>
                <w:szCs w:val="18"/>
                <w:lang w:val="en-GB"/>
              </w:rPr>
              <w:t>“</w:t>
            </w:r>
            <w:r w:rsidRPr="00AB4949">
              <w:rPr>
                <w:sz w:val="18"/>
                <w:szCs w:val="18"/>
                <w:lang w:val="en-GB"/>
              </w:rPr>
              <w:t>MASEM") OR abstract:(</w:t>
            </w:r>
            <w:r w:rsidR="007D47E2" w:rsidRPr="00AB4949">
              <w:rPr>
                <w:sz w:val="18"/>
                <w:szCs w:val="18"/>
                <w:lang w:val="en-GB"/>
              </w:rPr>
              <w:t>“</w:t>
            </w:r>
            <w:r w:rsidRPr="00AB4949">
              <w:rPr>
                <w:sz w:val="18"/>
                <w:szCs w:val="18"/>
                <w:lang w:val="en-GB"/>
              </w:rPr>
              <w:t>meta analytic") OR abstract:(</w:t>
            </w:r>
            <w:r w:rsidR="007D47E2" w:rsidRPr="00AB4949">
              <w:rPr>
                <w:sz w:val="18"/>
                <w:szCs w:val="18"/>
                <w:lang w:val="en-GB"/>
              </w:rPr>
              <w:t>“</w:t>
            </w:r>
            <w:r w:rsidRPr="00AB4949">
              <w:rPr>
                <w:sz w:val="18"/>
                <w:szCs w:val="18"/>
                <w:lang w:val="en-GB"/>
              </w:rPr>
              <w:t>meta-analytic") OR abstract:(</w:t>
            </w:r>
            <w:r w:rsidR="007D47E2" w:rsidRPr="00AB4949">
              <w:rPr>
                <w:sz w:val="18"/>
                <w:szCs w:val="18"/>
                <w:lang w:val="en-GB"/>
              </w:rPr>
              <w:t>“</w:t>
            </w:r>
            <w:r w:rsidRPr="00AB4949">
              <w:rPr>
                <w:sz w:val="18"/>
                <w:szCs w:val="18"/>
                <w:lang w:val="en-GB"/>
              </w:rPr>
              <w:t>meta-analytically") OR abstract:(</w:t>
            </w:r>
            <w:r w:rsidR="007D47E2" w:rsidRPr="00AB4949">
              <w:rPr>
                <w:sz w:val="18"/>
                <w:szCs w:val="18"/>
                <w:lang w:val="en-GB"/>
              </w:rPr>
              <w:t>“</w:t>
            </w:r>
            <w:proofErr w:type="spellStart"/>
            <w:r w:rsidRPr="00AB4949">
              <w:rPr>
                <w:sz w:val="18"/>
                <w:szCs w:val="18"/>
                <w:lang w:val="en-GB"/>
              </w:rPr>
              <w:t>metaanalytically</w:t>
            </w:r>
            <w:proofErr w:type="spellEnd"/>
            <w:r w:rsidRPr="00AB4949">
              <w:rPr>
                <w:sz w:val="18"/>
                <w:szCs w:val="18"/>
                <w:lang w:val="en-GB"/>
              </w:rPr>
              <w:t>") OR abstract:(</w:t>
            </w:r>
            <w:r w:rsidR="007D47E2" w:rsidRPr="00AB4949">
              <w:rPr>
                <w:sz w:val="18"/>
                <w:szCs w:val="18"/>
                <w:lang w:val="en-GB"/>
              </w:rPr>
              <w:t>“</w:t>
            </w:r>
            <w:r w:rsidRPr="00AB4949">
              <w:rPr>
                <w:sz w:val="18"/>
                <w:szCs w:val="18"/>
                <w:lang w:val="en-GB"/>
              </w:rPr>
              <w:t>meta-analytical") OR abstract:(</w:t>
            </w:r>
            <w:r w:rsidR="007D47E2" w:rsidRPr="00AB4949">
              <w:rPr>
                <w:sz w:val="18"/>
                <w:szCs w:val="18"/>
                <w:lang w:val="en-GB"/>
              </w:rPr>
              <w:t>“</w:t>
            </w:r>
            <w:proofErr w:type="spellStart"/>
            <w:r w:rsidRPr="00AB4949">
              <w:rPr>
                <w:sz w:val="18"/>
                <w:szCs w:val="18"/>
                <w:lang w:val="en-GB"/>
              </w:rPr>
              <w:t>metaanalytical</w:t>
            </w:r>
            <w:proofErr w:type="spellEnd"/>
            <w:r w:rsidRPr="00AB4949">
              <w:rPr>
                <w:sz w:val="18"/>
                <w:szCs w:val="18"/>
                <w:lang w:val="en-GB"/>
              </w:rPr>
              <w:t>") OR abstract:(</w:t>
            </w:r>
            <w:r w:rsidR="007D47E2" w:rsidRPr="00AB4949">
              <w:rPr>
                <w:sz w:val="18"/>
                <w:szCs w:val="18"/>
                <w:lang w:val="en-GB"/>
              </w:rPr>
              <w:t>“</w:t>
            </w:r>
            <w:proofErr w:type="spellStart"/>
            <w:r w:rsidRPr="00AB4949">
              <w:rPr>
                <w:sz w:val="18"/>
                <w:szCs w:val="18"/>
                <w:lang w:val="en-GB"/>
              </w:rPr>
              <w:t>metafor</w:t>
            </w:r>
            <w:proofErr w:type="spellEnd"/>
            <w:r w:rsidRPr="00AB4949">
              <w:rPr>
                <w:sz w:val="18"/>
                <w:szCs w:val="18"/>
                <w:lang w:val="en-GB"/>
              </w:rPr>
              <w:t>") OR abstract:(</w:t>
            </w:r>
            <w:r w:rsidR="007D47E2" w:rsidRPr="00AB4949">
              <w:rPr>
                <w:sz w:val="18"/>
                <w:szCs w:val="18"/>
                <w:lang w:val="en-GB"/>
              </w:rPr>
              <w:t>“</w:t>
            </w:r>
            <w:proofErr w:type="spellStart"/>
            <w:r w:rsidRPr="00AB4949">
              <w:rPr>
                <w:sz w:val="18"/>
                <w:szCs w:val="18"/>
                <w:lang w:val="en-GB"/>
              </w:rPr>
              <w:t>metaSEM</w:t>
            </w:r>
            <w:proofErr w:type="spellEnd"/>
            <w:r w:rsidRPr="00AB4949">
              <w:rPr>
                <w:sz w:val="18"/>
                <w:szCs w:val="18"/>
                <w:lang w:val="en-GB"/>
              </w:rPr>
              <w:t>") OR abstract:(</w:t>
            </w:r>
            <w:r w:rsidR="007D47E2" w:rsidRPr="00AB4949">
              <w:rPr>
                <w:sz w:val="18"/>
                <w:szCs w:val="18"/>
                <w:lang w:val="en-GB"/>
              </w:rPr>
              <w:t>“</w:t>
            </w:r>
            <w:r w:rsidRPr="00AB4949">
              <w:rPr>
                <w:sz w:val="18"/>
                <w:szCs w:val="18"/>
                <w:lang w:val="en-GB"/>
              </w:rPr>
              <w:t>meta-SEM") OR abstract:(</w:t>
            </w:r>
            <w:r w:rsidR="007D47E2" w:rsidRPr="00AB4949">
              <w:rPr>
                <w:sz w:val="18"/>
                <w:szCs w:val="18"/>
                <w:lang w:val="en-GB"/>
              </w:rPr>
              <w:t>“</w:t>
            </w:r>
            <w:proofErr w:type="spellStart"/>
            <w:r w:rsidRPr="00AB4949">
              <w:rPr>
                <w:sz w:val="18"/>
                <w:szCs w:val="18"/>
                <w:lang w:val="en-GB"/>
              </w:rPr>
              <w:t>robumeta</w:t>
            </w:r>
            <w:proofErr w:type="spellEnd"/>
            <w:r w:rsidRPr="00AB4949">
              <w:rPr>
                <w:sz w:val="18"/>
                <w:szCs w:val="18"/>
                <w:lang w:val="en-GB"/>
              </w:rPr>
              <w:t>") OR abstract:(</w:t>
            </w:r>
            <w:r w:rsidR="007D47E2" w:rsidRPr="00AB4949">
              <w:rPr>
                <w:sz w:val="18"/>
                <w:szCs w:val="18"/>
                <w:lang w:val="en-GB"/>
              </w:rPr>
              <w:t>“</w:t>
            </w:r>
            <w:r w:rsidRPr="00AB4949">
              <w:rPr>
                <w:sz w:val="18"/>
                <w:szCs w:val="18"/>
                <w:lang w:val="en-GB"/>
              </w:rPr>
              <w:t>meta regression") OR abstract:(</w:t>
            </w:r>
            <w:r w:rsidR="007D47E2" w:rsidRPr="00AB4949">
              <w:rPr>
                <w:sz w:val="18"/>
                <w:szCs w:val="18"/>
                <w:lang w:val="en-GB"/>
              </w:rPr>
              <w:t>“</w:t>
            </w:r>
            <w:r w:rsidRPr="00AB4949">
              <w:rPr>
                <w:sz w:val="18"/>
                <w:szCs w:val="18"/>
                <w:lang w:val="en-GB"/>
              </w:rPr>
              <w:t>meta-regression") OR abstract:(</w:t>
            </w:r>
            <w:r w:rsidR="007D47E2" w:rsidRPr="00AB4949">
              <w:rPr>
                <w:sz w:val="18"/>
                <w:szCs w:val="18"/>
                <w:lang w:val="en-GB"/>
              </w:rPr>
              <w:t>“</w:t>
            </w:r>
            <w:r w:rsidRPr="00AB4949">
              <w:rPr>
                <w:sz w:val="18"/>
                <w:szCs w:val="18"/>
                <w:lang w:val="en-GB"/>
              </w:rPr>
              <w:t>meta regressions") OR abstract:(</w:t>
            </w:r>
            <w:r w:rsidR="007D47E2" w:rsidRPr="00AB4949">
              <w:rPr>
                <w:sz w:val="18"/>
                <w:szCs w:val="18"/>
                <w:lang w:val="en-GB"/>
              </w:rPr>
              <w:t>“</w:t>
            </w:r>
            <w:r w:rsidRPr="00AB4949">
              <w:rPr>
                <w:sz w:val="18"/>
                <w:szCs w:val="18"/>
                <w:lang w:val="en-GB"/>
              </w:rPr>
              <w:t>meta-regressions") OR abstract:(</w:t>
            </w:r>
            <w:r w:rsidR="007D47E2" w:rsidRPr="00AB4949">
              <w:rPr>
                <w:sz w:val="18"/>
                <w:szCs w:val="18"/>
                <w:lang w:val="en-GB"/>
              </w:rPr>
              <w:t>“</w:t>
            </w:r>
            <w:proofErr w:type="spellStart"/>
            <w:r w:rsidRPr="00AB4949">
              <w:rPr>
                <w:sz w:val="18"/>
                <w:szCs w:val="18"/>
                <w:lang w:val="en-GB"/>
              </w:rPr>
              <w:t>metaregression</w:t>
            </w:r>
            <w:proofErr w:type="spellEnd"/>
            <w:r w:rsidRPr="00AB4949">
              <w:rPr>
                <w:sz w:val="18"/>
                <w:szCs w:val="18"/>
                <w:lang w:val="en-GB"/>
              </w:rPr>
              <w:t>") OR abstract:("</w:t>
            </w:r>
            <w:proofErr w:type="spellStart"/>
            <w:r w:rsidRPr="00AB4949">
              <w:rPr>
                <w:sz w:val="18"/>
                <w:szCs w:val="18"/>
                <w:lang w:val="en-GB"/>
              </w:rPr>
              <w:t>metaanalysis</w:t>
            </w:r>
            <w:proofErr w:type="spellEnd"/>
            <w:r w:rsidRPr="00AB4949">
              <w:rPr>
                <w:sz w:val="18"/>
                <w:szCs w:val="18"/>
                <w:lang w:val="en-GB"/>
              </w:rPr>
              <w:t xml:space="preserve">") OR </w:t>
            </w:r>
            <w:r w:rsidRPr="00AB4949">
              <w:rPr>
                <w:sz w:val="18"/>
                <w:szCs w:val="18"/>
                <w:lang w:val="en-GB"/>
              </w:rPr>
              <w:lastRenderedPageBreak/>
              <w:t>abstract:("</w:t>
            </w:r>
            <w:proofErr w:type="spellStart"/>
            <w:r w:rsidRPr="00AB4949">
              <w:rPr>
                <w:sz w:val="18"/>
                <w:szCs w:val="18"/>
                <w:lang w:val="en-GB"/>
              </w:rPr>
              <w:t>metaanalyses</w:t>
            </w:r>
            <w:proofErr w:type="spellEnd"/>
            <w:r w:rsidRPr="00AB4949">
              <w:rPr>
                <w:sz w:val="18"/>
                <w:szCs w:val="18"/>
                <w:lang w:val="en-GB"/>
              </w:rPr>
              <w:t>")OR keyword:("</w:t>
            </w:r>
            <w:proofErr w:type="spellStart"/>
            <w:r w:rsidRPr="00AB4949">
              <w:rPr>
                <w:sz w:val="18"/>
                <w:szCs w:val="18"/>
                <w:lang w:val="en-GB"/>
              </w:rPr>
              <w:t>meta analysis</w:t>
            </w:r>
            <w:proofErr w:type="spellEnd"/>
            <w:r w:rsidRPr="00AB4949">
              <w:rPr>
                <w:sz w:val="18"/>
                <w:szCs w:val="18"/>
                <w:lang w:val="en-GB"/>
              </w:rPr>
              <w:t>") OR keyword:(</w:t>
            </w:r>
            <w:r w:rsidR="007D47E2" w:rsidRPr="00AB4949">
              <w:rPr>
                <w:sz w:val="18"/>
                <w:szCs w:val="18"/>
                <w:lang w:val="en-GB"/>
              </w:rPr>
              <w:t>“</w:t>
            </w:r>
            <w:r w:rsidRPr="00AB4949">
              <w:rPr>
                <w:sz w:val="18"/>
                <w:szCs w:val="18"/>
                <w:lang w:val="en-GB"/>
              </w:rPr>
              <w:t>meta-analysis") OR keyword:(</w:t>
            </w:r>
            <w:r w:rsidR="007D47E2" w:rsidRPr="00AB4949">
              <w:rPr>
                <w:sz w:val="18"/>
                <w:szCs w:val="18"/>
                <w:lang w:val="en-GB"/>
              </w:rPr>
              <w:t>“</w:t>
            </w:r>
            <w:r w:rsidRPr="00AB4949">
              <w:rPr>
                <w:sz w:val="18"/>
                <w:szCs w:val="18"/>
                <w:lang w:val="en-GB"/>
              </w:rPr>
              <w:t>meta analyses") OR keyword:(</w:t>
            </w:r>
            <w:r w:rsidR="007D47E2" w:rsidRPr="00AB4949">
              <w:rPr>
                <w:sz w:val="18"/>
                <w:szCs w:val="18"/>
                <w:lang w:val="en-GB"/>
              </w:rPr>
              <w:t>“</w:t>
            </w:r>
            <w:r w:rsidRPr="00AB4949">
              <w:rPr>
                <w:sz w:val="18"/>
                <w:szCs w:val="18"/>
                <w:lang w:val="en-GB"/>
              </w:rPr>
              <w:t>meta-analyses") OR keyword:(</w:t>
            </w:r>
            <w:r w:rsidR="007D47E2" w:rsidRPr="00AB4949">
              <w:rPr>
                <w:sz w:val="18"/>
                <w:szCs w:val="18"/>
                <w:lang w:val="en-GB"/>
              </w:rPr>
              <w:t>“</w:t>
            </w:r>
            <w:r w:rsidRPr="00AB4949">
              <w:rPr>
                <w:sz w:val="18"/>
                <w:szCs w:val="18"/>
                <w:lang w:val="en-GB"/>
              </w:rPr>
              <w:t>MASEM") OR keyword:(</w:t>
            </w:r>
            <w:r w:rsidR="007D47E2" w:rsidRPr="00AB4949">
              <w:rPr>
                <w:sz w:val="18"/>
                <w:szCs w:val="18"/>
                <w:lang w:val="en-GB"/>
              </w:rPr>
              <w:t>“</w:t>
            </w:r>
            <w:r w:rsidRPr="00AB4949">
              <w:rPr>
                <w:sz w:val="18"/>
                <w:szCs w:val="18"/>
                <w:lang w:val="en-GB"/>
              </w:rPr>
              <w:t>meta analytic") OR keyword:(</w:t>
            </w:r>
            <w:r w:rsidR="007D47E2" w:rsidRPr="00AB4949">
              <w:rPr>
                <w:sz w:val="18"/>
                <w:szCs w:val="18"/>
                <w:lang w:val="en-GB"/>
              </w:rPr>
              <w:t>“</w:t>
            </w:r>
            <w:r w:rsidRPr="00AB4949">
              <w:rPr>
                <w:sz w:val="18"/>
                <w:szCs w:val="18"/>
                <w:lang w:val="en-GB"/>
              </w:rPr>
              <w:t>meta-analytic") OR keyword:(</w:t>
            </w:r>
            <w:r w:rsidR="007D47E2" w:rsidRPr="00AB4949">
              <w:rPr>
                <w:sz w:val="18"/>
                <w:szCs w:val="18"/>
                <w:lang w:val="en-GB"/>
              </w:rPr>
              <w:t>“</w:t>
            </w:r>
            <w:r w:rsidRPr="00AB4949">
              <w:rPr>
                <w:sz w:val="18"/>
                <w:szCs w:val="18"/>
                <w:lang w:val="en-GB"/>
              </w:rPr>
              <w:t>meta-analytically") OR keyword:(</w:t>
            </w:r>
            <w:r w:rsidR="007D47E2" w:rsidRPr="00AB4949">
              <w:rPr>
                <w:sz w:val="18"/>
                <w:szCs w:val="18"/>
                <w:lang w:val="en-GB"/>
              </w:rPr>
              <w:t>“</w:t>
            </w:r>
            <w:proofErr w:type="spellStart"/>
            <w:r w:rsidRPr="00AB4949">
              <w:rPr>
                <w:sz w:val="18"/>
                <w:szCs w:val="18"/>
                <w:lang w:val="en-GB"/>
              </w:rPr>
              <w:t>metaanalytically</w:t>
            </w:r>
            <w:proofErr w:type="spellEnd"/>
            <w:r w:rsidRPr="00AB4949">
              <w:rPr>
                <w:sz w:val="18"/>
                <w:szCs w:val="18"/>
                <w:lang w:val="en-GB"/>
              </w:rPr>
              <w:t>") OR keyword:(</w:t>
            </w:r>
            <w:r w:rsidR="007D47E2" w:rsidRPr="00AB4949">
              <w:rPr>
                <w:sz w:val="18"/>
                <w:szCs w:val="18"/>
                <w:lang w:val="en-GB"/>
              </w:rPr>
              <w:t>“</w:t>
            </w:r>
            <w:r w:rsidRPr="00AB4949">
              <w:rPr>
                <w:sz w:val="18"/>
                <w:szCs w:val="18"/>
                <w:lang w:val="en-GB"/>
              </w:rPr>
              <w:t>meta-analytical") OR keyword:(</w:t>
            </w:r>
            <w:r w:rsidR="007D47E2" w:rsidRPr="00AB4949">
              <w:rPr>
                <w:sz w:val="18"/>
                <w:szCs w:val="18"/>
                <w:lang w:val="en-GB"/>
              </w:rPr>
              <w:t>“</w:t>
            </w:r>
            <w:proofErr w:type="spellStart"/>
            <w:r w:rsidRPr="00AB4949">
              <w:rPr>
                <w:sz w:val="18"/>
                <w:szCs w:val="18"/>
                <w:lang w:val="en-GB"/>
              </w:rPr>
              <w:t>metaanalytical</w:t>
            </w:r>
            <w:proofErr w:type="spellEnd"/>
            <w:r w:rsidRPr="00AB4949">
              <w:rPr>
                <w:sz w:val="18"/>
                <w:szCs w:val="18"/>
                <w:lang w:val="en-GB"/>
              </w:rPr>
              <w:t>") OR keyword:(</w:t>
            </w:r>
            <w:r w:rsidR="007D47E2" w:rsidRPr="00AB4949">
              <w:rPr>
                <w:sz w:val="18"/>
                <w:szCs w:val="18"/>
                <w:lang w:val="en-GB"/>
              </w:rPr>
              <w:t>“</w:t>
            </w:r>
            <w:proofErr w:type="spellStart"/>
            <w:r w:rsidRPr="00AB4949">
              <w:rPr>
                <w:sz w:val="18"/>
                <w:szCs w:val="18"/>
                <w:lang w:val="en-GB"/>
              </w:rPr>
              <w:t>metafor</w:t>
            </w:r>
            <w:proofErr w:type="spellEnd"/>
            <w:r w:rsidRPr="00AB4949">
              <w:rPr>
                <w:sz w:val="18"/>
                <w:szCs w:val="18"/>
                <w:lang w:val="en-GB"/>
              </w:rPr>
              <w:t>") OR keyword:(</w:t>
            </w:r>
            <w:r w:rsidR="007D47E2" w:rsidRPr="00AB4949">
              <w:rPr>
                <w:sz w:val="18"/>
                <w:szCs w:val="18"/>
                <w:lang w:val="en-GB"/>
              </w:rPr>
              <w:t>“</w:t>
            </w:r>
            <w:proofErr w:type="spellStart"/>
            <w:r w:rsidRPr="00AB4949">
              <w:rPr>
                <w:sz w:val="18"/>
                <w:szCs w:val="18"/>
                <w:lang w:val="en-GB"/>
              </w:rPr>
              <w:t>metaSEM</w:t>
            </w:r>
            <w:proofErr w:type="spellEnd"/>
            <w:r w:rsidRPr="00AB4949">
              <w:rPr>
                <w:sz w:val="18"/>
                <w:szCs w:val="18"/>
                <w:lang w:val="en-GB"/>
              </w:rPr>
              <w:t>") OR keyword:(</w:t>
            </w:r>
            <w:r w:rsidR="007D47E2" w:rsidRPr="00AB4949">
              <w:rPr>
                <w:sz w:val="18"/>
                <w:szCs w:val="18"/>
                <w:lang w:val="en-GB"/>
              </w:rPr>
              <w:t>“</w:t>
            </w:r>
            <w:r w:rsidRPr="00AB4949">
              <w:rPr>
                <w:sz w:val="18"/>
                <w:szCs w:val="18"/>
                <w:lang w:val="en-GB"/>
              </w:rPr>
              <w:t>meta-SEM") OR keyword:(</w:t>
            </w:r>
            <w:r w:rsidR="007D47E2" w:rsidRPr="00AB4949">
              <w:rPr>
                <w:sz w:val="18"/>
                <w:szCs w:val="18"/>
                <w:lang w:val="en-GB"/>
              </w:rPr>
              <w:t>“</w:t>
            </w:r>
            <w:proofErr w:type="spellStart"/>
            <w:r w:rsidRPr="00AB4949">
              <w:rPr>
                <w:sz w:val="18"/>
                <w:szCs w:val="18"/>
                <w:lang w:val="en-GB"/>
              </w:rPr>
              <w:t>robumeta</w:t>
            </w:r>
            <w:proofErr w:type="spellEnd"/>
            <w:r w:rsidRPr="00AB4949">
              <w:rPr>
                <w:sz w:val="18"/>
                <w:szCs w:val="18"/>
                <w:lang w:val="en-GB"/>
              </w:rPr>
              <w:t>") OR keyword:(</w:t>
            </w:r>
            <w:r w:rsidR="007D47E2" w:rsidRPr="00AB4949">
              <w:rPr>
                <w:sz w:val="18"/>
                <w:szCs w:val="18"/>
                <w:lang w:val="en-GB"/>
              </w:rPr>
              <w:t>“</w:t>
            </w:r>
            <w:r w:rsidRPr="00AB4949">
              <w:rPr>
                <w:sz w:val="18"/>
                <w:szCs w:val="18"/>
                <w:lang w:val="en-GB"/>
              </w:rPr>
              <w:t>meta regression") OR keyword:(</w:t>
            </w:r>
            <w:r w:rsidR="007D47E2" w:rsidRPr="00AB4949">
              <w:rPr>
                <w:sz w:val="18"/>
                <w:szCs w:val="18"/>
                <w:lang w:val="en-GB"/>
              </w:rPr>
              <w:t>“</w:t>
            </w:r>
            <w:r w:rsidRPr="00AB4949">
              <w:rPr>
                <w:sz w:val="18"/>
                <w:szCs w:val="18"/>
                <w:lang w:val="en-GB"/>
              </w:rPr>
              <w:t>meta-regression") OR keyword:(</w:t>
            </w:r>
            <w:r w:rsidR="007D47E2" w:rsidRPr="00AB4949">
              <w:rPr>
                <w:sz w:val="18"/>
                <w:szCs w:val="18"/>
                <w:lang w:val="en-GB"/>
              </w:rPr>
              <w:t>“</w:t>
            </w:r>
            <w:r w:rsidRPr="00AB4949">
              <w:rPr>
                <w:sz w:val="18"/>
                <w:szCs w:val="18"/>
                <w:lang w:val="en-GB"/>
              </w:rPr>
              <w:t>meta regressions") OR keyword:(</w:t>
            </w:r>
            <w:r w:rsidR="007D47E2" w:rsidRPr="00AB4949">
              <w:rPr>
                <w:sz w:val="18"/>
                <w:szCs w:val="18"/>
                <w:lang w:val="en-GB"/>
              </w:rPr>
              <w:t>“</w:t>
            </w:r>
            <w:r w:rsidRPr="00AB4949">
              <w:rPr>
                <w:sz w:val="18"/>
                <w:szCs w:val="18"/>
                <w:lang w:val="en-GB"/>
              </w:rPr>
              <w:t>meta-regressions") OR keyword:(</w:t>
            </w:r>
            <w:r w:rsidR="007D47E2" w:rsidRPr="00AB4949">
              <w:rPr>
                <w:sz w:val="18"/>
                <w:szCs w:val="18"/>
                <w:lang w:val="en-GB"/>
              </w:rPr>
              <w:t>“</w:t>
            </w:r>
            <w:proofErr w:type="spellStart"/>
            <w:r w:rsidRPr="00AB4949">
              <w:rPr>
                <w:sz w:val="18"/>
                <w:szCs w:val="18"/>
                <w:lang w:val="en-GB"/>
              </w:rPr>
              <w:t>metaregression</w:t>
            </w:r>
            <w:proofErr w:type="spellEnd"/>
            <w:r w:rsidRPr="00AB4949">
              <w:rPr>
                <w:sz w:val="18"/>
                <w:szCs w:val="18"/>
                <w:lang w:val="en-GB"/>
              </w:rPr>
              <w:t>") OR keyword:("</w:t>
            </w:r>
            <w:proofErr w:type="spellStart"/>
            <w:r w:rsidRPr="00AB4949">
              <w:rPr>
                <w:sz w:val="18"/>
                <w:szCs w:val="18"/>
                <w:lang w:val="en-GB"/>
              </w:rPr>
              <w:t>metaanalysis</w:t>
            </w:r>
            <w:proofErr w:type="spellEnd"/>
            <w:r w:rsidRPr="00AB4949">
              <w:rPr>
                <w:sz w:val="18"/>
                <w:szCs w:val="18"/>
                <w:lang w:val="en-GB"/>
              </w:rPr>
              <w:t>") OR keyword:("</w:t>
            </w:r>
            <w:proofErr w:type="spellStart"/>
            <w:r w:rsidRPr="00AB4949">
              <w:rPr>
                <w:sz w:val="18"/>
                <w:szCs w:val="18"/>
                <w:lang w:val="en-GB"/>
              </w:rPr>
              <w:t>metaanalyses</w:t>
            </w:r>
            <w:proofErr w:type="spellEnd"/>
            <w:r w:rsidRPr="00AB4949">
              <w:rPr>
                <w:sz w:val="18"/>
                <w:szCs w:val="18"/>
                <w:lang w:val="en-GB"/>
              </w:rPr>
              <w:t>")title:("systematic literature review") OR title:(</w:t>
            </w:r>
            <w:r w:rsidR="007D47E2" w:rsidRPr="00AB4949">
              <w:rPr>
                <w:sz w:val="18"/>
                <w:szCs w:val="18"/>
                <w:lang w:val="en-GB"/>
              </w:rPr>
              <w:t>“</w:t>
            </w:r>
            <w:r w:rsidRPr="00AB4949">
              <w:rPr>
                <w:sz w:val="18"/>
                <w:szCs w:val="18"/>
                <w:lang w:val="en-GB"/>
              </w:rPr>
              <w:t>systematic review") OR title:(</w:t>
            </w:r>
            <w:r w:rsidR="007D47E2" w:rsidRPr="00AB4949">
              <w:rPr>
                <w:sz w:val="18"/>
                <w:szCs w:val="18"/>
                <w:lang w:val="en-GB"/>
              </w:rPr>
              <w:t>“</w:t>
            </w:r>
            <w:r w:rsidRPr="00AB4949">
              <w:rPr>
                <w:sz w:val="18"/>
                <w:szCs w:val="18"/>
                <w:lang w:val="en-GB"/>
              </w:rPr>
              <w:t>systematic literature reviews") OR title:(</w:t>
            </w:r>
            <w:r w:rsidR="007D47E2" w:rsidRPr="00AB4949">
              <w:rPr>
                <w:sz w:val="18"/>
                <w:szCs w:val="18"/>
                <w:lang w:val="en-GB"/>
              </w:rPr>
              <w:t>“</w:t>
            </w:r>
            <w:r w:rsidRPr="00AB4949">
              <w:rPr>
                <w:sz w:val="18"/>
                <w:szCs w:val="18"/>
                <w:lang w:val="en-GB"/>
              </w:rPr>
              <w:t>systematic reviews") OR title:(</w:t>
            </w:r>
            <w:r w:rsidR="007D47E2" w:rsidRPr="00AB4949">
              <w:rPr>
                <w:sz w:val="18"/>
                <w:szCs w:val="18"/>
                <w:lang w:val="en-GB"/>
              </w:rPr>
              <w:t>“</w:t>
            </w:r>
            <w:r w:rsidRPr="00AB4949">
              <w:rPr>
                <w:sz w:val="18"/>
                <w:szCs w:val="18"/>
                <w:lang w:val="en-GB"/>
              </w:rPr>
              <w:t>systematically reviewed") OR title:(</w:t>
            </w:r>
            <w:r w:rsidR="007D47E2" w:rsidRPr="00AB4949">
              <w:rPr>
                <w:sz w:val="18"/>
                <w:szCs w:val="18"/>
                <w:lang w:val="en-GB"/>
              </w:rPr>
              <w:t>“</w:t>
            </w:r>
            <w:r w:rsidRPr="00AB4949">
              <w:rPr>
                <w:sz w:val="18"/>
                <w:szCs w:val="18"/>
                <w:lang w:val="en-GB"/>
              </w:rPr>
              <w:t>Cochrane review") OR title:(</w:t>
            </w:r>
            <w:r w:rsidR="007D47E2" w:rsidRPr="00AB4949">
              <w:rPr>
                <w:sz w:val="18"/>
                <w:szCs w:val="18"/>
                <w:lang w:val="en-GB"/>
              </w:rPr>
              <w:t>“</w:t>
            </w:r>
            <w:r w:rsidRPr="00AB4949">
              <w:rPr>
                <w:sz w:val="18"/>
                <w:szCs w:val="18"/>
                <w:lang w:val="en-GB"/>
              </w:rPr>
              <w:t>Cochrane systematic review") OR title:(</w:t>
            </w:r>
            <w:r w:rsidR="007D47E2" w:rsidRPr="00AB4949">
              <w:rPr>
                <w:sz w:val="18"/>
                <w:szCs w:val="18"/>
                <w:lang w:val="en-GB"/>
              </w:rPr>
              <w:t>“</w:t>
            </w:r>
            <w:r w:rsidRPr="00AB4949">
              <w:rPr>
                <w:sz w:val="18"/>
                <w:szCs w:val="18"/>
                <w:lang w:val="en-GB"/>
              </w:rPr>
              <w:t>Cochrane reviews") OR title:(</w:t>
            </w:r>
            <w:r w:rsidR="007D47E2" w:rsidRPr="00AB4949">
              <w:rPr>
                <w:sz w:val="18"/>
                <w:szCs w:val="18"/>
                <w:lang w:val="en-GB"/>
              </w:rPr>
              <w:t>“</w:t>
            </w:r>
            <w:r w:rsidRPr="00AB4949">
              <w:rPr>
                <w:sz w:val="18"/>
                <w:szCs w:val="18"/>
                <w:lang w:val="en-GB"/>
              </w:rPr>
              <w:t>Cochrane systematic reviews") OR title:(</w:t>
            </w:r>
            <w:r w:rsidR="007D47E2" w:rsidRPr="00AB4949">
              <w:rPr>
                <w:sz w:val="18"/>
                <w:szCs w:val="18"/>
                <w:lang w:val="en-GB"/>
              </w:rPr>
              <w:t>“</w:t>
            </w:r>
            <w:r w:rsidRPr="00AB4949">
              <w:rPr>
                <w:sz w:val="18"/>
                <w:szCs w:val="18"/>
                <w:lang w:val="en-GB"/>
              </w:rPr>
              <w:t>Campbell review") OR title:(</w:t>
            </w:r>
            <w:r w:rsidR="007D47E2" w:rsidRPr="00AB4949">
              <w:rPr>
                <w:sz w:val="18"/>
                <w:szCs w:val="18"/>
                <w:lang w:val="en-GB"/>
              </w:rPr>
              <w:t>“</w:t>
            </w:r>
            <w:r w:rsidRPr="00AB4949">
              <w:rPr>
                <w:sz w:val="18"/>
                <w:szCs w:val="18"/>
                <w:lang w:val="en-GB"/>
              </w:rPr>
              <w:t>Campbell systematic review") OR title:(</w:t>
            </w:r>
            <w:r w:rsidR="007D47E2" w:rsidRPr="00AB4949">
              <w:rPr>
                <w:sz w:val="18"/>
                <w:szCs w:val="18"/>
                <w:lang w:val="en-GB"/>
              </w:rPr>
              <w:t>“</w:t>
            </w:r>
            <w:r w:rsidRPr="00AB4949">
              <w:rPr>
                <w:sz w:val="18"/>
                <w:szCs w:val="18"/>
                <w:lang w:val="en-GB"/>
              </w:rPr>
              <w:t>Campbell reviews") OR title:(</w:t>
            </w:r>
            <w:r w:rsidR="007D47E2" w:rsidRPr="00AB4949">
              <w:rPr>
                <w:sz w:val="18"/>
                <w:szCs w:val="18"/>
                <w:lang w:val="en-GB"/>
              </w:rPr>
              <w:t>“</w:t>
            </w:r>
            <w:r w:rsidRPr="00AB4949">
              <w:rPr>
                <w:sz w:val="18"/>
                <w:szCs w:val="18"/>
                <w:lang w:val="en-GB"/>
              </w:rPr>
              <w:t>Campbell systematic reviews") OR title:(</w:t>
            </w:r>
            <w:r w:rsidR="007D47E2" w:rsidRPr="00AB4949">
              <w:rPr>
                <w:sz w:val="18"/>
                <w:szCs w:val="18"/>
                <w:lang w:val="en-GB"/>
              </w:rPr>
              <w:t>“</w:t>
            </w:r>
            <w:r w:rsidRPr="00AB4949">
              <w:rPr>
                <w:sz w:val="18"/>
                <w:szCs w:val="18"/>
                <w:lang w:val="en-GB"/>
              </w:rPr>
              <w:t>PRISMA statement") OR title:("</w:t>
            </w:r>
            <w:proofErr w:type="spellStart"/>
            <w:r w:rsidRPr="00AB4949">
              <w:rPr>
                <w:sz w:val="18"/>
                <w:szCs w:val="18"/>
                <w:lang w:val="en-GB"/>
              </w:rPr>
              <w:t>systematicreview</w:t>
            </w:r>
            <w:proofErr w:type="spellEnd"/>
            <w:r w:rsidRPr="00AB4949">
              <w:rPr>
                <w:sz w:val="18"/>
                <w:szCs w:val="18"/>
                <w:lang w:val="en-GB"/>
              </w:rPr>
              <w:t>") OR title:("</w:t>
            </w:r>
            <w:proofErr w:type="spellStart"/>
            <w:r w:rsidRPr="00AB4949">
              <w:rPr>
                <w:sz w:val="18"/>
                <w:szCs w:val="18"/>
                <w:lang w:val="en-GB"/>
              </w:rPr>
              <w:t>systematicreviews</w:t>
            </w:r>
            <w:proofErr w:type="spellEnd"/>
            <w:r w:rsidRPr="00AB4949">
              <w:rPr>
                <w:sz w:val="18"/>
                <w:szCs w:val="18"/>
                <w:lang w:val="en-GB"/>
              </w:rPr>
              <w:t>") OR abstract:("systematic literature review") OR abstract:(</w:t>
            </w:r>
            <w:r w:rsidR="007D47E2" w:rsidRPr="00AB4949">
              <w:rPr>
                <w:sz w:val="18"/>
                <w:szCs w:val="18"/>
                <w:lang w:val="en-GB"/>
              </w:rPr>
              <w:t>“</w:t>
            </w:r>
            <w:r w:rsidRPr="00AB4949">
              <w:rPr>
                <w:sz w:val="18"/>
                <w:szCs w:val="18"/>
                <w:lang w:val="en-GB"/>
              </w:rPr>
              <w:t>systematic review") OR abstract:(</w:t>
            </w:r>
            <w:r w:rsidR="007D47E2" w:rsidRPr="00AB4949">
              <w:rPr>
                <w:sz w:val="18"/>
                <w:szCs w:val="18"/>
                <w:lang w:val="en-GB"/>
              </w:rPr>
              <w:t>“</w:t>
            </w:r>
            <w:r w:rsidRPr="00AB4949">
              <w:rPr>
                <w:sz w:val="18"/>
                <w:szCs w:val="18"/>
                <w:lang w:val="en-GB"/>
              </w:rPr>
              <w:t>systematic literature reviews") OR abstract:(</w:t>
            </w:r>
            <w:r w:rsidR="007D47E2" w:rsidRPr="00AB4949">
              <w:rPr>
                <w:sz w:val="18"/>
                <w:szCs w:val="18"/>
                <w:lang w:val="en-GB"/>
              </w:rPr>
              <w:t>“</w:t>
            </w:r>
            <w:r w:rsidRPr="00AB4949">
              <w:rPr>
                <w:sz w:val="18"/>
                <w:szCs w:val="18"/>
                <w:lang w:val="en-GB"/>
              </w:rPr>
              <w:t>systematic reviews") OR abstract:(</w:t>
            </w:r>
            <w:r w:rsidR="007D47E2" w:rsidRPr="00AB4949">
              <w:rPr>
                <w:sz w:val="18"/>
                <w:szCs w:val="18"/>
                <w:lang w:val="en-GB"/>
              </w:rPr>
              <w:t>“</w:t>
            </w:r>
            <w:r w:rsidRPr="00AB4949">
              <w:rPr>
                <w:sz w:val="18"/>
                <w:szCs w:val="18"/>
                <w:lang w:val="en-GB"/>
              </w:rPr>
              <w:t>systematically reviewed") OR abstract:(</w:t>
            </w:r>
            <w:r w:rsidR="007D47E2" w:rsidRPr="00AB4949">
              <w:rPr>
                <w:sz w:val="18"/>
                <w:szCs w:val="18"/>
                <w:lang w:val="en-GB"/>
              </w:rPr>
              <w:t>“</w:t>
            </w:r>
            <w:r w:rsidRPr="00AB4949">
              <w:rPr>
                <w:sz w:val="18"/>
                <w:szCs w:val="18"/>
                <w:lang w:val="en-GB"/>
              </w:rPr>
              <w:t>Cochrane review") OR abstract:(</w:t>
            </w:r>
            <w:r w:rsidR="007D47E2" w:rsidRPr="00AB4949">
              <w:rPr>
                <w:sz w:val="18"/>
                <w:szCs w:val="18"/>
                <w:lang w:val="en-GB"/>
              </w:rPr>
              <w:t>“</w:t>
            </w:r>
            <w:r w:rsidRPr="00AB4949">
              <w:rPr>
                <w:sz w:val="18"/>
                <w:szCs w:val="18"/>
                <w:lang w:val="en-GB"/>
              </w:rPr>
              <w:t>Cochrane systematic review") OR abstract:(</w:t>
            </w:r>
            <w:r w:rsidR="007D47E2" w:rsidRPr="00AB4949">
              <w:rPr>
                <w:sz w:val="18"/>
                <w:szCs w:val="18"/>
                <w:lang w:val="en-GB"/>
              </w:rPr>
              <w:t>“</w:t>
            </w:r>
            <w:r w:rsidRPr="00AB4949">
              <w:rPr>
                <w:sz w:val="18"/>
                <w:szCs w:val="18"/>
                <w:lang w:val="en-GB"/>
              </w:rPr>
              <w:t>Cochrane reviews") OR abstract:(</w:t>
            </w:r>
            <w:r w:rsidR="007D47E2" w:rsidRPr="00AB4949">
              <w:rPr>
                <w:sz w:val="18"/>
                <w:szCs w:val="18"/>
                <w:lang w:val="en-GB"/>
              </w:rPr>
              <w:t>“</w:t>
            </w:r>
            <w:r w:rsidRPr="00AB4949">
              <w:rPr>
                <w:sz w:val="18"/>
                <w:szCs w:val="18"/>
                <w:lang w:val="en-GB"/>
              </w:rPr>
              <w:t>Cochrane systematic reviews") OR abstract:(</w:t>
            </w:r>
            <w:r w:rsidR="007D47E2" w:rsidRPr="00AB4949">
              <w:rPr>
                <w:sz w:val="18"/>
                <w:szCs w:val="18"/>
                <w:lang w:val="en-GB"/>
              </w:rPr>
              <w:t>“</w:t>
            </w:r>
            <w:r w:rsidRPr="00AB4949">
              <w:rPr>
                <w:sz w:val="18"/>
                <w:szCs w:val="18"/>
                <w:lang w:val="en-GB"/>
              </w:rPr>
              <w:t>Campbell review") OR abstract:(</w:t>
            </w:r>
            <w:r w:rsidR="007D47E2" w:rsidRPr="00AB4949">
              <w:rPr>
                <w:sz w:val="18"/>
                <w:szCs w:val="18"/>
                <w:lang w:val="en-GB"/>
              </w:rPr>
              <w:t>“</w:t>
            </w:r>
            <w:r w:rsidRPr="00AB4949">
              <w:rPr>
                <w:sz w:val="18"/>
                <w:szCs w:val="18"/>
                <w:lang w:val="en-GB"/>
              </w:rPr>
              <w:t>Campbell systematic review") OR abstract:(</w:t>
            </w:r>
            <w:r w:rsidR="007D47E2" w:rsidRPr="00AB4949">
              <w:rPr>
                <w:sz w:val="18"/>
                <w:szCs w:val="18"/>
                <w:lang w:val="en-GB"/>
              </w:rPr>
              <w:t>“</w:t>
            </w:r>
            <w:r w:rsidRPr="00AB4949">
              <w:rPr>
                <w:sz w:val="18"/>
                <w:szCs w:val="18"/>
                <w:lang w:val="en-GB"/>
              </w:rPr>
              <w:t>Campbell reviews") OR abstract:(</w:t>
            </w:r>
            <w:r w:rsidR="007D47E2" w:rsidRPr="00AB4949">
              <w:rPr>
                <w:sz w:val="18"/>
                <w:szCs w:val="18"/>
                <w:lang w:val="en-GB"/>
              </w:rPr>
              <w:t>“</w:t>
            </w:r>
            <w:r w:rsidRPr="00AB4949">
              <w:rPr>
                <w:sz w:val="18"/>
                <w:szCs w:val="18"/>
                <w:lang w:val="en-GB"/>
              </w:rPr>
              <w:t>Campbell systematic reviews") OR abstract:(</w:t>
            </w:r>
            <w:r w:rsidR="007D47E2" w:rsidRPr="00AB4949">
              <w:rPr>
                <w:sz w:val="18"/>
                <w:szCs w:val="18"/>
                <w:lang w:val="en-GB"/>
              </w:rPr>
              <w:t>“</w:t>
            </w:r>
            <w:r w:rsidRPr="00AB4949">
              <w:rPr>
                <w:sz w:val="18"/>
                <w:szCs w:val="18"/>
                <w:lang w:val="en-GB"/>
              </w:rPr>
              <w:t>PRISMA statement") OR abstract:("</w:t>
            </w:r>
            <w:proofErr w:type="spellStart"/>
            <w:r w:rsidRPr="00AB4949">
              <w:rPr>
                <w:sz w:val="18"/>
                <w:szCs w:val="18"/>
                <w:lang w:val="en-GB"/>
              </w:rPr>
              <w:t>systematicreview</w:t>
            </w:r>
            <w:proofErr w:type="spellEnd"/>
            <w:r w:rsidRPr="00AB4949">
              <w:rPr>
                <w:sz w:val="18"/>
                <w:szCs w:val="18"/>
                <w:lang w:val="en-GB"/>
              </w:rPr>
              <w:t>") OR abstract:("</w:t>
            </w:r>
            <w:proofErr w:type="spellStart"/>
            <w:r w:rsidRPr="00AB4949">
              <w:rPr>
                <w:sz w:val="18"/>
                <w:szCs w:val="18"/>
                <w:lang w:val="en-GB"/>
              </w:rPr>
              <w:t>systematicreviews</w:t>
            </w:r>
            <w:proofErr w:type="spellEnd"/>
            <w:r w:rsidRPr="00AB4949">
              <w:rPr>
                <w:sz w:val="18"/>
                <w:szCs w:val="18"/>
                <w:lang w:val="en-GB"/>
              </w:rPr>
              <w:t>") OR keyword:("systematic literature review") OR keyword:(</w:t>
            </w:r>
            <w:r w:rsidR="007D47E2" w:rsidRPr="00AB4949">
              <w:rPr>
                <w:sz w:val="18"/>
                <w:szCs w:val="18"/>
                <w:lang w:val="en-GB"/>
              </w:rPr>
              <w:t>“</w:t>
            </w:r>
            <w:r w:rsidRPr="00AB4949">
              <w:rPr>
                <w:sz w:val="18"/>
                <w:szCs w:val="18"/>
                <w:lang w:val="en-GB"/>
              </w:rPr>
              <w:t>systematic review") OR keyword:(</w:t>
            </w:r>
            <w:r w:rsidR="007D47E2" w:rsidRPr="00AB4949">
              <w:rPr>
                <w:sz w:val="18"/>
                <w:szCs w:val="18"/>
                <w:lang w:val="en-GB"/>
              </w:rPr>
              <w:t>“</w:t>
            </w:r>
            <w:r w:rsidRPr="00AB4949">
              <w:rPr>
                <w:sz w:val="18"/>
                <w:szCs w:val="18"/>
                <w:lang w:val="en-GB"/>
              </w:rPr>
              <w:t>systematic literature reviews") OR keyword:(</w:t>
            </w:r>
            <w:r w:rsidR="007D47E2" w:rsidRPr="00AB4949">
              <w:rPr>
                <w:sz w:val="18"/>
                <w:szCs w:val="18"/>
                <w:lang w:val="en-GB"/>
              </w:rPr>
              <w:t>“</w:t>
            </w:r>
            <w:r w:rsidRPr="00AB4949">
              <w:rPr>
                <w:sz w:val="18"/>
                <w:szCs w:val="18"/>
                <w:lang w:val="en-GB"/>
              </w:rPr>
              <w:t>systematic reviews") OR keyword:(</w:t>
            </w:r>
            <w:r w:rsidR="007D47E2" w:rsidRPr="00AB4949">
              <w:rPr>
                <w:sz w:val="18"/>
                <w:szCs w:val="18"/>
                <w:lang w:val="en-GB"/>
              </w:rPr>
              <w:t>“</w:t>
            </w:r>
            <w:r w:rsidRPr="00AB4949">
              <w:rPr>
                <w:sz w:val="18"/>
                <w:szCs w:val="18"/>
                <w:lang w:val="en-GB"/>
              </w:rPr>
              <w:t>systematically reviewed") OR keyword:(</w:t>
            </w:r>
            <w:r w:rsidR="007D47E2" w:rsidRPr="00AB4949">
              <w:rPr>
                <w:sz w:val="18"/>
                <w:szCs w:val="18"/>
                <w:lang w:val="en-GB"/>
              </w:rPr>
              <w:t>“</w:t>
            </w:r>
            <w:r w:rsidRPr="00AB4949">
              <w:rPr>
                <w:sz w:val="18"/>
                <w:szCs w:val="18"/>
                <w:lang w:val="en-GB"/>
              </w:rPr>
              <w:t>Cochrane review") OR keyword:(</w:t>
            </w:r>
            <w:r w:rsidR="007D47E2" w:rsidRPr="00AB4949">
              <w:rPr>
                <w:sz w:val="18"/>
                <w:szCs w:val="18"/>
                <w:lang w:val="en-GB"/>
              </w:rPr>
              <w:t>“</w:t>
            </w:r>
            <w:r w:rsidRPr="00AB4949">
              <w:rPr>
                <w:sz w:val="18"/>
                <w:szCs w:val="18"/>
                <w:lang w:val="en-GB"/>
              </w:rPr>
              <w:t>Cochrane systematic review") OR keyword:(</w:t>
            </w:r>
            <w:r w:rsidR="007D47E2" w:rsidRPr="00AB4949">
              <w:rPr>
                <w:sz w:val="18"/>
                <w:szCs w:val="18"/>
                <w:lang w:val="en-GB"/>
              </w:rPr>
              <w:t>“</w:t>
            </w:r>
            <w:r w:rsidRPr="00AB4949">
              <w:rPr>
                <w:sz w:val="18"/>
                <w:szCs w:val="18"/>
                <w:lang w:val="en-GB"/>
              </w:rPr>
              <w:t>Cochrane reviews") OR keyword:(</w:t>
            </w:r>
            <w:r w:rsidR="007D47E2" w:rsidRPr="00AB4949">
              <w:rPr>
                <w:sz w:val="18"/>
                <w:szCs w:val="18"/>
                <w:lang w:val="en-GB"/>
              </w:rPr>
              <w:t>“</w:t>
            </w:r>
            <w:r w:rsidRPr="00AB4949">
              <w:rPr>
                <w:sz w:val="18"/>
                <w:szCs w:val="18"/>
                <w:lang w:val="en-GB"/>
              </w:rPr>
              <w:t>Cochrane systematic reviews") OR keyword:(</w:t>
            </w:r>
            <w:r w:rsidR="007D47E2" w:rsidRPr="00AB4949">
              <w:rPr>
                <w:sz w:val="18"/>
                <w:szCs w:val="18"/>
                <w:lang w:val="en-GB"/>
              </w:rPr>
              <w:t>“</w:t>
            </w:r>
            <w:r w:rsidRPr="00AB4949">
              <w:rPr>
                <w:sz w:val="18"/>
                <w:szCs w:val="18"/>
                <w:lang w:val="en-GB"/>
              </w:rPr>
              <w:t>Campbell review") OR keyword:(</w:t>
            </w:r>
            <w:r w:rsidR="007D47E2" w:rsidRPr="00AB4949">
              <w:rPr>
                <w:sz w:val="18"/>
                <w:szCs w:val="18"/>
                <w:lang w:val="en-GB"/>
              </w:rPr>
              <w:t>“</w:t>
            </w:r>
            <w:r w:rsidRPr="00AB4949">
              <w:rPr>
                <w:sz w:val="18"/>
                <w:szCs w:val="18"/>
                <w:lang w:val="en-GB"/>
              </w:rPr>
              <w:t>Campbell systematic review") OR keyword:(</w:t>
            </w:r>
            <w:r w:rsidR="007D47E2" w:rsidRPr="00AB4949">
              <w:rPr>
                <w:sz w:val="18"/>
                <w:szCs w:val="18"/>
                <w:lang w:val="en-GB"/>
              </w:rPr>
              <w:t>“</w:t>
            </w:r>
            <w:r w:rsidRPr="00AB4949">
              <w:rPr>
                <w:sz w:val="18"/>
                <w:szCs w:val="18"/>
                <w:lang w:val="en-GB"/>
              </w:rPr>
              <w:t>Campbell reviews") OR keyword:(</w:t>
            </w:r>
            <w:r w:rsidR="007D47E2" w:rsidRPr="00AB4949">
              <w:rPr>
                <w:sz w:val="18"/>
                <w:szCs w:val="18"/>
                <w:lang w:val="en-GB"/>
              </w:rPr>
              <w:t>“</w:t>
            </w:r>
            <w:r w:rsidRPr="00AB4949">
              <w:rPr>
                <w:sz w:val="18"/>
                <w:szCs w:val="18"/>
                <w:lang w:val="en-GB"/>
              </w:rPr>
              <w:t>Campbell systematic reviews") OR keyword:(</w:t>
            </w:r>
            <w:r w:rsidR="007D47E2" w:rsidRPr="00AB4949">
              <w:rPr>
                <w:sz w:val="18"/>
                <w:szCs w:val="18"/>
                <w:lang w:val="en-GB"/>
              </w:rPr>
              <w:t>“</w:t>
            </w:r>
            <w:r w:rsidRPr="00AB4949">
              <w:rPr>
                <w:sz w:val="18"/>
                <w:szCs w:val="18"/>
                <w:lang w:val="en-GB"/>
              </w:rPr>
              <w:t>PRISMA statement") OR keyword:("</w:t>
            </w:r>
            <w:proofErr w:type="spellStart"/>
            <w:r w:rsidRPr="00AB4949">
              <w:rPr>
                <w:sz w:val="18"/>
                <w:szCs w:val="18"/>
                <w:lang w:val="en-GB"/>
              </w:rPr>
              <w:t>systematicreview</w:t>
            </w:r>
            <w:proofErr w:type="spellEnd"/>
            <w:r w:rsidRPr="00AB4949">
              <w:rPr>
                <w:sz w:val="18"/>
                <w:szCs w:val="18"/>
                <w:lang w:val="en-GB"/>
              </w:rPr>
              <w:t>") OR keyword:("</w:t>
            </w:r>
            <w:proofErr w:type="spellStart"/>
            <w:r w:rsidRPr="00AB4949">
              <w:rPr>
                <w:sz w:val="18"/>
                <w:szCs w:val="18"/>
                <w:lang w:val="en-GB"/>
              </w:rPr>
              <w:t>systematicreviews</w:t>
            </w:r>
            <w:proofErr w:type="spellEnd"/>
            <w:r w:rsidRPr="00AB4949">
              <w:rPr>
                <w:sz w:val="18"/>
                <w:szCs w:val="18"/>
                <w:lang w:val="en-GB"/>
              </w:rPr>
              <w:t>"))</w:t>
            </w:r>
          </w:p>
        </w:tc>
      </w:tr>
      <w:tr w:rsidR="00CA05C5" w:rsidRPr="00AB4949" w14:paraId="024ED09A" w14:textId="77777777" w:rsidTr="00746F44">
        <w:tc>
          <w:tcPr>
            <w:tcW w:w="399" w:type="dxa"/>
          </w:tcPr>
          <w:p w14:paraId="3C6CDD93" w14:textId="77777777" w:rsidR="004A41A5" w:rsidRPr="00AB4949" w:rsidRDefault="0043394E" w:rsidP="00746F44">
            <w:pPr>
              <w:spacing w:before="0" w:after="0" w:line="240" w:lineRule="auto"/>
              <w:jc w:val="left"/>
              <w:rPr>
                <w:sz w:val="18"/>
                <w:szCs w:val="18"/>
                <w:lang w:val="en-GB"/>
              </w:rPr>
            </w:pPr>
            <w:r w:rsidRPr="00AB4949">
              <w:rPr>
                <w:sz w:val="18"/>
                <w:szCs w:val="18"/>
                <w:lang w:val="en-GB"/>
              </w:rPr>
              <w:lastRenderedPageBreak/>
              <w:t>10</w:t>
            </w:r>
          </w:p>
        </w:tc>
        <w:tc>
          <w:tcPr>
            <w:tcW w:w="1247" w:type="dxa"/>
          </w:tcPr>
          <w:p w14:paraId="377D1F14"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SLR/MA + Google Scholar (FT only)</w:t>
            </w:r>
          </w:p>
        </w:tc>
        <w:tc>
          <w:tcPr>
            <w:tcW w:w="1146" w:type="dxa"/>
          </w:tcPr>
          <w:p w14:paraId="561E1177"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Lens.org (16.04.2021)</w:t>
            </w:r>
          </w:p>
        </w:tc>
        <w:tc>
          <w:tcPr>
            <w:tcW w:w="6604" w:type="dxa"/>
          </w:tcPr>
          <w:p w14:paraId="5A90DBD8" w14:textId="119B2832" w:rsidR="004A41A5" w:rsidRPr="00AB4949" w:rsidRDefault="0043394E" w:rsidP="00746F44">
            <w:pPr>
              <w:spacing w:before="0" w:after="0" w:line="240" w:lineRule="auto"/>
              <w:jc w:val="left"/>
              <w:rPr>
                <w:sz w:val="18"/>
                <w:szCs w:val="18"/>
                <w:lang w:val="en-GB"/>
              </w:rPr>
            </w:pPr>
            <w:r w:rsidRPr="00AB4949">
              <w:rPr>
                <w:sz w:val="18"/>
                <w:szCs w:val="18"/>
                <w:lang w:val="en-GB"/>
              </w:rPr>
              <w:t>SEARCH STRING #9 AND ("Google Scholar") NOT ("PubMed, CAS, Scopus and Google Scholar")</w:t>
            </w:r>
          </w:p>
        </w:tc>
      </w:tr>
      <w:tr w:rsidR="00CA05C5" w:rsidRPr="00AB4949" w14:paraId="3156C1D9" w14:textId="77777777" w:rsidTr="00746F44">
        <w:tc>
          <w:tcPr>
            <w:tcW w:w="399" w:type="dxa"/>
          </w:tcPr>
          <w:p w14:paraId="24A56356"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11</w:t>
            </w:r>
          </w:p>
        </w:tc>
        <w:tc>
          <w:tcPr>
            <w:tcW w:w="1247" w:type="dxa"/>
          </w:tcPr>
          <w:p w14:paraId="77E0A758"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SLR/MA + SSS (FT only)</w:t>
            </w:r>
          </w:p>
        </w:tc>
        <w:tc>
          <w:tcPr>
            <w:tcW w:w="1146" w:type="dxa"/>
          </w:tcPr>
          <w:p w14:paraId="0080C84B"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Lens.org (20.04.2021)</w:t>
            </w:r>
          </w:p>
        </w:tc>
        <w:tc>
          <w:tcPr>
            <w:tcW w:w="6604" w:type="dxa"/>
          </w:tcPr>
          <w:p w14:paraId="67909952" w14:textId="45DC2EE2" w:rsidR="004A41A5" w:rsidRPr="00AB4949" w:rsidRDefault="0043394E" w:rsidP="00746F44">
            <w:pPr>
              <w:spacing w:before="0" w:after="0" w:line="240" w:lineRule="auto"/>
              <w:jc w:val="left"/>
              <w:rPr>
                <w:sz w:val="18"/>
                <w:szCs w:val="18"/>
                <w:lang w:val="en-GB"/>
              </w:rPr>
            </w:pPr>
            <w:r w:rsidRPr="00AB4949">
              <w:rPr>
                <w:sz w:val="18"/>
                <w:szCs w:val="18"/>
                <w:lang w:val="en-GB"/>
              </w:rPr>
              <w:t>SEARCH STRING #9 AND ("Web of Science" OR "Web of Knowledge" OR "Scopus" OR "ProQuest" OR "PubMed" OR "Ovid" OR "</w:t>
            </w:r>
            <w:proofErr w:type="spellStart"/>
            <w:r w:rsidRPr="00AB4949">
              <w:rPr>
                <w:sz w:val="18"/>
                <w:szCs w:val="18"/>
                <w:lang w:val="en-GB"/>
              </w:rPr>
              <w:t>Ebsco</w:t>
            </w:r>
            <w:proofErr w:type="spellEnd"/>
            <w:r w:rsidRPr="00AB4949">
              <w:rPr>
                <w:sz w:val="18"/>
                <w:szCs w:val="18"/>
                <w:lang w:val="en-GB"/>
              </w:rPr>
              <w:t>*" OR "</w:t>
            </w:r>
            <w:proofErr w:type="spellStart"/>
            <w:r w:rsidRPr="00AB4949">
              <w:rPr>
                <w:sz w:val="18"/>
                <w:szCs w:val="18"/>
                <w:lang w:val="en-GB"/>
              </w:rPr>
              <w:t>cochrane</w:t>
            </w:r>
            <w:proofErr w:type="spellEnd"/>
            <w:r w:rsidRPr="00AB4949">
              <w:rPr>
                <w:sz w:val="18"/>
                <w:szCs w:val="18"/>
                <w:lang w:val="en-GB"/>
              </w:rPr>
              <w:t xml:space="preserve"> central register of control trials" OR "Cochrane Library" OR "LILACS" OR "ACM Digital Library" OR "Bielefeld Academic Search Engine" OR "ClinicalTrials.gov" OR "ScienceDirect" OR "TRID" OR "Virtual Health Library" OR "Wiley Online") NOT ("PubMed, CAS, Scopus and Google Scholar")</w:t>
            </w:r>
          </w:p>
        </w:tc>
      </w:tr>
      <w:tr w:rsidR="00CA05C5" w:rsidRPr="00AB4949" w14:paraId="57EBFB01" w14:textId="77777777" w:rsidTr="00746F44">
        <w:tc>
          <w:tcPr>
            <w:tcW w:w="399" w:type="dxa"/>
          </w:tcPr>
          <w:p w14:paraId="685765B7"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12</w:t>
            </w:r>
          </w:p>
        </w:tc>
        <w:tc>
          <w:tcPr>
            <w:tcW w:w="1247" w:type="dxa"/>
          </w:tcPr>
          <w:p w14:paraId="7BE60D0C"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SLR/MA + SSS + Google Scholar only (FT only)</w:t>
            </w:r>
          </w:p>
        </w:tc>
        <w:tc>
          <w:tcPr>
            <w:tcW w:w="1146" w:type="dxa"/>
          </w:tcPr>
          <w:p w14:paraId="438F70F5" w14:textId="77777777" w:rsidR="004A41A5" w:rsidRPr="00AB4949" w:rsidRDefault="0043394E" w:rsidP="00746F44">
            <w:pPr>
              <w:spacing w:before="0" w:after="0" w:line="240" w:lineRule="auto"/>
              <w:jc w:val="left"/>
              <w:rPr>
                <w:sz w:val="18"/>
                <w:szCs w:val="18"/>
                <w:lang w:val="en-GB"/>
              </w:rPr>
            </w:pPr>
            <w:r w:rsidRPr="00AB4949">
              <w:rPr>
                <w:sz w:val="18"/>
                <w:szCs w:val="18"/>
                <w:lang w:val="en-GB"/>
              </w:rPr>
              <w:t>Lens.org (20.04.2021)</w:t>
            </w:r>
          </w:p>
        </w:tc>
        <w:tc>
          <w:tcPr>
            <w:tcW w:w="6604" w:type="dxa"/>
          </w:tcPr>
          <w:p w14:paraId="70ED3A8C" w14:textId="01D5DF8F" w:rsidR="004A41A5" w:rsidRPr="00AB4949" w:rsidRDefault="0043394E" w:rsidP="00746F44">
            <w:pPr>
              <w:spacing w:before="0" w:after="0" w:line="240" w:lineRule="auto"/>
              <w:jc w:val="left"/>
              <w:rPr>
                <w:sz w:val="18"/>
                <w:szCs w:val="18"/>
                <w:lang w:val="en-GB"/>
              </w:rPr>
            </w:pPr>
            <w:r w:rsidRPr="00AB4949">
              <w:rPr>
                <w:sz w:val="18"/>
                <w:szCs w:val="18"/>
                <w:lang w:val="en-GB"/>
              </w:rPr>
              <w:t>SEARCH STRING #9 AND ("Web of Science" OR "Web of Knowledge" OR "Scopus" OR "ProQuest" OR "PubMed" OR "Ovid" OR "</w:t>
            </w:r>
            <w:proofErr w:type="spellStart"/>
            <w:r w:rsidRPr="00AB4949">
              <w:rPr>
                <w:sz w:val="18"/>
                <w:szCs w:val="18"/>
                <w:lang w:val="en-GB"/>
              </w:rPr>
              <w:t>Ebsco</w:t>
            </w:r>
            <w:proofErr w:type="spellEnd"/>
            <w:r w:rsidRPr="00AB4949">
              <w:rPr>
                <w:sz w:val="18"/>
                <w:szCs w:val="18"/>
                <w:lang w:val="en-GB"/>
              </w:rPr>
              <w:t>*" OR "</w:t>
            </w:r>
            <w:proofErr w:type="spellStart"/>
            <w:r w:rsidRPr="00AB4949">
              <w:rPr>
                <w:sz w:val="18"/>
                <w:szCs w:val="18"/>
                <w:lang w:val="en-GB"/>
              </w:rPr>
              <w:t>cochrane</w:t>
            </w:r>
            <w:proofErr w:type="spellEnd"/>
            <w:r w:rsidRPr="00AB4949">
              <w:rPr>
                <w:sz w:val="18"/>
                <w:szCs w:val="18"/>
                <w:lang w:val="en-GB"/>
              </w:rPr>
              <w:t xml:space="preserve"> central register of control trials" OR "Cochrane Library" OR "LILACS" OR "ACM Digital Library" OR "Bielefeld Academic Search Engine" OR "ClinicalTrials.gov" OR "ScienceDirect" OR "TRID" OR "Virtual Health Library" OR "Wiley Online") AND ("Google Scholar") NOT ("PubMed, CAS, Scopus and Google Scholar")</w:t>
            </w:r>
          </w:p>
        </w:tc>
      </w:tr>
    </w:tbl>
    <w:p w14:paraId="7046E6E3" w14:textId="77777777" w:rsidR="004A41A5" w:rsidRPr="00AB4949" w:rsidRDefault="004A41A5" w:rsidP="00B36ACF">
      <w:pPr>
        <w:rPr>
          <w:lang w:val="en-GB"/>
        </w:rPr>
      </w:pPr>
    </w:p>
    <w:p w14:paraId="04452764" w14:textId="7462B136" w:rsidR="008A6444" w:rsidRPr="009C0946" w:rsidRDefault="008A6444">
      <w:pPr>
        <w:rPr>
          <w:lang w:val="en-GB"/>
        </w:rPr>
      </w:pPr>
    </w:p>
    <w:sectPr w:rsidR="008A6444" w:rsidRPr="009C0946" w:rsidSect="00175806">
      <w:headerReference w:type="even" r:id="rId8"/>
      <w:headerReference w:type="default" r:id="rId9"/>
      <w:footerReference w:type="even" r:id="rId10"/>
      <w:footerReference w:type="default" r:id="rId11"/>
      <w:headerReference w:type="first" r:id="rId12"/>
      <w:footerReference w:type="first" r:id="rId13"/>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F3C41D" w14:textId="77777777" w:rsidR="007C4B2E" w:rsidRDefault="007C4B2E">
      <w:pPr>
        <w:spacing w:before="0" w:after="0" w:line="240" w:lineRule="auto"/>
      </w:pPr>
      <w:r>
        <w:separator/>
      </w:r>
    </w:p>
  </w:endnote>
  <w:endnote w:type="continuationSeparator" w:id="0">
    <w:p w14:paraId="7AC50CB0" w14:textId="77777777" w:rsidR="007C4B2E" w:rsidRDefault="007C4B2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9D75A" w14:textId="77777777" w:rsidR="00D063D2" w:rsidRDefault="00D063D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9975143"/>
      <w:docPartObj>
        <w:docPartGallery w:val="Page Numbers (Bottom of Page)"/>
        <w:docPartUnique/>
      </w:docPartObj>
    </w:sdtPr>
    <w:sdtEndPr/>
    <w:sdtContent>
      <w:p w14:paraId="2110AB61" w14:textId="02BCCBEF" w:rsidR="00D063D2" w:rsidRDefault="0043394E" w:rsidP="00DB6D16">
        <w:pPr>
          <w:pStyle w:val="Fuzeile"/>
          <w:jc w:val="right"/>
        </w:pPr>
        <w:r>
          <w:fldChar w:fldCharType="begin"/>
        </w:r>
        <w:r>
          <w:instrText>PAGE   \* MERGEFORMAT</w:instrText>
        </w:r>
        <w:r>
          <w:fldChar w:fldCharType="separate"/>
        </w:r>
        <w:r>
          <w:rPr>
            <w:lang w:val="de-DE"/>
          </w:rPr>
          <w:t>2</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683E37" w14:textId="77777777" w:rsidR="00D063D2" w:rsidRDefault="00D063D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735D7D" w14:textId="77777777" w:rsidR="007C4B2E" w:rsidRDefault="007C4B2E" w:rsidP="00B55C0A">
      <w:pPr>
        <w:spacing w:after="0" w:line="240" w:lineRule="auto"/>
      </w:pPr>
      <w:r>
        <w:separator/>
      </w:r>
    </w:p>
  </w:footnote>
  <w:footnote w:type="continuationSeparator" w:id="0">
    <w:p w14:paraId="15DE617A" w14:textId="77777777" w:rsidR="007C4B2E" w:rsidRDefault="007C4B2E" w:rsidP="00B55C0A">
      <w:pPr>
        <w:spacing w:after="0" w:line="240" w:lineRule="auto"/>
      </w:pPr>
      <w:r>
        <w:continuationSeparator/>
      </w:r>
    </w:p>
  </w:footnote>
  <w:footnote w:id="1">
    <w:p w14:paraId="48375BDF" w14:textId="58EDA238" w:rsidR="00D063D2" w:rsidRPr="00CB090A" w:rsidRDefault="0043394E">
      <w:pPr>
        <w:pStyle w:val="Funotentext"/>
        <w:rPr>
          <w:lang w:val="en-GB"/>
        </w:rPr>
      </w:pPr>
      <w:r w:rsidRPr="00CB090A">
        <w:rPr>
          <w:rStyle w:val="Funotenzeichen"/>
          <w:lang w:val="en-GB"/>
        </w:rPr>
        <w:footnoteRef/>
      </w:r>
      <w:r w:rsidRPr="00CB090A">
        <w:rPr>
          <w:lang w:val="en-GB"/>
        </w:rPr>
        <w:t xml:space="preserve"> Gusenbauer M. Google Scholar to Overshadow Them All? Comparing the Sizes of 12 Academic Search Engines and Bibliographic Databases. </w:t>
      </w:r>
      <w:proofErr w:type="spellStart"/>
      <w:r w:rsidRPr="00CB090A">
        <w:rPr>
          <w:lang w:val="en-GB"/>
        </w:rPr>
        <w:t>Scientometrics</w:t>
      </w:r>
      <w:proofErr w:type="spellEnd"/>
      <w:r w:rsidRPr="00CB090A">
        <w:rPr>
          <w:lang w:val="en-GB"/>
        </w:rPr>
        <w:t>. 2019;118(1):177-214. doi:10.1007/s11192-018-2958-5.</w:t>
      </w:r>
    </w:p>
  </w:footnote>
  <w:footnote w:id="2">
    <w:p w14:paraId="4C91B44F" w14:textId="6C2C5811" w:rsidR="00D063D2" w:rsidRPr="00CB090A" w:rsidRDefault="0043394E">
      <w:pPr>
        <w:pStyle w:val="Funotentext"/>
        <w:rPr>
          <w:lang w:val="en-GB"/>
        </w:rPr>
      </w:pPr>
      <w:r w:rsidRPr="00CB090A">
        <w:rPr>
          <w:rStyle w:val="Funotenzeichen"/>
          <w:lang w:val="en-GB"/>
        </w:rPr>
        <w:footnoteRef/>
      </w:r>
      <w:r w:rsidRPr="00CB090A">
        <w:rPr>
          <w:lang w:val="en-GB"/>
        </w:rPr>
        <w:t xml:space="preserve"> Delgado López-</w:t>
      </w:r>
      <w:proofErr w:type="spellStart"/>
      <w:r w:rsidRPr="00CB090A">
        <w:rPr>
          <w:lang w:val="en-GB"/>
        </w:rPr>
        <w:t>Cózar</w:t>
      </w:r>
      <w:proofErr w:type="spellEnd"/>
      <w:r w:rsidRPr="00CB090A">
        <w:rPr>
          <w:lang w:val="en-GB"/>
        </w:rPr>
        <w:t xml:space="preserve"> E, </w:t>
      </w:r>
      <w:proofErr w:type="spellStart"/>
      <w:r w:rsidRPr="00CB090A">
        <w:rPr>
          <w:lang w:val="en-GB"/>
        </w:rPr>
        <w:t>Orduna-Malea</w:t>
      </w:r>
      <w:proofErr w:type="spellEnd"/>
      <w:r w:rsidRPr="00CB090A">
        <w:rPr>
          <w:lang w:val="en-GB"/>
        </w:rPr>
        <w:t xml:space="preserve"> E, Martín-Martín A. Google Scholar as a data source for research assessment. In: </w:t>
      </w:r>
      <w:proofErr w:type="spellStart"/>
      <w:r w:rsidRPr="00CB090A">
        <w:rPr>
          <w:lang w:val="en-GB"/>
        </w:rPr>
        <w:t>Glaenzel</w:t>
      </w:r>
      <w:proofErr w:type="spellEnd"/>
      <w:r w:rsidRPr="00CB090A">
        <w:rPr>
          <w:lang w:val="en-GB"/>
        </w:rPr>
        <w:t xml:space="preserve"> W, </w:t>
      </w:r>
      <w:proofErr w:type="spellStart"/>
      <w:r w:rsidRPr="00CB090A">
        <w:rPr>
          <w:lang w:val="en-GB"/>
        </w:rPr>
        <w:t>Moed</w:t>
      </w:r>
      <w:proofErr w:type="spellEnd"/>
      <w:r w:rsidRPr="00CB090A">
        <w:rPr>
          <w:lang w:val="en-GB"/>
        </w:rPr>
        <w:t xml:space="preserve"> H, </w:t>
      </w:r>
      <w:proofErr w:type="spellStart"/>
      <w:r w:rsidRPr="00CB090A">
        <w:rPr>
          <w:lang w:val="en-GB"/>
        </w:rPr>
        <w:t>Schmoch</w:t>
      </w:r>
      <w:proofErr w:type="spellEnd"/>
      <w:r w:rsidRPr="00CB090A">
        <w:rPr>
          <w:lang w:val="en-GB"/>
        </w:rPr>
        <w:t xml:space="preserve"> U, eds. Springer Handbook of Science and Technology Indicators; 2018.</w:t>
      </w:r>
    </w:p>
  </w:footnote>
  <w:footnote w:id="3">
    <w:p w14:paraId="19C75C5B" w14:textId="69C3A0A1" w:rsidR="00D063D2" w:rsidRPr="00CB090A" w:rsidRDefault="0043394E">
      <w:pPr>
        <w:pStyle w:val="Funotentext"/>
        <w:rPr>
          <w:lang w:val="en-GB"/>
        </w:rPr>
      </w:pPr>
      <w:r w:rsidRPr="00CB090A">
        <w:rPr>
          <w:rStyle w:val="Funotenzeichen"/>
          <w:lang w:val="en-GB"/>
        </w:rPr>
        <w:footnoteRef/>
      </w:r>
      <w:r w:rsidRPr="00CB090A">
        <w:rPr>
          <w:lang w:val="en-GB"/>
        </w:rPr>
        <w:t xml:space="preserve"> </w:t>
      </w:r>
      <w:proofErr w:type="spellStart"/>
      <w:r w:rsidRPr="00CB090A">
        <w:rPr>
          <w:lang w:val="en-GB"/>
        </w:rPr>
        <w:t>Jayabalasingham</w:t>
      </w:r>
      <w:proofErr w:type="spellEnd"/>
      <w:r w:rsidRPr="00CB090A">
        <w:rPr>
          <w:lang w:val="en-GB"/>
        </w:rPr>
        <w:t xml:space="preserve"> B, </w:t>
      </w:r>
      <w:proofErr w:type="spellStart"/>
      <w:r w:rsidRPr="00CB090A">
        <w:rPr>
          <w:lang w:val="en-GB"/>
        </w:rPr>
        <w:t>Boverhof</w:t>
      </w:r>
      <w:proofErr w:type="spellEnd"/>
      <w:r w:rsidRPr="00CB090A">
        <w:rPr>
          <w:lang w:val="en-GB"/>
        </w:rPr>
        <w:t xml:space="preserve"> R, Agnew K, Klein S. Identifying research supporting the United Nations Sustainable Development Goals. Mendeley Data, V1: Mendeley; 2019.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A3B795" w14:textId="77777777" w:rsidR="00D063D2" w:rsidRDefault="00D063D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6F732F" w14:textId="6EAB7C7B" w:rsidR="00D063D2" w:rsidRPr="00FE0354" w:rsidRDefault="0043394E">
    <w:pPr>
      <w:pStyle w:val="Kopfzeile"/>
      <w:rPr>
        <w:lang w:val="de-AT"/>
      </w:rPr>
    </w:pPr>
    <w:r>
      <w:rPr>
        <w:lang w:val="de-AT"/>
      </w:rPr>
      <w:t xml:space="preserve">Research Synthesis Methods – </w:t>
    </w:r>
    <w:proofErr w:type="spellStart"/>
    <w:r>
      <w:rPr>
        <w:lang w:val="de-AT"/>
      </w:rPr>
      <w:t>Rebuttal</w:t>
    </w:r>
    <w:proofErr w:type="spellEnd"/>
    <w:r>
      <w:rPr>
        <w:lang w:val="de-AT"/>
      </w:rPr>
      <w:tab/>
    </w:r>
    <w:r>
      <w:rPr>
        <w:lang w:val="de-AT"/>
      </w:rPr>
      <w:tab/>
    </w:r>
    <w:proofErr w:type="spellStart"/>
    <w:r w:rsidR="0059773C">
      <w:rPr>
        <w:lang w:val="de-AT"/>
      </w:rPr>
      <w:t>July</w:t>
    </w:r>
    <w:proofErr w:type="spellEnd"/>
    <w:r>
      <w:rPr>
        <w:lang w:val="de-AT"/>
      </w:rPr>
      <w:t xml:space="preserve"> 202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A8F17" w14:textId="77777777" w:rsidR="00D063D2" w:rsidRDefault="00D063D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A28FD"/>
    <w:multiLevelType w:val="hybridMultilevel"/>
    <w:tmpl w:val="CB260690"/>
    <w:lvl w:ilvl="0" w:tplc="D804D21A">
      <w:numFmt w:val="bullet"/>
      <w:lvlText w:val="-"/>
      <w:lvlJc w:val="left"/>
      <w:pPr>
        <w:ind w:left="720" w:hanging="360"/>
      </w:pPr>
      <w:rPr>
        <w:rFonts w:ascii="Calibri" w:eastAsiaTheme="minorHAnsi" w:hAnsi="Calibri" w:cs="Calibri" w:hint="default"/>
      </w:rPr>
    </w:lvl>
    <w:lvl w:ilvl="1" w:tplc="C6EA8B2C" w:tentative="1">
      <w:start w:val="1"/>
      <w:numFmt w:val="bullet"/>
      <w:lvlText w:val="o"/>
      <w:lvlJc w:val="left"/>
      <w:pPr>
        <w:ind w:left="1440" w:hanging="360"/>
      </w:pPr>
      <w:rPr>
        <w:rFonts w:ascii="Courier New" w:hAnsi="Courier New" w:cs="Courier New" w:hint="default"/>
      </w:rPr>
    </w:lvl>
    <w:lvl w:ilvl="2" w:tplc="7AE630F8" w:tentative="1">
      <w:start w:val="1"/>
      <w:numFmt w:val="bullet"/>
      <w:lvlText w:val=""/>
      <w:lvlJc w:val="left"/>
      <w:pPr>
        <w:ind w:left="2160" w:hanging="360"/>
      </w:pPr>
      <w:rPr>
        <w:rFonts w:ascii="Wingdings" w:hAnsi="Wingdings" w:hint="default"/>
      </w:rPr>
    </w:lvl>
    <w:lvl w:ilvl="3" w:tplc="1E366D48" w:tentative="1">
      <w:start w:val="1"/>
      <w:numFmt w:val="bullet"/>
      <w:lvlText w:val=""/>
      <w:lvlJc w:val="left"/>
      <w:pPr>
        <w:ind w:left="2880" w:hanging="360"/>
      </w:pPr>
      <w:rPr>
        <w:rFonts w:ascii="Symbol" w:hAnsi="Symbol" w:hint="default"/>
      </w:rPr>
    </w:lvl>
    <w:lvl w:ilvl="4" w:tplc="E82A55B0" w:tentative="1">
      <w:start w:val="1"/>
      <w:numFmt w:val="bullet"/>
      <w:lvlText w:val="o"/>
      <w:lvlJc w:val="left"/>
      <w:pPr>
        <w:ind w:left="3600" w:hanging="360"/>
      </w:pPr>
      <w:rPr>
        <w:rFonts w:ascii="Courier New" w:hAnsi="Courier New" w:cs="Courier New" w:hint="default"/>
      </w:rPr>
    </w:lvl>
    <w:lvl w:ilvl="5" w:tplc="CF848AC8" w:tentative="1">
      <w:start w:val="1"/>
      <w:numFmt w:val="bullet"/>
      <w:lvlText w:val=""/>
      <w:lvlJc w:val="left"/>
      <w:pPr>
        <w:ind w:left="4320" w:hanging="360"/>
      </w:pPr>
      <w:rPr>
        <w:rFonts w:ascii="Wingdings" w:hAnsi="Wingdings" w:hint="default"/>
      </w:rPr>
    </w:lvl>
    <w:lvl w:ilvl="6" w:tplc="8642131C" w:tentative="1">
      <w:start w:val="1"/>
      <w:numFmt w:val="bullet"/>
      <w:lvlText w:val=""/>
      <w:lvlJc w:val="left"/>
      <w:pPr>
        <w:ind w:left="5040" w:hanging="360"/>
      </w:pPr>
      <w:rPr>
        <w:rFonts w:ascii="Symbol" w:hAnsi="Symbol" w:hint="default"/>
      </w:rPr>
    </w:lvl>
    <w:lvl w:ilvl="7" w:tplc="A08453D8" w:tentative="1">
      <w:start w:val="1"/>
      <w:numFmt w:val="bullet"/>
      <w:lvlText w:val="o"/>
      <w:lvlJc w:val="left"/>
      <w:pPr>
        <w:ind w:left="5760" w:hanging="360"/>
      </w:pPr>
      <w:rPr>
        <w:rFonts w:ascii="Courier New" w:hAnsi="Courier New" w:cs="Courier New" w:hint="default"/>
      </w:rPr>
    </w:lvl>
    <w:lvl w:ilvl="8" w:tplc="1D92F11C" w:tentative="1">
      <w:start w:val="1"/>
      <w:numFmt w:val="bullet"/>
      <w:lvlText w:val=""/>
      <w:lvlJc w:val="left"/>
      <w:pPr>
        <w:ind w:left="6480" w:hanging="360"/>
      </w:pPr>
      <w:rPr>
        <w:rFonts w:ascii="Wingdings" w:hAnsi="Wingdings" w:hint="default"/>
      </w:rPr>
    </w:lvl>
  </w:abstractNum>
  <w:abstractNum w:abstractNumId="1" w15:restartNumberingAfterBreak="0">
    <w:nsid w:val="0D273F2B"/>
    <w:multiLevelType w:val="hybridMultilevel"/>
    <w:tmpl w:val="2E2CAD38"/>
    <w:lvl w:ilvl="0" w:tplc="D40EA844">
      <w:start w:val="1"/>
      <w:numFmt w:val="bullet"/>
      <w:lvlText w:val=""/>
      <w:lvlJc w:val="left"/>
      <w:pPr>
        <w:ind w:left="720" w:hanging="360"/>
      </w:pPr>
      <w:rPr>
        <w:rFonts w:ascii="Symbol" w:hAnsi="Symbol" w:hint="default"/>
      </w:rPr>
    </w:lvl>
    <w:lvl w:ilvl="1" w:tplc="D4D0D720">
      <w:start w:val="1"/>
      <w:numFmt w:val="bullet"/>
      <w:lvlText w:val="o"/>
      <w:lvlJc w:val="left"/>
      <w:pPr>
        <w:ind w:left="1440" w:hanging="360"/>
      </w:pPr>
      <w:rPr>
        <w:rFonts w:ascii="Courier New" w:hAnsi="Courier New" w:cs="Courier New" w:hint="default"/>
      </w:rPr>
    </w:lvl>
    <w:lvl w:ilvl="2" w:tplc="98964462" w:tentative="1">
      <w:start w:val="1"/>
      <w:numFmt w:val="bullet"/>
      <w:lvlText w:val=""/>
      <w:lvlJc w:val="left"/>
      <w:pPr>
        <w:ind w:left="2160" w:hanging="360"/>
      </w:pPr>
      <w:rPr>
        <w:rFonts w:ascii="Wingdings" w:hAnsi="Wingdings" w:hint="default"/>
      </w:rPr>
    </w:lvl>
    <w:lvl w:ilvl="3" w:tplc="F91E89B2" w:tentative="1">
      <w:start w:val="1"/>
      <w:numFmt w:val="bullet"/>
      <w:lvlText w:val=""/>
      <w:lvlJc w:val="left"/>
      <w:pPr>
        <w:ind w:left="2880" w:hanging="360"/>
      </w:pPr>
      <w:rPr>
        <w:rFonts w:ascii="Symbol" w:hAnsi="Symbol" w:hint="default"/>
      </w:rPr>
    </w:lvl>
    <w:lvl w:ilvl="4" w:tplc="F4CE255E" w:tentative="1">
      <w:start w:val="1"/>
      <w:numFmt w:val="bullet"/>
      <w:lvlText w:val="o"/>
      <w:lvlJc w:val="left"/>
      <w:pPr>
        <w:ind w:left="3600" w:hanging="360"/>
      </w:pPr>
      <w:rPr>
        <w:rFonts w:ascii="Courier New" w:hAnsi="Courier New" w:cs="Courier New" w:hint="default"/>
      </w:rPr>
    </w:lvl>
    <w:lvl w:ilvl="5" w:tplc="010EC8D6" w:tentative="1">
      <w:start w:val="1"/>
      <w:numFmt w:val="bullet"/>
      <w:lvlText w:val=""/>
      <w:lvlJc w:val="left"/>
      <w:pPr>
        <w:ind w:left="4320" w:hanging="360"/>
      </w:pPr>
      <w:rPr>
        <w:rFonts w:ascii="Wingdings" w:hAnsi="Wingdings" w:hint="default"/>
      </w:rPr>
    </w:lvl>
    <w:lvl w:ilvl="6" w:tplc="6722F916" w:tentative="1">
      <w:start w:val="1"/>
      <w:numFmt w:val="bullet"/>
      <w:lvlText w:val=""/>
      <w:lvlJc w:val="left"/>
      <w:pPr>
        <w:ind w:left="5040" w:hanging="360"/>
      </w:pPr>
      <w:rPr>
        <w:rFonts w:ascii="Symbol" w:hAnsi="Symbol" w:hint="default"/>
      </w:rPr>
    </w:lvl>
    <w:lvl w:ilvl="7" w:tplc="57444C08" w:tentative="1">
      <w:start w:val="1"/>
      <w:numFmt w:val="bullet"/>
      <w:lvlText w:val="o"/>
      <w:lvlJc w:val="left"/>
      <w:pPr>
        <w:ind w:left="5760" w:hanging="360"/>
      </w:pPr>
      <w:rPr>
        <w:rFonts w:ascii="Courier New" w:hAnsi="Courier New" w:cs="Courier New" w:hint="default"/>
      </w:rPr>
    </w:lvl>
    <w:lvl w:ilvl="8" w:tplc="1D3AB42C" w:tentative="1">
      <w:start w:val="1"/>
      <w:numFmt w:val="bullet"/>
      <w:lvlText w:val=""/>
      <w:lvlJc w:val="left"/>
      <w:pPr>
        <w:ind w:left="6480" w:hanging="360"/>
      </w:pPr>
      <w:rPr>
        <w:rFonts w:ascii="Wingdings" w:hAnsi="Wingdings" w:hint="default"/>
      </w:rPr>
    </w:lvl>
  </w:abstractNum>
  <w:abstractNum w:abstractNumId="2" w15:restartNumberingAfterBreak="0">
    <w:nsid w:val="112559EA"/>
    <w:multiLevelType w:val="hybridMultilevel"/>
    <w:tmpl w:val="17ECFAD4"/>
    <w:lvl w:ilvl="0" w:tplc="9FE46670">
      <w:numFmt w:val="bullet"/>
      <w:lvlText w:val="-"/>
      <w:lvlJc w:val="left"/>
      <w:pPr>
        <w:ind w:left="720" w:hanging="360"/>
      </w:pPr>
      <w:rPr>
        <w:rFonts w:ascii="Calibri" w:eastAsiaTheme="minorHAnsi" w:hAnsi="Calibri" w:cs="Calibri" w:hint="default"/>
      </w:rPr>
    </w:lvl>
    <w:lvl w:ilvl="1" w:tplc="70CEFBC4" w:tentative="1">
      <w:start w:val="1"/>
      <w:numFmt w:val="bullet"/>
      <w:lvlText w:val="o"/>
      <w:lvlJc w:val="left"/>
      <w:pPr>
        <w:ind w:left="1440" w:hanging="360"/>
      </w:pPr>
      <w:rPr>
        <w:rFonts w:ascii="Courier New" w:hAnsi="Courier New" w:cs="Courier New" w:hint="default"/>
      </w:rPr>
    </w:lvl>
    <w:lvl w:ilvl="2" w:tplc="3C2A6A9E" w:tentative="1">
      <w:start w:val="1"/>
      <w:numFmt w:val="bullet"/>
      <w:lvlText w:val=""/>
      <w:lvlJc w:val="left"/>
      <w:pPr>
        <w:ind w:left="2160" w:hanging="360"/>
      </w:pPr>
      <w:rPr>
        <w:rFonts w:ascii="Wingdings" w:hAnsi="Wingdings" w:hint="default"/>
      </w:rPr>
    </w:lvl>
    <w:lvl w:ilvl="3" w:tplc="A77A8B52" w:tentative="1">
      <w:start w:val="1"/>
      <w:numFmt w:val="bullet"/>
      <w:lvlText w:val=""/>
      <w:lvlJc w:val="left"/>
      <w:pPr>
        <w:ind w:left="2880" w:hanging="360"/>
      </w:pPr>
      <w:rPr>
        <w:rFonts w:ascii="Symbol" w:hAnsi="Symbol" w:hint="default"/>
      </w:rPr>
    </w:lvl>
    <w:lvl w:ilvl="4" w:tplc="4BFEDFFA" w:tentative="1">
      <w:start w:val="1"/>
      <w:numFmt w:val="bullet"/>
      <w:lvlText w:val="o"/>
      <w:lvlJc w:val="left"/>
      <w:pPr>
        <w:ind w:left="3600" w:hanging="360"/>
      </w:pPr>
      <w:rPr>
        <w:rFonts w:ascii="Courier New" w:hAnsi="Courier New" w:cs="Courier New" w:hint="default"/>
      </w:rPr>
    </w:lvl>
    <w:lvl w:ilvl="5" w:tplc="04744CF4" w:tentative="1">
      <w:start w:val="1"/>
      <w:numFmt w:val="bullet"/>
      <w:lvlText w:val=""/>
      <w:lvlJc w:val="left"/>
      <w:pPr>
        <w:ind w:left="4320" w:hanging="360"/>
      </w:pPr>
      <w:rPr>
        <w:rFonts w:ascii="Wingdings" w:hAnsi="Wingdings" w:hint="default"/>
      </w:rPr>
    </w:lvl>
    <w:lvl w:ilvl="6" w:tplc="B07ADD44" w:tentative="1">
      <w:start w:val="1"/>
      <w:numFmt w:val="bullet"/>
      <w:lvlText w:val=""/>
      <w:lvlJc w:val="left"/>
      <w:pPr>
        <w:ind w:left="5040" w:hanging="360"/>
      </w:pPr>
      <w:rPr>
        <w:rFonts w:ascii="Symbol" w:hAnsi="Symbol" w:hint="default"/>
      </w:rPr>
    </w:lvl>
    <w:lvl w:ilvl="7" w:tplc="0A64FCF8" w:tentative="1">
      <w:start w:val="1"/>
      <w:numFmt w:val="bullet"/>
      <w:lvlText w:val="o"/>
      <w:lvlJc w:val="left"/>
      <w:pPr>
        <w:ind w:left="5760" w:hanging="360"/>
      </w:pPr>
      <w:rPr>
        <w:rFonts w:ascii="Courier New" w:hAnsi="Courier New" w:cs="Courier New" w:hint="default"/>
      </w:rPr>
    </w:lvl>
    <w:lvl w:ilvl="8" w:tplc="4ECEC75C" w:tentative="1">
      <w:start w:val="1"/>
      <w:numFmt w:val="bullet"/>
      <w:lvlText w:val=""/>
      <w:lvlJc w:val="left"/>
      <w:pPr>
        <w:ind w:left="6480" w:hanging="360"/>
      </w:pPr>
      <w:rPr>
        <w:rFonts w:ascii="Wingdings" w:hAnsi="Wingdings" w:hint="default"/>
      </w:rPr>
    </w:lvl>
  </w:abstractNum>
  <w:abstractNum w:abstractNumId="3" w15:restartNumberingAfterBreak="0">
    <w:nsid w:val="1B3866B2"/>
    <w:multiLevelType w:val="hybridMultilevel"/>
    <w:tmpl w:val="084EFCFA"/>
    <w:lvl w:ilvl="0" w:tplc="6700FD24">
      <w:start w:val="1"/>
      <w:numFmt w:val="bullet"/>
      <w:lvlText w:val=""/>
      <w:lvlJc w:val="left"/>
      <w:pPr>
        <w:ind w:left="720" w:hanging="360"/>
      </w:pPr>
      <w:rPr>
        <w:rFonts w:ascii="Symbol" w:hAnsi="Symbol" w:hint="default"/>
      </w:rPr>
    </w:lvl>
    <w:lvl w:ilvl="1" w:tplc="E2B60C02" w:tentative="1">
      <w:start w:val="1"/>
      <w:numFmt w:val="bullet"/>
      <w:lvlText w:val="o"/>
      <w:lvlJc w:val="left"/>
      <w:pPr>
        <w:ind w:left="1440" w:hanging="360"/>
      </w:pPr>
      <w:rPr>
        <w:rFonts w:ascii="Courier New" w:hAnsi="Courier New" w:cs="Courier New" w:hint="default"/>
      </w:rPr>
    </w:lvl>
    <w:lvl w:ilvl="2" w:tplc="2F0653EE" w:tentative="1">
      <w:start w:val="1"/>
      <w:numFmt w:val="bullet"/>
      <w:lvlText w:val=""/>
      <w:lvlJc w:val="left"/>
      <w:pPr>
        <w:ind w:left="2160" w:hanging="360"/>
      </w:pPr>
      <w:rPr>
        <w:rFonts w:ascii="Wingdings" w:hAnsi="Wingdings" w:hint="default"/>
      </w:rPr>
    </w:lvl>
    <w:lvl w:ilvl="3" w:tplc="29D085D2" w:tentative="1">
      <w:start w:val="1"/>
      <w:numFmt w:val="bullet"/>
      <w:lvlText w:val=""/>
      <w:lvlJc w:val="left"/>
      <w:pPr>
        <w:ind w:left="2880" w:hanging="360"/>
      </w:pPr>
      <w:rPr>
        <w:rFonts w:ascii="Symbol" w:hAnsi="Symbol" w:hint="default"/>
      </w:rPr>
    </w:lvl>
    <w:lvl w:ilvl="4" w:tplc="59CEB73E" w:tentative="1">
      <w:start w:val="1"/>
      <w:numFmt w:val="bullet"/>
      <w:lvlText w:val="o"/>
      <w:lvlJc w:val="left"/>
      <w:pPr>
        <w:ind w:left="3600" w:hanging="360"/>
      </w:pPr>
      <w:rPr>
        <w:rFonts w:ascii="Courier New" w:hAnsi="Courier New" w:cs="Courier New" w:hint="default"/>
      </w:rPr>
    </w:lvl>
    <w:lvl w:ilvl="5" w:tplc="69541B88" w:tentative="1">
      <w:start w:val="1"/>
      <w:numFmt w:val="bullet"/>
      <w:lvlText w:val=""/>
      <w:lvlJc w:val="left"/>
      <w:pPr>
        <w:ind w:left="4320" w:hanging="360"/>
      </w:pPr>
      <w:rPr>
        <w:rFonts w:ascii="Wingdings" w:hAnsi="Wingdings" w:hint="default"/>
      </w:rPr>
    </w:lvl>
    <w:lvl w:ilvl="6" w:tplc="8C62F52A" w:tentative="1">
      <w:start w:val="1"/>
      <w:numFmt w:val="bullet"/>
      <w:lvlText w:val=""/>
      <w:lvlJc w:val="left"/>
      <w:pPr>
        <w:ind w:left="5040" w:hanging="360"/>
      </w:pPr>
      <w:rPr>
        <w:rFonts w:ascii="Symbol" w:hAnsi="Symbol" w:hint="default"/>
      </w:rPr>
    </w:lvl>
    <w:lvl w:ilvl="7" w:tplc="0EBCC130" w:tentative="1">
      <w:start w:val="1"/>
      <w:numFmt w:val="bullet"/>
      <w:lvlText w:val="o"/>
      <w:lvlJc w:val="left"/>
      <w:pPr>
        <w:ind w:left="5760" w:hanging="360"/>
      </w:pPr>
      <w:rPr>
        <w:rFonts w:ascii="Courier New" w:hAnsi="Courier New" w:cs="Courier New" w:hint="default"/>
      </w:rPr>
    </w:lvl>
    <w:lvl w:ilvl="8" w:tplc="D476331E" w:tentative="1">
      <w:start w:val="1"/>
      <w:numFmt w:val="bullet"/>
      <w:lvlText w:val=""/>
      <w:lvlJc w:val="left"/>
      <w:pPr>
        <w:ind w:left="6480" w:hanging="360"/>
      </w:pPr>
      <w:rPr>
        <w:rFonts w:ascii="Wingdings" w:hAnsi="Wingdings" w:hint="default"/>
      </w:rPr>
    </w:lvl>
  </w:abstractNum>
  <w:abstractNum w:abstractNumId="4" w15:restartNumberingAfterBreak="0">
    <w:nsid w:val="220129A1"/>
    <w:multiLevelType w:val="hybridMultilevel"/>
    <w:tmpl w:val="CA5A5E22"/>
    <w:lvl w:ilvl="0" w:tplc="05ACDFA8">
      <w:numFmt w:val="bullet"/>
      <w:lvlText w:val="·"/>
      <w:lvlJc w:val="left"/>
      <w:pPr>
        <w:ind w:left="720" w:hanging="360"/>
      </w:pPr>
      <w:rPr>
        <w:rFonts w:ascii="Times New Roman" w:eastAsiaTheme="minorHAnsi" w:hAnsi="Times New Roman" w:cs="Times New Roman" w:hint="default"/>
      </w:rPr>
    </w:lvl>
    <w:lvl w:ilvl="1" w:tplc="B310FB84" w:tentative="1">
      <w:start w:val="1"/>
      <w:numFmt w:val="bullet"/>
      <w:lvlText w:val="o"/>
      <w:lvlJc w:val="left"/>
      <w:pPr>
        <w:ind w:left="1440" w:hanging="360"/>
      </w:pPr>
      <w:rPr>
        <w:rFonts w:ascii="Courier New" w:hAnsi="Courier New" w:cs="Courier New" w:hint="default"/>
      </w:rPr>
    </w:lvl>
    <w:lvl w:ilvl="2" w:tplc="C3541458" w:tentative="1">
      <w:start w:val="1"/>
      <w:numFmt w:val="bullet"/>
      <w:lvlText w:val=""/>
      <w:lvlJc w:val="left"/>
      <w:pPr>
        <w:ind w:left="2160" w:hanging="360"/>
      </w:pPr>
      <w:rPr>
        <w:rFonts w:ascii="Wingdings" w:hAnsi="Wingdings" w:hint="default"/>
      </w:rPr>
    </w:lvl>
    <w:lvl w:ilvl="3" w:tplc="F192F9E6" w:tentative="1">
      <w:start w:val="1"/>
      <w:numFmt w:val="bullet"/>
      <w:lvlText w:val=""/>
      <w:lvlJc w:val="left"/>
      <w:pPr>
        <w:ind w:left="2880" w:hanging="360"/>
      </w:pPr>
      <w:rPr>
        <w:rFonts w:ascii="Symbol" w:hAnsi="Symbol" w:hint="default"/>
      </w:rPr>
    </w:lvl>
    <w:lvl w:ilvl="4" w:tplc="95B005AA" w:tentative="1">
      <w:start w:val="1"/>
      <w:numFmt w:val="bullet"/>
      <w:lvlText w:val="o"/>
      <w:lvlJc w:val="left"/>
      <w:pPr>
        <w:ind w:left="3600" w:hanging="360"/>
      </w:pPr>
      <w:rPr>
        <w:rFonts w:ascii="Courier New" w:hAnsi="Courier New" w:cs="Courier New" w:hint="default"/>
      </w:rPr>
    </w:lvl>
    <w:lvl w:ilvl="5" w:tplc="83E0C832" w:tentative="1">
      <w:start w:val="1"/>
      <w:numFmt w:val="bullet"/>
      <w:lvlText w:val=""/>
      <w:lvlJc w:val="left"/>
      <w:pPr>
        <w:ind w:left="4320" w:hanging="360"/>
      </w:pPr>
      <w:rPr>
        <w:rFonts w:ascii="Wingdings" w:hAnsi="Wingdings" w:hint="default"/>
      </w:rPr>
    </w:lvl>
    <w:lvl w:ilvl="6" w:tplc="9F6C76D6" w:tentative="1">
      <w:start w:val="1"/>
      <w:numFmt w:val="bullet"/>
      <w:lvlText w:val=""/>
      <w:lvlJc w:val="left"/>
      <w:pPr>
        <w:ind w:left="5040" w:hanging="360"/>
      </w:pPr>
      <w:rPr>
        <w:rFonts w:ascii="Symbol" w:hAnsi="Symbol" w:hint="default"/>
      </w:rPr>
    </w:lvl>
    <w:lvl w:ilvl="7" w:tplc="94669F34" w:tentative="1">
      <w:start w:val="1"/>
      <w:numFmt w:val="bullet"/>
      <w:lvlText w:val="o"/>
      <w:lvlJc w:val="left"/>
      <w:pPr>
        <w:ind w:left="5760" w:hanging="360"/>
      </w:pPr>
      <w:rPr>
        <w:rFonts w:ascii="Courier New" w:hAnsi="Courier New" w:cs="Courier New" w:hint="default"/>
      </w:rPr>
    </w:lvl>
    <w:lvl w:ilvl="8" w:tplc="0F5CB4EC" w:tentative="1">
      <w:start w:val="1"/>
      <w:numFmt w:val="bullet"/>
      <w:lvlText w:val=""/>
      <w:lvlJc w:val="left"/>
      <w:pPr>
        <w:ind w:left="6480" w:hanging="360"/>
      </w:pPr>
      <w:rPr>
        <w:rFonts w:ascii="Wingdings" w:hAnsi="Wingdings" w:hint="default"/>
      </w:rPr>
    </w:lvl>
  </w:abstractNum>
  <w:abstractNum w:abstractNumId="5" w15:restartNumberingAfterBreak="0">
    <w:nsid w:val="26ED0645"/>
    <w:multiLevelType w:val="hybridMultilevel"/>
    <w:tmpl w:val="00C862D4"/>
    <w:lvl w:ilvl="0" w:tplc="3EA81994">
      <w:numFmt w:val="bullet"/>
      <w:lvlText w:val="-"/>
      <w:lvlJc w:val="left"/>
      <w:pPr>
        <w:ind w:left="720" w:hanging="360"/>
      </w:pPr>
      <w:rPr>
        <w:rFonts w:ascii="Calibri" w:eastAsiaTheme="minorHAnsi" w:hAnsi="Calibri" w:cstheme="minorBidi" w:hint="default"/>
      </w:rPr>
    </w:lvl>
    <w:lvl w:ilvl="1" w:tplc="C3FAC90E">
      <w:start w:val="1"/>
      <w:numFmt w:val="bullet"/>
      <w:lvlText w:val="o"/>
      <w:lvlJc w:val="left"/>
      <w:pPr>
        <w:ind w:left="1440" w:hanging="360"/>
      </w:pPr>
      <w:rPr>
        <w:rFonts w:ascii="Courier New" w:hAnsi="Courier New" w:cs="Courier New" w:hint="default"/>
      </w:rPr>
    </w:lvl>
    <w:lvl w:ilvl="2" w:tplc="BAE0D3DA" w:tentative="1">
      <w:start w:val="1"/>
      <w:numFmt w:val="bullet"/>
      <w:lvlText w:val=""/>
      <w:lvlJc w:val="left"/>
      <w:pPr>
        <w:ind w:left="2160" w:hanging="360"/>
      </w:pPr>
      <w:rPr>
        <w:rFonts w:ascii="Wingdings" w:hAnsi="Wingdings" w:hint="default"/>
      </w:rPr>
    </w:lvl>
    <w:lvl w:ilvl="3" w:tplc="DECA7226" w:tentative="1">
      <w:start w:val="1"/>
      <w:numFmt w:val="bullet"/>
      <w:lvlText w:val=""/>
      <w:lvlJc w:val="left"/>
      <w:pPr>
        <w:ind w:left="2880" w:hanging="360"/>
      </w:pPr>
      <w:rPr>
        <w:rFonts w:ascii="Symbol" w:hAnsi="Symbol" w:hint="default"/>
      </w:rPr>
    </w:lvl>
    <w:lvl w:ilvl="4" w:tplc="8F9612C6" w:tentative="1">
      <w:start w:val="1"/>
      <w:numFmt w:val="bullet"/>
      <w:lvlText w:val="o"/>
      <w:lvlJc w:val="left"/>
      <w:pPr>
        <w:ind w:left="3600" w:hanging="360"/>
      </w:pPr>
      <w:rPr>
        <w:rFonts w:ascii="Courier New" w:hAnsi="Courier New" w:cs="Courier New" w:hint="default"/>
      </w:rPr>
    </w:lvl>
    <w:lvl w:ilvl="5" w:tplc="89168F94" w:tentative="1">
      <w:start w:val="1"/>
      <w:numFmt w:val="bullet"/>
      <w:lvlText w:val=""/>
      <w:lvlJc w:val="left"/>
      <w:pPr>
        <w:ind w:left="4320" w:hanging="360"/>
      </w:pPr>
      <w:rPr>
        <w:rFonts w:ascii="Wingdings" w:hAnsi="Wingdings" w:hint="default"/>
      </w:rPr>
    </w:lvl>
    <w:lvl w:ilvl="6" w:tplc="90D6DCD2" w:tentative="1">
      <w:start w:val="1"/>
      <w:numFmt w:val="bullet"/>
      <w:lvlText w:val=""/>
      <w:lvlJc w:val="left"/>
      <w:pPr>
        <w:ind w:left="5040" w:hanging="360"/>
      </w:pPr>
      <w:rPr>
        <w:rFonts w:ascii="Symbol" w:hAnsi="Symbol" w:hint="default"/>
      </w:rPr>
    </w:lvl>
    <w:lvl w:ilvl="7" w:tplc="1AF487FE" w:tentative="1">
      <w:start w:val="1"/>
      <w:numFmt w:val="bullet"/>
      <w:lvlText w:val="o"/>
      <w:lvlJc w:val="left"/>
      <w:pPr>
        <w:ind w:left="5760" w:hanging="360"/>
      </w:pPr>
      <w:rPr>
        <w:rFonts w:ascii="Courier New" w:hAnsi="Courier New" w:cs="Courier New" w:hint="default"/>
      </w:rPr>
    </w:lvl>
    <w:lvl w:ilvl="8" w:tplc="A5DEB5D2" w:tentative="1">
      <w:start w:val="1"/>
      <w:numFmt w:val="bullet"/>
      <w:lvlText w:val=""/>
      <w:lvlJc w:val="left"/>
      <w:pPr>
        <w:ind w:left="6480" w:hanging="360"/>
      </w:pPr>
      <w:rPr>
        <w:rFonts w:ascii="Wingdings" w:hAnsi="Wingdings" w:hint="default"/>
      </w:rPr>
    </w:lvl>
  </w:abstractNum>
  <w:abstractNum w:abstractNumId="6" w15:restartNumberingAfterBreak="0">
    <w:nsid w:val="305A363A"/>
    <w:multiLevelType w:val="hybridMultilevel"/>
    <w:tmpl w:val="EA3238FA"/>
    <w:lvl w:ilvl="0" w:tplc="6BF86B3E">
      <w:numFmt w:val="bullet"/>
      <w:lvlText w:val="-"/>
      <w:lvlJc w:val="left"/>
      <w:pPr>
        <w:ind w:left="720" w:hanging="360"/>
      </w:pPr>
      <w:rPr>
        <w:rFonts w:ascii="Calibri" w:eastAsiaTheme="minorHAnsi" w:hAnsi="Calibri" w:cstheme="minorBidi" w:hint="default"/>
      </w:rPr>
    </w:lvl>
    <w:lvl w:ilvl="1" w:tplc="9B3CF4D6" w:tentative="1">
      <w:start w:val="1"/>
      <w:numFmt w:val="bullet"/>
      <w:lvlText w:val="o"/>
      <w:lvlJc w:val="left"/>
      <w:pPr>
        <w:ind w:left="1440" w:hanging="360"/>
      </w:pPr>
      <w:rPr>
        <w:rFonts w:ascii="Courier New" w:hAnsi="Courier New" w:cs="Courier New" w:hint="default"/>
      </w:rPr>
    </w:lvl>
    <w:lvl w:ilvl="2" w:tplc="4852E0CC" w:tentative="1">
      <w:start w:val="1"/>
      <w:numFmt w:val="bullet"/>
      <w:lvlText w:val=""/>
      <w:lvlJc w:val="left"/>
      <w:pPr>
        <w:ind w:left="2160" w:hanging="360"/>
      </w:pPr>
      <w:rPr>
        <w:rFonts w:ascii="Wingdings" w:hAnsi="Wingdings" w:hint="default"/>
      </w:rPr>
    </w:lvl>
    <w:lvl w:ilvl="3" w:tplc="731EA47E" w:tentative="1">
      <w:start w:val="1"/>
      <w:numFmt w:val="bullet"/>
      <w:lvlText w:val=""/>
      <w:lvlJc w:val="left"/>
      <w:pPr>
        <w:ind w:left="2880" w:hanging="360"/>
      </w:pPr>
      <w:rPr>
        <w:rFonts w:ascii="Symbol" w:hAnsi="Symbol" w:hint="default"/>
      </w:rPr>
    </w:lvl>
    <w:lvl w:ilvl="4" w:tplc="0A884500" w:tentative="1">
      <w:start w:val="1"/>
      <w:numFmt w:val="bullet"/>
      <w:lvlText w:val="o"/>
      <w:lvlJc w:val="left"/>
      <w:pPr>
        <w:ind w:left="3600" w:hanging="360"/>
      </w:pPr>
      <w:rPr>
        <w:rFonts w:ascii="Courier New" w:hAnsi="Courier New" w:cs="Courier New" w:hint="default"/>
      </w:rPr>
    </w:lvl>
    <w:lvl w:ilvl="5" w:tplc="5FA602A0" w:tentative="1">
      <w:start w:val="1"/>
      <w:numFmt w:val="bullet"/>
      <w:lvlText w:val=""/>
      <w:lvlJc w:val="left"/>
      <w:pPr>
        <w:ind w:left="4320" w:hanging="360"/>
      </w:pPr>
      <w:rPr>
        <w:rFonts w:ascii="Wingdings" w:hAnsi="Wingdings" w:hint="default"/>
      </w:rPr>
    </w:lvl>
    <w:lvl w:ilvl="6" w:tplc="ED907004" w:tentative="1">
      <w:start w:val="1"/>
      <w:numFmt w:val="bullet"/>
      <w:lvlText w:val=""/>
      <w:lvlJc w:val="left"/>
      <w:pPr>
        <w:ind w:left="5040" w:hanging="360"/>
      </w:pPr>
      <w:rPr>
        <w:rFonts w:ascii="Symbol" w:hAnsi="Symbol" w:hint="default"/>
      </w:rPr>
    </w:lvl>
    <w:lvl w:ilvl="7" w:tplc="D202581C" w:tentative="1">
      <w:start w:val="1"/>
      <w:numFmt w:val="bullet"/>
      <w:lvlText w:val="o"/>
      <w:lvlJc w:val="left"/>
      <w:pPr>
        <w:ind w:left="5760" w:hanging="360"/>
      </w:pPr>
      <w:rPr>
        <w:rFonts w:ascii="Courier New" w:hAnsi="Courier New" w:cs="Courier New" w:hint="default"/>
      </w:rPr>
    </w:lvl>
    <w:lvl w:ilvl="8" w:tplc="C5EC6A64" w:tentative="1">
      <w:start w:val="1"/>
      <w:numFmt w:val="bullet"/>
      <w:lvlText w:val=""/>
      <w:lvlJc w:val="left"/>
      <w:pPr>
        <w:ind w:left="6480" w:hanging="360"/>
      </w:pPr>
      <w:rPr>
        <w:rFonts w:ascii="Wingdings" w:hAnsi="Wingdings" w:hint="default"/>
      </w:rPr>
    </w:lvl>
  </w:abstractNum>
  <w:abstractNum w:abstractNumId="7" w15:restartNumberingAfterBreak="0">
    <w:nsid w:val="39941377"/>
    <w:multiLevelType w:val="hybridMultilevel"/>
    <w:tmpl w:val="650299DC"/>
    <w:lvl w:ilvl="0" w:tplc="A77A79E4">
      <w:numFmt w:val="bullet"/>
      <w:lvlText w:val="-"/>
      <w:lvlJc w:val="left"/>
      <w:pPr>
        <w:ind w:left="720" w:hanging="360"/>
      </w:pPr>
      <w:rPr>
        <w:rFonts w:ascii="Calibri" w:eastAsiaTheme="minorHAnsi" w:hAnsi="Calibri" w:cs="Calibri" w:hint="default"/>
      </w:rPr>
    </w:lvl>
    <w:lvl w:ilvl="1" w:tplc="8800066A">
      <w:start w:val="1"/>
      <w:numFmt w:val="bullet"/>
      <w:lvlText w:val="o"/>
      <w:lvlJc w:val="left"/>
      <w:pPr>
        <w:ind w:left="1440" w:hanging="360"/>
      </w:pPr>
      <w:rPr>
        <w:rFonts w:ascii="Courier New" w:hAnsi="Courier New" w:cs="Courier New" w:hint="default"/>
      </w:rPr>
    </w:lvl>
    <w:lvl w:ilvl="2" w:tplc="4F38B188" w:tentative="1">
      <w:start w:val="1"/>
      <w:numFmt w:val="bullet"/>
      <w:lvlText w:val=""/>
      <w:lvlJc w:val="left"/>
      <w:pPr>
        <w:ind w:left="2160" w:hanging="360"/>
      </w:pPr>
      <w:rPr>
        <w:rFonts w:ascii="Wingdings" w:hAnsi="Wingdings" w:hint="default"/>
      </w:rPr>
    </w:lvl>
    <w:lvl w:ilvl="3" w:tplc="22FED5C4" w:tentative="1">
      <w:start w:val="1"/>
      <w:numFmt w:val="bullet"/>
      <w:lvlText w:val=""/>
      <w:lvlJc w:val="left"/>
      <w:pPr>
        <w:ind w:left="2880" w:hanging="360"/>
      </w:pPr>
      <w:rPr>
        <w:rFonts w:ascii="Symbol" w:hAnsi="Symbol" w:hint="default"/>
      </w:rPr>
    </w:lvl>
    <w:lvl w:ilvl="4" w:tplc="7E90E476" w:tentative="1">
      <w:start w:val="1"/>
      <w:numFmt w:val="bullet"/>
      <w:lvlText w:val="o"/>
      <w:lvlJc w:val="left"/>
      <w:pPr>
        <w:ind w:left="3600" w:hanging="360"/>
      </w:pPr>
      <w:rPr>
        <w:rFonts w:ascii="Courier New" w:hAnsi="Courier New" w:cs="Courier New" w:hint="default"/>
      </w:rPr>
    </w:lvl>
    <w:lvl w:ilvl="5" w:tplc="19E4A9B4" w:tentative="1">
      <w:start w:val="1"/>
      <w:numFmt w:val="bullet"/>
      <w:lvlText w:val=""/>
      <w:lvlJc w:val="left"/>
      <w:pPr>
        <w:ind w:left="4320" w:hanging="360"/>
      </w:pPr>
      <w:rPr>
        <w:rFonts w:ascii="Wingdings" w:hAnsi="Wingdings" w:hint="default"/>
      </w:rPr>
    </w:lvl>
    <w:lvl w:ilvl="6" w:tplc="D7AEABB0" w:tentative="1">
      <w:start w:val="1"/>
      <w:numFmt w:val="bullet"/>
      <w:lvlText w:val=""/>
      <w:lvlJc w:val="left"/>
      <w:pPr>
        <w:ind w:left="5040" w:hanging="360"/>
      </w:pPr>
      <w:rPr>
        <w:rFonts w:ascii="Symbol" w:hAnsi="Symbol" w:hint="default"/>
      </w:rPr>
    </w:lvl>
    <w:lvl w:ilvl="7" w:tplc="0750FD00" w:tentative="1">
      <w:start w:val="1"/>
      <w:numFmt w:val="bullet"/>
      <w:lvlText w:val="o"/>
      <w:lvlJc w:val="left"/>
      <w:pPr>
        <w:ind w:left="5760" w:hanging="360"/>
      </w:pPr>
      <w:rPr>
        <w:rFonts w:ascii="Courier New" w:hAnsi="Courier New" w:cs="Courier New" w:hint="default"/>
      </w:rPr>
    </w:lvl>
    <w:lvl w:ilvl="8" w:tplc="6B40D9F4" w:tentative="1">
      <w:start w:val="1"/>
      <w:numFmt w:val="bullet"/>
      <w:lvlText w:val=""/>
      <w:lvlJc w:val="left"/>
      <w:pPr>
        <w:ind w:left="6480" w:hanging="360"/>
      </w:pPr>
      <w:rPr>
        <w:rFonts w:ascii="Wingdings" w:hAnsi="Wingdings" w:hint="default"/>
      </w:rPr>
    </w:lvl>
  </w:abstractNum>
  <w:abstractNum w:abstractNumId="8" w15:restartNumberingAfterBreak="0">
    <w:nsid w:val="3C3508FE"/>
    <w:multiLevelType w:val="hybridMultilevel"/>
    <w:tmpl w:val="4F0E5F4C"/>
    <w:lvl w:ilvl="0" w:tplc="502402FC">
      <w:numFmt w:val="bullet"/>
      <w:lvlText w:val="-"/>
      <w:lvlJc w:val="left"/>
      <w:pPr>
        <w:ind w:left="720" w:hanging="360"/>
      </w:pPr>
      <w:rPr>
        <w:rFonts w:ascii="Calibri" w:eastAsiaTheme="minorHAnsi" w:hAnsi="Calibri" w:cs="Calibri" w:hint="default"/>
      </w:rPr>
    </w:lvl>
    <w:lvl w:ilvl="1" w:tplc="E5CA348A" w:tentative="1">
      <w:start w:val="1"/>
      <w:numFmt w:val="bullet"/>
      <w:lvlText w:val="o"/>
      <w:lvlJc w:val="left"/>
      <w:pPr>
        <w:ind w:left="1440" w:hanging="360"/>
      </w:pPr>
      <w:rPr>
        <w:rFonts w:ascii="Courier New" w:hAnsi="Courier New" w:cs="Courier New" w:hint="default"/>
      </w:rPr>
    </w:lvl>
    <w:lvl w:ilvl="2" w:tplc="EDC4031C" w:tentative="1">
      <w:start w:val="1"/>
      <w:numFmt w:val="bullet"/>
      <w:lvlText w:val=""/>
      <w:lvlJc w:val="left"/>
      <w:pPr>
        <w:ind w:left="2160" w:hanging="360"/>
      </w:pPr>
      <w:rPr>
        <w:rFonts w:ascii="Wingdings" w:hAnsi="Wingdings" w:hint="default"/>
      </w:rPr>
    </w:lvl>
    <w:lvl w:ilvl="3" w:tplc="BA9EC032" w:tentative="1">
      <w:start w:val="1"/>
      <w:numFmt w:val="bullet"/>
      <w:lvlText w:val=""/>
      <w:lvlJc w:val="left"/>
      <w:pPr>
        <w:ind w:left="2880" w:hanging="360"/>
      </w:pPr>
      <w:rPr>
        <w:rFonts w:ascii="Symbol" w:hAnsi="Symbol" w:hint="default"/>
      </w:rPr>
    </w:lvl>
    <w:lvl w:ilvl="4" w:tplc="AF7E07A0" w:tentative="1">
      <w:start w:val="1"/>
      <w:numFmt w:val="bullet"/>
      <w:lvlText w:val="o"/>
      <w:lvlJc w:val="left"/>
      <w:pPr>
        <w:ind w:left="3600" w:hanging="360"/>
      </w:pPr>
      <w:rPr>
        <w:rFonts w:ascii="Courier New" w:hAnsi="Courier New" w:cs="Courier New" w:hint="default"/>
      </w:rPr>
    </w:lvl>
    <w:lvl w:ilvl="5" w:tplc="FECC73F6" w:tentative="1">
      <w:start w:val="1"/>
      <w:numFmt w:val="bullet"/>
      <w:lvlText w:val=""/>
      <w:lvlJc w:val="left"/>
      <w:pPr>
        <w:ind w:left="4320" w:hanging="360"/>
      </w:pPr>
      <w:rPr>
        <w:rFonts w:ascii="Wingdings" w:hAnsi="Wingdings" w:hint="default"/>
      </w:rPr>
    </w:lvl>
    <w:lvl w:ilvl="6" w:tplc="2C341C8E" w:tentative="1">
      <w:start w:val="1"/>
      <w:numFmt w:val="bullet"/>
      <w:lvlText w:val=""/>
      <w:lvlJc w:val="left"/>
      <w:pPr>
        <w:ind w:left="5040" w:hanging="360"/>
      </w:pPr>
      <w:rPr>
        <w:rFonts w:ascii="Symbol" w:hAnsi="Symbol" w:hint="default"/>
      </w:rPr>
    </w:lvl>
    <w:lvl w:ilvl="7" w:tplc="F9725400" w:tentative="1">
      <w:start w:val="1"/>
      <w:numFmt w:val="bullet"/>
      <w:lvlText w:val="o"/>
      <w:lvlJc w:val="left"/>
      <w:pPr>
        <w:ind w:left="5760" w:hanging="360"/>
      </w:pPr>
      <w:rPr>
        <w:rFonts w:ascii="Courier New" w:hAnsi="Courier New" w:cs="Courier New" w:hint="default"/>
      </w:rPr>
    </w:lvl>
    <w:lvl w:ilvl="8" w:tplc="FBFCA876" w:tentative="1">
      <w:start w:val="1"/>
      <w:numFmt w:val="bullet"/>
      <w:lvlText w:val=""/>
      <w:lvlJc w:val="left"/>
      <w:pPr>
        <w:ind w:left="6480" w:hanging="360"/>
      </w:pPr>
      <w:rPr>
        <w:rFonts w:ascii="Wingdings" w:hAnsi="Wingdings" w:hint="default"/>
      </w:rPr>
    </w:lvl>
  </w:abstractNum>
  <w:abstractNum w:abstractNumId="9" w15:restartNumberingAfterBreak="0">
    <w:nsid w:val="44D0312C"/>
    <w:multiLevelType w:val="hybridMultilevel"/>
    <w:tmpl w:val="F9D2B6FA"/>
    <w:lvl w:ilvl="0" w:tplc="ACD04A16">
      <w:numFmt w:val="bullet"/>
      <w:lvlText w:val=""/>
      <w:lvlJc w:val="left"/>
      <w:pPr>
        <w:ind w:left="720" w:hanging="360"/>
      </w:pPr>
      <w:rPr>
        <w:rFonts w:ascii="Wingdings" w:eastAsiaTheme="minorHAnsi" w:hAnsi="Wingdings" w:cstheme="minorBidi" w:hint="default"/>
      </w:rPr>
    </w:lvl>
    <w:lvl w:ilvl="1" w:tplc="8D686098" w:tentative="1">
      <w:start w:val="1"/>
      <w:numFmt w:val="bullet"/>
      <w:lvlText w:val="o"/>
      <w:lvlJc w:val="left"/>
      <w:pPr>
        <w:ind w:left="1440" w:hanging="360"/>
      </w:pPr>
      <w:rPr>
        <w:rFonts w:ascii="Courier New" w:hAnsi="Courier New" w:cs="Courier New" w:hint="default"/>
      </w:rPr>
    </w:lvl>
    <w:lvl w:ilvl="2" w:tplc="02A4CBBA" w:tentative="1">
      <w:start w:val="1"/>
      <w:numFmt w:val="bullet"/>
      <w:lvlText w:val=""/>
      <w:lvlJc w:val="left"/>
      <w:pPr>
        <w:ind w:left="2160" w:hanging="360"/>
      </w:pPr>
      <w:rPr>
        <w:rFonts w:ascii="Wingdings" w:hAnsi="Wingdings" w:hint="default"/>
      </w:rPr>
    </w:lvl>
    <w:lvl w:ilvl="3" w:tplc="5434D0F2" w:tentative="1">
      <w:start w:val="1"/>
      <w:numFmt w:val="bullet"/>
      <w:lvlText w:val=""/>
      <w:lvlJc w:val="left"/>
      <w:pPr>
        <w:ind w:left="2880" w:hanging="360"/>
      </w:pPr>
      <w:rPr>
        <w:rFonts w:ascii="Symbol" w:hAnsi="Symbol" w:hint="default"/>
      </w:rPr>
    </w:lvl>
    <w:lvl w:ilvl="4" w:tplc="6DDAD974" w:tentative="1">
      <w:start w:val="1"/>
      <w:numFmt w:val="bullet"/>
      <w:lvlText w:val="o"/>
      <w:lvlJc w:val="left"/>
      <w:pPr>
        <w:ind w:left="3600" w:hanging="360"/>
      </w:pPr>
      <w:rPr>
        <w:rFonts w:ascii="Courier New" w:hAnsi="Courier New" w:cs="Courier New" w:hint="default"/>
      </w:rPr>
    </w:lvl>
    <w:lvl w:ilvl="5" w:tplc="E8382D20" w:tentative="1">
      <w:start w:val="1"/>
      <w:numFmt w:val="bullet"/>
      <w:lvlText w:val=""/>
      <w:lvlJc w:val="left"/>
      <w:pPr>
        <w:ind w:left="4320" w:hanging="360"/>
      </w:pPr>
      <w:rPr>
        <w:rFonts w:ascii="Wingdings" w:hAnsi="Wingdings" w:hint="default"/>
      </w:rPr>
    </w:lvl>
    <w:lvl w:ilvl="6" w:tplc="7A9C1750" w:tentative="1">
      <w:start w:val="1"/>
      <w:numFmt w:val="bullet"/>
      <w:lvlText w:val=""/>
      <w:lvlJc w:val="left"/>
      <w:pPr>
        <w:ind w:left="5040" w:hanging="360"/>
      </w:pPr>
      <w:rPr>
        <w:rFonts w:ascii="Symbol" w:hAnsi="Symbol" w:hint="default"/>
      </w:rPr>
    </w:lvl>
    <w:lvl w:ilvl="7" w:tplc="C9ECF03E" w:tentative="1">
      <w:start w:val="1"/>
      <w:numFmt w:val="bullet"/>
      <w:lvlText w:val="o"/>
      <w:lvlJc w:val="left"/>
      <w:pPr>
        <w:ind w:left="5760" w:hanging="360"/>
      </w:pPr>
      <w:rPr>
        <w:rFonts w:ascii="Courier New" w:hAnsi="Courier New" w:cs="Courier New" w:hint="default"/>
      </w:rPr>
    </w:lvl>
    <w:lvl w:ilvl="8" w:tplc="112ACB8C" w:tentative="1">
      <w:start w:val="1"/>
      <w:numFmt w:val="bullet"/>
      <w:lvlText w:val=""/>
      <w:lvlJc w:val="left"/>
      <w:pPr>
        <w:ind w:left="6480" w:hanging="360"/>
      </w:pPr>
      <w:rPr>
        <w:rFonts w:ascii="Wingdings" w:hAnsi="Wingdings" w:hint="default"/>
      </w:rPr>
    </w:lvl>
  </w:abstractNum>
  <w:abstractNum w:abstractNumId="10" w15:restartNumberingAfterBreak="0">
    <w:nsid w:val="510C73EF"/>
    <w:multiLevelType w:val="hybridMultilevel"/>
    <w:tmpl w:val="BADAB994"/>
    <w:lvl w:ilvl="0" w:tplc="762E4D7C">
      <w:start w:val="1"/>
      <w:numFmt w:val="decimal"/>
      <w:lvlText w:val="%1."/>
      <w:lvlJc w:val="left"/>
      <w:pPr>
        <w:ind w:left="720" w:hanging="360"/>
      </w:pPr>
    </w:lvl>
    <w:lvl w:ilvl="1" w:tplc="E4367298" w:tentative="1">
      <w:start w:val="1"/>
      <w:numFmt w:val="lowerLetter"/>
      <w:lvlText w:val="%2."/>
      <w:lvlJc w:val="left"/>
      <w:pPr>
        <w:ind w:left="1440" w:hanging="360"/>
      </w:pPr>
    </w:lvl>
    <w:lvl w:ilvl="2" w:tplc="D54E8B5C" w:tentative="1">
      <w:start w:val="1"/>
      <w:numFmt w:val="lowerRoman"/>
      <w:lvlText w:val="%3."/>
      <w:lvlJc w:val="right"/>
      <w:pPr>
        <w:ind w:left="2160" w:hanging="180"/>
      </w:pPr>
    </w:lvl>
    <w:lvl w:ilvl="3" w:tplc="E02A2D28" w:tentative="1">
      <w:start w:val="1"/>
      <w:numFmt w:val="decimal"/>
      <w:lvlText w:val="%4."/>
      <w:lvlJc w:val="left"/>
      <w:pPr>
        <w:ind w:left="2880" w:hanging="360"/>
      </w:pPr>
    </w:lvl>
    <w:lvl w:ilvl="4" w:tplc="D4126356" w:tentative="1">
      <w:start w:val="1"/>
      <w:numFmt w:val="lowerLetter"/>
      <w:lvlText w:val="%5."/>
      <w:lvlJc w:val="left"/>
      <w:pPr>
        <w:ind w:left="3600" w:hanging="360"/>
      </w:pPr>
    </w:lvl>
    <w:lvl w:ilvl="5" w:tplc="795C3416" w:tentative="1">
      <w:start w:val="1"/>
      <w:numFmt w:val="lowerRoman"/>
      <w:lvlText w:val="%6."/>
      <w:lvlJc w:val="right"/>
      <w:pPr>
        <w:ind w:left="4320" w:hanging="180"/>
      </w:pPr>
    </w:lvl>
    <w:lvl w:ilvl="6" w:tplc="BAC6DE46" w:tentative="1">
      <w:start w:val="1"/>
      <w:numFmt w:val="decimal"/>
      <w:lvlText w:val="%7."/>
      <w:lvlJc w:val="left"/>
      <w:pPr>
        <w:ind w:left="5040" w:hanging="360"/>
      </w:pPr>
    </w:lvl>
    <w:lvl w:ilvl="7" w:tplc="D8D85E28" w:tentative="1">
      <w:start w:val="1"/>
      <w:numFmt w:val="lowerLetter"/>
      <w:lvlText w:val="%8."/>
      <w:lvlJc w:val="left"/>
      <w:pPr>
        <w:ind w:left="5760" w:hanging="360"/>
      </w:pPr>
    </w:lvl>
    <w:lvl w:ilvl="8" w:tplc="B74EE490" w:tentative="1">
      <w:start w:val="1"/>
      <w:numFmt w:val="lowerRoman"/>
      <w:lvlText w:val="%9."/>
      <w:lvlJc w:val="right"/>
      <w:pPr>
        <w:ind w:left="6480" w:hanging="180"/>
      </w:pPr>
    </w:lvl>
  </w:abstractNum>
  <w:abstractNum w:abstractNumId="11" w15:restartNumberingAfterBreak="0">
    <w:nsid w:val="65B04CE3"/>
    <w:multiLevelType w:val="hybridMultilevel"/>
    <w:tmpl w:val="EBCE05F4"/>
    <w:lvl w:ilvl="0" w:tplc="F7FADD38">
      <w:numFmt w:val="bullet"/>
      <w:lvlText w:val="-"/>
      <w:lvlJc w:val="left"/>
      <w:pPr>
        <w:ind w:left="720" w:hanging="360"/>
      </w:pPr>
      <w:rPr>
        <w:rFonts w:ascii="Calibri" w:eastAsiaTheme="minorHAnsi" w:hAnsi="Calibri" w:cs="Calibri" w:hint="default"/>
      </w:rPr>
    </w:lvl>
    <w:lvl w:ilvl="1" w:tplc="327E5DFE" w:tentative="1">
      <w:start w:val="1"/>
      <w:numFmt w:val="bullet"/>
      <w:lvlText w:val="o"/>
      <w:lvlJc w:val="left"/>
      <w:pPr>
        <w:ind w:left="1440" w:hanging="360"/>
      </w:pPr>
      <w:rPr>
        <w:rFonts w:ascii="Courier New" w:hAnsi="Courier New" w:cs="Courier New" w:hint="default"/>
      </w:rPr>
    </w:lvl>
    <w:lvl w:ilvl="2" w:tplc="515834A0" w:tentative="1">
      <w:start w:val="1"/>
      <w:numFmt w:val="bullet"/>
      <w:lvlText w:val=""/>
      <w:lvlJc w:val="left"/>
      <w:pPr>
        <w:ind w:left="2160" w:hanging="360"/>
      </w:pPr>
      <w:rPr>
        <w:rFonts w:ascii="Wingdings" w:hAnsi="Wingdings" w:hint="default"/>
      </w:rPr>
    </w:lvl>
    <w:lvl w:ilvl="3" w:tplc="4CE8C334" w:tentative="1">
      <w:start w:val="1"/>
      <w:numFmt w:val="bullet"/>
      <w:lvlText w:val=""/>
      <w:lvlJc w:val="left"/>
      <w:pPr>
        <w:ind w:left="2880" w:hanging="360"/>
      </w:pPr>
      <w:rPr>
        <w:rFonts w:ascii="Symbol" w:hAnsi="Symbol" w:hint="default"/>
      </w:rPr>
    </w:lvl>
    <w:lvl w:ilvl="4" w:tplc="1BC6DB72" w:tentative="1">
      <w:start w:val="1"/>
      <w:numFmt w:val="bullet"/>
      <w:lvlText w:val="o"/>
      <w:lvlJc w:val="left"/>
      <w:pPr>
        <w:ind w:left="3600" w:hanging="360"/>
      </w:pPr>
      <w:rPr>
        <w:rFonts w:ascii="Courier New" w:hAnsi="Courier New" w:cs="Courier New" w:hint="default"/>
      </w:rPr>
    </w:lvl>
    <w:lvl w:ilvl="5" w:tplc="2AF09F3E" w:tentative="1">
      <w:start w:val="1"/>
      <w:numFmt w:val="bullet"/>
      <w:lvlText w:val=""/>
      <w:lvlJc w:val="left"/>
      <w:pPr>
        <w:ind w:left="4320" w:hanging="360"/>
      </w:pPr>
      <w:rPr>
        <w:rFonts w:ascii="Wingdings" w:hAnsi="Wingdings" w:hint="default"/>
      </w:rPr>
    </w:lvl>
    <w:lvl w:ilvl="6" w:tplc="915CE298" w:tentative="1">
      <w:start w:val="1"/>
      <w:numFmt w:val="bullet"/>
      <w:lvlText w:val=""/>
      <w:lvlJc w:val="left"/>
      <w:pPr>
        <w:ind w:left="5040" w:hanging="360"/>
      </w:pPr>
      <w:rPr>
        <w:rFonts w:ascii="Symbol" w:hAnsi="Symbol" w:hint="default"/>
      </w:rPr>
    </w:lvl>
    <w:lvl w:ilvl="7" w:tplc="80445150" w:tentative="1">
      <w:start w:val="1"/>
      <w:numFmt w:val="bullet"/>
      <w:lvlText w:val="o"/>
      <w:lvlJc w:val="left"/>
      <w:pPr>
        <w:ind w:left="5760" w:hanging="360"/>
      </w:pPr>
      <w:rPr>
        <w:rFonts w:ascii="Courier New" w:hAnsi="Courier New" w:cs="Courier New" w:hint="default"/>
      </w:rPr>
    </w:lvl>
    <w:lvl w:ilvl="8" w:tplc="03A64A9C" w:tentative="1">
      <w:start w:val="1"/>
      <w:numFmt w:val="bullet"/>
      <w:lvlText w:val=""/>
      <w:lvlJc w:val="left"/>
      <w:pPr>
        <w:ind w:left="6480" w:hanging="360"/>
      </w:pPr>
      <w:rPr>
        <w:rFonts w:ascii="Wingdings" w:hAnsi="Wingdings" w:hint="default"/>
      </w:rPr>
    </w:lvl>
  </w:abstractNum>
  <w:abstractNum w:abstractNumId="12" w15:restartNumberingAfterBreak="0">
    <w:nsid w:val="6BC64C27"/>
    <w:multiLevelType w:val="hybridMultilevel"/>
    <w:tmpl w:val="84E855B0"/>
    <w:lvl w:ilvl="0" w:tplc="BBB6C3E8">
      <w:numFmt w:val="bullet"/>
      <w:lvlText w:val=""/>
      <w:lvlJc w:val="left"/>
      <w:pPr>
        <w:ind w:left="720" w:hanging="360"/>
      </w:pPr>
      <w:rPr>
        <w:rFonts w:ascii="Wingdings" w:eastAsiaTheme="minorHAnsi" w:hAnsi="Wingdings" w:cstheme="minorBidi" w:hint="default"/>
      </w:rPr>
    </w:lvl>
    <w:lvl w:ilvl="1" w:tplc="5888EB76" w:tentative="1">
      <w:start w:val="1"/>
      <w:numFmt w:val="bullet"/>
      <w:lvlText w:val="o"/>
      <w:lvlJc w:val="left"/>
      <w:pPr>
        <w:ind w:left="1440" w:hanging="360"/>
      </w:pPr>
      <w:rPr>
        <w:rFonts w:ascii="Courier New" w:hAnsi="Courier New" w:cs="Courier New" w:hint="default"/>
      </w:rPr>
    </w:lvl>
    <w:lvl w:ilvl="2" w:tplc="CE262A6C" w:tentative="1">
      <w:start w:val="1"/>
      <w:numFmt w:val="bullet"/>
      <w:lvlText w:val=""/>
      <w:lvlJc w:val="left"/>
      <w:pPr>
        <w:ind w:left="2160" w:hanging="360"/>
      </w:pPr>
      <w:rPr>
        <w:rFonts w:ascii="Wingdings" w:hAnsi="Wingdings" w:hint="default"/>
      </w:rPr>
    </w:lvl>
    <w:lvl w:ilvl="3" w:tplc="CD246F46" w:tentative="1">
      <w:start w:val="1"/>
      <w:numFmt w:val="bullet"/>
      <w:lvlText w:val=""/>
      <w:lvlJc w:val="left"/>
      <w:pPr>
        <w:ind w:left="2880" w:hanging="360"/>
      </w:pPr>
      <w:rPr>
        <w:rFonts w:ascii="Symbol" w:hAnsi="Symbol" w:hint="default"/>
      </w:rPr>
    </w:lvl>
    <w:lvl w:ilvl="4" w:tplc="345ACE8A" w:tentative="1">
      <w:start w:val="1"/>
      <w:numFmt w:val="bullet"/>
      <w:lvlText w:val="o"/>
      <w:lvlJc w:val="left"/>
      <w:pPr>
        <w:ind w:left="3600" w:hanging="360"/>
      </w:pPr>
      <w:rPr>
        <w:rFonts w:ascii="Courier New" w:hAnsi="Courier New" w:cs="Courier New" w:hint="default"/>
      </w:rPr>
    </w:lvl>
    <w:lvl w:ilvl="5" w:tplc="1BC4863A" w:tentative="1">
      <w:start w:val="1"/>
      <w:numFmt w:val="bullet"/>
      <w:lvlText w:val=""/>
      <w:lvlJc w:val="left"/>
      <w:pPr>
        <w:ind w:left="4320" w:hanging="360"/>
      </w:pPr>
      <w:rPr>
        <w:rFonts w:ascii="Wingdings" w:hAnsi="Wingdings" w:hint="default"/>
      </w:rPr>
    </w:lvl>
    <w:lvl w:ilvl="6" w:tplc="ED543A9E" w:tentative="1">
      <w:start w:val="1"/>
      <w:numFmt w:val="bullet"/>
      <w:lvlText w:val=""/>
      <w:lvlJc w:val="left"/>
      <w:pPr>
        <w:ind w:left="5040" w:hanging="360"/>
      </w:pPr>
      <w:rPr>
        <w:rFonts w:ascii="Symbol" w:hAnsi="Symbol" w:hint="default"/>
      </w:rPr>
    </w:lvl>
    <w:lvl w:ilvl="7" w:tplc="3DF66EA4" w:tentative="1">
      <w:start w:val="1"/>
      <w:numFmt w:val="bullet"/>
      <w:lvlText w:val="o"/>
      <w:lvlJc w:val="left"/>
      <w:pPr>
        <w:ind w:left="5760" w:hanging="360"/>
      </w:pPr>
      <w:rPr>
        <w:rFonts w:ascii="Courier New" w:hAnsi="Courier New" w:cs="Courier New" w:hint="default"/>
      </w:rPr>
    </w:lvl>
    <w:lvl w:ilvl="8" w:tplc="0302B714" w:tentative="1">
      <w:start w:val="1"/>
      <w:numFmt w:val="bullet"/>
      <w:lvlText w:val=""/>
      <w:lvlJc w:val="left"/>
      <w:pPr>
        <w:ind w:left="6480" w:hanging="360"/>
      </w:pPr>
      <w:rPr>
        <w:rFonts w:ascii="Wingdings" w:hAnsi="Wingdings" w:hint="default"/>
      </w:rPr>
    </w:lvl>
  </w:abstractNum>
  <w:abstractNum w:abstractNumId="13" w15:restartNumberingAfterBreak="0">
    <w:nsid w:val="748434C1"/>
    <w:multiLevelType w:val="hybridMultilevel"/>
    <w:tmpl w:val="216217DC"/>
    <w:lvl w:ilvl="0" w:tplc="A0F2E0C8">
      <w:start w:val="1"/>
      <w:numFmt w:val="bullet"/>
      <w:lvlText w:val=""/>
      <w:lvlJc w:val="left"/>
      <w:pPr>
        <w:ind w:left="720" w:hanging="360"/>
      </w:pPr>
      <w:rPr>
        <w:rFonts w:ascii="Symbol" w:hAnsi="Symbol" w:hint="default"/>
      </w:rPr>
    </w:lvl>
    <w:lvl w:ilvl="1" w:tplc="DB18CD70" w:tentative="1">
      <w:start w:val="1"/>
      <w:numFmt w:val="bullet"/>
      <w:lvlText w:val="o"/>
      <w:lvlJc w:val="left"/>
      <w:pPr>
        <w:ind w:left="1440" w:hanging="360"/>
      </w:pPr>
      <w:rPr>
        <w:rFonts w:ascii="Courier New" w:hAnsi="Courier New" w:cs="Courier New" w:hint="default"/>
      </w:rPr>
    </w:lvl>
    <w:lvl w:ilvl="2" w:tplc="D0283DDA" w:tentative="1">
      <w:start w:val="1"/>
      <w:numFmt w:val="bullet"/>
      <w:lvlText w:val=""/>
      <w:lvlJc w:val="left"/>
      <w:pPr>
        <w:ind w:left="2160" w:hanging="360"/>
      </w:pPr>
      <w:rPr>
        <w:rFonts w:ascii="Wingdings" w:hAnsi="Wingdings" w:hint="default"/>
      </w:rPr>
    </w:lvl>
    <w:lvl w:ilvl="3" w:tplc="4F90C168" w:tentative="1">
      <w:start w:val="1"/>
      <w:numFmt w:val="bullet"/>
      <w:lvlText w:val=""/>
      <w:lvlJc w:val="left"/>
      <w:pPr>
        <w:ind w:left="2880" w:hanging="360"/>
      </w:pPr>
      <w:rPr>
        <w:rFonts w:ascii="Symbol" w:hAnsi="Symbol" w:hint="default"/>
      </w:rPr>
    </w:lvl>
    <w:lvl w:ilvl="4" w:tplc="2E9A3FE4" w:tentative="1">
      <w:start w:val="1"/>
      <w:numFmt w:val="bullet"/>
      <w:lvlText w:val="o"/>
      <w:lvlJc w:val="left"/>
      <w:pPr>
        <w:ind w:left="3600" w:hanging="360"/>
      </w:pPr>
      <w:rPr>
        <w:rFonts w:ascii="Courier New" w:hAnsi="Courier New" w:cs="Courier New" w:hint="default"/>
      </w:rPr>
    </w:lvl>
    <w:lvl w:ilvl="5" w:tplc="755EF6D2" w:tentative="1">
      <w:start w:val="1"/>
      <w:numFmt w:val="bullet"/>
      <w:lvlText w:val=""/>
      <w:lvlJc w:val="left"/>
      <w:pPr>
        <w:ind w:left="4320" w:hanging="360"/>
      </w:pPr>
      <w:rPr>
        <w:rFonts w:ascii="Wingdings" w:hAnsi="Wingdings" w:hint="default"/>
      </w:rPr>
    </w:lvl>
    <w:lvl w:ilvl="6" w:tplc="858AA7A6" w:tentative="1">
      <w:start w:val="1"/>
      <w:numFmt w:val="bullet"/>
      <w:lvlText w:val=""/>
      <w:lvlJc w:val="left"/>
      <w:pPr>
        <w:ind w:left="5040" w:hanging="360"/>
      </w:pPr>
      <w:rPr>
        <w:rFonts w:ascii="Symbol" w:hAnsi="Symbol" w:hint="default"/>
      </w:rPr>
    </w:lvl>
    <w:lvl w:ilvl="7" w:tplc="FD3C81D2" w:tentative="1">
      <w:start w:val="1"/>
      <w:numFmt w:val="bullet"/>
      <w:lvlText w:val="o"/>
      <w:lvlJc w:val="left"/>
      <w:pPr>
        <w:ind w:left="5760" w:hanging="360"/>
      </w:pPr>
      <w:rPr>
        <w:rFonts w:ascii="Courier New" w:hAnsi="Courier New" w:cs="Courier New" w:hint="default"/>
      </w:rPr>
    </w:lvl>
    <w:lvl w:ilvl="8" w:tplc="B53A092E" w:tentative="1">
      <w:start w:val="1"/>
      <w:numFmt w:val="bullet"/>
      <w:lvlText w:val=""/>
      <w:lvlJc w:val="left"/>
      <w:pPr>
        <w:ind w:left="6480" w:hanging="360"/>
      </w:pPr>
      <w:rPr>
        <w:rFonts w:ascii="Wingdings" w:hAnsi="Wingdings" w:hint="default"/>
      </w:rPr>
    </w:lvl>
  </w:abstractNum>
  <w:num w:numId="1">
    <w:abstractNumId w:val="7"/>
  </w:num>
  <w:num w:numId="2">
    <w:abstractNumId w:val="11"/>
  </w:num>
  <w:num w:numId="3">
    <w:abstractNumId w:val="0"/>
  </w:num>
  <w:num w:numId="4">
    <w:abstractNumId w:val="9"/>
  </w:num>
  <w:num w:numId="5">
    <w:abstractNumId w:val="12"/>
  </w:num>
  <w:num w:numId="6">
    <w:abstractNumId w:val="5"/>
  </w:num>
  <w:num w:numId="7">
    <w:abstractNumId w:val="6"/>
  </w:num>
  <w:num w:numId="8">
    <w:abstractNumId w:val="8"/>
  </w:num>
  <w:num w:numId="9">
    <w:abstractNumId w:val="10"/>
  </w:num>
  <w:num w:numId="10">
    <w:abstractNumId w:val="2"/>
  </w:num>
  <w:num w:numId="11">
    <w:abstractNumId w:val="3"/>
  </w:num>
  <w:num w:numId="12">
    <w:abstractNumId w:val="13"/>
  </w:num>
  <w:num w:numId="13">
    <w:abstractNumId w:val="4"/>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B10"/>
    <w:rsid w:val="000003C5"/>
    <w:rsid w:val="00001EF8"/>
    <w:rsid w:val="000050CB"/>
    <w:rsid w:val="000059FD"/>
    <w:rsid w:val="00006842"/>
    <w:rsid w:val="00006889"/>
    <w:rsid w:val="00007169"/>
    <w:rsid w:val="000074F7"/>
    <w:rsid w:val="00007B11"/>
    <w:rsid w:val="000100D3"/>
    <w:rsid w:val="00010F48"/>
    <w:rsid w:val="00012169"/>
    <w:rsid w:val="00013818"/>
    <w:rsid w:val="000149FF"/>
    <w:rsid w:val="00014B33"/>
    <w:rsid w:val="00014B3B"/>
    <w:rsid w:val="00015CAF"/>
    <w:rsid w:val="0001693D"/>
    <w:rsid w:val="00016F4E"/>
    <w:rsid w:val="00017C37"/>
    <w:rsid w:val="00017FD5"/>
    <w:rsid w:val="00021DEE"/>
    <w:rsid w:val="00022B7D"/>
    <w:rsid w:val="00022ED1"/>
    <w:rsid w:val="000230C7"/>
    <w:rsid w:val="000230F3"/>
    <w:rsid w:val="00025D34"/>
    <w:rsid w:val="000307A4"/>
    <w:rsid w:val="000336CD"/>
    <w:rsid w:val="000407F4"/>
    <w:rsid w:val="000409BF"/>
    <w:rsid w:val="00040A1F"/>
    <w:rsid w:val="000420B5"/>
    <w:rsid w:val="000447F8"/>
    <w:rsid w:val="00044C4A"/>
    <w:rsid w:val="00044D6B"/>
    <w:rsid w:val="00046639"/>
    <w:rsid w:val="00046F02"/>
    <w:rsid w:val="00050735"/>
    <w:rsid w:val="00052843"/>
    <w:rsid w:val="00053A61"/>
    <w:rsid w:val="00056ED4"/>
    <w:rsid w:val="00057721"/>
    <w:rsid w:val="000610E4"/>
    <w:rsid w:val="00061783"/>
    <w:rsid w:val="00062DE5"/>
    <w:rsid w:val="00063EB4"/>
    <w:rsid w:val="0006486B"/>
    <w:rsid w:val="00064EF5"/>
    <w:rsid w:val="00065C32"/>
    <w:rsid w:val="00067681"/>
    <w:rsid w:val="00070102"/>
    <w:rsid w:val="00070A0F"/>
    <w:rsid w:val="00070E64"/>
    <w:rsid w:val="00072375"/>
    <w:rsid w:val="00073FE4"/>
    <w:rsid w:val="000741BF"/>
    <w:rsid w:val="00075135"/>
    <w:rsid w:val="00076448"/>
    <w:rsid w:val="00081087"/>
    <w:rsid w:val="00083AFF"/>
    <w:rsid w:val="00083D62"/>
    <w:rsid w:val="00084E3F"/>
    <w:rsid w:val="000850D1"/>
    <w:rsid w:val="00085A39"/>
    <w:rsid w:val="000861F6"/>
    <w:rsid w:val="00086B37"/>
    <w:rsid w:val="00087831"/>
    <w:rsid w:val="00087907"/>
    <w:rsid w:val="000902A7"/>
    <w:rsid w:val="00092B00"/>
    <w:rsid w:val="0009444F"/>
    <w:rsid w:val="0009501D"/>
    <w:rsid w:val="00095DC5"/>
    <w:rsid w:val="000A3026"/>
    <w:rsid w:val="000A4A51"/>
    <w:rsid w:val="000A4AF3"/>
    <w:rsid w:val="000A7D38"/>
    <w:rsid w:val="000B0BE0"/>
    <w:rsid w:val="000B124D"/>
    <w:rsid w:val="000B21A6"/>
    <w:rsid w:val="000B3A4D"/>
    <w:rsid w:val="000B430A"/>
    <w:rsid w:val="000B6C4D"/>
    <w:rsid w:val="000C009C"/>
    <w:rsid w:val="000C101E"/>
    <w:rsid w:val="000C1B11"/>
    <w:rsid w:val="000C2CAA"/>
    <w:rsid w:val="000C3090"/>
    <w:rsid w:val="000C5E31"/>
    <w:rsid w:val="000C60F1"/>
    <w:rsid w:val="000D0AB3"/>
    <w:rsid w:val="000D1616"/>
    <w:rsid w:val="000D44CB"/>
    <w:rsid w:val="000D5B6E"/>
    <w:rsid w:val="000D5D30"/>
    <w:rsid w:val="000D5DB6"/>
    <w:rsid w:val="000D5ED8"/>
    <w:rsid w:val="000D6224"/>
    <w:rsid w:val="000D6859"/>
    <w:rsid w:val="000E01CB"/>
    <w:rsid w:val="000E19E6"/>
    <w:rsid w:val="000E1A49"/>
    <w:rsid w:val="000E2E42"/>
    <w:rsid w:val="000E2F79"/>
    <w:rsid w:val="000E33B3"/>
    <w:rsid w:val="000E37EE"/>
    <w:rsid w:val="000E43EA"/>
    <w:rsid w:val="000E473F"/>
    <w:rsid w:val="000E4B91"/>
    <w:rsid w:val="000E532E"/>
    <w:rsid w:val="000E5641"/>
    <w:rsid w:val="000E694F"/>
    <w:rsid w:val="000E76C8"/>
    <w:rsid w:val="000F00B5"/>
    <w:rsid w:val="000F07EC"/>
    <w:rsid w:val="000F1B10"/>
    <w:rsid w:val="000F451E"/>
    <w:rsid w:val="000F453C"/>
    <w:rsid w:val="000F4C30"/>
    <w:rsid w:val="000F55A7"/>
    <w:rsid w:val="000F591D"/>
    <w:rsid w:val="000F5FCD"/>
    <w:rsid w:val="000F7292"/>
    <w:rsid w:val="00102046"/>
    <w:rsid w:val="0010212A"/>
    <w:rsid w:val="00103030"/>
    <w:rsid w:val="001030D4"/>
    <w:rsid w:val="00103E55"/>
    <w:rsid w:val="001052CA"/>
    <w:rsid w:val="00106358"/>
    <w:rsid w:val="00107A47"/>
    <w:rsid w:val="00107C0D"/>
    <w:rsid w:val="00111079"/>
    <w:rsid w:val="00112ABF"/>
    <w:rsid w:val="00114619"/>
    <w:rsid w:val="00116252"/>
    <w:rsid w:val="00116351"/>
    <w:rsid w:val="00117A2A"/>
    <w:rsid w:val="0012156A"/>
    <w:rsid w:val="001232FF"/>
    <w:rsid w:val="001236ED"/>
    <w:rsid w:val="00124386"/>
    <w:rsid w:val="00125557"/>
    <w:rsid w:val="00126681"/>
    <w:rsid w:val="00130E1A"/>
    <w:rsid w:val="00133FC1"/>
    <w:rsid w:val="001351E9"/>
    <w:rsid w:val="001371AD"/>
    <w:rsid w:val="00137CAD"/>
    <w:rsid w:val="00137F35"/>
    <w:rsid w:val="00140C95"/>
    <w:rsid w:val="00141E0E"/>
    <w:rsid w:val="00143940"/>
    <w:rsid w:val="001449F6"/>
    <w:rsid w:val="00144DB9"/>
    <w:rsid w:val="00150C0C"/>
    <w:rsid w:val="00150F34"/>
    <w:rsid w:val="00151732"/>
    <w:rsid w:val="00151818"/>
    <w:rsid w:val="00152B39"/>
    <w:rsid w:val="001532C1"/>
    <w:rsid w:val="001533E4"/>
    <w:rsid w:val="001535A7"/>
    <w:rsid w:val="00154C84"/>
    <w:rsid w:val="001554A8"/>
    <w:rsid w:val="001567AC"/>
    <w:rsid w:val="00156818"/>
    <w:rsid w:val="00157BEB"/>
    <w:rsid w:val="00157BF4"/>
    <w:rsid w:val="00157EEC"/>
    <w:rsid w:val="00160E46"/>
    <w:rsid w:val="0016121E"/>
    <w:rsid w:val="00161C1F"/>
    <w:rsid w:val="00161CFC"/>
    <w:rsid w:val="00162A65"/>
    <w:rsid w:val="00163B9B"/>
    <w:rsid w:val="001650C1"/>
    <w:rsid w:val="00165457"/>
    <w:rsid w:val="0017109D"/>
    <w:rsid w:val="00172B57"/>
    <w:rsid w:val="00172F28"/>
    <w:rsid w:val="001736E1"/>
    <w:rsid w:val="00173DE0"/>
    <w:rsid w:val="00173F3E"/>
    <w:rsid w:val="00175806"/>
    <w:rsid w:val="00176A27"/>
    <w:rsid w:val="00176BAF"/>
    <w:rsid w:val="00176E51"/>
    <w:rsid w:val="00180145"/>
    <w:rsid w:val="001801BD"/>
    <w:rsid w:val="00180273"/>
    <w:rsid w:val="00181156"/>
    <w:rsid w:val="00182BBD"/>
    <w:rsid w:val="0018352E"/>
    <w:rsid w:val="00185100"/>
    <w:rsid w:val="001861EA"/>
    <w:rsid w:val="00187D55"/>
    <w:rsid w:val="00191000"/>
    <w:rsid w:val="001917C9"/>
    <w:rsid w:val="00192E0E"/>
    <w:rsid w:val="00193327"/>
    <w:rsid w:val="0019467A"/>
    <w:rsid w:val="001949D8"/>
    <w:rsid w:val="00195137"/>
    <w:rsid w:val="00195707"/>
    <w:rsid w:val="001957FF"/>
    <w:rsid w:val="001969CD"/>
    <w:rsid w:val="00196CCA"/>
    <w:rsid w:val="001A1619"/>
    <w:rsid w:val="001A1855"/>
    <w:rsid w:val="001A1CC0"/>
    <w:rsid w:val="001A328A"/>
    <w:rsid w:val="001A3B2A"/>
    <w:rsid w:val="001A457C"/>
    <w:rsid w:val="001A4976"/>
    <w:rsid w:val="001A5660"/>
    <w:rsid w:val="001A75F1"/>
    <w:rsid w:val="001A7607"/>
    <w:rsid w:val="001A7ECE"/>
    <w:rsid w:val="001B00D7"/>
    <w:rsid w:val="001B3BA8"/>
    <w:rsid w:val="001B4EC5"/>
    <w:rsid w:val="001B734F"/>
    <w:rsid w:val="001C0457"/>
    <w:rsid w:val="001C05D4"/>
    <w:rsid w:val="001C13B2"/>
    <w:rsid w:val="001C280A"/>
    <w:rsid w:val="001C5554"/>
    <w:rsid w:val="001C63D2"/>
    <w:rsid w:val="001C722A"/>
    <w:rsid w:val="001C7D57"/>
    <w:rsid w:val="001C7DE6"/>
    <w:rsid w:val="001D190E"/>
    <w:rsid w:val="001D1F1E"/>
    <w:rsid w:val="001D25EE"/>
    <w:rsid w:val="001D47F1"/>
    <w:rsid w:val="001D4ABB"/>
    <w:rsid w:val="001D5187"/>
    <w:rsid w:val="001D5E44"/>
    <w:rsid w:val="001D6E8D"/>
    <w:rsid w:val="001D7B79"/>
    <w:rsid w:val="001D7E9B"/>
    <w:rsid w:val="001E0732"/>
    <w:rsid w:val="001E34D4"/>
    <w:rsid w:val="001E3888"/>
    <w:rsid w:val="001E516B"/>
    <w:rsid w:val="001E5B15"/>
    <w:rsid w:val="001E6970"/>
    <w:rsid w:val="001E7909"/>
    <w:rsid w:val="001F1144"/>
    <w:rsid w:val="001F3485"/>
    <w:rsid w:val="001F6BF7"/>
    <w:rsid w:val="001F7401"/>
    <w:rsid w:val="0020093C"/>
    <w:rsid w:val="00200F97"/>
    <w:rsid w:val="0020146F"/>
    <w:rsid w:val="0020165A"/>
    <w:rsid w:val="002018E3"/>
    <w:rsid w:val="002020B7"/>
    <w:rsid w:val="00202462"/>
    <w:rsid w:val="00202E1F"/>
    <w:rsid w:val="0020304C"/>
    <w:rsid w:val="00203AAA"/>
    <w:rsid w:val="00203B65"/>
    <w:rsid w:val="00206B48"/>
    <w:rsid w:val="00206FC6"/>
    <w:rsid w:val="002103B2"/>
    <w:rsid w:val="00210434"/>
    <w:rsid w:val="00210DE8"/>
    <w:rsid w:val="002111D7"/>
    <w:rsid w:val="002119FF"/>
    <w:rsid w:val="00212EF5"/>
    <w:rsid w:val="00213A64"/>
    <w:rsid w:val="00216C38"/>
    <w:rsid w:val="00220A6C"/>
    <w:rsid w:val="00221223"/>
    <w:rsid w:val="00222181"/>
    <w:rsid w:val="00222FF4"/>
    <w:rsid w:val="002234E3"/>
    <w:rsid w:val="00223C7A"/>
    <w:rsid w:val="00223EE6"/>
    <w:rsid w:val="0022442E"/>
    <w:rsid w:val="00224810"/>
    <w:rsid w:val="002249B4"/>
    <w:rsid w:val="002253BC"/>
    <w:rsid w:val="002258AC"/>
    <w:rsid w:val="002259AD"/>
    <w:rsid w:val="002266D8"/>
    <w:rsid w:val="00227157"/>
    <w:rsid w:val="002328AD"/>
    <w:rsid w:val="00232B44"/>
    <w:rsid w:val="0023642B"/>
    <w:rsid w:val="002364AA"/>
    <w:rsid w:val="00237FA9"/>
    <w:rsid w:val="0024054B"/>
    <w:rsid w:val="002412F8"/>
    <w:rsid w:val="00241D51"/>
    <w:rsid w:val="00242231"/>
    <w:rsid w:val="002435CB"/>
    <w:rsid w:val="0024456F"/>
    <w:rsid w:val="00244F22"/>
    <w:rsid w:val="00246BCC"/>
    <w:rsid w:val="00247084"/>
    <w:rsid w:val="002501A5"/>
    <w:rsid w:val="00250FEE"/>
    <w:rsid w:val="002510DB"/>
    <w:rsid w:val="00251607"/>
    <w:rsid w:val="002520A1"/>
    <w:rsid w:val="002532C2"/>
    <w:rsid w:val="0025349F"/>
    <w:rsid w:val="00254638"/>
    <w:rsid w:val="00254B50"/>
    <w:rsid w:val="00255BD7"/>
    <w:rsid w:val="00260597"/>
    <w:rsid w:val="00260F39"/>
    <w:rsid w:val="00261863"/>
    <w:rsid w:val="002621BA"/>
    <w:rsid w:val="0026310F"/>
    <w:rsid w:val="0026346E"/>
    <w:rsid w:val="00263BA1"/>
    <w:rsid w:val="00263C37"/>
    <w:rsid w:val="002643CF"/>
    <w:rsid w:val="00264C8B"/>
    <w:rsid w:val="00266090"/>
    <w:rsid w:val="00266661"/>
    <w:rsid w:val="00266D70"/>
    <w:rsid w:val="00267E48"/>
    <w:rsid w:val="002703B0"/>
    <w:rsid w:val="00270839"/>
    <w:rsid w:val="00270B41"/>
    <w:rsid w:val="00274D8A"/>
    <w:rsid w:val="00275038"/>
    <w:rsid w:val="00275788"/>
    <w:rsid w:val="00275969"/>
    <w:rsid w:val="00276767"/>
    <w:rsid w:val="00276D24"/>
    <w:rsid w:val="002777CF"/>
    <w:rsid w:val="00280382"/>
    <w:rsid w:val="0028124F"/>
    <w:rsid w:val="002816F5"/>
    <w:rsid w:val="0028200B"/>
    <w:rsid w:val="00287D78"/>
    <w:rsid w:val="00290317"/>
    <w:rsid w:val="002908AF"/>
    <w:rsid w:val="002909A9"/>
    <w:rsid w:val="00291DE1"/>
    <w:rsid w:val="00291E04"/>
    <w:rsid w:val="002932EB"/>
    <w:rsid w:val="00294971"/>
    <w:rsid w:val="0029607B"/>
    <w:rsid w:val="00296F4B"/>
    <w:rsid w:val="002974C1"/>
    <w:rsid w:val="00297913"/>
    <w:rsid w:val="002A045F"/>
    <w:rsid w:val="002A15C3"/>
    <w:rsid w:val="002A2A89"/>
    <w:rsid w:val="002A2B87"/>
    <w:rsid w:val="002A2CB0"/>
    <w:rsid w:val="002A4302"/>
    <w:rsid w:val="002A5116"/>
    <w:rsid w:val="002A6400"/>
    <w:rsid w:val="002A6B7D"/>
    <w:rsid w:val="002A75B8"/>
    <w:rsid w:val="002B0676"/>
    <w:rsid w:val="002B0C5F"/>
    <w:rsid w:val="002B1097"/>
    <w:rsid w:val="002B1BD7"/>
    <w:rsid w:val="002B1E73"/>
    <w:rsid w:val="002B3BA5"/>
    <w:rsid w:val="002B456B"/>
    <w:rsid w:val="002B4AEF"/>
    <w:rsid w:val="002B5047"/>
    <w:rsid w:val="002B6FA3"/>
    <w:rsid w:val="002C14C0"/>
    <w:rsid w:val="002C2A82"/>
    <w:rsid w:val="002C2CDB"/>
    <w:rsid w:val="002C596B"/>
    <w:rsid w:val="002D0A0E"/>
    <w:rsid w:val="002D1724"/>
    <w:rsid w:val="002D19B8"/>
    <w:rsid w:val="002D4490"/>
    <w:rsid w:val="002D76EA"/>
    <w:rsid w:val="002E61C5"/>
    <w:rsid w:val="002E6377"/>
    <w:rsid w:val="002E6BE6"/>
    <w:rsid w:val="002F1F37"/>
    <w:rsid w:val="002F20AA"/>
    <w:rsid w:val="002F4AEE"/>
    <w:rsid w:val="002F512E"/>
    <w:rsid w:val="002F54F0"/>
    <w:rsid w:val="002F5A58"/>
    <w:rsid w:val="00301174"/>
    <w:rsid w:val="00302295"/>
    <w:rsid w:val="003034C0"/>
    <w:rsid w:val="00303B57"/>
    <w:rsid w:val="00304754"/>
    <w:rsid w:val="003063E8"/>
    <w:rsid w:val="00306857"/>
    <w:rsid w:val="00307A5B"/>
    <w:rsid w:val="00310DA4"/>
    <w:rsid w:val="00313E4E"/>
    <w:rsid w:val="003146EE"/>
    <w:rsid w:val="00314B7F"/>
    <w:rsid w:val="0032174B"/>
    <w:rsid w:val="00321BAA"/>
    <w:rsid w:val="00321C18"/>
    <w:rsid w:val="00323F24"/>
    <w:rsid w:val="00323F3F"/>
    <w:rsid w:val="00324645"/>
    <w:rsid w:val="003272ED"/>
    <w:rsid w:val="0032742F"/>
    <w:rsid w:val="00327D30"/>
    <w:rsid w:val="00330025"/>
    <w:rsid w:val="00333792"/>
    <w:rsid w:val="003348DC"/>
    <w:rsid w:val="00334FC0"/>
    <w:rsid w:val="0033506D"/>
    <w:rsid w:val="00335571"/>
    <w:rsid w:val="00336523"/>
    <w:rsid w:val="003371B0"/>
    <w:rsid w:val="00337343"/>
    <w:rsid w:val="00337D40"/>
    <w:rsid w:val="00341B69"/>
    <w:rsid w:val="003429CB"/>
    <w:rsid w:val="00342B67"/>
    <w:rsid w:val="00342EC2"/>
    <w:rsid w:val="00343458"/>
    <w:rsid w:val="00344087"/>
    <w:rsid w:val="00344E4A"/>
    <w:rsid w:val="003457B7"/>
    <w:rsid w:val="0034600C"/>
    <w:rsid w:val="003467EB"/>
    <w:rsid w:val="003477F1"/>
    <w:rsid w:val="00347B69"/>
    <w:rsid w:val="00347EF8"/>
    <w:rsid w:val="0035053B"/>
    <w:rsid w:val="00350769"/>
    <w:rsid w:val="0035119F"/>
    <w:rsid w:val="00360488"/>
    <w:rsid w:val="0036212D"/>
    <w:rsid w:val="00362253"/>
    <w:rsid w:val="00362D96"/>
    <w:rsid w:val="00365AA9"/>
    <w:rsid w:val="003663C4"/>
    <w:rsid w:val="0036688F"/>
    <w:rsid w:val="00366CB1"/>
    <w:rsid w:val="00366D90"/>
    <w:rsid w:val="00367295"/>
    <w:rsid w:val="003673FE"/>
    <w:rsid w:val="00370B41"/>
    <w:rsid w:val="00370FDF"/>
    <w:rsid w:val="00371512"/>
    <w:rsid w:val="00373A68"/>
    <w:rsid w:val="003764DA"/>
    <w:rsid w:val="003774DA"/>
    <w:rsid w:val="00377C22"/>
    <w:rsid w:val="00380775"/>
    <w:rsid w:val="00380C0C"/>
    <w:rsid w:val="0038115C"/>
    <w:rsid w:val="00382276"/>
    <w:rsid w:val="003826BE"/>
    <w:rsid w:val="00383411"/>
    <w:rsid w:val="00383BD9"/>
    <w:rsid w:val="00384BB6"/>
    <w:rsid w:val="0038560D"/>
    <w:rsid w:val="0038573E"/>
    <w:rsid w:val="00386433"/>
    <w:rsid w:val="003910B8"/>
    <w:rsid w:val="003911F5"/>
    <w:rsid w:val="00391B9A"/>
    <w:rsid w:val="00393967"/>
    <w:rsid w:val="00393A75"/>
    <w:rsid w:val="00393B94"/>
    <w:rsid w:val="003948A8"/>
    <w:rsid w:val="0039524A"/>
    <w:rsid w:val="00395C3D"/>
    <w:rsid w:val="003961A1"/>
    <w:rsid w:val="00396BCD"/>
    <w:rsid w:val="003A002B"/>
    <w:rsid w:val="003A11F2"/>
    <w:rsid w:val="003A515C"/>
    <w:rsid w:val="003A5365"/>
    <w:rsid w:val="003A58D3"/>
    <w:rsid w:val="003B0446"/>
    <w:rsid w:val="003B0670"/>
    <w:rsid w:val="003B1014"/>
    <w:rsid w:val="003B15C5"/>
    <w:rsid w:val="003B1A8B"/>
    <w:rsid w:val="003B27C2"/>
    <w:rsid w:val="003B331C"/>
    <w:rsid w:val="003B4434"/>
    <w:rsid w:val="003B463E"/>
    <w:rsid w:val="003B5BFD"/>
    <w:rsid w:val="003B5C45"/>
    <w:rsid w:val="003B5F9C"/>
    <w:rsid w:val="003B6CBD"/>
    <w:rsid w:val="003B7C02"/>
    <w:rsid w:val="003C0D06"/>
    <w:rsid w:val="003C0FF0"/>
    <w:rsid w:val="003C1647"/>
    <w:rsid w:val="003C2782"/>
    <w:rsid w:val="003C355F"/>
    <w:rsid w:val="003C449D"/>
    <w:rsid w:val="003C454D"/>
    <w:rsid w:val="003C4995"/>
    <w:rsid w:val="003C6982"/>
    <w:rsid w:val="003C7A6C"/>
    <w:rsid w:val="003C7D84"/>
    <w:rsid w:val="003D0225"/>
    <w:rsid w:val="003D16F7"/>
    <w:rsid w:val="003D2587"/>
    <w:rsid w:val="003D40CB"/>
    <w:rsid w:val="003D5BB2"/>
    <w:rsid w:val="003D6446"/>
    <w:rsid w:val="003D688E"/>
    <w:rsid w:val="003D6FDD"/>
    <w:rsid w:val="003D7A09"/>
    <w:rsid w:val="003E27E5"/>
    <w:rsid w:val="003E2C1C"/>
    <w:rsid w:val="003E2F68"/>
    <w:rsid w:val="003E3A19"/>
    <w:rsid w:val="003E5779"/>
    <w:rsid w:val="003E5B1A"/>
    <w:rsid w:val="003E5FEC"/>
    <w:rsid w:val="003E65E6"/>
    <w:rsid w:val="003E7B1E"/>
    <w:rsid w:val="003E7DCC"/>
    <w:rsid w:val="003F0413"/>
    <w:rsid w:val="003F245A"/>
    <w:rsid w:val="003F27DD"/>
    <w:rsid w:val="003F32CF"/>
    <w:rsid w:val="003F35FD"/>
    <w:rsid w:val="003F3730"/>
    <w:rsid w:val="003F3784"/>
    <w:rsid w:val="003F6436"/>
    <w:rsid w:val="003F64AD"/>
    <w:rsid w:val="003F6B4F"/>
    <w:rsid w:val="00400B2E"/>
    <w:rsid w:val="00400BCE"/>
    <w:rsid w:val="0040172B"/>
    <w:rsid w:val="00402383"/>
    <w:rsid w:val="004025C6"/>
    <w:rsid w:val="00402F95"/>
    <w:rsid w:val="00404286"/>
    <w:rsid w:val="004046B5"/>
    <w:rsid w:val="0040488B"/>
    <w:rsid w:val="004057ED"/>
    <w:rsid w:val="004058BB"/>
    <w:rsid w:val="00406127"/>
    <w:rsid w:val="00406B22"/>
    <w:rsid w:val="00407049"/>
    <w:rsid w:val="00410085"/>
    <w:rsid w:val="00410BA6"/>
    <w:rsid w:val="00410F58"/>
    <w:rsid w:val="004116A2"/>
    <w:rsid w:val="00412A51"/>
    <w:rsid w:val="00412D65"/>
    <w:rsid w:val="00413E72"/>
    <w:rsid w:val="00414285"/>
    <w:rsid w:val="004145FA"/>
    <w:rsid w:val="0041470A"/>
    <w:rsid w:val="00415858"/>
    <w:rsid w:val="00420D06"/>
    <w:rsid w:val="00420D43"/>
    <w:rsid w:val="00421A16"/>
    <w:rsid w:val="0042205F"/>
    <w:rsid w:val="00422364"/>
    <w:rsid w:val="00422B38"/>
    <w:rsid w:val="00423C64"/>
    <w:rsid w:val="00424100"/>
    <w:rsid w:val="00424472"/>
    <w:rsid w:val="004247A4"/>
    <w:rsid w:val="00424897"/>
    <w:rsid w:val="004267FA"/>
    <w:rsid w:val="00426A3B"/>
    <w:rsid w:val="004272DF"/>
    <w:rsid w:val="0042758C"/>
    <w:rsid w:val="00427F2A"/>
    <w:rsid w:val="004307D2"/>
    <w:rsid w:val="004316BA"/>
    <w:rsid w:val="00431C97"/>
    <w:rsid w:val="0043394E"/>
    <w:rsid w:val="00433B49"/>
    <w:rsid w:val="00434399"/>
    <w:rsid w:val="00434F56"/>
    <w:rsid w:val="00435D4B"/>
    <w:rsid w:val="004374A1"/>
    <w:rsid w:val="004378CE"/>
    <w:rsid w:val="00441F86"/>
    <w:rsid w:val="004420FD"/>
    <w:rsid w:val="00442CE4"/>
    <w:rsid w:val="00442F09"/>
    <w:rsid w:val="004431A1"/>
    <w:rsid w:val="00444173"/>
    <w:rsid w:val="00444443"/>
    <w:rsid w:val="00445876"/>
    <w:rsid w:val="00446378"/>
    <w:rsid w:val="0044714A"/>
    <w:rsid w:val="004478E1"/>
    <w:rsid w:val="004510CD"/>
    <w:rsid w:val="00451FA2"/>
    <w:rsid w:val="00452D43"/>
    <w:rsid w:val="004532E4"/>
    <w:rsid w:val="004551B7"/>
    <w:rsid w:val="004556DC"/>
    <w:rsid w:val="0045579F"/>
    <w:rsid w:val="00457302"/>
    <w:rsid w:val="00457E1C"/>
    <w:rsid w:val="00460173"/>
    <w:rsid w:val="00460C6D"/>
    <w:rsid w:val="004613B7"/>
    <w:rsid w:val="0046423B"/>
    <w:rsid w:val="0046436C"/>
    <w:rsid w:val="004646BF"/>
    <w:rsid w:val="00464716"/>
    <w:rsid w:val="0046562E"/>
    <w:rsid w:val="00465895"/>
    <w:rsid w:val="00465A83"/>
    <w:rsid w:val="004660A7"/>
    <w:rsid w:val="00466B81"/>
    <w:rsid w:val="0046724D"/>
    <w:rsid w:val="00467C70"/>
    <w:rsid w:val="0047111C"/>
    <w:rsid w:val="004713AF"/>
    <w:rsid w:val="00471E04"/>
    <w:rsid w:val="00471E32"/>
    <w:rsid w:val="00471F3E"/>
    <w:rsid w:val="0047208A"/>
    <w:rsid w:val="0047237A"/>
    <w:rsid w:val="004723F2"/>
    <w:rsid w:val="00473AF8"/>
    <w:rsid w:val="00473D4C"/>
    <w:rsid w:val="00474208"/>
    <w:rsid w:val="00474D0D"/>
    <w:rsid w:val="0047573D"/>
    <w:rsid w:val="00476842"/>
    <w:rsid w:val="00477E87"/>
    <w:rsid w:val="004804DE"/>
    <w:rsid w:val="004810FB"/>
    <w:rsid w:val="004825A6"/>
    <w:rsid w:val="004827AB"/>
    <w:rsid w:val="00482B16"/>
    <w:rsid w:val="00483FA1"/>
    <w:rsid w:val="0048452E"/>
    <w:rsid w:val="0048496A"/>
    <w:rsid w:val="00486D5C"/>
    <w:rsid w:val="004873EF"/>
    <w:rsid w:val="004917E6"/>
    <w:rsid w:val="004920B5"/>
    <w:rsid w:val="004920D5"/>
    <w:rsid w:val="00492255"/>
    <w:rsid w:val="004927B5"/>
    <w:rsid w:val="0049352F"/>
    <w:rsid w:val="004946AE"/>
    <w:rsid w:val="0049534B"/>
    <w:rsid w:val="00495E39"/>
    <w:rsid w:val="00497DE0"/>
    <w:rsid w:val="004A02AE"/>
    <w:rsid w:val="004A12B1"/>
    <w:rsid w:val="004A31FF"/>
    <w:rsid w:val="004A3AF9"/>
    <w:rsid w:val="004A41A5"/>
    <w:rsid w:val="004A4217"/>
    <w:rsid w:val="004A528A"/>
    <w:rsid w:val="004A5C1D"/>
    <w:rsid w:val="004A6D65"/>
    <w:rsid w:val="004A7230"/>
    <w:rsid w:val="004A7A39"/>
    <w:rsid w:val="004B0511"/>
    <w:rsid w:val="004B0D73"/>
    <w:rsid w:val="004B1E96"/>
    <w:rsid w:val="004B1F60"/>
    <w:rsid w:val="004B323F"/>
    <w:rsid w:val="004B4A48"/>
    <w:rsid w:val="004B545B"/>
    <w:rsid w:val="004B59F8"/>
    <w:rsid w:val="004B72F7"/>
    <w:rsid w:val="004C0530"/>
    <w:rsid w:val="004C1AC0"/>
    <w:rsid w:val="004C2F89"/>
    <w:rsid w:val="004C3004"/>
    <w:rsid w:val="004C5D1C"/>
    <w:rsid w:val="004C5F14"/>
    <w:rsid w:val="004D03F2"/>
    <w:rsid w:val="004D154C"/>
    <w:rsid w:val="004D1919"/>
    <w:rsid w:val="004D1B3E"/>
    <w:rsid w:val="004D3685"/>
    <w:rsid w:val="004D45A1"/>
    <w:rsid w:val="004D4E34"/>
    <w:rsid w:val="004D569E"/>
    <w:rsid w:val="004D5F0E"/>
    <w:rsid w:val="004D6F81"/>
    <w:rsid w:val="004D7B2A"/>
    <w:rsid w:val="004E1467"/>
    <w:rsid w:val="004E23D5"/>
    <w:rsid w:val="004E25B5"/>
    <w:rsid w:val="004E2A17"/>
    <w:rsid w:val="004E3492"/>
    <w:rsid w:val="004E3D77"/>
    <w:rsid w:val="004E42C4"/>
    <w:rsid w:val="004E435C"/>
    <w:rsid w:val="004E5631"/>
    <w:rsid w:val="004E5993"/>
    <w:rsid w:val="004E5A0F"/>
    <w:rsid w:val="004E68CA"/>
    <w:rsid w:val="004E7B86"/>
    <w:rsid w:val="004F0C4A"/>
    <w:rsid w:val="004F139D"/>
    <w:rsid w:val="004F14E0"/>
    <w:rsid w:val="004F153E"/>
    <w:rsid w:val="004F281F"/>
    <w:rsid w:val="004F5512"/>
    <w:rsid w:val="004F6415"/>
    <w:rsid w:val="004F66A2"/>
    <w:rsid w:val="004F69E8"/>
    <w:rsid w:val="004F77D1"/>
    <w:rsid w:val="0050062D"/>
    <w:rsid w:val="005008E1"/>
    <w:rsid w:val="00501589"/>
    <w:rsid w:val="00503570"/>
    <w:rsid w:val="00503B0B"/>
    <w:rsid w:val="00503CE2"/>
    <w:rsid w:val="00504939"/>
    <w:rsid w:val="0050547E"/>
    <w:rsid w:val="00505828"/>
    <w:rsid w:val="0050628A"/>
    <w:rsid w:val="0050675D"/>
    <w:rsid w:val="0050731A"/>
    <w:rsid w:val="005115DF"/>
    <w:rsid w:val="005129E0"/>
    <w:rsid w:val="00513B06"/>
    <w:rsid w:val="005140BE"/>
    <w:rsid w:val="00516369"/>
    <w:rsid w:val="00516F91"/>
    <w:rsid w:val="00517E3F"/>
    <w:rsid w:val="0052007E"/>
    <w:rsid w:val="00520315"/>
    <w:rsid w:val="00520E3E"/>
    <w:rsid w:val="0052142E"/>
    <w:rsid w:val="00521D25"/>
    <w:rsid w:val="00521EB6"/>
    <w:rsid w:val="005236BD"/>
    <w:rsid w:val="0052466B"/>
    <w:rsid w:val="00526BA0"/>
    <w:rsid w:val="00526F92"/>
    <w:rsid w:val="005274E3"/>
    <w:rsid w:val="0052750F"/>
    <w:rsid w:val="00530006"/>
    <w:rsid w:val="005329FB"/>
    <w:rsid w:val="005333EF"/>
    <w:rsid w:val="005339C2"/>
    <w:rsid w:val="005344A1"/>
    <w:rsid w:val="00535A88"/>
    <w:rsid w:val="0053645A"/>
    <w:rsid w:val="00540941"/>
    <w:rsid w:val="00542949"/>
    <w:rsid w:val="005433A1"/>
    <w:rsid w:val="00544066"/>
    <w:rsid w:val="00547DC2"/>
    <w:rsid w:val="00551154"/>
    <w:rsid w:val="00551C63"/>
    <w:rsid w:val="0055227D"/>
    <w:rsid w:val="00552572"/>
    <w:rsid w:val="005528B1"/>
    <w:rsid w:val="00552A87"/>
    <w:rsid w:val="005534E1"/>
    <w:rsid w:val="005536D2"/>
    <w:rsid w:val="005540F1"/>
    <w:rsid w:val="005553DF"/>
    <w:rsid w:val="00555B56"/>
    <w:rsid w:val="00555E0B"/>
    <w:rsid w:val="00556DCC"/>
    <w:rsid w:val="00560074"/>
    <w:rsid w:val="0056180E"/>
    <w:rsid w:val="00561C77"/>
    <w:rsid w:val="0056343F"/>
    <w:rsid w:val="00566B00"/>
    <w:rsid w:val="00570A82"/>
    <w:rsid w:val="00570D69"/>
    <w:rsid w:val="005738DE"/>
    <w:rsid w:val="00574121"/>
    <w:rsid w:val="0057461E"/>
    <w:rsid w:val="0057482D"/>
    <w:rsid w:val="00575A99"/>
    <w:rsid w:val="00576EE4"/>
    <w:rsid w:val="00577496"/>
    <w:rsid w:val="0057755C"/>
    <w:rsid w:val="00577DFC"/>
    <w:rsid w:val="00577E0D"/>
    <w:rsid w:val="00577E2D"/>
    <w:rsid w:val="005808F5"/>
    <w:rsid w:val="00581AB6"/>
    <w:rsid w:val="005833FD"/>
    <w:rsid w:val="0058442A"/>
    <w:rsid w:val="0058575F"/>
    <w:rsid w:val="005860F6"/>
    <w:rsid w:val="005878BE"/>
    <w:rsid w:val="00587CC6"/>
    <w:rsid w:val="005901C4"/>
    <w:rsid w:val="0059053A"/>
    <w:rsid w:val="00590C8E"/>
    <w:rsid w:val="00593970"/>
    <w:rsid w:val="00593E7F"/>
    <w:rsid w:val="00594B08"/>
    <w:rsid w:val="005950F4"/>
    <w:rsid w:val="0059773C"/>
    <w:rsid w:val="005A3289"/>
    <w:rsid w:val="005A36AC"/>
    <w:rsid w:val="005A390C"/>
    <w:rsid w:val="005A3B32"/>
    <w:rsid w:val="005A3D2E"/>
    <w:rsid w:val="005A4F4B"/>
    <w:rsid w:val="005A5085"/>
    <w:rsid w:val="005A61E8"/>
    <w:rsid w:val="005B111A"/>
    <w:rsid w:val="005B12E9"/>
    <w:rsid w:val="005B1DFF"/>
    <w:rsid w:val="005B2AE5"/>
    <w:rsid w:val="005B3015"/>
    <w:rsid w:val="005B33A8"/>
    <w:rsid w:val="005B57EE"/>
    <w:rsid w:val="005B6E2C"/>
    <w:rsid w:val="005B7A8E"/>
    <w:rsid w:val="005C2E9F"/>
    <w:rsid w:val="005C35AB"/>
    <w:rsid w:val="005C3FA0"/>
    <w:rsid w:val="005C563D"/>
    <w:rsid w:val="005C79C2"/>
    <w:rsid w:val="005D0855"/>
    <w:rsid w:val="005D08BE"/>
    <w:rsid w:val="005D233A"/>
    <w:rsid w:val="005D2751"/>
    <w:rsid w:val="005D299C"/>
    <w:rsid w:val="005D2DFE"/>
    <w:rsid w:val="005D387C"/>
    <w:rsid w:val="005D38F1"/>
    <w:rsid w:val="005D3E3B"/>
    <w:rsid w:val="005D49C9"/>
    <w:rsid w:val="005D60A5"/>
    <w:rsid w:val="005D74AB"/>
    <w:rsid w:val="005E07D5"/>
    <w:rsid w:val="005E1338"/>
    <w:rsid w:val="005E1622"/>
    <w:rsid w:val="005E1759"/>
    <w:rsid w:val="005E376B"/>
    <w:rsid w:val="005E3BF4"/>
    <w:rsid w:val="005E63E3"/>
    <w:rsid w:val="005E74A3"/>
    <w:rsid w:val="005E7577"/>
    <w:rsid w:val="005E7C25"/>
    <w:rsid w:val="005F03D7"/>
    <w:rsid w:val="005F0A99"/>
    <w:rsid w:val="005F0C3D"/>
    <w:rsid w:val="005F1531"/>
    <w:rsid w:val="005F2357"/>
    <w:rsid w:val="005F4426"/>
    <w:rsid w:val="005F59B0"/>
    <w:rsid w:val="005F5A5E"/>
    <w:rsid w:val="005F782D"/>
    <w:rsid w:val="005F7ABF"/>
    <w:rsid w:val="006037EC"/>
    <w:rsid w:val="00603D54"/>
    <w:rsid w:val="00605683"/>
    <w:rsid w:val="0060638B"/>
    <w:rsid w:val="00607B85"/>
    <w:rsid w:val="0061036F"/>
    <w:rsid w:val="006110B6"/>
    <w:rsid w:val="006139FC"/>
    <w:rsid w:val="00614104"/>
    <w:rsid w:val="0061430F"/>
    <w:rsid w:val="00615E16"/>
    <w:rsid w:val="00615EA5"/>
    <w:rsid w:val="0061641C"/>
    <w:rsid w:val="00617AFE"/>
    <w:rsid w:val="00617ED0"/>
    <w:rsid w:val="006214F4"/>
    <w:rsid w:val="00622725"/>
    <w:rsid w:val="00622C65"/>
    <w:rsid w:val="00623B86"/>
    <w:rsid w:val="006246C3"/>
    <w:rsid w:val="00625C56"/>
    <w:rsid w:val="00625DCD"/>
    <w:rsid w:val="00626B0E"/>
    <w:rsid w:val="00627959"/>
    <w:rsid w:val="00627B35"/>
    <w:rsid w:val="00627CA0"/>
    <w:rsid w:val="00627D75"/>
    <w:rsid w:val="00630A30"/>
    <w:rsid w:val="00631329"/>
    <w:rsid w:val="00631853"/>
    <w:rsid w:val="006321B2"/>
    <w:rsid w:val="006333E8"/>
    <w:rsid w:val="0063363B"/>
    <w:rsid w:val="00640C82"/>
    <w:rsid w:val="0064175E"/>
    <w:rsid w:val="00642523"/>
    <w:rsid w:val="00642D56"/>
    <w:rsid w:val="00645D7F"/>
    <w:rsid w:val="0064645C"/>
    <w:rsid w:val="00651C56"/>
    <w:rsid w:val="00652321"/>
    <w:rsid w:val="006538A3"/>
    <w:rsid w:val="006542A9"/>
    <w:rsid w:val="006546E4"/>
    <w:rsid w:val="00655742"/>
    <w:rsid w:val="0065580E"/>
    <w:rsid w:val="00655C57"/>
    <w:rsid w:val="00656291"/>
    <w:rsid w:val="0066021D"/>
    <w:rsid w:val="00661AFF"/>
    <w:rsid w:val="006633A6"/>
    <w:rsid w:val="00664058"/>
    <w:rsid w:val="00664232"/>
    <w:rsid w:val="00664930"/>
    <w:rsid w:val="0066579E"/>
    <w:rsid w:val="00666990"/>
    <w:rsid w:val="00666CBD"/>
    <w:rsid w:val="00670F3C"/>
    <w:rsid w:val="00671779"/>
    <w:rsid w:val="0067191E"/>
    <w:rsid w:val="00671C6C"/>
    <w:rsid w:val="006726AD"/>
    <w:rsid w:val="006729AC"/>
    <w:rsid w:val="006738A9"/>
    <w:rsid w:val="00673FEE"/>
    <w:rsid w:val="00674B4A"/>
    <w:rsid w:val="00675B13"/>
    <w:rsid w:val="00675B25"/>
    <w:rsid w:val="00675C5C"/>
    <w:rsid w:val="00677BC5"/>
    <w:rsid w:val="00677F19"/>
    <w:rsid w:val="0068011A"/>
    <w:rsid w:val="00682A7F"/>
    <w:rsid w:val="00682C2D"/>
    <w:rsid w:val="006835F0"/>
    <w:rsid w:val="00683C96"/>
    <w:rsid w:val="00684723"/>
    <w:rsid w:val="00684752"/>
    <w:rsid w:val="00684A16"/>
    <w:rsid w:val="00684E9F"/>
    <w:rsid w:val="00685417"/>
    <w:rsid w:val="006854BC"/>
    <w:rsid w:val="00685A62"/>
    <w:rsid w:val="00686EE8"/>
    <w:rsid w:val="0069243F"/>
    <w:rsid w:val="00692B1D"/>
    <w:rsid w:val="00694A6F"/>
    <w:rsid w:val="00695EED"/>
    <w:rsid w:val="00696B00"/>
    <w:rsid w:val="006977A4"/>
    <w:rsid w:val="006A23A6"/>
    <w:rsid w:val="006A4547"/>
    <w:rsid w:val="006A5589"/>
    <w:rsid w:val="006A670D"/>
    <w:rsid w:val="006A7114"/>
    <w:rsid w:val="006A72CB"/>
    <w:rsid w:val="006B3A55"/>
    <w:rsid w:val="006B4E85"/>
    <w:rsid w:val="006B617A"/>
    <w:rsid w:val="006B6D16"/>
    <w:rsid w:val="006C014A"/>
    <w:rsid w:val="006C1090"/>
    <w:rsid w:val="006C1CA7"/>
    <w:rsid w:val="006C5DFE"/>
    <w:rsid w:val="006C61C0"/>
    <w:rsid w:val="006D17DB"/>
    <w:rsid w:val="006D1C62"/>
    <w:rsid w:val="006D1CC6"/>
    <w:rsid w:val="006D2FA7"/>
    <w:rsid w:val="006D517A"/>
    <w:rsid w:val="006D5879"/>
    <w:rsid w:val="006D6244"/>
    <w:rsid w:val="006D62B5"/>
    <w:rsid w:val="006D736E"/>
    <w:rsid w:val="006D7F05"/>
    <w:rsid w:val="006E09D0"/>
    <w:rsid w:val="006E0D7E"/>
    <w:rsid w:val="006E1D24"/>
    <w:rsid w:val="006E28FB"/>
    <w:rsid w:val="006E2DCC"/>
    <w:rsid w:val="006E3D33"/>
    <w:rsid w:val="006E4DB9"/>
    <w:rsid w:val="006E54E7"/>
    <w:rsid w:val="006E60BE"/>
    <w:rsid w:val="006E744F"/>
    <w:rsid w:val="006F0517"/>
    <w:rsid w:val="006F0A9E"/>
    <w:rsid w:val="006F4182"/>
    <w:rsid w:val="006F4538"/>
    <w:rsid w:val="006F5983"/>
    <w:rsid w:val="006F6F26"/>
    <w:rsid w:val="006F7860"/>
    <w:rsid w:val="00700D41"/>
    <w:rsid w:val="00704522"/>
    <w:rsid w:val="00704643"/>
    <w:rsid w:val="00704F86"/>
    <w:rsid w:val="00705464"/>
    <w:rsid w:val="0070648C"/>
    <w:rsid w:val="00712036"/>
    <w:rsid w:val="007123F1"/>
    <w:rsid w:val="00712766"/>
    <w:rsid w:val="00712799"/>
    <w:rsid w:val="007128E0"/>
    <w:rsid w:val="00713406"/>
    <w:rsid w:val="007146A4"/>
    <w:rsid w:val="00715D73"/>
    <w:rsid w:val="007162DD"/>
    <w:rsid w:val="0071635D"/>
    <w:rsid w:val="00716696"/>
    <w:rsid w:val="007214FD"/>
    <w:rsid w:val="0072164B"/>
    <w:rsid w:val="00721B90"/>
    <w:rsid w:val="0072206C"/>
    <w:rsid w:val="007228A5"/>
    <w:rsid w:val="00722F94"/>
    <w:rsid w:val="007233D3"/>
    <w:rsid w:val="00725B34"/>
    <w:rsid w:val="0072739B"/>
    <w:rsid w:val="00727CB6"/>
    <w:rsid w:val="00727CEC"/>
    <w:rsid w:val="007322C7"/>
    <w:rsid w:val="007327BD"/>
    <w:rsid w:val="00735BCD"/>
    <w:rsid w:val="00736CBC"/>
    <w:rsid w:val="00740F13"/>
    <w:rsid w:val="00741C80"/>
    <w:rsid w:val="00742514"/>
    <w:rsid w:val="00742A5C"/>
    <w:rsid w:val="00743877"/>
    <w:rsid w:val="007450EE"/>
    <w:rsid w:val="00745879"/>
    <w:rsid w:val="00746EE7"/>
    <w:rsid w:val="00746F44"/>
    <w:rsid w:val="007478AE"/>
    <w:rsid w:val="00747CEE"/>
    <w:rsid w:val="00747E27"/>
    <w:rsid w:val="007512D6"/>
    <w:rsid w:val="0075143E"/>
    <w:rsid w:val="00751C30"/>
    <w:rsid w:val="007537D8"/>
    <w:rsid w:val="00753943"/>
    <w:rsid w:val="007539F3"/>
    <w:rsid w:val="00753A97"/>
    <w:rsid w:val="0075402D"/>
    <w:rsid w:val="0075560E"/>
    <w:rsid w:val="00755C5D"/>
    <w:rsid w:val="00756D66"/>
    <w:rsid w:val="00762DD0"/>
    <w:rsid w:val="007640BA"/>
    <w:rsid w:val="0076436E"/>
    <w:rsid w:val="00765D7C"/>
    <w:rsid w:val="007664C9"/>
    <w:rsid w:val="0076651F"/>
    <w:rsid w:val="00766EA4"/>
    <w:rsid w:val="00770C02"/>
    <w:rsid w:val="007721CB"/>
    <w:rsid w:val="007741EC"/>
    <w:rsid w:val="00775E1B"/>
    <w:rsid w:val="00776CFD"/>
    <w:rsid w:val="0078168E"/>
    <w:rsid w:val="00781EAB"/>
    <w:rsid w:val="007846FE"/>
    <w:rsid w:val="00785510"/>
    <w:rsid w:val="0078582E"/>
    <w:rsid w:val="00787CBC"/>
    <w:rsid w:val="00790877"/>
    <w:rsid w:val="007929B2"/>
    <w:rsid w:val="0079314F"/>
    <w:rsid w:val="007936A7"/>
    <w:rsid w:val="007944CC"/>
    <w:rsid w:val="00795AA0"/>
    <w:rsid w:val="00797995"/>
    <w:rsid w:val="007A116E"/>
    <w:rsid w:val="007A220D"/>
    <w:rsid w:val="007A22DE"/>
    <w:rsid w:val="007A4C64"/>
    <w:rsid w:val="007A519C"/>
    <w:rsid w:val="007A598C"/>
    <w:rsid w:val="007A6B52"/>
    <w:rsid w:val="007A7355"/>
    <w:rsid w:val="007A7471"/>
    <w:rsid w:val="007A75FD"/>
    <w:rsid w:val="007A7A97"/>
    <w:rsid w:val="007A7EF3"/>
    <w:rsid w:val="007B1F6A"/>
    <w:rsid w:val="007B2091"/>
    <w:rsid w:val="007B35AB"/>
    <w:rsid w:val="007B6DC9"/>
    <w:rsid w:val="007B757D"/>
    <w:rsid w:val="007C3D78"/>
    <w:rsid w:val="007C4375"/>
    <w:rsid w:val="007C4819"/>
    <w:rsid w:val="007C4B2E"/>
    <w:rsid w:val="007C4EA5"/>
    <w:rsid w:val="007C4F89"/>
    <w:rsid w:val="007C5D08"/>
    <w:rsid w:val="007C5E64"/>
    <w:rsid w:val="007C614F"/>
    <w:rsid w:val="007C6ADF"/>
    <w:rsid w:val="007C7345"/>
    <w:rsid w:val="007C7752"/>
    <w:rsid w:val="007D1BA8"/>
    <w:rsid w:val="007D3081"/>
    <w:rsid w:val="007D35CB"/>
    <w:rsid w:val="007D47E2"/>
    <w:rsid w:val="007D4DAA"/>
    <w:rsid w:val="007D5827"/>
    <w:rsid w:val="007D6033"/>
    <w:rsid w:val="007D7175"/>
    <w:rsid w:val="007D7229"/>
    <w:rsid w:val="007E01AC"/>
    <w:rsid w:val="007E0C10"/>
    <w:rsid w:val="007E15C2"/>
    <w:rsid w:val="007E1788"/>
    <w:rsid w:val="007E2E48"/>
    <w:rsid w:val="007E4BBF"/>
    <w:rsid w:val="007E68F2"/>
    <w:rsid w:val="007E69EE"/>
    <w:rsid w:val="007F0751"/>
    <w:rsid w:val="007F0E01"/>
    <w:rsid w:val="007F15A4"/>
    <w:rsid w:val="007F2C25"/>
    <w:rsid w:val="007F2D90"/>
    <w:rsid w:val="007F2E81"/>
    <w:rsid w:val="007F4CA2"/>
    <w:rsid w:val="007F53EC"/>
    <w:rsid w:val="007F76AF"/>
    <w:rsid w:val="0080055B"/>
    <w:rsid w:val="00802646"/>
    <w:rsid w:val="00802FF2"/>
    <w:rsid w:val="0080360E"/>
    <w:rsid w:val="008039F8"/>
    <w:rsid w:val="00803D37"/>
    <w:rsid w:val="00810569"/>
    <w:rsid w:val="0081249F"/>
    <w:rsid w:val="0081285F"/>
    <w:rsid w:val="00812D85"/>
    <w:rsid w:val="00813769"/>
    <w:rsid w:val="008137AD"/>
    <w:rsid w:val="00814499"/>
    <w:rsid w:val="00814902"/>
    <w:rsid w:val="00814B97"/>
    <w:rsid w:val="00816389"/>
    <w:rsid w:val="00817047"/>
    <w:rsid w:val="00817250"/>
    <w:rsid w:val="00817334"/>
    <w:rsid w:val="008173CD"/>
    <w:rsid w:val="00817A02"/>
    <w:rsid w:val="00817FF2"/>
    <w:rsid w:val="00820EE9"/>
    <w:rsid w:val="008221FE"/>
    <w:rsid w:val="0082264F"/>
    <w:rsid w:val="00822D0C"/>
    <w:rsid w:val="008233AC"/>
    <w:rsid w:val="00824A4A"/>
    <w:rsid w:val="008253C2"/>
    <w:rsid w:val="008270B8"/>
    <w:rsid w:val="00827ACF"/>
    <w:rsid w:val="008300FC"/>
    <w:rsid w:val="00830DAF"/>
    <w:rsid w:val="00831BB6"/>
    <w:rsid w:val="0083277E"/>
    <w:rsid w:val="00833012"/>
    <w:rsid w:val="008334A8"/>
    <w:rsid w:val="00833DF3"/>
    <w:rsid w:val="008342CF"/>
    <w:rsid w:val="0083441B"/>
    <w:rsid w:val="008346E3"/>
    <w:rsid w:val="00835276"/>
    <w:rsid w:val="00835C3E"/>
    <w:rsid w:val="00835DF7"/>
    <w:rsid w:val="00836955"/>
    <w:rsid w:val="008405C3"/>
    <w:rsid w:val="0084098D"/>
    <w:rsid w:val="00840F78"/>
    <w:rsid w:val="00841C06"/>
    <w:rsid w:val="00841CEA"/>
    <w:rsid w:val="0084201F"/>
    <w:rsid w:val="008426C8"/>
    <w:rsid w:val="00842BC1"/>
    <w:rsid w:val="008432E9"/>
    <w:rsid w:val="00844190"/>
    <w:rsid w:val="00851823"/>
    <w:rsid w:val="00851DC8"/>
    <w:rsid w:val="00851E31"/>
    <w:rsid w:val="0085323A"/>
    <w:rsid w:val="00854497"/>
    <w:rsid w:val="00854AD6"/>
    <w:rsid w:val="00855EEA"/>
    <w:rsid w:val="00857678"/>
    <w:rsid w:val="008577D6"/>
    <w:rsid w:val="008604C9"/>
    <w:rsid w:val="00862136"/>
    <w:rsid w:val="00862A3A"/>
    <w:rsid w:val="00862FF0"/>
    <w:rsid w:val="00864AE3"/>
    <w:rsid w:val="00865071"/>
    <w:rsid w:val="008669C2"/>
    <w:rsid w:val="00866E18"/>
    <w:rsid w:val="00867806"/>
    <w:rsid w:val="0087099C"/>
    <w:rsid w:val="00870C8F"/>
    <w:rsid w:val="008714D4"/>
    <w:rsid w:val="00871BB2"/>
    <w:rsid w:val="00875667"/>
    <w:rsid w:val="00875F72"/>
    <w:rsid w:val="00880D0C"/>
    <w:rsid w:val="00880F46"/>
    <w:rsid w:val="00880FF0"/>
    <w:rsid w:val="00881255"/>
    <w:rsid w:val="008836D4"/>
    <w:rsid w:val="00883A26"/>
    <w:rsid w:val="00884723"/>
    <w:rsid w:val="00885202"/>
    <w:rsid w:val="00885950"/>
    <w:rsid w:val="00886768"/>
    <w:rsid w:val="00887055"/>
    <w:rsid w:val="00887333"/>
    <w:rsid w:val="00890A55"/>
    <w:rsid w:val="00890A96"/>
    <w:rsid w:val="00891F07"/>
    <w:rsid w:val="008922E6"/>
    <w:rsid w:val="00892B9B"/>
    <w:rsid w:val="008937A1"/>
    <w:rsid w:val="00893AA2"/>
    <w:rsid w:val="00894188"/>
    <w:rsid w:val="00894599"/>
    <w:rsid w:val="008946E6"/>
    <w:rsid w:val="00894725"/>
    <w:rsid w:val="00894AC7"/>
    <w:rsid w:val="008A17C0"/>
    <w:rsid w:val="008A1D8C"/>
    <w:rsid w:val="008A20AF"/>
    <w:rsid w:val="008A2684"/>
    <w:rsid w:val="008A3EE9"/>
    <w:rsid w:val="008A40EE"/>
    <w:rsid w:val="008A6444"/>
    <w:rsid w:val="008B0102"/>
    <w:rsid w:val="008B14C4"/>
    <w:rsid w:val="008B37F0"/>
    <w:rsid w:val="008B4BF1"/>
    <w:rsid w:val="008B66D2"/>
    <w:rsid w:val="008C0133"/>
    <w:rsid w:val="008C0253"/>
    <w:rsid w:val="008C0C88"/>
    <w:rsid w:val="008C1544"/>
    <w:rsid w:val="008C235E"/>
    <w:rsid w:val="008C2C5C"/>
    <w:rsid w:val="008C3951"/>
    <w:rsid w:val="008C506A"/>
    <w:rsid w:val="008C6015"/>
    <w:rsid w:val="008C730F"/>
    <w:rsid w:val="008D1257"/>
    <w:rsid w:val="008D1ADA"/>
    <w:rsid w:val="008D408E"/>
    <w:rsid w:val="008D4C5A"/>
    <w:rsid w:val="008D678F"/>
    <w:rsid w:val="008D7058"/>
    <w:rsid w:val="008E0066"/>
    <w:rsid w:val="008E1032"/>
    <w:rsid w:val="008E24D9"/>
    <w:rsid w:val="008E2DC5"/>
    <w:rsid w:val="008E3137"/>
    <w:rsid w:val="008E6D25"/>
    <w:rsid w:val="008E72B2"/>
    <w:rsid w:val="008E748D"/>
    <w:rsid w:val="008E7D77"/>
    <w:rsid w:val="008F136D"/>
    <w:rsid w:val="008F1381"/>
    <w:rsid w:val="008F2476"/>
    <w:rsid w:val="008F272D"/>
    <w:rsid w:val="008F3FC6"/>
    <w:rsid w:val="008F41F9"/>
    <w:rsid w:val="008F532D"/>
    <w:rsid w:val="008F61AB"/>
    <w:rsid w:val="008F7405"/>
    <w:rsid w:val="008F757E"/>
    <w:rsid w:val="008F7A07"/>
    <w:rsid w:val="009000FA"/>
    <w:rsid w:val="00900AF7"/>
    <w:rsid w:val="00900B1D"/>
    <w:rsid w:val="00901221"/>
    <w:rsid w:val="00902BA3"/>
    <w:rsid w:val="009032BB"/>
    <w:rsid w:val="009049BF"/>
    <w:rsid w:val="00905894"/>
    <w:rsid w:val="00906228"/>
    <w:rsid w:val="00906C14"/>
    <w:rsid w:val="0091047D"/>
    <w:rsid w:val="00915945"/>
    <w:rsid w:val="00917266"/>
    <w:rsid w:val="00917561"/>
    <w:rsid w:val="00921E0D"/>
    <w:rsid w:val="00922F7D"/>
    <w:rsid w:val="00922FDA"/>
    <w:rsid w:val="00926059"/>
    <w:rsid w:val="0092653A"/>
    <w:rsid w:val="00927B46"/>
    <w:rsid w:val="00930ECC"/>
    <w:rsid w:val="00931916"/>
    <w:rsid w:val="00934123"/>
    <w:rsid w:val="0093537D"/>
    <w:rsid w:val="0093664D"/>
    <w:rsid w:val="009367F5"/>
    <w:rsid w:val="00936979"/>
    <w:rsid w:val="00936C72"/>
    <w:rsid w:val="009378DD"/>
    <w:rsid w:val="00937E9E"/>
    <w:rsid w:val="00940440"/>
    <w:rsid w:val="009437B4"/>
    <w:rsid w:val="009460E8"/>
    <w:rsid w:val="0095018B"/>
    <w:rsid w:val="009512DF"/>
    <w:rsid w:val="00952668"/>
    <w:rsid w:val="009529DE"/>
    <w:rsid w:val="00952D36"/>
    <w:rsid w:val="009549E4"/>
    <w:rsid w:val="00961144"/>
    <w:rsid w:val="00961E75"/>
    <w:rsid w:val="00963123"/>
    <w:rsid w:val="00963831"/>
    <w:rsid w:val="009638BD"/>
    <w:rsid w:val="009652BB"/>
    <w:rsid w:val="00965CB9"/>
    <w:rsid w:val="0096727E"/>
    <w:rsid w:val="0096753C"/>
    <w:rsid w:val="00967816"/>
    <w:rsid w:val="00967B2E"/>
    <w:rsid w:val="009700D6"/>
    <w:rsid w:val="00970774"/>
    <w:rsid w:val="009711F0"/>
    <w:rsid w:val="00972248"/>
    <w:rsid w:val="00972D8F"/>
    <w:rsid w:val="00972DDF"/>
    <w:rsid w:val="00973927"/>
    <w:rsid w:val="009746B0"/>
    <w:rsid w:val="0097749C"/>
    <w:rsid w:val="00977C45"/>
    <w:rsid w:val="009802FA"/>
    <w:rsid w:val="009804BB"/>
    <w:rsid w:val="00983D1F"/>
    <w:rsid w:val="009842DF"/>
    <w:rsid w:val="0098784A"/>
    <w:rsid w:val="00990A50"/>
    <w:rsid w:val="009917B3"/>
    <w:rsid w:val="00995E8B"/>
    <w:rsid w:val="00996B8F"/>
    <w:rsid w:val="00996CB5"/>
    <w:rsid w:val="009A1F5F"/>
    <w:rsid w:val="009A416F"/>
    <w:rsid w:val="009A5E3F"/>
    <w:rsid w:val="009A5F4B"/>
    <w:rsid w:val="009A65C4"/>
    <w:rsid w:val="009A6C9D"/>
    <w:rsid w:val="009A78B4"/>
    <w:rsid w:val="009B0A57"/>
    <w:rsid w:val="009B1E99"/>
    <w:rsid w:val="009B25FA"/>
    <w:rsid w:val="009B3044"/>
    <w:rsid w:val="009B55DD"/>
    <w:rsid w:val="009B5A2A"/>
    <w:rsid w:val="009B5D0C"/>
    <w:rsid w:val="009B6276"/>
    <w:rsid w:val="009B73CF"/>
    <w:rsid w:val="009B7688"/>
    <w:rsid w:val="009C0946"/>
    <w:rsid w:val="009C2C62"/>
    <w:rsid w:val="009C330E"/>
    <w:rsid w:val="009C3DF7"/>
    <w:rsid w:val="009C4280"/>
    <w:rsid w:val="009C46EC"/>
    <w:rsid w:val="009C4AEA"/>
    <w:rsid w:val="009C56B8"/>
    <w:rsid w:val="009C5BB8"/>
    <w:rsid w:val="009C5F57"/>
    <w:rsid w:val="009C7321"/>
    <w:rsid w:val="009C7C8B"/>
    <w:rsid w:val="009D0062"/>
    <w:rsid w:val="009D0E36"/>
    <w:rsid w:val="009D0FB8"/>
    <w:rsid w:val="009D1459"/>
    <w:rsid w:val="009D3B58"/>
    <w:rsid w:val="009D42DA"/>
    <w:rsid w:val="009D4D0D"/>
    <w:rsid w:val="009D5DA3"/>
    <w:rsid w:val="009D715F"/>
    <w:rsid w:val="009D785D"/>
    <w:rsid w:val="009D79BF"/>
    <w:rsid w:val="009E03C9"/>
    <w:rsid w:val="009E067E"/>
    <w:rsid w:val="009E121C"/>
    <w:rsid w:val="009E1B22"/>
    <w:rsid w:val="009E1E78"/>
    <w:rsid w:val="009E21FD"/>
    <w:rsid w:val="009E3042"/>
    <w:rsid w:val="009E424D"/>
    <w:rsid w:val="009E5DD9"/>
    <w:rsid w:val="009E636A"/>
    <w:rsid w:val="009E6BB7"/>
    <w:rsid w:val="009E7A7E"/>
    <w:rsid w:val="009E7BF6"/>
    <w:rsid w:val="009F173E"/>
    <w:rsid w:val="009F2C39"/>
    <w:rsid w:val="009F3098"/>
    <w:rsid w:val="009F3B10"/>
    <w:rsid w:val="009F4D20"/>
    <w:rsid w:val="009F628D"/>
    <w:rsid w:val="009F704E"/>
    <w:rsid w:val="00A00690"/>
    <w:rsid w:val="00A00D73"/>
    <w:rsid w:val="00A00EA4"/>
    <w:rsid w:val="00A01570"/>
    <w:rsid w:val="00A01A72"/>
    <w:rsid w:val="00A01D2D"/>
    <w:rsid w:val="00A028D4"/>
    <w:rsid w:val="00A037C2"/>
    <w:rsid w:val="00A03A2C"/>
    <w:rsid w:val="00A03F75"/>
    <w:rsid w:val="00A0603B"/>
    <w:rsid w:val="00A0660A"/>
    <w:rsid w:val="00A06EC4"/>
    <w:rsid w:val="00A0797D"/>
    <w:rsid w:val="00A10233"/>
    <w:rsid w:val="00A107A2"/>
    <w:rsid w:val="00A11D08"/>
    <w:rsid w:val="00A137B0"/>
    <w:rsid w:val="00A175A0"/>
    <w:rsid w:val="00A2008C"/>
    <w:rsid w:val="00A2226D"/>
    <w:rsid w:val="00A2248E"/>
    <w:rsid w:val="00A22CAB"/>
    <w:rsid w:val="00A25FE4"/>
    <w:rsid w:val="00A262FB"/>
    <w:rsid w:val="00A27A11"/>
    <w:rsid w:val="00A324CE"/>
    <w:rsid w:val="00A32510"/>
    <w:rsid w:val="00A330F4"/>
    <w:rsid w:val="00A33B8F"/>
    <w:rsid w:val="00A36A98"/>
    <w:rsid w:val="00A36B2D"/>
    <w:rsid w:val="00A370DF"/>
    <w:rsid w:val="00A40228"/>
    <w:rsid w:val="00A4049B"/>
    <w:rsid w:val="00A404E4"/>
    <w:rsid w:val="00A4146B"/>
    <w:rsid w:val="00A42E01"/>
    <w:rsid w:val="00A446BE"/>
    <w:rsid w:val="00A44A3E"/>
    <w:rsid w:val="00A45343"/>
    <w:rsid w:val="00A457BC"/>
    <w:rsid w:val="00A4593A"/>
    <w:rsid w:val="00A47860"/>
    <w:rsid w:val="00A50CC4"/>
    <w:rsid w:val="00A50FF8"/>
    <w:rsid w:val="00A53525"/>
    <w:rsid w:val="00A53BF2"/>
    <w:rsid w:val="00A53F5B"/>
    <w:rsid w:val="00A5460D"/>
    <w:rsid w:val="00A555FA"/>
    <w:rsid w:val="00A56217"/>
    <w:rsid w:val="00A57068"/>
    <w:rsid w:val="00A609CA"/>
    <w:rsid w:val="00A60B69"/>
    <w:rsid w:val="00A62126"/>
    <w:rsid w:val="00A63849"/>
    <w:rsid w:val="00A63BD0"/>
    <w:rsid w:val="00A64102"/>
    <w:rsid w:val="00A64897"/>
    <w:rsid w:val="00A65ADA"/>
    <w:rsid w:val="00A664EA"/>
    <w:rsid w:val="00A667C6"/>
    <w:rsid w:val="00A67035"/>
    <w:rsid w:val="00A67462"/>
    <w:rsid w:val="00A67DFB"/>
    <w:rsid w:val="00A70509"/>
    <w:rsid w:val="00A70BF1"/>
    <w:rsid w:val="00A72264"/>
    <w:rsid w:val="00A73E95"/>
    <w:rsid w:val="00A74949"/>
    <w:rsid w:val="00A763E7"/>
    <w:rsid w:val="00A77657"/>
    <w:rsid w:val="00A80395"/>
    <w:rsid w:val="00A80B0A"/>
    <w:rsid w:val="00A81B53"/>
    <w:rsid w:val="00A82764"/>
    <w:rsid w:val="00A82B20"/>
    <w:rsid w:val="00A82F5B"/>
    <w:rsid w:val="00A830C3"/>
    <w:rsid w:val="00A83AF2"/>
    <w:rsid w:val="00A84887"/>
    <w:rsid w:val="00A8543C"/>
    <w:rsid w:val="00A87061"/>
    <w:rsid w:val="00A90280"/>
    <w:rsid w:val="00A924D0"/>
    <w:rsid w:val="00A9284A"/>
    <w:rsid w:val="00A93262"/>
    <w:rsid w:val="00A94E90"/>
    <w:rsid w:val="00A9625A"/>
    <w:rsid w:val="00A97008"/>
    <w:rsid w:val="00AA139F"/>
    <w:rsid w:val="00AA20C3"/>
    <w:rsid w:val="00AA2547"/>
    <w:rsid w:val="00AA27D9"/>
    <w:rsid w:val="00AA2DD4"/>
    <w:rsid w:val="00AA2EDD"/>
    <w:rsid w:val="00AA63AC"/>
    <w:rsid w:val="00AA70BB"/>
    <w:rsid w:val="00AA74F5"/>
    <w:rsid w:val="00AB13B6"/>
    <w:rsid w:val="00AB47D2"/>
    <w:rsid w:val="00AB4949"/>
    <w:rsid w:val="00AB49CB"/>
    <w:rsid w:val="00AB5496"/>
    <w:rsid w:val="00AB560B"/>
    <w:rsid w:val="00AB571C"/>
    <w:rsid w:val="00AB5E18"/>
    <w:rsid w:val="00AB61B3"/>
    <w:rsid w:val="00AB74FC"/>
    <w:rsid w:val="00AB752D"/>
    <w:rsid w:val="00AC1052"/>
    <w:rsid w:val="00AC1A87"/>
    <w:rsid w:val="00AC2166"/>
    <w:rsid w:val="00AC274D"/>
    <w:rsid w:val="00AC7321"/>
    <w:rsid w:val="00AC74EC"/>
    <w:rsid w:val="00AC77D5"/>
    <w:rsid w:val="00AD18EE"/>
    <w:rsid w:val="00AD21CF"/>
    <w:rsid w:val="00AD3278"/>
    <w:rsid w:val="00AD344D"/>
    <w:rsid w:val="00AD3E77"/>
    <w:rsid w:val="00AD463B"/>
    <w:rsid w:val="00AD7564"/>
    <w:rsid w:val="00AD7567"/>
    <w:rsid w:val="00AE0128"/>
    <w:rsid w:val="00AE3581"/>
    <w:rsid w:val="00AE5420"/>
    <w:rsid w:val="00AE668C"/>
    <w:rsid w:val="00AE7FF1"/>
    <w:rsid w:val="00AF1528"/>
    <w:rsid w:val="00AF157D"/>
    <w:rsid w:val="00AF28EE"/>
    <w:rsid w:val="00AF2D10"/>
    <w:rsid w:val="00AF4265"/>
    <w:rsid w:val="00AF5249"/>
    <w:rsid w:val="00AF53ED"/>
    <w:rsid w:val="00AF6C39"/>
    <w:rsid w:val="00AF7047"/>
    <w:rsid w:val="00B006EC"/>
    <w:rsid w:val="00B00992"/>
    <w:rsid w:val="00B03B6C"/>
    <w:rsid w:val="00B041F3"/>
    <w:rsid w:val="00B04F06"/>
    <w:rsid w:val="00B05F1B"/>
    <w:rsid w:val="00B05FCF"/>
    <w:rsid w:val="00B06141"/>
    <w:rsid w:val="00B06F2B"/>
    <w:rsid w:val="00B0796C"/>
    <w:rsid w:val="00B10932"/>
    <w:rsid w:val="00B1150B"/>
    <w:rsid w:val="00B11E96"/>
    <w:rsid w:val="00B1482C"/>
    <w:rsid w:val="00B15B16"/>
    <w:rsid w:val="00B17B55"/>
    <w:rsid w:val="00B17B9D"/>
    <w:rsid w:val="00B20322"/>
    <w:rsid w:val="00B213B9"/>
    <w:rsid w:val="00B22948"/>
    <w:rsid w:val="00B23CED"/>
    <w:rsid w:val="00B240C8"/>
    <w:rsid w:val="00B24463"/>
    <w:rsid w:val="00B246D2"/>
    <w:rsid w:val="00B24778"/>
    <w:rsid w:val="00B252BA"/>
    <w:rsid w:val="00B26D99"/>
    <w:rsid w:val="00B275EB"/>
    <w:rsid w:val="00B27875"/>
    <w:rsid w:val="00B27D5B"/>
    <w:rsid w:val="00B30166"/>
    <w:rsid w:val="00B3034D"/>
    <w:rsid w:val="00B30C5D"/>
    <w:rsid w:val="00B31085"/>
    <w:rsid w:val="00B31123"/>
    <w:rsid w:val="00B31548"/>
    <w:rsid w:val="00B31744"/>
    <w:rsid w:val="00B318B8"/>
    <w:rsid w:val="00B326A3"/>
    <w:rsid w:val="00B32B62"/>
    <w:rsid w:val="00B35F9D"/>
    <w:rsid w:val="00B360F9"/>
    <w:rsid w:val="00B36ACF"/>
    <w:rsid w:val="00B4007A"/>
    <w:rsid w:val="00B40D4C"/>
    <w:rsid w:val="00B42326"/>
    <w:rsid w:val="00B466B4"/>
    <w:rsid w:val="00B467DE"/>
    <w:rsid w:val="00B46989"/>
    <w:rsid w:val="00B5198A"/>
    <w:rsid w:val="00B54828"/>
    <w:rsid w:val="00B55C0A"/>
    <w:rsid w:val="00B55EA6"/>
    <w:rsid w:val="00B61ACB"/>
    <w:rsid w:val="00B6284C"/>
    <w:rsid w:val="00B65FDC"/>
    <w:rsid w:val="00B67203"/>
    <w:rsid w:val="00B672FF"/>
    <w:rsid w:val="00B67426"/>
    <w:rsid w:val="00B6799E"/>
    <w:rsid w:val="00B719A8"/>
    <w:rsid w:val="00B72647"/>
    <w:rsid w:val="00B7423E"/>
    <w:rsid w:val="00B74345"/>
    <w:rsid w:val="00B75150"/>
    <w:rsid w:val="00B7543F"/>
    <w:rsid w:val="00B75ABE"/>
    <w:rsid w:val="00B76967"/>
    <w:rsid w:val="00B80074"/>
    <w:rsid w:val="00B812A5"/>
    <w:rsid w:val="00B82887"/>
    <w:rsid w:val="00B831B2"/>
    <w:rsid w:val="00B83CE8"/>
    <w:rsid w:val="00B849FF"/>
    <w:rsid w:val="00B86A0D"/>
    <w:rsid w:val="00B903C3"/>
    <w:rsid w:val="00B91F3C"/>
    <w:rsid w:val="00B942A7"/>
    <w:rsid w:val="00B958A4"/>
    <w:rsid w:val="00B96AC4"/>
    <w:rsid w:val="00B97099"/>
    <w:rsid w:val="00BA20E6"/>
    <w:rsid w:val="00BA251F"/>
    <w:rsid w:val="00BA26CB"/>
    <w:rsid w:val="00BA5C83"/>
    <w:rsid w:val="00BA7C0E"/>
    <w:rsid w:val="00BB0CA4"/>
    <w:rsid w:val="00BB2023"/>
    <w:rsid w:val="00BB257B"/>
    <w:rsid w:val="00BB305B"/>
    <w:rsid w:val="00BB33D5"/>
    <w:rsid w:val="00BB3470"/>
    <w:rsid w:val="00BB3489"/>
    <w:rsid w:val="00BB3B0D"/>
    <w:rsid w:val="00BB427C"/>
    <w:rsid w:val="00BB4ACF"/>
    <w:rsid w:val="00BB536C"/>
    <w:rsid w:val="00BB725D"/>
    <w:rsid w:val="00BB7F66"/>
    <w:rsid w:val="00BC001D"/>
    <w:rsid w:val="00BC0C32"/>
    <w:rsid w:val="00BC14C2"/>
    <w:rsid w:val="00BC2A74"/>
    <w:rsid w:val="00BC46A0"/>
    <w:rsid w:val="00BC5964"/>
    <w:rsid w:val="00BC6FAB"/>
    <w:rsid w:val="00BC76C3"/>
    <w:rsid w:val="00BC78C7"/>
    <w:rsid w:val="00BC7B87"/>
    <w:rsid w:val="00BD0E00"/>
    <w:rsid w:val="00BD2219"/>
    <w:rsid w:val="00BD4B32"/>
    <w:rsid w:val="00BD5411"/>
    <w:rsid w:val="00BD5B27"/>
    <w:rsid w:val="00BD68B6"/>
    <w:rsid w:val="00BD7634"/>
    <w:rsid w:val="00BD7802"/>
    <w:rsid w:val="00BD78B7"/>
    <w:rsid w:val="00BE2ACD"/>
    <w:rsid w:val="00BE3803"/>
    <w:rsid w:val="00BE3DF1"/>
    <w:rsid w:val="00BE4159"/>
    <w:rsid w:val="00BE4E2A"/>
    <w:rsid w:val="00BE73FE"/>
    <w:rsid w:val="00BE7834"/>
    <w:rsid w:val="00BF0CC5"/>
    <w:rsid w:val="00BF237C"/>
    <w:rsid w:val="00BF23C2"/>
    <w:rsid w:val="00BF29C4"/>
    <w:rsid w:val="00BF33FF"/>
    <w:rsid w:val="00BF3502"/>
    <w:rsid w:val="00BF4D86"/>
    <w:rsid w:val="00BF577A"/>
    <w:rsid w:val="00BF57EC"/>
    <w:rsid w:val="00BF58A1"/>
    <w:rsid w:val="00BF6CBA"/>
    <w:rsid w:val="00BF6DB8"/>
    <w:rsid w:val="00BF790A"/>
    <w:rsid w:val="00C04665"/>
    <w:rsid w:val="00C0703D"/>
    <w:rsid w:val="00C070E6"/>
    <w:rsid w:val="00C071BD"/>
    <w:rsid w:val="00C076CD"/>
    <w:rsid w:val="00C079F4"/>
    <w:rsid w:val="00C07D29"/>
    <w:rsid w:val="00C101E8"/>
    <w:rsid w:val="00C11CA8"/>
    <w:rsid w:val="00C1278F"/>
    <w:rsid w:val="00C12B48"/>
    <w:rsid w:val="00C1300E"/>
    <w:rsid w:val="00C13D8B"/>
    <w:rsid w:val="00C1465C"/>
    <w:rsid w:val="00C16295"/>
    <w:rsid w:val="00C16CC1"/>
    <w:rsid w:val="00C20BAD"/>
    <w:rsid w:val="00C21070"/>
    <w:rsid w:val="00C245FC"/>
    <w:rsid w:val="00C248F2"/>
    <w:rsid w:val="00C24E68"/>
    <w:rsid w:val="00C254D7"/>
    <w:rsid w:val="00C27C29"/>
    <w:rsid w:val="00C30698"/>
    <w:rsid w:val="00C31125"/>
    <w:rsid w:val="00C324E0"/>
    <w:rsid w:val="00C32994"/>
    <w:rsid w:val="00C34228"/>
    <w:rsid w:val="00C3430B"/>
    <w:rsid w:val="00C34393"/>
    <w:rsid w:val="00C34735"/>
    <w:rsid w:val="00C36640"/>
    <w:rsid w:val="00C415B0"/>
    <w:rsid w:val="00C4237C"/>
    <w:rsid w:val="00C434C8"/>
    <w:rsid w:val="00C45295"/>
    <w:rsid w:val="00C478E9"/>
    <w:rsid w:val="00C47B57"/>
    <w:rsid w:val="00C47E04"/>
    <w:rsid w:val="00C51C6D"/>
    <w:rsid w:val="00C53D6C"/>
    <w:rsid w:val="00C54732"/>
    <w:rsid w:val="00C55313"/>
    <w:rsid w:val="00C56F78"/>
    <w:rsid w:val="00C57083"/>
    <w:rsid w:val="00C57155"/>
    <w:rsid w:val="00C604D4"/>
    <w:rsid w:val="00C60AB4"/>
    <w:rsid w:val="00C614FE"/>
    <w:rsid w:val="00C6164D"/>
    <w:rsid w:val="00C61D6E"/>
    <w:rsid w:val="00C62C0A"/>
    <w:rsid w:val="00C63872"/>
    <w:rsid w:val="00C649E9"/>
    <w:rsid w:val="00C65904"/>
    <w:rsid w:val="00C67C48"/>
    <w:rsid w:val="00C709A3"/>
    <w:rsid w:val="00C72694"/>
    <w:rsid w:val="00C72EF6"/>
    <w:rsid w:val="00C735A9"/>
    <w:rsid w:val="00C73FF9"/>
    <w:rsid w:val="00C75493"/>
    <w:rsid w:val="00C757DF"/>
    <w:rsid w:val="00C761A9"/>
    <w:rsid w:val="00C76590"/>
    <w:rsid w:val="00C77ADD"/>
    <w:rsid w:val="00C80469"/>
    <w:rsid w:val="00C80AE1"/>
    <w:rsid w:val="00C8272A"/>
    <w:rsid w:val="00C827C3"/>
    <w:rsid w:val="00C82A97"/>
    <w:rsid w:val="00C8300F"/>
    <w:rsid w:val="00C86051"/>
    <w:rsid w:val="00C86FB9"/>
    <w:rsid w:val="00C875BD"/>
    <w:rsid w:val="00C87922"/>
    <w:rsid w:val="00C87FF7"/>
    <w:rsid w:val="00C901C9"/>
    <w:rsid w:val="00C913D8"/>
    <w:rsid w:val="00C92075"/>
    <w:rsid w:val="00C92347"/>
    <w:rsid w:val="00C92A68"/>
    <w:rsid w:val="00C93421"/>
    <w:rsid w:val="00C94284"/>
    <w:rsid w:val="00C9437C"/>
    <w:rsid w:val="00C949DF"/>
    <w:rsid w:val="00C94D10"/>
    <w:rsid w:val="00C94E74"/>
    <w:rsid w:val="00C96787"/>
    <w:rsid w:val="00C96950"/>
    <w:rsid w:val="00C96FCE"/>
    <w:rsid w:val="00CA05C5"/>
    <w:rsid w:val="00CA1215"/>
    <w:rsid w:val="00CA3A9F"/>
    <w:rsid w:val="00CA3ABC"/>
    <w:rsid w:val="00CA3B01"/>
    <w:rsid w:val="00CA4CAF"/>
    <w:rsid w:val="00CA6DD9"/>
    <w:rsid w:val="00CA7233"/>
    <w:rsid w:val="00CA753A"/>
    <w:rsid w:val="00CB0841"/>
    <w:rsid w:val="00CB090A"/>
    <w:rsid w:val="00CB0F00"/>
    <w:rsid w:val="00CB1489"/>
    <w:rsid w:val="00CB1A25"/>
    <w:rsid w:val="00CB5395"/>
    <w:rsid w:val="00CB65D6"/>
    <w:rsid w:val="00CB74C7"/>
    <w:rsid w:val="00CC15C8"/>
    <w:rsid w:val="00CC1798"/>
    <w:rsid w:val="00CC24B4"/>
    <w:rsid w:val="00CC35A8"/>
    <w:rsid w:val="00CC4001"/>
    <w:rsid w:val="00CC4368"/>
    <w:rsid w:val="00CC65F4"/>
    <w:rsid w:val="00CC6933"/>
    <w:rsid w:val="00CD1F86"/>
    <w:rsid w:val="00CD2059"/>
    <w:rsid w:val="00CD2555"/>
    <w:rsid w:val="00CD2B70"/>
    <w:rsid w:val="00CD3FF7"/>
    <w:rsid w:val="00CD45CB"/>
    <w:rsid w:val="00CD5C6D"/>
    <w:rsid w:val="00CD6F71"/>
    <w:rsid w:val="00CE0F65"/>
    <w:rsid w:val="00CE2401"/>
    <w:rsid w:val="00CE2F9C"/>
    <w:rsid w:val="00CE47FE"/>
    <w:rsid w:val="00CE4968"/>
    <w:rsid w:val="00CE4A3D"/>
    <w:rsid w:val="00CE4A6F"/>
    <w:rsid w:val="00CE4EAF"/>
    <w:rsid w:val="00CE596F"/>
    <w:rsid w:val="00CE66B3"/>
    <w:rsid w:val="00CE6ACB"/>
    <w:rsid w:val="00CF3A1D"/>
    <w:rsid w:val="00CF424A"/>
    <w:rsid w:val="00CF64B5"/>
    <w:rsid w:val="00D000E7"/>
    <w:rsid w:val="00D010AC"/>
    <w:rsid w:val="00D0150C"/>
    <w:rsid w:val="00D02D9E"/>
    <w:rsid w:val="00D03A2B"/>
    <w:rsid w:val="00D04626"/>
    <w:rsid w:val="00D049B3"/>
    <w:rsid w:val="00D063D2"/>
    <w:rsid w:val="00D104D4"/>
    <w:rsid w:val="00D11580"/>
    <w:rsid w:val="00D14364"/>
    <w:rsid w:val="00D1440A"/>
    <w:rsid w:val="00D156C1"/>
    <w:rsid w:val="00D1618A"/>
    <w:rsid w:val="00D168E9"/>
    <w:rsid w:val="00D171C9"/>
    <w:rsid w:val="00D218C2"/>
    <w:rsid w:val="00D21E4F"/>
    <w:rsid w:val="00D23CB3"/>
    <w:rsid w:val="00D245E1"/>
    <w:rsid w:val="00D24A98"/>
    <w:rsid w:val="00D2514B"/>
    <w:rsid w:val="00D25E86"/>
    <w:rsid w:val="00D267C3"/>
    <w:rsid w:val="00D2728A"/>
    <w:rsid w:val="00D27847"/>
    <w:rsid w:val="00D278AC"/>
    <w:rsid w:val="00D278FF"/>
    <w:rsid w:val="00D30F1E"/>
    <w:rsid w:val="00D3165A"/>
    <w:rsid w:val="00D32308"/>
    <w:rsid w:val="00D32A4D"/>
    <w:rsid w:val="00D32AC4"/>
    <w:rsid w:val="00D32CEF"/>
    <w:rsid w:val="00D35B04"/>
    <w:rsid w:val="00D37941"/>
    <w:rsid w:val="00D40C9D"/>
    <w:rsid w:val="00D414F6"/>
    <w:rsid w:val="00D419CC"/>
    <w:rsid w:val="00D41D01"/>
    <w:rsid w:val="00D43F6A"/>
    <w:rsid w:val="00D441AD"/>
    <w:rsid w:val="00D453CB"/>
    <w:rsid w:val="00D47247"/>
    <w:rsid w:val="00D474A4"/>
    <w:rsid w:val="00D47A1F"/>
    <w:rsid w:val="00D50C87"/>
    <w:rsid w:val="00D528FC"/>
    <w:rsid w:val="00D53EB0"/>
    <w:rsid w:val="00D55067"/>
    <w:rsid w:val="00D5588F"/>
    <w:rsid w:val="00D56295"/>
    <w:rsid w:val="00D569D9"/>
    <w:rsid w:val="00D5750E"/>
    <w:rsid w:val="00D60373"/>
    <w:rsid w:val="00D60406"/>
    <w:rsid w:val="00D676C4"/>
    <w:rsid w:val="00D700F0"/>
    <w:rsid w:val="00D7095F"/>
    <w:rsid w:val="00D709F6"/>
    <w:rsid w:val="00D723A4"/>
    <w:rsid w:val="00D725D0"/>
    <w:rsid w:val="00D74099"/>
    <w:rsid w:val="00D76A02"/>
    <w:rsid w:val="00D81736"/>
    <w:rsid w:val="00D83BC0"/>
    <w:rsid w:val="00D83E54"/>
    <w:rsid w:val="00D85144"/>
    <w:rsid w:val="00D859F6"/>
    <w:rsid w:val="00D86D77"/>
    <w:rsid w:val="00D8777B"/>
    <w:rsid w:val="00D87C3E"/>
    <w:rsid w:val="00D90715"/>
    <w:rsid w:val="00D91F5B"/>
    <w:rsid w:val="00D93076"/>
    <w:rsid w:val="00D9345F"/>
    <w:rsid w:val="00D93986"/>
    <w:rsid w:val="00D97655"/>
    <w:rsid w:val="00DA0500"/>
    <w:rsid w:val="00DA0B4E"/>
    <w:rsid w:val="00DA1158"/>
    <w:rsid w:val="00DA3A78"/>
    <w:rsid w:val="00DA4613"/>
    <w:rsid w:val="00DA5FED"/>
    <w:rsid w:val="00DA7AAB"/>
    <w:rsid w:val="00DA7CC4"/>
    <w:rsid w:val="00DB007F"/>
    <w:rsid w:val="00DB06C4"/>
    <w:rsid w:val="00DB1177"/>
    <w:rsid w:val="00DB59C0"/>
    <w:rsid w:val="00DB63CF"/>
    <w:rsid w:val="00DB69E3"/>
    <w:rsid w:val="00DB6D16"/>
    <w:rsid w:val="00DC035B"/>
    <w:rsid w:val="00DC0C49"/>
    <w:rsid w:val="00DC1EF8"/>
    <w:rsid w:val="00DC323F"/>
    <w:rsid w:val="00DC3690"/>
    <w:rsid w:val="00DC3CE0"/>
    <w:rsid w:val="00DC3F30"/>
    <w:rsid w:val="00DC415C"/>
    <w:rsid w:val="00DC4A8A"/>
    <w:rsid w:val="00DD108F"/>
    <w:rsid w:val="00DD1B17"/>
    <w:rsid w:val="00DD2A50"/>
    <w:rsid w:val="00DD2A66"/>
    <w:rsid w:val="00DD32BD"/>
    <w:rsid w:val="00DD52C3"/>
    <w:rsid w:val="00DD6643"/>
    <w:rsid w:val="00DD704E"/>
    <w:rsid w:val="00DE1DB5"/>
    <w:rsid w:val="00DE1F5B"/>
    <w:rsid w:val="00DE35EB"/>
    <w:rsid w:val="00DE3859"/>
    <w:rsid w:val="00DE5273"/>
    <w:rsid w:val="00DE593A"/>
    <w:rsid w:val="00DE5A87"/>
    <w:rsid w:val="00DE5BE6"/>
    <w:rsid w:val="00DF1277"/>
    <w:rsid w:val="00DF2149"/>
    <w:rsid w:val="00DF5E14"/>
    <w:rsid w:val="00DF7321"/>
    <w:rsid w:val="00E00098"/>
    <w:rsid w:val="00E0253B"/>
    <w:rsid w:val="00E02A44"/>
    <w:rsid w:val="00E02B12"/>
    <w:rsid w:val="00E02C19"/>
    <w:rsid w:val="00E02E9A"/>
    <w:rsid w:val="00E04326"/>
    <w:rsid w:val="00E04947"/>
    <w:rsid w:val="00E0591D"/>
    <w:rsid w:val="00E074CB"/>
    <w:rsid w:val="00E078BA"/>
    <w:rsid w:val="00E110BC"/>
    <w:rsid w:val="00E11E3A"/>
    <w:rsid w:val="00E11ECD"/>
    <w:rsid w:val="00E1244D"/>
    <w:rsid w:val="00E132CF"/>
    <w:rsid w:val="00E1366C"/>
    <w:rsid w:val="00E13955"/>
    <w:rsid w:val="00E13D83"/>
    <w:rsid w:val="00E142B6"/>
    <w:rsid w:val="00E1431E"/>
    <w:rsid w:val="00E1536C"/>
    <w:rsid w:val="00E20771"/>
    <w:rsid w:val="00E227FA"/>
    <w:rsid w:val="00E237B3"/>
    <w:rsid w:val="00E23B0C"/>
    <w:rsid w:val="00E26F53"/>
    <w:rsid w:val="00E2772F"/>
    <w:rsid w:val="00E27C0F"/>
    <w:rsid w:val="00E27D66"/>
    <w:rsid w:val="00E30276"/>
    <w:rsid w:val="00E30E2E"/>
    <w:rsid w:val="00E31E18"/>
    <w:rsid w:val="00E32887"/>
    <w:rsid w:val="00E35A01"/>
    <w:rsid w:val="00E40B60"/>
    <w:rsid w:val="00E40CC0"/>
    <w:rsid w:val="00E41A69"/>
    <w:rsid w:val="00E42EE2"/>
    <w:rsid w:val="00E431EA"/>
    <w:rsid w:val="00E50471"/>
    <w:rsid w:val="00E5204B"/>
    <w:rsid w:val="00E532FE"/>
    <w:rsid w:val="00E542EF"/>
    <w:rsid w:val="00E54B7A"/>
    <w:rsid w:val="00E56535"/>
    <w:rsid w:val="00E575CF"/>
    <w:rsid w:val="00E57F30"/>
    <w:rsid w:val="00E60899"/>
    <w:rsid w:val="00E61555"/>
    <w:rsid w:val="00E63761"/>
    <w:rsid w:val="00E659AD"/>
    <w:rsid w:val="00E65DAC"/>
    <w:rsid w:val="00E65E63"/>
    <w:rsid w:val="00E66580"/>
    <w:rsid w:val="00E670DE"/>
    <w:rsid w:val="00E6791E"/>
    <w:rsid w:val="00E67A8C"/>
    <w:rsid w:val="00E720BF"/>
    <w:rsid w:val="00E723A0"/>
    <w:rsid w:val="00E732BE"/>
    <w:rsid w:val="00E733B3"/>
    <w:rsid w:val="00E73539"/>
    <w:rsid w:val="00E7436B"/>
    <w:rsid w:val="00E743F5"/>
    <w:rsid w:val="00E75631"/>
    <w:rsid w:val="00E75BF3"/>
    <w:rsid w:val="00E76515"/>
    <w:rsid w:val="00E77BFD"/>
    <w:rsid w:val="00E77E09"/>
    <w:rsid w:val="00E81602"/>
    <w:rsid w:val="00E823CE"/>
    <w:rsid w:val="00E83765"/>
    <w:rsid w:val="00E85C09"/>
    <w:rsid w:val="00E86328"/>
    <w:rsid w:val="00E87117"/>
    <w:rsid w:val="00E90247"/>
    <w:rsid w:val="00E90B10"/>
    <w:rsid w:val="00E913A5"/>
    <w:rsid w:val="00E935FE"/>
    <w:rsid w:val="00E94DE3"/>
    <w:rsid w:val="00E966B2"/>
    <w:rsid w:val="00E96B30"/>
    <w:rsid w:val="00E9766E"/>
    <w:rsid w:val="00EA0703"/>
    <w:rsid w:val="00EA11D1"/>
    <w:rsid w:val="00EA1F10"/>
    <w:rsid w:val="00EA2147"/>
    <w:rsid w:val="00EA2450"/>
    <w:rsid w:val="00EA2967"/>
    <w:rsid w:val="00EA31BF"/>
    <w:rsid w:val="00EA50AE"/>
    <w:rsid w:val="00EA541E"/>
    <w:rsid w:val="00EA62EB"/>
    <w:rsid w:val="00EA677E"/>
    <w:rsid w:val="00EA68A6"/>
    <w:rsid w:val="00EA7988"/>
    <w:rsid w:val="00EA7A3A"/>
    <w:rsid w:val="00EB30C9"/>
    <w:rsid w:val="00EB4C1A"/>
    <w:rsid w:val="00EB4C26"/>
    <w:rsid w:val="00EB58CF"/>
    <w:rsid w:val="00EB624B"/>
    <w:rsid w:val="00EB6488"/>
    <w:rsid w:val="00EB6989"/>
    <w:rsid w:val="00EB6E2F"/>
    <w:rsid w:val="00EC0864"/>
    <w:rsid w:val="00EC4546"/>
    <w:rsid w:val="00EC45C1"/>
    <w:rsid w:val="00EC590E"/>
    <w:rsid w:val="00EC5FF8"/>
    <w:rsid w:val="00EC68F2"/>
    <w:rsid w:val="00EC7B22"/>
    <w:rsid w:val="00ED17C6"/>
    <w:rsid w:val="00ED1A08"/>
    <w:rsid w:val="00ED1FE8"/>
    <w:rsid w:val="00ED395C"/>
    <w:rsid w:val="00ED3D20"/>
    <w:rsid w:val="00ED3EE0"/>
    <w:rsid w:val="00ED400D"/>
    <w:rsid w:val="00ED430C"/>
    <w:rsid w:val="00ED43DB"/>
    <w:rsid w:val="00ED5C5D"/>
    <w:rsid w:val="00ED7439"/>
    <w:rsid w:val="00EE1AB4"/>
    <w:rsid w:val="00EE1D5D"/>
    <w:rsid w:val="00EE2007"/>
    <w:rsid w:val="00EE34C5"/>
    <w:rsid w:val="00EE40E6"/>
    <w:rsid w:val="00EE4FA7"/>
    <w:rsid w:val="00EE55F0"/>
    <w:rsid w:val="00EE5F10"/>
    <w:rsid w:val="00EE70C3"/>
    <w:rsid w:val="00EE7623"/>
    <w:rsid w:val="00EF06EB"/>
    <w:rsid w:val="00EF0A02"/>
    <w:rsid w:val="00EF101B"/>
    <w:rsid w:val="00EF135F"/>
    <w:rsid w:val="00EF2483"/>
    <w:rsid w:val="00EF2528"/>
    <w:rsid w:val="00EF5BD5"/>
    <w:rsid w:val="00EF6908"/>
    <w:rsid w:val="00F000FD"/>
    <w:rsid w:val="00F00B69"/>
    <w:rsid w:val="00F02CE7"/>
    <w:rsid w:val="00F04941"/>
    <w:rsid w:val="00F0527C"/>
    <w:rsid w:val="00F05AC3"/>
    <w:rsid w:val="00F06201"/>
    <w:rsid w:val="00F063B9"/>
    <w:rsid w:val="00F1396C"/>
    <w:rsid w:val="00F14691"/>
    <w:rsid w:val="00F15217"/>
    <w:rsid w:val="00F15E3A"/>
    <w:rsid w:val="00F15F2D"/>
    <w:rsid w:val="00F16772"/>
    <w:rsid w:val="00F20111"/>
    <w:rsid w:val="00F204C7"/>
    <w:rsid w:val="00F22393"/>
    <w:rsid w:val="00F22A74"/>
    <w:rsid w:val="00F22BE8"/>
    <w:rsid w:val="00F22C75"/>
    <w:rsid w:val="00F236B7"/>
    <w:rsid w:val="00F25F3D"/>
    <w:rsid w:val="00F268E2"/>
    <w:rsid w:val="00F27F5E"/>
    <w:rsid w:val="00F310DC"/>
    <w:rsid w:val="00F325D9"/>
    <w:rsid w:val="00F3358F"/>
    <w:rsid w:val="00F33D03"/>
    <w:rsid w:val="00F35430"/>
    <w:rsid w:val="00F354DB"/>
    <w:rsid w:val="00F35917"/>
    <w:rsid w:val="00F35B62"/>
    <w:rsid w:val="00F35D7D"/>
    <w:rsid w:val="00F36672"/>
    <w:rsid w:val="00F373EB"/>
    <w:rsid w:val="00F3789C"/>
    <w:rsid w:val="00F37BD6"/>
    <w:rsid w:val="00F401FF"/>
    <w:rsid w:val="00F4099D"/>
    <w:rsid w:val="00F41207"/>
    <w:rsid w:val="00F427E2"/>
    <w:rsid w:val="00F45670"/>
    <w:rsid w:val="00F46A99"/>
    <w:rsid w:val="00F46B84"/>
    <w:rsid w:val="00F46CCD"/>
    <w:rsid w:val="00F5084B"/>
    <w:rsid w:val="00F50F7F"/>
    <w:rsid w:val="00F524C4"/>
    <w:rsid w:val="00F53A85"/>
    <w:rsid w:val="00F54686"/>
    <w:rsid w:val="00F54C9A"/>
    <w:rsid w:val="00F56C0D"/>
    <w:rsid w:val="00F61550"/>
    <w:rsid w:val="00F6158A"/>
    <w:rsid w:val="00F6298B"/>
    <w:rsid w:val="00F64ABB"/>
    <w:rsid w:val="00F64DC8"/>
    <w:rsid w:val="00F654C2"/>
    <w:rsid w:val="00F66188"/>
    <w:rsid w:val="00F7150D"/>
    <w:rsid w:val="00F71AB3"/>
    <w:rsid w:val="00F71BB1"/>
    <w:rsid w:val="00F71F65"/>
    <w:rsid w:val="00F73552"/>
    <w:rsid w:val="00F77001"/>
    <w:rsid w:val="00F8091F"/>
    <w:rsid w:val="00F81AF8"/>
    <w:rsid w:val="00F82C93"/>
    <w:rsid w:val="00F84135"/>
    <w:rsid w:val="00F84539"/>
    <w:rsid w:val="00F855D8"/>
    <w:rsid w:val="00F86BCD"/>
    <w:rsid w:val="00F86F57"/>
    <w:rsid w:val="00F9043B"/>
    <w:rsid w:val="00F9234E"/>
    <w:rsid w:val="00F92F37"/>
    <w:rsid w:val="00F930FC"/>
    <w:rsid w:val="00F93FD1"/>
    <w:rsid w:val="00F95A7C"/>
    <w:rsid w:val="00F96D58"/>
    <w:rsid w:val="00F96F31"/>
    <w:rsid w:val="00F97EFE"/>
    <w:rsid w:val="00FA010B"/>
    <w:rsid w:val="00FA21B9"/>
    <w:rsid w:val="00FA33D7"/>
    <w:rsid w:val="00FA3E0D"/>
    <w:rsid w:val="00FA4404"/>
    <w:rsid w:val="00FA4E60"/>
    <w:rsid w:val="00FA53F3"/>
    <w:rsid w:val="00FA6CF7"/>
    <w:rsid w:val="00FA6D78"/>
    <w:rsid w:val="00FA70AF"/>
    <w:rsid w:val="00FB03D4"/>
    <w:rsid w:val="00FB179A"/>
    <w:rsid w:val="00FB18ED"/>
    <w:rsid w:val="00FB2433"/>
    <w:rsid w:val="00FB3F8C"/>
    <w:rsid w:val="00FB472A"/>
    <w:rsid w:val="00FB48D1"/>
    <w:rsid w:val="00FB4BA4"/>
    <w:rsid w:val="00FB5AE2"/>
    <w:rsid w:val="00FB6889"/>
    <w:rsid w:val="00FC284C"/>
    <w:rsid w:val="00FC31E1"/>
    <w:rsid w:val="00FC4619"/>
    <w:rsid w:val="00FC4F6B"/>
    <w:rsid w:val="00FC743D"/>
    <w:rsid w:val="00FD236D"/>
    <w:rsid w:val="00FD39F0"/>
    <w:rsid w:val="00FD39F2"/>
    <w:rsid w:val="00FD4012"/>
    <w:rsid w:val="00FD6615"/>
    <w:rsid w:val="00FD67DC"/>
    <w:rsid w:val="00FD7009"/>
    <w:rsid w:val="00FE0354"/>
    <w:rsid w:val="00FE1E69"/>
    <w:rsid w:val="00FE26B6"/>
    <w:rsid w:val="00FE2A62"/>
    <w:rsid w:val="00FE36F2"/>
    <w:rsid w:val="00FE470C"/>
    <w:rsid w:val="00FE4A25"/>
    <w:rsid w:val="00FE5CC4"/>
    <w:rsid w:val="00FE5DB6"/>
    <w:rsid w:val="00FE66D6"/>
    <w:rsid w:val="00FF0669"/>
    <w:rsid w:val="00FF1440"/>
    <w:rsid w:val="00FF1502"/>
    <w:rsid w:val="00FF1FCC"/>
    <w:rsid w:val="00FF25EC"/>
    <w:rsid w:val="00FF4C7F"/>
    <w:rsid w:val="00FF57B8"/>
    <w:rsid w:val="00FF5CD1"/>
    <w:rsid w:val="00FF5D29"/>
    <w:rsid w:val="00FF5E09"/>
    <w:rsid w:val="00FF68D4"/>
    <w:rsid w:val="00FF6D59"/>
    <w:rsid w:val="00FF7324"/>
    <w:rsid w:val="00FF7431"/>
    <w:rsid w:val="00FF7D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7F24D"/>
  <w15:chartTrackingRefBased/>
  <w15:docId w15:val="{64E73280-71B2-4C28-B872-8C1C28A62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B00D7"/>
    <w:pPr>
      <w:spacing w:before="120" w:after="120" w:line="360" w:lineRule="auto"/>
      <w:jc w:val="both"/>
    </w:pPr>
    <w:rPr>
      <w:rFonts w:ascii="Times New Roman" w:hAnsi="Times New Roman"/>
    </w:rPr>
  </w:style>
  <w:style w:type="paragraph" w:styleId="berschrift1">
    <w:name w:val="heading 1"/>
    <w:basedOn w:val="Standard"/>
    <w:next w:val="Standard"/>
    <w:link w:val="berschrift1Zchn"/>
    <w:uiPriority w:val="9"/>
    <w:qFormat/>
    <w:rsid w:val="008C0133"/>
    <w:pPr>
      <w:keepNext/>
      <w:keepLines/>
      <w:spacing w:before="360" w:after="240" w:line="240" w:lineRule="auto"/>
      <w:jc w:val="left"/>
      <w:outlineLvl w:val="0"/>
    </w:pPr>
    <w:rPr>
      <w:rFonts w:eastAsiaTheme="majorEastAsia"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BE380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BE380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BE380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E3803"/>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BE3803"/>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BE380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BE380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E380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unhideWhenUsed/>
    <w:rsid w:val="006333E8"/>
    <w:rPr>
      <w:sz w:val="16"/>
      <w:szCs w:val="16"/>
    </w:rPr>
  </w:style>
  <w:style w:type="paragraph" w:styleId="Kommentartext">
    <w:name w:val="annotation text"/>
    <w:basedOn w:val="Standard"/>
    <w:link w:val="KommentartextZchn"/>
    <w:uiPriority w:val="99"/>
    <w:unhideWhenUsed/>
    <w:rsid w:val="006333E8"/>
    <w:pPr>
      <w:spacing w:line="240" w:lineRule="auto"/>
    </w:pPr>
    <w:rPr>
      <w:sz w:val="20"/>
      <w:szCs w:val="20"/>
    </w:rPr>
  </w:style>
  <w:style w:type="character" w:customStyle="1" w:styleId="KommentartextZchn">
    <w:name w:val="Kommentartext Zchn"/>
    <w:basedOn w:val="Absatz-Standardschriftart"/>
    <w:link w:val="Kommentartext"/>
    <w:uiPriority w:val="99"/>
    <w:rsid w:val="006333E8"/>
    <w:rPr>
      <w:sz w:val="20"/>
      <w:szCs w:val="20"/>
    </w:rPr>
  </w:style>
  <w:style w:type="paragraph" w:styleId="Kommentarthema">
    <w:name w:val="annotation subject"/>
    <w:basedOn w:val="Kommentartext"/>
    <w:next w:val="Kommentartext"/>
    <w:link w:val="KommentarthemaZchn"/>
    <w:uiPriority w:val="99"/>
    <w:semiHidden/>
    <w:unhideWhenUsed/>
    <w:rsid w:val="006333E8"/>
    <w:rPr>
      <w:b/>
      <w:bCs/>
    </w:rPr>
  </w:style>
  <w:style w:type="character" w:customStyle="1" w:styleId="KommentarthemaZchn">
    <w:name w:val="Kommentarthema Zchn"/>
    <w:basedOn w:val="KommentartextZchn"/>
    <w:link w:val="Kommentarthema"/>
    <w:uiPriority w:val="99"/>
    <w:semiHidden/>
    <w:rsid w:val="006333E8"/>
    <w:rPr>
      <w:b/>
      <w:bCs/>
      <w:sz w:val="20"/>
      <w:szCs w:val="20"/>
    </w:rPr>
  </w:style>
  <w:style w:type="paragraph" w:styleId="Listenabsatz">
    <w:name w:val="List Paragraph"/>
    <w:basedOn w:val="Standard"/>
    <w:uiPriority w:val="34"/>
    <w:qFormat/>
    <w:rsid w:val="00A82F5B"/>
    <w:pPr>
      <w:ind w:left="720"/>
      <w:contextualSpacing/>
    </w:pPr>
  </w:style>
  <w:style w:type="paragraph" w:styleId="Kopfzeile">
    <w:name w:val="header"/>
    <w:basedOn w:val="Standard"/>
    <w:link w:val="KopfzeileZchn"/>
    <w:uiPriority w:val="99"/>
    <w:unhideWhenUsed/>
    <w:rsid w:val="00B55C0A"/>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B55C0A"/>
  </w:style>
  <w:style w:type="paragraph" w:styleId="Fuzeile">
    <w:name w:val="footer"/>
    <w:basedOn w:val="Standard"/>
    <w:link w:val="FuzeileZchn"/>
    <w:uiPriority w:val="99"/>
    <w:unhideWhenUsed/>
    <w:rsid w:val="00B55C0A"/>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B55C0A"/>
  </w:style>
  <w:style w:type="character" w:styleId="Platzhaltertext">
    <w:name w:val="Placeholder Text"/>
    <w:basedOn w:val="Absatz-Standardschriftart"/>
    <w:uiPriority w:val="99"/>
    <w:semiHidden/>
    <w:rsid w:val="00BE3803"/>
    <w:rPr>
      <w:color w:val="808080"/>
    </w:rPr>
  </w:style>
  <w:style w:type="paragraph" w:customStyle="1" w:styleId="CitaviBibliographyEntry">
    <w:name w:val="Citavi Bibliography Entry"/>
    <w:basedOn w:val="Standard"/>
    <w:link w:val="CitaviBibliographyEntryZchn"/>
    <w:uiPriority w:val="99"/>
    <w:rsid w:val="00BE3803"/>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BE3803"/>
    <w:rPr>
      <w:rFonts w:ascii="Times New Roman" w:hAnsi="Times New Roman"/>
    </w:rPr>
  </w:style>
  <w:style w:type="paragraph" w:customStyle="1" w:styleId="CitaviBibliographyHeading">
    <w:name w:val="Citavi Bibliography Heading"/>
    <w:basedOn w:val="berschrift1"/>
    <w:link w:val="CitaviBibliographyHeadingZchn"/>
    <w:uiPriority w:val="99"/>
    <w:rsid w:val="00BE3803"/>
  </w:style>
  <w:style w:type="character" w:customStyle="1" w:styleId="CitaviBibliographyHeadingZchn">
    <w:name w:val="Citavi Bibliography Heading Zchn"/>
    <w:basedOn w:val="Absatz-Standardschriftart"/>
    <w:link w:val="CitaviBibliographyHeading"/>
    <w:uiPriority w:val="99"/>
    <w:rsid w:val="00BE3803"/>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8C0133"/>
    <w:rPr>
      <w:rFonts w:ascii="Times New Roman" w:eastAsiaTheme="majorEastAsia" w:hAnsi="Times New Roman"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BE3803"/>
  </w:style>
  <w:style w:type="character" w:customStyle="1" w:styleId="CitaviChapterBibliographyHeadingZchn">
    <w:name w:val="Citavi Chapter Bibliography Heading Zchn"/>
    <w:basedOn w:val="Absatz-Standardschriftart"/>
    <w:link w:val="CitaviChapterBibliographyHeading"/>
    <w:uiPriority w:val="99"/>
    <w:rsid w:val="00BE3803"/>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BE3803"/>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BE3803"/>
    <w:pPr>
      <w:outlineLvl w:val="9"/>
    </w:pPr>
    <w:rPr>
      <w:lang w:val="en-GB"/>
    </w:rPr>
  </w:style>
  <w:style w:type="character" w:customStyle="1" w:styleId="CitaviBibliographySubheading1Zchn">
    <w:name w:val="Citavi Bibliography Subheading 1 Zchn"/>
    <w:basedOn w:val="Absatz-Standardschriftart"/>
    <w:link w:val="CitaviBibliographySubheading1"/>
    <w:uiPriority w:val="99"/>
    <w:rsid w:val="00BE3803"/>
    <w:rPr>
      <w:rFonts w:asciiTheme="majorHAnsi" w:eastAsiaTheme="majorEastAsia" w:hAnsiTheme="majorHAnsi" w:cstheme="majorBidi"/>
      <w:color w:val="2F5496" w:themeColor="accent1" w:themeShade="BF"/>
      <w:sz w:val="26"/>
      <w:szCs w:val="26"/>
      <w:lang w:val="en-GB"/>
    </w:rPr>
  </w:style>
  <w:style w:type="paragraph" w:customStyle="1" w:styleId="CitaviBibliographySubheading2">
    <w:name w:val="Citavi Bibliography Subheading 2"/>
    <w:basedOn w:val="berschrift3"/>
    <w:link w:val="CitaviBibliographySubheading2Zchn"/>
    <w:uiPriority w:val="99"/>
    <w:rsid w:val="00BE3803"/>
    <w:pPr>
      <w:outlineLvl w:val="9"/>
    </w:pPr>
    <w:rPr>
      <w:lang w:val="en-GB"/>
    </w:rPr>
  </w:style>
  <w:style w:type="character" w:customStyle="1" w:styleId="CitaviBibliographySubheading2Zchn">
    <w:name w:val="Citavi Bibliography Subheading 2 Zchn"/>
    <w:basedOn w:val="Absatz-Standardschriftart"/>
    <w:link w:val="CitaviBibliographySubheading2"/>
    <w:uiPriority w:val="99"/>
    <w:rsid w:val="00BE3803"/>
    <w:rPr>
      <w:rFonts w:asciiTheme="majorHAnsi" w:eastAsiaTheme="majorEastAsia" w:hAnsiTheme="majorHAnsi" w:cstheme="majorBidi"/>
      <w:color w:val="1F3763" w:themeColor="accent1" w:themeShade="7F"/>
      <w:sz w:val="24"/>
      <w:szCs w:val="24"/>
      <w:lang w:val="en-GB"/>
    </w:rPr>
  </w:style>
  <w:style w:type="character" w:customStyle="1" w:styleId="berschrift3Zchn">
    <w:name w:val="Überschrift 3 Zchn"/>
    <w:basedOn w:val="Absatz-Standardschriftart"/>
    <w:link w:val="berschrift3"/>
    <w:uiPriority w:val="9"/>
    <w:semiHidden/>
    <w:rsid w:val="00BE3803"/>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BE3803"/>
    <w:pPr>
      <w:outlineLvl w:val="9"/>
    </w:pPr>
    <w:rPr>
      <w:lang w:val="en-GB"/>
    </w:rPr>
  </w:style>
  <w:style w:type="character" w:customStyle="1" w:styleId="CitaviBibliographySubheading3Zchn">
    <w:name w:val="Citavi Bibliography Subheading 3 Zchn"/>
    <w:basedOn w:val="Absatz-Standardschriftart"/>
    <w:link w:val="CitaviBibliographySubheading3"/>
    <w:uiPriority w:val="99"/>
    <w:rsid w:val="00BE3803"/>
    <w:rPr>
      <w:rFonts w:asciiTheme="majorHAnsi" w:eastAsiaTheme="majorEastAsia" w:hAnsiTheme="majorHAnsi" w:cstheme="majorBidi"/>
      <w:i/>
      <w:iCs/>
      <w:color w:val="2F5496" w:themeColor="accent1" w:themeShade="BF"/>
      <w:lang w:val="en-GB"/>
    </w:rPr>
  </w:style>
  <w:style w:type="character" w:customStyle="1" w:styleId="berschrift4Zchn">
    <w:name w:val="Überschrift 4 Zchn"/>
    <w:basedOn w:val="Absatz-Standardschriftart"/>
    <w:link w:val="berschrift4"/>
    <w:uiPriority w:val="9"/>
    <w:semiHidden/>
    <w:rsid w:val="00BE3803"/>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BE3803"/>
    <w:pPr>
      <w:outlineLvl w:val="9"/>
    </w:pPr>
    <w:rPr>
      <w:lang w:val="en-GB"/>
    </w:rPr>
  </w:style>
  <w:style w:type="character" w:customStyle="1" w:styleId="CitaviBibliographySubheading4Zchn">
    <w:name w:val="Citavi Bibliography Subheading 4 Zchn"/>
    <w:basedOn w:val="Absatz-Standardschriftart"/>
    <w:link w:val="CitaviBibliographySubheading4"/>
    <w:uiPriority w:val="99"/>
    <w:rsid w:val="00BE3803"/>
    <w:rPr>
      <w:rFonts w:asciiTheme="majorHAnsi" w:eastAsiaTheme="majorEastAsia" w:hAnsiTheme="majorHAnsi" w:cstheme="majorBidi"/>
      <w:color w:val="2F5496" w:themeColor="accent1" w:themeShade="BF"/>
      <w:lang w:val="en-GB"/>
    </w:rPr>
  </w:style>
  <w:style w:type="character" w:customStyle="1" w:styleId="berschrift5Zchn">
    <w:name w:val="Überschrift 5 Zchn"/>
    <w:basedOn w:val="Absatz-Standardschriftart"/>
    <w:link w:val="berschrift5"/>
    <w:uiPriority w:val="9"/>
    <w:semiHidden/>
    <w:rsid w:val="00BE3803"/>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BE3803"/>
    <w:pPr>
      <w:outlineLvl w:val="9"/>
    </w:pPr>
    <w:rPr>
      <w:lang w:val="en-GB"/>
    </w:rPr>
  </w:style>
  <w:style w:type="character" w:customStyle="1" w:styleId="CitaviBibliographySubheading5Zchn">
    <w:name w:val="Citavi Bibliography Subheading 5 Zchn"/>
    <w:basedOn w:val="Absatz-Standardschriftart"/>
    <w:link w:val="CitaviBibliographySubheading5"/>
    <w:uiPriority w:val="99"/>
    <w:rsid w:val="00BE3803"/>
    <w:rPr>
      <w:rFonts w:asciiTheme="majorHAnsi" w:eastAsiaTheme="majorEastAsia" w:hAnsiTheme="majorHAnsi" w:cstheme="majorBidi"/>
      <w:color w:val="1F3763" w:themeColor="accent1" w:themeShade="7F"/>
      <w:lang w:val="en-GB"/>
    </w:rPr>
  </w:style>
  <w:style w:type="character" w:customStyle="1" w:styleId="berschrift6Zchn">
    <w:name w:val="Überschrift 6 Zchn"/>
    <w:basedOn w:val="Absatz-Standardschriftart"/>
    <w:link w:val="berschrift6"/>
    <w:uiPriority w:val="9"/>
    <w:semiHidden/>
    <w:rsid w:val="00BE3803"/>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BE3803"/>
    <w:pPr>
      <w:outlineLvl w:val="9"/>
    </w:pPr>
    <w:rPr>
      <w:lang w:val="en-GB"/>
    </w:rPr>
  </w:style>
  <w:style w:type="character" w:customStyle="1" w:styleId="CitaviBibliographySubheading6Zchn">
    <w:name w:val="Citavi Bibliography Subheading 6 Zchn"/>
    <w:basedOn w:val="Absatz-Standardschriftart"/>
    <w:link w:val="CitaviBibliographySubheading6"/>
    <w:uiPriority w:val="99"/>
    <w:rsid w:val="00BE3803"/>
    <w:rPr>
      <w:rFonts w:asciiTheme="majorHAnsi" w:eastAsiaTheme="majorEastAsia" w:hAnsiTheme="majorHAnsi" w:cstheme="majorBidi"/>
      <w:i/>
      <w:iCs/>
      <w:color w:val="1F3763" w:themeColor="accent1" w:themeShade="7F"/>
      <w:lang w:val="en-GB"/>
    </w:rPr>
  </w:style>
  <w:style w:type="character" w:customStyle="1" w:styleId="berschrift7Zchn">
    <w:name w:val="Überschrift 7 Zchn"/>
    <w:basedOn w:val="Absatz-Standardschriftart"/>
    <w:link w:val="berschrift7"/>
    <w:uiPriority w:val="9"/>
    <w:semiHidden/>
    <w:rsid w:val="00BE3803"/>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BE3803"/>
    <w:pPr>
      <w:outlineLvl w:val="9"/>
    </w:pPr>
    <w:rPr>
      <w:lang w:val="en-GB"/>
    </w:rPr>
  </w:style>
  <w:style w:type="character" w:customStyle="1" w:styleId="CitaviBibliographySubheading7Zchn">
    <w:name w:val="Citavi Bibliography Subheading 7 Zchn"/>
    <w:basedOn w:val="Absatz-Standardschriftart"/>
    <w:link w:val="CitaviBibliographySubheading7"/>
    <w:uiPriority w:val="99"/>
    <w:rsid w:val="00BE3803"/>
    <w:rPr>
      <w:rFonts w:asciiTheme="majorHAnsi" w:eastAsiaTheme="majorEastAsia" w:hAnsiTheme="majorHAnsi" w:cstheme="majorBidi"/>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BE3803"/>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BE3803"/>
    <w:pPr>
      <w:outlineLvl w:val="9"/>
    </w:pPr>
    <w:rPr>
      <w:lang w:val="en-GB"/>
    </w:rPr>
  </w:style>
  <w:style w:type="character" w:customStyle="1" w:styleId="CitaviBibliographySubheading8Zchn">
    <w:name w:val="Citavi Bibliography Subheading 8 Zchn"/>
    <w:basedOn w:val="Absatz-Standardschriftart"/>
    <w:link w:val="CitaviBibliographySubheading8"/>
    <w:uiPriority w:val="99"/>
    <w:rsid w:val="00BE3803"/>
    <w:rPr>
      <w:rFonts w:asciiTheme="majorHAnsi" w:eastAsiaTheme="majorEastAsia" w:hAnsiTheme="majorHAnsi" w:cstheme="majorBidi"/>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BE3803"/>
    <w:rPr>
      <w:rFonts w:asciiTheme="majorHAnsi" w:eastAsiaTheme="majorEastAsia" w:hAnsiTheme="majorHAnsi" w:cstheme="majorBidi"/>
      <w:i/>
      <w:iCs/>
      <w:color w:val="272727" w:themeColor="text1" w:themeTint="D8"/>
      <w:sz w:val="21"/>
      <w:szCs w:val="21"/>
    </w:rPr>
  </w:style>
  <w:style w:type="paragraph" w:styleId="Funotentext">
    <w:name w:val="footnote text"/>
    <w:basedOn w:val="Standard"/>
    <w:link w:val="FunotentextZchn"/>
    <w:uiPriority w:val="99"/>
    <w:semiHidden/>
    <w:unhideWhenUsed/>
    <w:rsid w:val="00F2239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F22393"/>
    <w:rPr>
      <w:sz w:val="20"/>
      <w:szCs w:val="20"/>
    </w:rPr>
  </w:style>
  <w:style w:type="character" w:styleId="Funotenzeichen">
    <w:name w:val="footnote reference"/>
    <w:basedOn w:val="Absatz-Standardschriftart"/>
    <w:uiPriority w:val="99"/>
    <w:semiHidden/>
    <w:unhideWhenUsed/>
    <w:rsid w:val="00F22393"/>
    <w:rPr>
      <w:vertAlign w:val="superscript"/>
    </w:rPr>
  </w:style>
  <w:style w:type="paragraph" w:styleId="Beschriftung">
    <w:name w:val="caption"/>
    <w:basedOn w:val="Standard"/>
    <w:next w:val="Standard"/>
    <w:uiPriority w:val="35"/>
    <w:unhideWhenUsed/>
    <w:qFormat/>
    <w:rsid w:val="00756D66"/>
    <w:pPr>
      <w:spacing w:after="200" w:line="240" w:lineRule="auto"/>
    </w:pPr>
    <w:rPr>
      <w:i/>
      <w:iCs/>
      <w:color w:val="44546A" w:themeColor="text2"/>
      <w:sz w:val="18"/>
      <w:szCs w:val="18"/>
    </w:rPr>
  </w:style>
  <w:style w:type="character" w:styleId="Hyperlink">
    <w:name w:val="Hyperlink"/>
    <w:basedOn w:val="Absatz-Standardschriftart"/>
    <w:uiPriority w:val="99"/>
    <w:unhideWhenUsed/>
    <w:rsid w:val="00972DDF"/>
    <w:rPr>
      <w:color w:val="0000FF"/>
      <w:u w:val="single"/>
    </w:rPr>
  </w:style>
  <w:style w:type="character" w:customStyle="1" w:styleId="NichtaufgelsteErwhnung1">
    <w:name w:val="Nicht aufgelöste Erwähnung1"/>
    <w:basedOn w:val="Absatz-Standardschriftart"/>
    <w:uiPriority w:val="99"/>
    <w:semiHidden/>
    <w:unhideWhenUsed/>
    <w:rsid w:val="00972DDF"/>
    <w:rPr>
      <w:color w:val="605E5C"/>
      <w:shd w:val="clear" w:color="auto" w:fill="E1DFDD"/>
    </w:rPr>
  </w:style>
  <w:style w:type="table" w:styleId="Tabellenraster">
    <w:name w:val="Table Grid"/>
    <w:basedOn w:val="NormaleTabelle"/>
    <w:uiPriority w:val="39"/>
    <w:rsid w:val="00D010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F93FD1"/>
    <w:rPr>
      <w:color w:val="954F72" w:themeColor="followedHyperlink"/>
      <w:u w:val="single"/>
    </w:rPr>
  </w:style>
  <w:style w:type="paragraph" w:customStyle="1" w:styleId="CitaviBibliography">
    <w:name w:val="Citavi Bibliography"/>
    <w:basedOn w:val="Standard"/>
    <w:rsid w:val="0083441B"/>
    <w:pPr>
      <w:spacing w:after="0" w:line="240" w:lineRule="auto"/>
      <w:ind w:left="340" w:hanging="340"/>
    </w:pPr>
    <w:rPr>
      <w:rFonts w:ascii="Segoe UI" w:eastAsia="Times New Roman" w:hAnsi="Segoe UI" w:cs="Segoe UI"/>
      <w:sz w:val="18"/>
      <w:szCs w:val="18"/>
      <w:lang w:val="de-AT" w:eastAsia="de-AT"/>
    </w:rPr>
  </w:style>
  <w:style w:type="paragraph" w:styleId="NurText">
    <w:name w:val="Plain Text"/>
    <w:basedOn w:val="Standard"/>
    <w:link w:val="NurTextZchn"/>
    <w:uiPriority w:val="99"/>
    <w:unhideWhenUsed/>
    <w:rsid w:val="00BF57EC"/>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BF57EC"/>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0E7652-2513-4C38-A566-1E427714E1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047</Words>
  <Characters>11671</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Gusenbauer</dc:creator>
  <cp:lastModifiedBy>Michael Gusenbauer</cp:lastModifiedBy>
  <cp:revision>3</cp:revision>
  <dcterms:created xsi:type="dcterms:W3CDTF">2021-07-22T11:43:00Z</dcterms:created>
  <dcterms:modified xsi:type="dcterms:W3CDTF">2021-07-22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95f23a4b-f15e-435a-92cf-75afa9736830</vt:lpwstr>
  </property>
  <property fmtid="{D5CDD505-2E9C-101B-9397-08002B2CF9AE}" pid="3" name="CitaviDocumentProperty_6">
    <vt:lpwstr>True</vt:lpwstr>
  </property>
  <property fmtid="{D5CDD505-2E9C-101B-9397-08002B2CF9AE}" pid="4" name="CitaviDocumentProperty_7">
    <vt:lpwstr>My_Research_v3</vt:lpwstr>
  </property>
  <property fmtid="{D5CDD505-2E9C-101B-9397-08002B2CF9AE}" pid="5" name="CitaviDocumentProperty_8">
    <vt:lpwstr>C:\Users\Michael\Documents\Citavi 6\Projects\My_Research_v3\My_Research_v3.ctv6</vt:lpwstr>
  </property>
  <property fmtid="{D5CDD505-2E9C-101B-9397-08002B2CF9AE}" pid="6" name="CitaviDocumentProperty_1">
    <vt:lpwstr>6.10.0.0</vt:lpwstr>
  </property>
</Properties>
</file>